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E14C87" w14:textId="4268C223" w:rsidR="003E14C9" w:rsidRPr="00C10CF3" w:rsidRDefault="00A90D9E" w:rsidP="00A90D9E">
      <w:pPr>
        <w:pStyle w:val="Caption"/>
        <w:rPr>
          <w:color w:val="auto"/>
          <w:lang w:val="en-GB"/>
        </w:rPr>
      </w:pPr>
      <w:bookmarkStart w:id="0" w:name="_Ref44962938"/>
      <w:bookmarkStart w:id="1" w:name="_Toc44963384"/>
      <w:bookmarkStart w:id="2" w:name="_GoBack"/>
      <w:r w:rsidRPr="00C10CF3">
        <w:rPr>
          <w:b/>
          <w:bCs/>
          <w:color w:val="auto"/>
          <w:lang w:val="en-GB"/>
        </w:rPr>
        <w:t>Supplementary Table</w:t>
      </w:r>
      <w:bookmarkEnd w:id="0"/>
      <w:r w:rsidRPr="00C10CF3">
        <w:rPr>
          <w:b/>
          <w:bCs/>
          <w:color w:val="auto"/>
          <w:lang w:val="en-GB"/>
        </w:rPr>
        <w:t xml:space="preserve"> 1.</w:t>
      </w:r>
      <w:r w:rsidRPr="00C10CF3">
        <w:rPr>
          <w:color w:val="auto"/>
          <w:lang w:val="en-GB"/>
        </w:rPr>
        <w:t xml:space="preserve"> Independent sample t-tests, comparing the volume of different segments between EMCI and HC using CAT. Brain areas are sorted based on the p-values</w:t>
      </w:r>
      <w:r w:rsidR="002C4B5B" w:rsidRPr="00C10CF3">
        <w:rPr>
          <w:color w:val="auto"/>
          <w:lang w:val="en-GB"/>
        </w:rPr>
        <w:t xml:space="preserve"> of the Right hemisphere</w:t>
      </w:r>
      <w:r w:rsidRPr="00C10CF3">
        <w:rPr>
          <w:color w:val="auto"/>
          <w:lang w:val="en-GB"/>
        </w:rPr>
        <w:t xml:space="preserve">. </w:t>
      </w:r>
      <w:bookmarkEnd w:id="1"/>
    </w:p>
    <w:tbl>
      <w:tblPr>
        <w:tblStyle w:val="PlainTable2"/>
        <w:tblW w:w="10019" w:type="dxa"/>
        <w:tblInd w:w="-426" w:type="dxa"/>
        <w:tblLayout w:type="fixed"/>
        <w:tblLook w:val="0620" w:firstRow="1" w:lastRow="0" w:firstColumn="0" w:lastColumn="0" w:noHBand="1" w:noVBand="1"/>
      </w:tblPr>
      <w:tblGrid>
        <w:gridCol w:w="2978"/>
        <w:gridCol w:w="1134"/>
        <w:gridCol w:w="1134"/>
        <w:gridCol w:w="2836"/>
        <w:gridCol w:w="1030"/>
        <w:gridCol w:w="907"/>
      </w:tblGrid>
      <w:tr w:rsidR="00C10CF3" w:rsidRPr="00C10CF3" w14:paraId="76B1FBB4" w14:textId="77777777" w:rsidTr="00F46F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978" w:type="dxa"/>
            <w:noWrap/>
            <w:hideMark/>
          </w:tcPr>
          <w:p w14:paraId="4B9D11CC" w14:textId="77777777" w:rsidR="00AB5C05" w:rsidRPr="00C10CF3" w:rsidRDefault="00AB5C05" w:rsidP="00AB5C05">
            <w:pPr>
              <w:pStyle w:val="BodyText2"/>
            </w:pPr>
            <w:r w:rsidRPr="00C10CF3">
              <w:t>Area</w:t>
            </w:r>
          </w:p>
        </w:tc>
        <w:tc>
          <w:tcPr>
            <w:tcW w:w="1134" w:type="dxa"/>
            <w:noWrap/>
            <w:hideMark/>
          </w:tcPr>
          <w:p w14:paraId="63C0A1DD" w14:textId="1BC5ED19" w:rsidR="00AB5C05" w:rsidRPr="00C10CF3" w:rsidRDefault="00AB5C05" w:rsidP="00AB5C05">
            <w:pPr>
              <w:pStyle w:val="BodyText2"/>
            </w:pPr>
            <w:r w:rsidRPr="00C10CF3">
              <w:t>Right</w:t>
            </w:r>
            <w:r w:rsidR="002C4B5B" w:rsidRPr="00C10CF3">
              <w:rPr>
                <w:rFonts w:cs="Times New Roman"/>
              </w:rPr>
              <w:t>↑</w:t>
            </w:r>
          </w:p>
        </w:tc>
        <w:tc>
          <w:tcPr>
            <w:tcW w:w="1134" w:type="dxa"/>
            <w:noWrap/>
            <w:hideMark/>
          </w:tcPr>
          <w:p w14:paraId="700E848F" w14:textId="77777777" w:rsidR="00AB5C05" w:rsidRPr="00C10CF3" w:rsidRDefault="00AB5C05" w:rsidP="00AB5C05">
            <w:pPr>
              <w:pStyle w:val="BodyText2"/>
            </w:pPr>
            <w:r w:rsidRPr="00C10CF3">
              <w:t>Left</w:t>
            </w:r>
          </w:p>
        </w:tc>
        <w:tc>
          <w:tcPr>
            <w:tcW w:w="2836" w:type="dxa"/>
            <w:noWrap/>
            <w:hideMark/>
          </w:tcPr>
          <w:p w14:paraId="780043A7" w14:textId="77777777" w:rsidR="00AB5C05" w:rsidRPr="00C10CF3" w:rsidRDefault="00AB5C05" w:rsidP="00AB5C05">
            <w:pPr>
              <w:pStyle w:val="BodyText2"/>
            </w:pPr>
            <w:r w:rsidRPr="00C10CF3">
              <w:t>Area</w:t>
            </w:r>
          </w:p>
        </w:tc>
        <w:tc>
          <w:tcPr>
            <w:tcW w:w="1030" w:type="dxa"/>
            <w:noWrap/>
            <w:hideMark/>
          </w:tcPr>
          <w:p w14:paraId="3D30587A" w14:textId="77777777" w:rsidR="00AB5C05" w:rsidRPr="00C10CF3" w:rsidRDefault="00AB5C05" w:rsidP="00AB5C05">
            <w:pPr>
              <w:pStyle w:val="BodyText2"/>
            </w:pPr>
            <w:r w:rsidRPr="00C10CF3">
              <w:t>Right</w:t>
            </w:r>
          </w:p>
        </w:tc>
        <w:tc>
          <w:tcPr>
            <w:tcW w:w="907" w:type="dxa"/>
            <w:noWrap/>
            <w:hideMark/>
          </w:tcPr>
          <w:p w14:paraId="02BF0F13" w14:textId="77777777" w:rsidR="00AB5C05" w:rsidRPr="00C10CF3" w:rsidRDefault="00AB5C05" w:rsidP="00AB5C05">
            <w:pPr>
              <w:pStyle w:val="BodyText2"/>
            </w:pPr>
            <w:r w:rsidRPr="00C10CF3">
              <w:t>Left</w:t>
            </w:r>
          </w:p>
        </w:tc>
      </w:tr>
      <w:tr w:rsidR="00C10CF3" w:rsidRPr="00C10CF3" w14:paraId="327B3269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25122440" w14:textId="77777777" w:rsidR="00AB5C05" w:rsidRPr="00C10CF3" w:rsidRDefault="00AB5C05" w:rsidP="00AB5C05">
            <w:pPr>
              <w:pStyle w:val="BodyText2"/>
            </w:pPr>
            <w:r w:rsidRPr="00C10CF3">
              <w:t>Postcentral Gyrus</w:t>
            </w:r>
          </w:p>
        </w:tc>
        <w:tc>
          <w:tcPr>
            <w:tcW w:w="1134" w:type="dxa"/>
            <w:noWrap/>
            <w:hideMark/>
          </w:tcPr>
          <w:p w14:paraId="44057F65" w14:textId="6252A39A" w:rsidR="00AB5C05" w:rsidRPr="00C10CF3" w:rsidRDefault="00AB5C05" w:rsidP="00AB5C05">
            <w:pPr>
              <w:pStyle w:val="BodyText2"/>
            </w:pPr>
            <w:r w:rsidRPr="00C10CF3">
              <w:t>&lt;.0001*</w:t>
            </w:r>
          </w:p>
        </w:tc>
        <w:tc>
          <w:tcPr>
            <w:tcW w:w="1134" w:type="dxa"/>
            <w:noWrap/>
            <w:hideMark/>
          </w:tcPr>
          <w:p w14:paraId="21F51EDC" w14:textId="507D4D3D" w:rsidR="00AB5C05" w:rsidRPr="00C10CF3" w:rsidRDefault="00AB5C05" w:rsidP="00AB5C05">
            <w:pPr>
              <w:pStyle w:val="BodyText2"/>
            </w:pPr>
            <w:r w:rsidRPr="00C10CF3">
              <w:t>0.0019*</w:t>
            </w:r>
          </w:p>
        </w:tc>
        <w:tc>
          <w:tcPr>
            <w:tcW w:w="2836" w:type="dxa"/>
            <w:noWrap/>
            <w:hideMark/>
          </w:tcPr>
          <w:p w14:paraId="53AD973E" w14:textId="77777777" w:rsidR="00AB5C05" w:rsidRPr="00C10CF3" w:rsidRDefault="00AB5C05" w:rsidP="00AB5C05">
            <w:pPr>
              <w:pStyle w:val="BodyText2"/>
            </w:pPr>
            <w:r w:rsidRPr="00C10CF3">
              <w:t>Posterior Cingulate Gyrus</w:t>
            </w:r>
          </w:p>
        </w:tc>
        <w:tc>
          <w:tcPr>
            <w:tcW w:w="1030" w:type="dxa"/>
            <w:noWrap/>
            <w:hideMark/>
          </w:tcPr>
          <w:p w14:paraId="458FFDA4" w14:textId="67C98A58" w:rsidR="00AB5C05" w:rsidRPr="00C10CF3" w:rsidRDefault="00AB5C05" w:rsidP="00AB5C05">
            <w:pPr>
              <w:pStyle w:val="BodyText2"/>
            </w:pPr>
            <w:r w:rsidRPr="00C10CF3">
              <w:t>0.0481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907" w:type="dxa"/>
            <w:noWrap/>
            <w:hideMark/>
          </w:tcPr>
          <w:p w14:paraId="4002476F" w14:textId="77777777" w:rsidR="00AB5C05" w:rsidRPr="00C10CF3" w:rsidRDefault="00AB5C05" w:rsidP="00AB5C05">
            <w:pPr>
              <w:pStyle w:val="BodyText2"/>
            </w:pPr>
            <w:r w:rsidRPr="00C10CF3">
              <w:t>0.0516</w:t>
            </w:r>
          </w:p>
        </w:tc>
      </w:tr>
      <w:tr w:rsidR="00C10CF3" w:rsidRPr="00C10CF3" w14:paraId="200CDE27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3B49ABC1" w14:textId="77777777" w:rsidR="00AB5C05" w:rsidRPr="00C10CF3" w:rsidRDefault="00AB5C05" w:rsidP="00AB5C05">
            <w:pPr>
              <w:pStyle w:val="BodyText2"/>
            </w:pPr>
            <w:r w:rsidRPr="00C10CF3">
              <w:t>Precentral Gyrus</w:t>
            </w:r>
          </w:p>
        </w:tc>
        <w:tc>
          <w:tcPr>
            <w:tcW w:w="1134" w:type="dxa"/>
            <w:noWrap/>
            <w:hideMark/>
          </w:tcPr>
          <w:p w14:paraId="144EDB24" w14:textId="257B598A" w:rsidR="00AB5C05" w:rsidRPr="00C10CF3" w:rsidRDefault="00AB5C05" w:rsidP="00AB5C05">
            <w:pPr>
              <w:pStyle w:val="BodyText2"/>
            </w:pPr>
            <w:r w:rsidRPr="00C10CF3">
              <w:t>&lt;.0001*</w:t>
            </w:r>
          </w:p>
        </w:tc>
        <w:tc>
          <w:tcPr>
            <w:tcW w:w="1134" w:type="dxa"/>
            <w:noWrap/>
            <w:hideMark/>
          </w:tcPr>
          <w:p w14:paraId="3039A741" w14:textId="720906BB" w:rsidR="00AB5C05" w:rsidRPr="00C10CF3" w:rsidRDefault="00AB5C05" w:rsidP="00AB5C05">
            <w:pPr>
              <w:pStyle w:val="BodyText2"/>
            </w:pPr>
            <w:r w:rsidRPr="00C10CF3">
              <w:t>0.0002*</w:t>
            </w:r>
          </w:p>
        </w:tc>
        <w:tc>
          <w:tcPr>
            <w:tcW w:w="2836" w:type="dxa"/>
            <w:noWrap/>
            <w:hideMark/>
          </w:tcPr>
          <w:p w14:paraId="2ED244C7" w14:textId="77777777" w:rsidR="00AB5C05" w:rsidRPr="00C10CF3" w:rsidRDefault="00AB5C05" w:rsidP="00AB5C05">
            <w:pPr>
              <w:pStyle w:val="BodyText2"/>
            </w:pPr>
            <w:r w:rsidRPr="00C10CF3">
              <w:t>Anterior Cingulate Gyrus</w:t>
            </w:r>
          </w:p>
        </w:tc>
        <w:tc>
          <w:tcPr>
            <w:tcW w:w="1030" w:type="dxa"/>
            <w:noWrap/>
            <w:hideMark/>
          </w:tcPr>
          <w:p w14:paraId="53A549CD" w14:textId="39CD5312" w:rsidR="00AB5C05" w:rsidRPr="00C10CF3" w:rsidRDefault="00AB5C05" w:rsidP="00AB5C05">
            <w:pPr>
              <w:pStyle w:val="BodyText2"/>
            </w:pPr>
            <w:r w:rsidRPr="00C10CF3">
              <w:t>0.0495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907" w:type="dxa"/>
            <w:noWrap/>
            <w:hideMark/>
          </w:tcPr>
          <w:p w14:paraId="070D3091" w14:textId="77777777" w:rsidR="00AB5C05" w:rsidRPr="00C10CF3" w:rsidRDefault="00AB5C05" w:rsidP="00AB5C05">
            <w:pPr>
              <w:pStyle w:val="BodyText2"/>
            </w:pPr>
            <w:r w:rsidRPr="00C10CF3">
              <w:t>0.8788</w:t>
            </w:r>
          </w:p>
        </w:tc>
      </w:tr>
      <w:tr w:rsidR="00C10CF3" w:rsidRPr="00C10CF3" w14:paraId="04804BEA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28B34FD7" w14:textId="77777777" w:rsidR="00AB5C05" w:rsidRPr="00C10CF3" w:rsidRDefault="00AB5C05" w:rsidP="00AB5C05">
            <w:pPr>
              <w:pStyle w:val="BodyText2"/>
            </w:pPr>
            <w:r w:rsidRPr="00C10CF3">
              <w:t>Brainstem</w:t>
            </w:r>
          </w:p>
        </w:tc>
        <w:tc>
          <w:tcPr>
            <w:tcW w:w="1134" w:type="dxa"/>
            <w:noWrap/>
            <w:hideMark/>
          </w:tcPr>
          <w:p w14:paraId="020AC480" w14:textId="0826B869" w:rsidR="00AB5C05" w:rsidRPr="00C10CF3" w:rsidRDefault="00AB5C05" w:rsidP="00AB5C05">
            <w:pPr>
              <w:pStyle w:val="BodyText2"/>
            </w:pPr>
            <w:r w:rsidRPr="00C10CF3">
              <w:t>0.0002*</w:t>
            </w:r>
          </w:p>
        </w:tc>
        <w:tc>
          <w:tcPr>
            <w:tcW w:w="1134" w:type="dxa"/>
            <w:noWrap/>
            <w:hideMark/>
          </w:tcPr>
          <w:p w14:paraId="72210A5C" w14:textId="5F543183" w:rsidR="00AB5C05" w:rsidRPr="00C10CF3" w:rsidRDefault="00AB5C05" w:rsidP="00AB5C05">
            <w:pPr>
              <w:pStyle w:val="BodyText2"/>
            </w:pPr>
            <w:r w:rsidRPr="00C10CF3">
              <w:t>0.0005*</w:t>
            </w:r>
          </w:p>
        </w:tc>
        <w:tc>
          <w:tcPr>
            <w:tcW w:w="2836" w:type="dxa"/>
            <w:noWrap/>
            <w:hideMark/>
          </w:tcPr>
          <w:p w14:paraId="78975D89" w14:textId="77777777" w:rsidR="00AB5C05" w:rsidRPr="00C10CF3" w:rsidRDefault="00AB5C05" w:rsidP="00AB5C05">
            <w:pPr>
              <w:pStyle w:val="BodyText2"/>
            </w:pPr>
            <w:r w:rsidRPr="00C10CF3">
              <w:t>Middle Temporal Gyrus</w:t>
            </w:r>
          </w:p>
        </w:tc>
        <w:tc>
          <w:tcPr>
            <w:tcW w:w="1030" w:type="dxa"/>
            <w:noWrap/>
            <w:hideMark/>
          </w:tcPr>
          <w:p w14:paraId="61EC5A1D" w14:textId="14F8B21B" w:rsidR="00AB5C05" w:rsidRPr="00C10CF3" w:rsidRDefault="00AB5C05" w:rsidP="00AB5C05">
            <w:pPr>
              <w:pStyle w:val="BodyText2"/>
            </w:pPr>
            <w:r w:rsidRPr="00C10CF3">
              <w:t>0.0495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907" w:type="dxa"/>
            <w:noWrap/>
            <w:hideMark/>
          </w:tcPr>
          <w:p w14:paraId="4349E26D" w14:textId="77777777" w:rsidR="00AB5C05" w:rsidRPr="00C10CF3" w:rsidRDefault="00AB5C05" w:rsidP="00AB5C05">
            <w:pPr>
              <w:pStyle w:val="BodyText2"/>
            </w:pPr>
            <w:r w:rsidRPr="00C10CF3">
              <w:t>0.1222</w:t>
            </w:r>
          </w:p>
        </w:tc>
      </w:tr>
      <w:tr w:rsidR="00C10CF3" w:rsidRPr="00C10CF3" w14:paraId="24250E35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48ECFB17" w14:textId="77777777" w:rsidR="00AB5C05" w:rsidRPr="00C10CF3" w:rsidRDefault="00AB5C05" w:rsidP="00AB5C05">
            <w:pPr>
              <w:pStyle w:val="BodyText2"/>
            </w:pPr>
            <w:r w:rsidRPr="00C10CF3">
              <w:t>Temporal Transverse Gyrus</w:t>
            </w:r>
          </w:p>
        </w:tc>
        <w:tc>
          <w:tcPr>
            <w:tcW w:w="1134" w:type="dxa"/>
            <w:noWrap/>
            <w:hideMark/>
          </w:tcPr>
          <w:p w14:paraId="46698C34" w14:textId="5AEBD92E" w:rsidR="00AB5C05" w:rsidRPr="00C10CF3" w:rsidRDefault="00AB5C05" w:rsidP="00AB5C05">
            <w:pPr>
              <w:pStyle w:val="BodyText2"/>
            </w:pPr>
            <w:r w:rsidRPr="00C10CF3">
              <w:t>0.0006*</w:t>
            </w:r>
          </w:p>
        </w:tc>
        <w:tc>
          <w:tcPr>
            <w:tcW w:w="1134" w:type="dxa"/>
            <w:noWrap/>
            <w:hideMark/>
          </w:tcPr>
          <w:p w14:paraId="5A34817A" w14:textId="3BFC58EA" w:rsidR="00AB5C05" w:rsidRPr="00C10CF3" w:rsidRDefault="00AB5C05" w:rsidP="00AB5C05">
            <w:pPr>
              <w:pStyle w:val="BodyText2"/>
            </w:pPr>
            <w:r w:rsidRPr="00C10CF3">
              <w:t>0.0073*</w:t>
            </w:r>
          </w:p>
        </w:tc>
        <w:tc>
          <w:tcPr>
            <w:tcW w:w="2836" w:type="dxa"/>
            <w:noWrap/>
            <w:hideMark/>
          </w:tcPr>
          <w:p w14:paraId="2B581650" w14:textId="77777777" w:rsidR="00AB5C05" w:rsidRPr="00C10CF3" w:rsidRDefault="00AB5C05" w:rsidP="00AB5C05">
            <w:pPr>
              <w:pStyle w:val="BodyText2"/>
            </w:pPr>
            <w:r w:rsidRPr="00C10CF3">
              <w:t>Temporal Pole</w:t>
            </w:r>
          </w:p>
        </w:tc>
        <w:tc>
          <w:tcPr>
            <w:tcW w:w="1030" w:type="dxa"/>
            <w:noWrap/>
            <w:hideMark/>
          </w:tcPr>
          <w:p w14:paraId="6D5CD19A" w14:textId="77777777" w:rsidR="00AB5C05" w:rsidRPr="00C10CF3" w:rsidRDefault="00AB5C05" w:rsidP="00AB5C05">
            <w:pPr>
              <w:pStyle w:val="BodyText2"/>
            </w:pPr>
            <w:r w:rsidRPr="00C10CF3">
              <w:t>0.0546</w:t>
            </w:r>
          </w:p>
        </w:tc>
        <w:tc>
          <w:tcPr>
            <w:tcW w:w="907" w:type="dxa"/>
            <w:noWrap/>
            <w:hideMark/>
          </w:tcPr>
          <w:p w14:paraId="1CE1F948" w14:textId="77777777" w:rsidR="00AB5C05" w:rsidRPr="00C10CF3" w:rsidRDefault="00AB5C05" w:rsidP="00AB5C05">
            <w:pPr>
              <w:pStyle w:val="BodyText2"/>
            </w:pPr>
            <w:r w:rsidRPr="00C10CF3">
              <w:t>0.3619</w:t>
            </w:r>
          </w:p>
        </w:tc>
      </w:tr>
      <w:tr w:rsidR="00C10CF3" w:rsidRPr="00C10CF3" w14:paraId="6160A665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3C9ED2EF" w14:textId="77777777" w:rsidR="00AB5C05" w:rsidRPr="00C10CF3" w:rsidRDefault="00AB5C05" w:rsidP="00AB5C05">
            <w:pPr>
              <w:pStyle w:val="BodyText2"/>
            </w:pPr>
            <w:r w:rsidRPr="00C10CF3">
              <w:t>Occipital Fusiform Gyrus</w:t>
            </w:r>
          </w:p>
        </w:tc>
        <w:tc>
          <w:tcPr>
            <w:tcW w:w="1134" w:type="dxa"/>
            <w:noWrap/>
            <w:hideMark/>
          </w:tcPr>
          <w:p w14:paraId="340EDFD6" w14:textId="24F7A130" w:rsidR="00AB5C05" w:rsidRPr="00C10CF3" w:rsidRDefault="00AB5C05" w:rsidP="00AB5C05">
            <w:pPr>
              <w:pStyle w:val="BodyText2"/>
            </w:pPr>
            <w:r w:rsidRPr="00C10CF3">
              <w:t>0.0014*</w:t>
            </w:r>
          </w:p>
        </w:tc>
        <w:tc>
          <w:tcPr>
            <w:tcW w:w="1134" w:type="dxa"/>
            <w:noWrap/>
            <w:hideMark/>
          </w:tcPr>
          <w:p w14:paraId="39ADD362" w14:textId="7D693D41" w:rsidR="00AB5C05" w:rsidRPr="00C10CF3" w:rsidRDefault="00AB5C05" w:rsidP="00AB5C05">
            <w:pPr>
              <w:pStyle w:val="BodyText2"/>
            </w:pPr>
            <w:r w:rsidRPr="00C10CF3">
              <w:t>0.0106</w:t>
            </w:r>
            <w:r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2836" w:type="dxa"/>
            <w:noWrap/>
            <w:hideMark/>
          </w:tcPr>
          <w:p w14:paraId="5C932ABF" w14:textId="77777777" w:rsidR="00AB5C05" w:rsidRPr="00C10CF3" w:rsidRDefault="00AB5C05" w:rsidP="00AB5C05">
            <w:pPr>
              <w:pStyle w:val="BodyText2"/>
            </w:pPr>
            <w:r w:rsidRPr="00C10CF3">
              <w:t>Medial Orbital Gyrus</w:t>
            </w:r>
          </w:p>
        </w:tc>
        <w:tc>
          <w:tcPr>
            <w:tcW w:w="1030" w:type="dxa"/>
            <w:noWrap/>
            <w:hideMark/>
          </w:tcPr>
          <w:p w14:paraId="14DBBA8E" w14:textId="77777777" w:rsidR="00AB5C05" w:rsidRPr="00C10CF3" w:rsidRDefault="00AB5C05" w:rsidP="00AB5C05">
            <w:pPr>
              <w:pStyle w:val="BodyText2"/>
            </w:pPr>
            <w:r w:rsidRPr="00C10CF3">
              <w:t>0.0561</w:t>
            </w:r>
          </w:p>
        </w:tc>
        <w:tc>
          <w:tcPr>
            <w:tcW w:w="907" w:type="dxa"/>
            <w:noWrap/>
            <w:hideMark/>
          </w:tcPr>
          <w:p w14:paraId="4C9092E8" w14:textId="77777777" w:rsidR="00AB5C05" w:rsidRPr="00C10CF3" w:rsidRDefault="00AB5C05" w:rsidP="00AB5C05">
            <w:pPr>
              <w:pStyle w:val="BodyText2"/>
            </w:pPr>
            <w:r w:rsidRPr="00C10CF3">
              <w:t>0.5050</w:t>
            </w:r>
          </w:p>
        </w:tc>
      </w:tr>
      <w:tr w:rsidR="00C10CF3" w:rsidRPr="00C10CF3" w14:paraId="72D6FFB7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53DC61E8" w14:textId="77777777" w:rsidR="00AB5C05" w:rsidRPr="00C10CF3" w:rsidRDefault="00AB5C05" w:rsidP="00AB5C05">
            <w:pPr>
              <w:pStyle w:val="BodyText2"/>
            </w:pPr>
            <w:r w:rsidRPr="00C10CF3">
              <w:t>Cerebrum and Motor</w:t>
            </w:r>
          </w:p>
        </w:tc>
        <w:tc>
          <w:tcPr>
            <w:tcW w:w="1134" w:type="dxa"/>
            <w:noWrap/>
            <w:hideMark/>
          </w:tcPr>
          <w:p w14:paraId="48A4ECBA" w14:textId="4AEF825B" w:rsidR="00AB5C05" w:rsidRPr="00C10CF3" w:rsidRDefault="00AB5C05" w:rsidP="00AB5C05">
            <w:pPr>
              <w:pStyle w:val="BodyText2"/>
            </w:pPr>
            <w:r w:rsidRPr="00C10CF3">
              <w:t>0.0015*</w:t>
            </w:r>
          </w:p>
        </w:tc>
        <w:tc>
          <w:tcPr>
            <w:tcW w:w="1134" w:type="dxa"/>
            <w:noWrap/>
            <w:hideMark/>
          </w:tcPr>
          <w:p w14:paraId="7A1A878A" w14:textId="0A7AF3D9" w:rsidR="00AB5C05" w:rsidRPr="00C10CF3" w:rsidRDefault="00AB5C05" w:rsidP="00AB5C05">
            <w:pPr>
              <w:pStyle w:val="BodyText2"/>
            </w:pPr>
            <w:r w:rsidRPr="00C10CF3">
              <w:t>0.0030*</w:t>
            </w:r>
          </w:p>
        </w:tc>
        <w:tc>
          <w:tcPr>
            <w:tcW w:w="2836" w:type="dxa"/>
            <w:noWrap/>
            <w:hideMark/>
          </w:tcPr>
          <w:p w14:paraId="66CEAF84" w14:textId="77777777" w:rsidR="00AB5C05" w:rsidRPr="00C10CF3" w:rsidRDefault="00AB5C05" w:rsidP="00AB5C05">
            <w:pPr>
              <w:pStyle w:val="BodyText2"/>
            </w:pPr>
            <w:r w:rsidRPr="00C10CF3">
              <w:t>Subcallosal Area</w:t>
            </w:r>
          </w:p>
        </w:tc>
        <w:tc>
          <w:tcPr>
            <w:tcW w:w="1030" w:type="dxa"/>
            <w:noWrap/>
            <w:hideMark/>
          </w:tcPr>
          <w:p w14:paraId="22305ADC" w14:textId="77777777" w:rsidR="00AB5C05" w:rsidRPr="00C10CF3" w:rsidRDefault="00AB5C05" w:rsidP="00AB5C05">
            <w:pPr>
              <w:pStyle w:val="BodyText2"/>
            </w:pPr>
            <w:r w:rsidRPr="00C10CF3">
              <w:t>0.0569</w:t>
            </w:r>
          </w:p>
        </w:tc>
        <w:tc>
          <w:tcPr>
            <w:tcW w:w="907" w:type="dxa"/>
            <w:noWrap/>
            <w:hideMark/>
          </w:tcPr>
          <w:p w14:paraId="341A5FB9" w14:textId="77777777" w:rsidR="00AB5C05" w:rsidRPr="00C10CF3" w:rsidRDefault="00AB5C05" w:rsidP="00AB5C05">
            <w:pPr>
              <w:pStyle w:val="BodyText2"/>
            </w:pPr>
            <w:r w:rsidRPr="00C10CF3">
              <w:t>0.0947</w:t>
            </w:r>
          </w:p>
        </w:tc>
      </w:tr>
      <w:tr w:rsidR="00C10CF3" w:rsidRPr="00C10CF3" w14:paraId="3A95DD9A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3D1D0292" w14:textId="77777777" w:rsidR="00AB5C05" w:rsidRPr="00C10CF3" w:rsidRDefault="00AB5C05" w:rsidP="00AB5C05">
            <w:pPr>
              <w:pStyle w:val="BodyText2"/>
            </w:pPr>
            <w:r w:rsidRPr="00C10CF3">
              <w:t>Superior Medial Frontal Gyrus</w:t>
            </w:r>
          </w:p>
        </w:tc>
        <w:tc>
          <w:tcPr>
            <w:tcW w:w="1134" w:type="dxa"/>
            <w:noWrap/>
            <w:hideMark/>
          </w:tcPr>
          <w:p w14:paraId="1CF874E1" w14:textId="6168C7AE" w:rsidR="00AB5C05" w:rsidRPr="00C10CF3" w:rsidRDefault="00AB5C05" w:rsidP="00AB5C05">
            <w:pPr>
              <w:pStyle w:val="BodyText2"/>
            </w:pPr>
            <w:r w:rsidRPr="00C10CF3">
              <w:t>0.0017*</w:t>
            </w:r>
          </w:p>
        </w:tc>
        <w:tc>
          <w:tcPr>
            <w:tcW w:w="1134" w:type="dxa"/>
            <w:noWrap/>
            <w:hideMark/>
          </w:tcPr>
          <w:p w14:paraId="02A8AD6A" w14:textId="77777777" w:rsidR="00AB5C05" w:rsidRPr="00C10CF3" w:rsidRDefault="00AB5C05" w:rsidP="00AB5C05">
            <w:pPr>
              <w:pStyle w:val="BodyText2"/>
            </w:pPr>
            <w:r w:rsidRPr="00C10CF3">
              <w:t>0.1854</w:t>
            </w:r>
          </w:p>
        </w:tc>
        <w:tc>
          <w:tcPr>
            <w:tcW w:w="2836" w:type="dxa"/>
            <w:noWrap/>
            <w:hideMark/>
          </w:tcPr>
          <w:p w14:paraId="1C116E89" w14:textId="77777777" w:rsidR="00AB5C05" w:rsidRPr="00C10CF3" w:rsidRDefault="00AB5C05" w:rsidP="00AB5C05">
            <w:pPr>
              <w:pStyle w:val="BodyText2"/>
            </w:pPr>
            <w:r w:rsidRPr="00C10CF3">
              <w:t>Superior Occipital Gyrus</w:t>
            </w:r>
          </w:p>
        </w:tc>
        <w:tc>
          <w:tcPr>
            <w:tcW w:w="1030" w:type="dxa"/>
            <w:noWrap/>
            <w:hideMark/>
          </w:tcPr>
          <w:p w14:paraId="63CA4BFF" w14:textId="77777777" w:rsidR="00AB5C05" w:rsidRPr="00C10CF3" w:rsidRDefault="00AB5C05" w:rsidP="00AB5C05">
            <w:pPr>
              <w:pStyle w:val="BodyText2"/>
            </w:pPr>
            <w:r w:rsidRPr="00C10CF3">
              <w:t>0.0642</w:t>
            </w:r>
          </w:p>
        </w:tc>
        <w:tc>
          <w:tcPr>
            <w:tcW w:w="907" w:type="dxa"/>
            <w:noWrap/>
            <w:hideMark/>
          </w:tcPr>
          <w:p w14:paraId="62D25864" w14:textId="77777777" w:rsidR="00AB5C05" w:rsidRPr="00C10CF3" w:rsidRDefault="00AB5C05" w:rsidP="00AB5C05">
            <w:pPr>
              <w:pStyle w:val="BodyText2"/>
            </w:pPr>
            <w:r w:rsidRPr="00C10CF3">
              <w:t>0.1389</w:t>
            </w:r>
          </w:p>
        </w:tc>
      </w:tr>
      <w:tr w:rsidR="00C10CF3" w:rsidRPr="00C10CF3" w14:paraId="41F6822B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22633EA7" w14:textId="77777777" w:rsidR="00AB5C05" w:rsidRPr="00C10CF3" w:rsidRDefault="00AB5C05" w:rsidP="00AB5C05">
            <w:pPr>
              <w:pStyle w:val="BodyText2"/>
            </w:pPr>
            <w:r w:rsidRPr="00C10CF3">
              <w:t>Frontal Pole</w:t>
            </w:r>
          </w:p>
        </w:tc>
        <w:tc>
          <w:tcPr>
            <w:tcW w:w="1134" w:type="dxa"/>
            <w:noWrap/>
            <w:hideMark/>
          </w:tcPr>
          <w:p w14:paraId="5467611C" w14:textId="0BC14A43" w:rsidR="00AB5C05" w:rsidRPr="00C10CF3" w:rsidRDefault="00AB5C05" w:rsidP="00AB5C05">
            <w:pPr>
              <w:pStyle w:val="BodyText2"/>
            </w:pPr>
            <w:r w:rsidRPr="00C10CF3">
              <w:t>0.0019*</w:t>
            </w:r>
          </w:p>
        </w:tc>
        <w:tc>
          <w:tcPr>
            <w:tcW w:w="1134" w:type="dxa"/>
            <w:noWrap/>
            <w:hideMark/>
          </w:tcPr>
          <w:p w14:paraId="1D056436" w14:textId="29E96FB9" w:rsidR="00AB5C05" w:rsidRPr="00C10CF3" w:rsidRDefault="00AB5C05" w:rsidP="00AB5C05">
            <w:pPr>
              <w:pStyle w:val="BodyText2"/>
            </w:pPr>
            <w:r w:rsidRPr="00C10CF3">
              <w:t>0.0110</w:t>
            </w:r>
            <w:r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2836" w:type="dxa"/>
            <w:noWrap/>
            <w:hideMark/>
          </w:tcPr>
          <w:p w14:paraId="72E23AD0" w14:textId="77777777" w:rsidR="00AB5C05" w:rsidRPr="00C10CF3" w:rsidRDefault="00AB5C05" w:rsidP="00AB5C05">
            <w:pPr>
              <w:pStyle w:val="BodyText2"/>
            </w:pPr>
            <w:r w:rsidRPr="00C10CF3">
              <w:t>Angular Gyrus</w:t>
            </w:r>
          </w:p>
        </w:tc>
        <w:tc>
          <w:tcPr>
            <w:tcW w:w="1030" w:type="dxa"/>
            <w:noWrap/>
            <w:hideMark/>
          </w:tcPr>
          <w:p w14:paraId="6BF73D8A" w14:textId="77777777" w:rsidR="00AB5C05" w:rsidRPr="00C10CF3" w:rsidRDefault="00AB5C05" w:rsidP="00AB5C05">
            <w:pPr>
              <w:pStyle w:val="BodyText2"/>
            </w:pPr>
            <w:r w:rsidRPr="00C10CF3">
              <w:t>0.0660</w:t>
            </w:r>
          </w:p>
        </w:tc>
        <w:tc>
          <w:tcPr>
            <w:tcW w:w="907" w:type="dxa"/>
            <w:noWrap/>
            <w:hideMark/>
          </w:tcPr>
          <w:p w14:paraId="0700BA44" w14:textId="77777777" w:rsidR="00AB5C05" w:rsidRPr="00C10CF3" w:rsidRDefault="00AB5C05" w:rsidP="00AB5C05">
            <w:pPr>
              <w:pStyle w:val="BodyText2"/>
            </w:pPr>
            <w:r w:rsidRPr="00C10CF3">
              <w:t>0.1488</w:t>
            </w:r>
          </w:p>
        </w:tc>
      </w:tr>
      <w:tr w:rsidR="00C10CF3" w:rsidRPr="00C10CF3" w14:paraId="3071E49E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28EC7FB1" w14:textId="77777777" w:rsidR="00AB5C05" w:rsidRPr="00C10CF3" w:rsidRDefault="00AB5C05" w:rsidP="00AB5C05">
            <w:pPr>
              <w:pStyle w:val="BodyText2"/>
            </w:pPr>
            <w:r w:rsidRPr="00C10CF3">
              <w:t>Medial Precentral Gyrus</w:t>
            </w:r>
          </w:p>
        </w:tc>
        <w:tc>
          <w:tcPr>
            <w:tcW w:w="1134" w:type="dxa"/>
            <w:noWrap/>
            <w:hideMark/>
          </w:tcPr>
          <w:p w14:paraId="13EB7B80" w14:textId="114A9CF9" w:rsidR="00AB5C05" w:rsidRPr="00C10CF3" w:rsidRDefault="00AB5C05" w:rsidP="00AB5C05">
            <w:pPr>
              <w:pStyle w:val="BodyText2"/>
            </w:pPr>
            <w:r w:rsidRPr="00C10CF3">
              <w:t>0.0022*</w:t>
            </w:r>
          </w:p>
        </w:tc>
        <w:tc>
          <w:tcPr>
            <w:tcW w:w="1134" w:type="dxa"/>
            <w:noWrap/>
            <w:hideMark/>
          </w:tcPr>
          <w:p w14:paraId="4BED9AF1" w14:textId="7B6FE644" w:rsidR="00AB5C05" w:rsidRPr="00C10CF3" w:rsidRDefault="00AB5C05" w:rsidP="00AB5C05">
            <w:pPr>
              <w:pStyle w:val="BodyText2"/>
            </w:pPr>
            <w:r w:rsidRPr="00C10CF3">
              <w:t>0.0297</w:t>
            </w:r>
            <w:r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2836" w:type="dxa"/>
            <w:noWrap/>
            <w:hideMark/>
          </w:tcPr>
          <w:p w14:paraId="755DE74A" w14:textId="77777777" w:rsidR="00AB5C05" w:rsidRPr="00C10CF3" w:rsidRDefault="00AB5C05" w:rsidP="00AB5C05">
            <w:pPr>
              <w:pStyle w:val="BodyText2"/>
            </w:pPr>
            <w:r w:rsidRPr="00C10CF3">
              <w:t>Thalamus Proper</w:t>
            </w:r>
          </w:p>
        </w:tc>
        <w:tc>
          <w:tcPr>
            <w:tcW w:w="1030" w:type="dxa"/>
            <w:noWrap/>
            <w:hideMark/>
          </w:tcPr>
          <w:p w14:paraId="2E7EF69F" w14:textId="77777777" w:rsidR="00AB5C05" w:rsidRPr="00C10CF3" w:rsidRDefault="00AB5C05" w:rsidP="00AB5C05">
            <w:pPr>
              <w:pStyle w:val="BodyText2"/>
            </w:pPr>
            <w:r w:rsidRPr="00C10CF3">
              <w:t>0.0669</w:t>
            </w:r>
          </w:p>
        </w:tc>
        <w:tc>
          <w:tcPr>
            <w:tcW w:w="907" w:type="dxa"/>
            <w:noWrap/>
            <w:hideMark/>
          </w:tcPr>
          <w:p w14:paraId="57C80B9A" w14:textId="77777777" w:rsidR="00AB5C05" w:rsidRPr="00C10CF3" w:rsidRDefault="00AB5C05" w:rsidP="00AB5C05">
            <w:pPr>
              <w:pStyle w:val="BodyText2"/>
            </w:pPr>
            <w:r w:rsidRPr="00C10CF3">
              <w:t>0.1854</w:t>
            </w:r>
          </w:p>
        </w:tc>
      </w:tr>
      <w:tr w:rsidR="00C10CF3" w:rsidRPr="00C10CF3" w14:paraId="77BAD40E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1C5C5ACA" w14:textId="77777777" w:rsidR="00AB5C05" w:rsidRPr="00C10CF3" w:rsidRDefault="00AB5C05" w:rsidP="00AB5C05">
            <w:pPr>
              <w:pStyle w:val="BodyText2"/>
            </w:pPr>
            <w:r w:rsidRPr="00C10CF3">
              <w:t>Middle Frontal Gyrus</w:t>
            </w:r>
          </w:p>
        </w:tc>
        <w:tc>
          <w:tcPr>
            <w:tcW w:w="1134" w:type="dxa"/>
            <w:noWrap/>
            <w:hideMark/>
          </w:tcPr>
          <w:p w14:paraId="1E13C59C" w14:textId="7674AB82" w:rsidR="00AB5C05" w:rsidRPr="00C10CF3" w:rsidRDefault="00AB5C05" w:rsidP="00AB5C05">
            <w:pPr>
              <w:pStyle w:val="BodyText2"/>
            </w:pPr>
            <w:r w:rsidRPr="00C10CF3">
              <w:t>0.0025*</w:t>
            </w:r>
          </w:p>
        </w:tc>
        <w:tc>
          <w:tcPr>
            <w:tcW w:w="1134" w:type="dxa"/>
            <w:noWrap/>
            <w:hideMark/>
          </w:tcPr>
          <w:p w14:paraId="7790BD6C" w14:textId="0EE1CBA6" w:rsidR="00AB5C05" w:rsidRPr="00C10CF3" w:rsidRDefault="00AB5C05" w:rsidP="00AB5C05">
            <w:pPr>
              <w:pStyle w:val="BodyText2"/>
            </w:pPr>
            <w:r w:rsidRPr="00C10CF3">
              <w:t>0.0366</w:t>
            </w:r>
            <w:r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2836" w:type="dxa"/>
            <w:noWrap/>
            <w:hideMark/>
          </w:tcPr>
          <w:p w14:paraId="06BFCA94" w14:textId="77777777" w:rsidR="00AB5C05" w:rsidRPr="00C10CF3" w:rsidRDefault="00AB5C05" w:rsidP="00AB5C05">
            <w:pPr>
              <w:pStyle w:val="BodyText2"/>
            </w:pPr>
            <w:r w:rsidRPr="00C10CF3">
              <w:t>Middle Cingulate Gyrus</w:t>
            </w:r>
          </w:p>
        </w:tc>
        <w:tc>
          <w:tcPr>
            <w:tcW w:w="1030" w:type="dxa"/>
            <w:noWrap/>
            <w:hideMark/>
          </w:tcPr>
          <w:p w14:paraId="06CB4A70" w14:textId="77777777" w:rsidR="00AB5C05" w:rsidRPr="00C10CF3" w:rsidRDefault="00AB5C05" w:rsidP="00AB5C05">
            <w:pPr>
              <w:pStyle w:val="BodyText2"/>
            </w:pPr>
            <w:r w:rsidRPr="00C10CF3">
              <w:t>0.0783</w:t>
            </w:r>
          </w:p>
        </w:tc>
        <w:tc>
          <w:tcPr>
            <w:tcW w:w="907" w:type="dxa"/>
            <w:noWrap/>
            <w:hideMark/>
          </w:tcPr>
          <w:p w14:paraId="3FF366C8" w14:textId="77777777" w:rsidR="00AB5C05" w:rsidRPr="00C10CF3" w:rsidRDefault="00AB5C05" w:rsidP="00AB5C05">
            <w:pPr>
              <w:pStyle w:val="BodyText2"/>
            </w:pPr>
            <w:r w:rsidRPr="00C10CF3">
              <w:t>0.3052</w:t>
            </w:r>
          </w:p>
        </w:tc>
      </w:tr>
      <w:tr w:rsidR="00C10CF3" w:rsidRPr="00C10CF3" w14:paraId="41E1A797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55660F47" w14:textId="77777777" w:rsidR="00AB5C05" w:rsidRPr="00C10CF3" w:rsidRDefault="00AB5C05" w:rsidP="00AB5C05">
            <w:pPr>
              <w:pStyle w:val="BodyText2"/>
            </w:pPr>
            <w:r w:rsidRPr="00C10CF3">
              <w:t>Inferior Frontal Orbital Gyrus</w:t>
            </w:r>
          </w:p>
        </w:tc>
        <w:tc>
          <w:tcPr>
            <w:tcW w:w="1134" w:type="dxa"/>
            <w:noWrap/>
            <w:hideMark/>
          </w:tcPr>
          <w:p w14:paraId="4764E9BD" w14:textId="74E49D20" w:rsidR="00AB5C05" w:rsidRPr="00C10CF3" w:rsidRDefault="00AB5C05" w:rsidP="00AB5C05">
            <w:pPr>
              <w:pStyle w:val="BodyText2"/>
            </w:pPr>
            <w:r w:rsidRPr="00C10CF3">
              <w:t>0.0028*</w:t>
            </w:r>
          </w:p>
        </w:tc>
        <w:tc>
          <w:tcPr>
            <w:tcW w:w="1134" w:type="dxa"/>
            <w:noWrap/>
            <w:hideMark/>
          </w:tcPr>
          <w:p w14:paraId="0567D46D" w14:textId="074E460C" w:rsidR="00AB5C05" w:rsidRPr="00C10CF3" w:rsidRDefault="00AB5C05" w:rsidP="00AB5C05">
            <w:pPr>
              <w:pStyle w:val="BodyText2"/>
            </w:pPr>
            <w:r w:rsidRPr="00C10CF3">
              <w:t>0.0383</w:t>
            </w:r>
            <w:r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2836" w:type="dxa"/>
            <w:noWrap/>
            <w:hideMark/>
          </w:tcPr>
          <w:p w14:paraId="7B4D0820" w14:textId="77777777" w:rsidR="00AB5C05" w:rsidRPr="00C10CF3" w:rsidRDefault="00AB5C05" w:rsidP="00AB5C05">
            <w:pPr>
              <w:pStyle w:val="BodyText2"/>
            </w:pPr>
            <w:r w:rsidRPr="00C10CF3">
              <w:t>Lateral Ventricle</w:t>
            </w:r>
          </w:p>
        </w:tc>
        <w:tc>
          <w:tcPr>
            <w:tcW w:w="1030" w:type="dxa"/>
            <w:noWrap/>
            <w:hideMark/>
          </w:tcPr>
          <w:p w14:paraId="553DAC1C" w14:textId="77777777" w:rsidR="00AB5C05" w:rsidRPr="00C10CF3" w:rsidRDefault="00AB5C05" w:rsidP="00AB5C05">
            <w:pPr>
              <w:pStyle w:val="BodyText2"/>
            </w:pPr>
            <w:r w:rsidRPr="00C10CF3">
              <w:t>0.0878</w:t>
            </w:r>
          </w:p>
        </w:tc>
        <w:tc>
          <w:tcPr>
            <w:tcW w:w="907" w:type="dxa"/>
            <w:noWrap/>
            <w:hideMark/>
          </w:tcPr>
          <w:p w14:paraId="3A008B02" w14:textId="77777777" w:rsidR="00AB5C05" w:rsidRPr="00C10CF3" w:rsidRDefault="00AB5C05" w:rsidP="00AB5C05">
            <w:pPr>
              <w:pStyle w:val="BodyText2"/>
            </w:pPr>
            <w:r w:rsidRPr="00C10CF3">
              <w:t>0.9738</w:t>
            </w:r>
          </w:p>
        </w:tc>
      </w:tr>
      <w:tr w:rsidR="00C10CF3" w:rsidRPr="00C10CF3" w14:paraId="4FB49E18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08E719DC" w14:textId="77777777" w:rsidR="00AB5C05" w:rsidRPr="00C10CF3" w:rsidRDefault="00AB5C05" w:rsidP="00AB5C05">
            <w:pPr>
              <w:pStyle w:val="BodyText2"/>
            </w:pPr>
            <w:r w:rsidRPr="00C10CF3">
              <w:t>Frontal Operculum</w:t>
            </w:r>
          </w:p>
        </w:tc>
        <w:tc>
          <w:tcPr>
            <w:tcW w:w="1134" w:type="dxa"/>
            <w:noWrap/>
            <w:hideMark/>
          </w:tcPr>
          <w:p w14:paraId="24D7C3C5" w14:textId="016CBB0E" w:rsidR="00AB5C05" w:rsidRPr="00C10CF3" w:rsidRDefault="00AB5C05" w:rsidP="00AB5C05">
            <w:pPr>
              <w:pStyle w:val="BodyText2"/>
            </w:pPr>
            <w:r w:rsidRPr="00C10CF3">
              <w:t>0.0030*</w:t>
            </w:r>
          </w:p>
        </w:tc>
        <w:tc>
          <w:tcPr>
            <w:tcW w:w="1134" w:type="dxa"/>
            <w:noWrap/>
            <w:hideMark/>
          </w:tcPr>
          <w:p w14:paraId="047E34E9" w14:textId="60E1EA50" w:rsidR="00AB5C05" w:rsidRPr="00C10CF3" w:rsidRDefault="00AB5C05" w:rsidP="00AB5C05">
            <w:pPr>
              <w:pStyle w:val="BodyText2"/>
            </w:pPr>
            <w:r w:rsidRPr="00C10CF3">
              <w:t>0.0430</w:t>
            </w:r>
            <w:r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2836" w:type="dxa"/>
            <w:noWrap/>
            <w:hideMark/>
          </w:tcPr>
          <w:p w14:paraId="78C08809" w14:textId="77777777" w:rsidR="00AB5C05" w:rsidRPr="00C10CF3" w:rsidRDefault="00AB5C05" w:rsidP="00AB5C05">
            <w:pPr>
              <w:pStyle w:val="BodyText2"/>
            </w:pPr>
            <w:r w:rsidRPr="00C10CF3">
              <w:t>Parahippocampus Gyrus</w:t>
            </w:r>
          </w:p>
        </w:tc>
        <w:tc>
          <w:tcPr>
            <w:tcW w:w="1030" w:type="dxa"/>
            <w:noWrap/>
            <w:hideMark/>
          </w:tcPr>
          <w:p w14:paraId="0D2FC6B8" w14:textId="77777777" w:rsidR="00AB5C05" w:rsidRPr="00C10CF3" w:rsidRDefault="00AB5C05" w:rsidP="00AB5C05">
            <w:pPr>
              <w:pStyle w:val="BodyText2"/>
            </w:pPr>
            <w:r w:rsidRPr="00C10CF3">
              <w:t>0.0912</w:t>
            </w:r>
          </w:p>
        </w:tc>
        <w:tc>
          <w:tcPr>
            <w:tcW w:w="907" w:type="dxa"/>
            <w:noWrap/>
            <w:hideMark/>
          </w:tcPr>
          <w:p w14:paraId="7CE747A6" w14:textId="77777777" w:rsidR="00AB5C05" w:rsidRPr="00C10CF3" w:rsidRDefault="00AB5C05" w:rsidP="00AB5C05">
            <w:pPr>
              <w:pStyle w:val="BodyText2"/>
            </w:pPr>
            <w:r w:rsidRPr="00C10CF3">
              <w:t>0.2039</w:t>
            </w:r>
          </w:p>
        </w:tc>
      </w:tr>
      <w:tr w:rsidR="00C10CF3" w:rsidRPr="00C10CF3" w14:paraId="3BB973D6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5F21E30C" w14:textId="77777777" w:rsidR="00AB5C05" w:rsidRPr="00C10CF3" w:rsidRDefault="00AB5C05" w:rsidP="00AB5C05">
            <w:pPr>
              <w:pStyle w:val="BodyText2"/>
            </w:pPr>
            <w:r w:rsidRPr="00C10CF3">
              <w:t>Central Operculum</w:t>
            </w:r>
          </w:p>
        </w:tc>
        <w:tc>
          <w:tcPr>
            <w:tcW w:w="1134" w:type="dxa"/>
            <w:noWrap/>
            <w:hideMark/>
          </w:tcPr>
          <w:p w14:paraId="32102584" w14:textId="4350C740" w:rsidR="00AB5C05" w:rsidRPr="00C10CF3" w:rsidRDefault="00AB5C05" w:rsidP="00AB5C05">
            <w:pPr>
              <w:pStyle w:val="BodyText2"/>
            </w:pPr>
            <w:r w:rsidRPr="00C10CF3">
              <w:t>0.0045*</w:t>
            </w:r>
          </w:p>
        </w:tc>
        <w:tc>
          <w:tcPr>
            <w:tcW w:w="1134" w:type="dxa"/>
            <w:noWrap/>
            <w:hideMark/>
          </w:tcPr>
          <w:p w14:paraId="307C10D8" w14:textId="55E6E27E" w:rsidR="00AB5C05" w:rsidRPr="00C10CF3" w:rsidRDefault="00AB5C05" w:rsidP="00AB5C05">
            <w:pPr>
              <w:pStyle w:val="BodyText2"/>
            </w:pPr>
            <w:r w:rsidRPr="00C10CF3">
              <w:t>0.0083*</w:t>
            </w:r>
          </w:p>
        </w:tc>
        <w:tc>
          <w:tcPr>
            <w:tcW w:w="2836" w:type="dxa"/>
            <w:noWrap/>
            <w:hideMark/>
          </w:tcPr>
          <w:p w14:paraId="229F0AC8" w14:textId="77777777" w:rsidR="00AB5C05" w:rsidRPr="00C10CF3" w:rsidRDefault="00AB5C05" w:rsidP="00AB5C05">
            <w:pPr>
              <w:pStyle w:val="BodyText2"/>
            </w:pPr>
            <w:r w:rsidRPr="00C10CF3">
              <w:t>Cuneus</w:t>
            </w:r>
          </w:p>
        </w:tc>
        <w:tc>
          <w:tcPr>
            <w:tcW w:w="1030" w:type="dxa"/>
            <w:noWrap/>
            <w:hideMark/>
          </w:tcPr>
          <w:p w14:paraId="4A6D6C1A" w14:textId="77777777" w:rsidR="00AB5C05" w:rsidRPr="00C10CF3" w:rsidRDefault="00AB5C05" w:rsidP="00AB5C05">
            <w:pPr>
              <w:pStyle w:val="BodyText2"/>
            </w:pPr>
            <w:r w:rsidRPr="00C10CF3">
              <w:t>0.0983</w:t>
            </w:r>
          </w:p>
        </w:tc>
        <w:tc>
          <w:tcPr>
            <w:tcW w:w="907" w:type="dxa"/>
            <w:noWrap/>
            <w:hideMark/>
          </w:tcPr>
          <w:p w14:paraId="62D90C4B" w14:textId="77777777" w:rsidR="00AB5C05" w:rsidRPr="00C10CF3" w:rsidRDefault="00AB5C05" w:rsidP="00AB5C05">
            <w:pPr>
              <w:pStyle w:val="BodyText2"/>
            </w:pPr>
            <w:r w:rsidRPr="00C10CF3">
              <w:t>0.1471</w:t>
            </w:r>
          </w:p>
        </w:tc>
      </w:tr>
      <w:tr w:rsidR="00C10CF3" w:rsidRPr="00C10CF3" w14:paraId="7A472983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549DA35F" w14:textId="77777777" w:rsidR="00AB5C05" w:rsidRPr="00C10CF3" w:rsidRDefault="00AB5C05" w:rsidP="00AB5C05">
            <w:pPr>
              <w:pStyle w:val="BodyText2"/>
            </w:pPr>
            <w:r w:rsidRPr="00C10CF3">
              <w:t>Inferior Frontal Angular Gyrus</w:t>
            </w:r>
          </w:p>
        </w:tc>
        <w:tc>
          <w:tcPr>
            <w:tcW w:w="1134" w:type="dxa"/>
            <w:noWrap/>
            <w:hideMark/>
          </w:tcPr>
          <w:p w14:paraId="3E914A0E" w14:textId="0CF8C0D0" w:rsidR="00AB5C05" w:rsidRPr="00C10CF3" w:rsidRDefault="00AB5C05" w:rsidP="00AB5C05">
            <w:pPr>
              <w:pStyle w:val="BodyText2"/>
            </w:pPr>
            <w:r w:rsidRPr="00C10CF3">
              <w:t>0.0046*</w:t>
            </w:r>
          </w:p>
        </w:tc>
        <w:tc>
          <w:tcPr>
            <w:tcW w:w="1134" w:type="dxa"/>
            <w:noWrap/>
            <w:hideMark/>
          </w:tcPr>
          <w:p w14:paraId="66D2CD0E" w14:textId="77777777" w:rsidR="00AB5C05" w:rsidRPr="00C10CF3" w:rsidRDefault="00AB5C05" w:rsidP="00AB5C05">
            <w:pPr>
              <w:pStyle w:val="BodyText2"/>
            </w:pPr>
            <w:r w:rsidRPr="00C10CF3">
              <w:t>0.0642</w:t>
            </w:r>
          </w:p>
        </w:tc>
        <w:tc>
          <w:tcPr>
            <w:tcW w:w="2836" w:type="dxa"/>
            <w:noWrap/>
            <w:hideMark/>
          </w:tcPr>
          <w:p w14:paraId="40118759" w14:textId="77777777" w:rsidR="00AB5C05" w:rsidRPr="00C10CF3" w:rsidRDefault="00AB5C05" w:rsidP="00AB5C05">
            <w:pPr>
              <w:pStyle w:val="BodyText2"/>
            </w:pPr>
            <w:r w:rsidRPr="00C10CF3">
              <w:t>Inferior Temporal Gyrus</w:t>
            </w:r>
          </w:p>
        </w:tc>
        <w:tc>
          <w:tcPr>
            <w:tcW w:w="1030" w:type="dxa"/>
            <w:noWrap/>
            <w:hideMark/>
          </w:tcPr>
          <w:p w14:paraId="7B82456F" w14:textId="77777777" w:rsidR="00AB5C05" w:rsidRPr="00C10CF3" w:rsidRDefault="00AB5C05" w:rsidP="00AB5C05">
            <w:pPr>
              <w:pStyle w:val="BodyText2"/>
            </w:pPr>
            <w:r w:rsidRPr="00C10CF3">
              <w:t>0.1645</w:t>
            </w:r>
          </w:p>
        </w:tc>
        <w:tc>
          <w:tcPr>
            <w:tcW w:w="907" w:type="dxa"/>
            <w:noWrap/>
            <w:hideMark/>
          </w:tcPr>
          <w:p w14:paraId="4FAEA6F0" w14:textId="77777777" w:rsidR="00AB5C05" w:rsidRPr="00C10CF3" w:rsidRDefault="00AB5C05" w:rsidP="00AB5C05">
            <w:pPr>
              <w:pStyle w:val="BodyText2"/>
            </w:pPr>
            <w:r w:rsidRPr="00C10CF3">
              <w:t>0.3682</w:t>
            </w:r>
          </w:p>
        </w:tc>
      </w:tr>
      <w:tr w:rsidR="00C10CF3" w:rsidRPr="00C10CF3" w14:paraId="09170354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17108F1D" w14:textId="77777777" w:rsidR="00AB5C05" w:rsidRPr="00C10CF3" w:rsidRDefault="00AB5C05" w:rsidP="00AB5C05">
            <w:pPr>
              <w:pStyle w:val="BodyText2"/>
            </w:pPr>
            <w:r w:rsidRPr="00C10CF3">
              <w:t>Temporal</w:t>
            </w:r>
          </w:p>
        </w:tc>
        <w:tc>
          <w:tcPr>
            <w:tcW w:w="1134" w:type="dxa"/>
            <w:noWrap/>
            <w:hideMark/>
          </w:tcPr>
          <w:p w14:paraId="714EFD36" w14:textId="3E09B358" w:rsidR="00AB5C05" w:rsidRPr="00C10CF3" w:rsidRDefault="00AB5C05" w:rsidP="00AB5C05">
            <w:pPr>
              <w:pStyle w:val="BodyText2"/>
            </w:pPr>
            <w:r w:rsidRPr="00C10CF3">
              <w:t>0.0053*</w:t>
            </w:r>
          </w:p>
        </w:tc>
        <w:tc>
          <w:tcPr>
            <w:tcW w:w="1134" w:type="dxa"/>
            <w:noWrap/>
            <w:hideMark/>
          </w:tcPr>
          <w:p w14:paraId="7E54EADD" w14:textId="77777777" w:rsidR="00AB5C05" w:rsidRPr="00C10CF3" w:rsidRDefault="00AB5C05" w:rsidP="00AB5C05">
            <w:pPr>
              <w:pStyle w:val="BodyText2"/>
            </w:pPr>
            <w:r w:rsidRPr="00C10CF3">
              <w:t>0.0743</w:t>
            </w:r>
          </w:p>
        </w:tc>
        <w:tc>
          <w:tcPr>
            <w:tcW w:w="2836" w:type="dxa"/>
            <w:noWrap/>
            <w:hideMark/>
          </w:tcPr>
          <w:p w14:paraId="1AC31001" w14:textId="77777777" w:rsidR="00AB5C05" w:rsidRPr="00C10CF3" w:rsidRDefault="00AB5C05" w:rsidP="00AB5C05">
            <w:pPr>
              <w:pStyle w:val="BodyText2"/>
            </w:pPr>
            <w:r w:rsidRPr="00C10CF3">
              <w:t>CLCVL VI-VII</w:t>
            </w:r>
          </w:p>
        </w:tc>
        <w:tc>
          <w:tcPr>
            <w:tcW w:w="1030" w:type="dxa"/>
            <w:noWrap/>
            <w:hideMark/>
          </w:tcPr>
          <w:p w14:paraId="4849C99C" w14:textId="77777777" w:rsidR="00AB5C05" w:rsidRPr="00C10CF3" w:rsidRDefault="00AB5C05" w:rsidP="00AB5C05">
            <w:pPr>
              <w:pStyle w:val="BodyText2"/>
            </w:pPr>
            <w:r w:rsidRPr="00C10CF3">
              <w:t>0.1814</w:t>
            </w:r>
          </w:p>
        </w:tc>
        <w:tc>
          <w:tcPr>
            <w:tcW w:w="907" w:type="dxa"/>
            <w:noWrap/>
            <w:hideMark/>
          </w:tcPr>
          <w:p w14:paraId="51C837F1" w14:textId="77777777" w:rsidR="00AB5C05" w:rsidRPr="00C10CF3" w:rsidRDefault="00AB5C05" w:rsidP="00AB5C05">
            <w:pPr>
              <w:pStyle w:val="BodyText2"/>
            </w:pPr>
            <w:r w:rsidRPr="00C10CF3">
              <w:t>0.6303</w:t>
            </w:r>
          </w:p>
        </w:tc>
      </w:tr>
      <w:tr w:rsidR="00C10CF3" w:rsidRPr="00C10CF3" w14:paraId="2775A1DE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52E75AC6" w14:textId="77777777" w:rsidR="00AB5C05" w:rsidRPr="00C10CF3" w:rsidRDefault="00AB5C05" w:rsidP="00AB5C05">
            <w:pPr>
              <w:pStyle w:val="BodyText2"/>
            </w:pPr>
            <w:r w:rsidRPr="00C10CF3">
              <w:t>Inferior Frontal Gyrus</w:t>
            </w:r>
          </w:p>
        </w:tc>
        <w:tc>
          <w:tcPr>
            <w:tcW w:w="1134" w:type="dxa"/>
            <w:noWrap/>
            <w:hideMark/>
          </w:tcPr>
          <w:p w14:paraId="10922CAF" w14:textId="15321143" w:rsidR="00AB5C05" w:rsidRPr="00C10CF3" w:rsidRDefault="00AB5C05" w:rsidP="00AB5C05">
            <w:pPr>
              <w:pStyle w:val="BodyText2"/>
            </w:pPr>
            <w:r w:rsidRPr="00C10CF3">
              <w:t>0.0057*</w:t>
            </w:r>
          </w:p>
        </w:tc>
        <w:tc>
          <w:tcPr>
            <w:tcW w:w="1134" w:type="dxa"/>
            <w:noWrap/>
            <w:hideMark/>
          </w:tcPr>
          <w:p w14:paraId="52C8E561" w14:textId="77777777" w:rsidR="00AB5C05" w:rsidRPr="00C10CF3" w:rsidRDefault="00AB5C05" w:rsidP="00AB5C05">
            <w:pPr>
              <w:pStyle w:val="BodyText2"/>
            </w:pPr>
            <w:r w:rsidRPr="00C10CF3">
              <w:t>0.3253</w:t>
            </w:r>
          </w:p>
        </w:tc>
        <w:tc>
          <w:tcPr>
            <w:tcW w:w="2836" w:type="dxa"/>
            <w:noWrap/>
            <w:hideMark/>
          </w:tcPr>
          <w:p w14:paraId="00148FBC" w14:textId="77777777" w:rsidR="00AB5C05" w:rsidRPr="00C10CF3" w:rsidRDefault="00AB5C05" w:rsidP="00AB5C05">
            <w:pPr>
              <w:pStyle w:val="BodyText2"/>
            </w:pPr>
            <w:r w:rsidRPr="00C10CF3">
              <w:t>Pallidum</w:t>
            </w:r>
          </w:p>
        </w:tc>
        <w:tc>
          <w:tcPr>
            <w:tcW w:w="1030" w:type="dxa"/>
            <w:noWrap/>
            <w:hideMark/>
          </w:tcPr>
          <w:p w14:paraId="2FDADC71" w14:textId="77777777" w:rsidR="00AB5C05" w:rsidRPr="00C10CF3" w:rsidRDefault="00AB5C05" w:rsidP="00AB5C05">
            <w:pPr>
              <w:pStyle w:val="BodyText2"/>
            </w:pPr>
            <w:r w:rsidRPr="00C10CF3">
              <w:t>0.1854</w:t>
            </w:r>
          </w:p>
        </w:tc>
        <w:tc>
          <w:tcPr>
            <w:tcW w:w="907" w:type="dxa"/>
            <w:noWrap/>
            <w:hideMark/>
          </w:tcPr>
          <w:p w14:paraId="7A4796EB" w14:textId="77777777" w:rsidR="00AB5C05" w:rsidRPr="00C10CF3" w:rsidRDefault="00AB5C05" w:rsidP="00AB5C05">
            <w:pPr>
              <w:pStyle w:val="BodyText2"/>
            </w:pPr>
            <w:r w:rsidRPr="00C10CF3">
              <w:t>0.1955</w:t>
            </w:r>
          </w:p>
        </w:tc>
      </w:tr>
      <w:tr w:rsidR="00C10CF3" w:rsidRPr="00C10CF3" w14:paraId="2105C8B1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66CF9C16" w14:textId="77777777" w:rsidR="00AB5C05" w:rsidRPr="00C10CF3" w:rsidRDefault="00AB5C05" w:rsidP="00AB5C05">
            <w:pPr>
              <w:pStyle w:val="BodyText2"/>
            </w:pPr>
            <w:r w:rsidRPr="00C10CF3">
              <w:t>Medial Frontal Cerebrum</w:t>
            </w:r>
          </w:p>
        </w:tc>
        <w:tc>
          <w:tcPr>
            <w:tcW w:w="1134" w:type="dxa"/>
            <w:noWrap/>
            <w:hideMark/>
          </w:tcPr>
          <w:p w14:paraId="45A3DB0C" w14:textId="3CCCE618" w:rsidR="00AB5C05" w:rsidRPr="00C10CF3" w:rsidRDefault="00AB5C05" w:rsidP="00AB5C05">
            <w:pPr>
              <w:pStyle w:val="BodyText2"/>
            </w:pPr>
            <w:r w:rsidRPr="00C10CF3">
              <w:t>0.0058*</w:t>
            </w:r>
          </w:p>
        </w:tc>
        <w:tc>
          <w:tcPr>
            <w:tcW w:w="1134" w:type="dxa"/>
            <w:noWrap/>
            <w:hideMark/>
          </w:tcPr>
          <w:p w14:paraId="3A173A25" w14:textId="77777777" w:rsidR="00AB5C05" w:rsidRPr="00C10CF3" w:rsidRDefault="00AB5C05" w:rsidP="00AB5C05">
            <w:pPr>
              <w:pStyle w:val="BodyText2"/>
            </w:pPr>
            <w:r w:rsidRPr="00C10CF3">
              <w:t>0.0651</w:t>
            </w:r>
          </w:p>
        </w:tc>
        <w:tc>
          <w:tcPr>
            <w:tcW w:w="2836" w:type="dxa"/>
            <w:noWrap/>
            <w:hideMark/>
          </w:tcPr>
          <w:p w14:paraId="281E6EAA" w14:textId="77777777" w:rsidR="00AB5C05" w:rsidRPr="00C10CF3" w:rsidRDefault="00AB5C05" w:rsidP="00AB5C05">
            <w:pPr>
              <w:pStyle w:val="BodyText2"/>
            </w:pPr>
            <w:r w:rsidRPr="00C10CF3">
              <w:t>Exterior Cerebellum</w:t>
            </w:r>
          </w:p>
        </w:tc>
        <w:tc>
          <w:tcPr>
            <w:tcW w:w="1030" w:type="dxa"/>
            <w:noWrap/>
            <w:hideMark/>
          </w:tcPr>
          <w:p w14:paraId="328845B4" w14:textId="77777777" w:rsidR="00AB5C05" w:rsidRPr="00C10CF3" w:rsidRDefault="00AB5C05" w:rsidP="00AB5C05">
            <w:pPr>
              <w:pStyle w:val="BodyText2"/>
            </w:pPr>
            <w:r w:rsidRPr="00C10CF3">
              <w:t>0.2752</w:t>
            </w:r>
          </w:p>
        </w:tc>
        <w:tc>
          <w:tcPr>
            <w:tcW w:w="907" w:type="dxa"/>
            <w:noWrap/>
            <w:hideMark/>
          </w:tcPr>
          <w:p w14:paraId="30E6CAFB" w14:textId="77777777" w:rsidR="00AB5C05" w:rsidRPr="00C10CF3" w:rsidRDefault="00AB5C05" w:rsidP="00AB5C05">
            <w:pPr>
              <w:pStyle w:val="BodyText2"/>
            </w:pPr>
            <w:r w:rsidRPr="00C10CF3">
              <w:t>0.6260</w:t>
            </w:r>
          </w:p>
        </w:tc>
      </w:tr>
      <w:tr w:rsidR="00C10CF3" w:rsidRPr="00C10CF3" w14:paraId="71AE4AE6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75F0E90B" w14:textId="77777777" w:rsidR="00AB5C05" w:rsidRPr="00C10CF3" w:rsidRDefault="00AB5C05" w:rsidP="00AB5C05">
            <w:pPr>
              <w:pStyle w:val="BodyText2"/>
            </w:pPr>
            <w:r w:rsidRPr="00C10CF3">
              <w:t>Occipital Pole</w:t>
            </w:r>
          </w:p>
        </w:tc>
        <w:tc>
          <w:tcPr>
            <w:tcW w:w="1134" w:type="dxa"/>
            <w:noWrap/>
            <w:hideMark/>
          </w:tcPr>
          <w:p w14:paraId="3629346C" w14:textId="1BA40DBF" w:rsidR="00AB5C05" w:rsidRPr="00C10CF3" w:rsidRDefault="00AB5C05" w:rsidP="00AB5C05">
            <w:pPr>
              <w:pStyle w:val="BodyText2"/>
            </w:pPr>
            <w:r w:rsidRPr="00C10CF3">
              <w:t>0.0059*</w:t>
            </w:r>
          </w:p>
        </w:tc>
        <w:tc>
          <w:tcPr>
            <w:tcW w:w="1134" w:type="dxa"/>
            <w:noWrap/>
            <w:hideMark/>
          </w:tcPr>
          <w:p w14:paraId="65CCDC96" w14:textId="327FDAE3" w:rsidR="00AB5C05" w:rsidRPr="00C10CF3" w:rsidRDefault="00AB5C05" w:rsidP="00AB5C05">
            <w:pPr>
              <w:pStyle w:val="BodyText2"/>
            </w:pPr>
            <w:r w:rsidRPr="00C10CF3">
              <w:t>0.0166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2836" w:type="dxa"/>
            <w:noWrap/>
            <w:hideMark/>
          </w:tcPr>
          <w:p w14:paraId="7F376006" w14:textId="77777777" w:rsidR="00AB5C05" w:rsidRPr="00C10CF3" w:rsidRDefault="00AB5C05" w:rsidP="00AB5C05">
            <w:pPr>
              <w:pStyle w:val="BodyText2"/>
            </w:pPr>
            <w:r w:rsidRPr="00C10CF3">
              <w:t>Superior Temporal Gyrus</w:t>
            </w:r>
          </w:p>
        </w:tc>
        <w:tc>
          <w:tcPr>
            <w:tcW w:w="1030" w:type="dxa"/>
            <w:noWrap/>
            <w:hideMark/>
          </w:tcPr>
          <w:p w14:paraId="0A6BB7D9" w14:textId="77777777" w:rsidR="00AB5C05" w:rsidRPr="00C10CF3" w:rsidRDefault="00AB5C05" w:rsidP="00AB5C05">
            <w:pPr>
              <w:pStyle w:val="BodyText2"/>
            </w:pPr>
            <w:r w:rsidRPr="00C10CF3">
              <w:t>0.2778</w:t>
            </w:r>
          </w:p>
        </w:tc>
        <w:tc>
          <w:tcPr>
            <w:tcW w:w="907" w:type="dxa"/>
            <w:noWrap/>
            <w:hideMark/>
          </w:tcPr>
          <w:p w14:paraId="6178C870" w14:textId="77777777" w:rsidR="00AB5C05" w:rsidRPr="00C10CF3" w:rsidRDefault="00AB5C05" w:rsidP="00AB5C05">
            <w:pPr>
              <w:pStyle w:val="BodyText2"/>
            </w:pPr>
            <w:r w:rsidRPr="00C10CF3">
              <w:t>0.3342</w:t>
            </w:r>
          </w:p>
        </w:tc>
      </w:tr>
      <w:tr w:rsidR="00C10CF3" w:rsidRPr="00C10CF3" w14:paraId="18709714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467C4E11" w14:textId="77777777" w:rsidR="00AB5C05" w:rsidRPr="00C10CF3" w:rsidRDefault="00AB5C05" w:rsidP="00AB5C05">
            <w:pPr>
              <w:pStyle w:val="BodyText2"/>
            </w:pPr>
            <w:r w:rsidRPr="00C10CF3">
              <w:t>Lingual Gyrus</w:t>
            </w:r>
          </w:p>
        </w:tc>
        <w:tc>
          <w:tcPr>
            <w:tcW w:w="1134" w:type="dxa"/>
            <w:noWrap/>
            <w:hideMark/>
          </w:tcPr>
          <w:p w14:paraId="29CBCD66" w14:textId="7FB028DB" w:rsidR="00AB5C05" w:rsidRPr="00C10CF3" w:rsidRDefault="00AB5C05" w:rsidP="00AB5C05">
            <w:pPr>
              <w:pStyle w:val="BodyText2"/>
            </w:pPr>
            <w:r w:rsidRPr="00C10CF3">
              <w:t>0.0083*</w:t>
            </w:r>
          </w:p>
        </w:tc>
        <w:tc>
          <w:tcPr>
            <w:tcW w:w="1134" w:type="dxa"/>
            <w:noWrap/>
            <w:hideMark/>
          </w:tcPr>
          <w:p w14:paraId="0A939920" w14:textId="6DFCFA92" w:rsidR="00AB5C05" w:rsidRPr="00C10CF3" w:rsidRDefault="00AB5C05" w:rsidP="00AB5C05">
            <w:pPr>
              <w:pStyle w:val="BodyText2"/>
            </w:pPr>
            <w:r w:rsidRPr="00C10CF3">
              <w:t>0.0316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2836" w:type="dxa"/>
            <w:noWrap/>
            <w:hideMark/>
          </w:tcPr>
          <w:p w14:paraId="5B6616A6" w14:textId="77777777" w:rsidR="00AB5C05" w:rsidRPr="00C10CF3" w:rsidRDefault="00AB5C05" w:rsidP="00AB5C05">
            <w:pPr>
              <w:pStyle w:val="BodyText2"/>
            </w:pPr>
            <w:r w:rsidRPr="00C10CF3">
              <w:t>Inferior Lateral Ventricle</w:t>
            </w:r>
          </w:p>
        </w:tc>
        <w:tc>
          <w:tcPr>
            <w:tcW w:w="1030" w:type="dxa"/>
            <w:noWrap/>
            <w:hideMark/>
          </w:tcPr>
          <w:p w14:paraId="767FB6B8" w14:textId="77777777" w:rsidR="00AB5C05" w:rsidRPr="00C10CF3" w:rsidRDefault="00AB5C05" w:rsidP="00AB5C05">
            <w:pPr>
              <w:pStyle w:val="BodyText2"/>
            </w:pPr>
            <w:r w:rsidRPr="00C10CF3">
              <w:t>0.3166</w:t>
            </w:r>
          </w:p>
        </w:tc>
        <w:tc>
          <w:tcPr>
            <w:tcW w:w="907" w:type="dxa"/>
            <w:noWrap/>
            <w:hideMark/>
          </w:tcPr>
          <w:p w14:paraId="1C919793" w14:textId="77777777" w:rsidR="00AB5C05" w:rsidRPr="00C10CF3" w:rsidRDefault="00AB5C05" w:rsidP="00AB5C05">
            <w:pPr>
              <w:pStyle w:val="BodyText2"/>
            </w:pPr>
            <w:r w:rsidRPr="00C10CF3">
              <w:t>1.0000</w:t>
            </w:r>
          </w:p>
        </w:tc>
      </w:tr>
      <w:tr w:rsidR="00C10CF3" w:rsidRPr="00C10CF3" w14:paraId="43E7B6A2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3260A858" w14:textId="77777777" w:rsidR="00AB5C05" w:rsidRPr="00C10CF3" w:rsidRDefault="00AB5C05" w:rsidP="00AB5C05">
            <w:pPr>
              <w:pStyle w:val="BodyText2"/>
            </w:pPr>
            <w:r w:rsidRPr="00C10CF3">
              <w:t>Inferior Occipital Gyrus</w:t>
            </w:r>
          </w:p>
        </w:tc>
        <w:tc>
          <w:tcPr>
            <w:tcW w:w="1134" w:type="dxa"/>
            <w:noWrap/>
            <w:hideMark/>
          </w:tcPr>
          <w:p w14:paraId="4126F5C9" w14:textId="241C5CE9" w:rsidR="00AB5C05" w:rsidRPr="00C10CF3" w:rsidRDefault="00AB5C05" w:rsidP="00AB5C05">
            <w:pPr>
              <w:pStyle w:val="BodyText2"/>
            </w:pPr>
            <w:r w:rsidRPr="00C10CF3">
              <w:t>0.0094*</w:t>
            </w:r>
          </w:p>
        </w:tc>
        <w:tc>
          <w:tcPr>
            <w:tcW w:w="1134" w:type="dxa"/>
            <w:noWrap/>
            <w:hideMark/>
          </w:tcPr>
          <w:p w14:paraId="0EAFF43E" w14:textId="77777777" w:rsidR="00AB5C05" w:rsidRPr="00C10CF3" w:rsidRDefault="00AB5C05" w:rsidP="00AB5C05">
            <w:pPr>
              <w:pStyle w:val="BodyText2"/>
            </w:pPr>
            <w:r w:rsidRPr="00C10CF3">
              <w:t>0.2306</w:t>
            </w:r>
          </w:p>
        </w:tc>
        <w:tc>
          <w:tcPr>
            <w:tcW w:w="2836" w:type="dxa"/>
            <w:noWrap/>
            <w:hideMark/>
          </w:tcPr>
          <w:p w14:paraId="0F39A84C" w14:textId="77777777" w:rsidR="00AB5C05" w:rsidRPr="00C10CF3" w:rsidRDefault="00AB5C05" w:rsidP="00AB5C05">
            <w:pPr>
              <w:pStyle w:val="BodyText2"/>
            </w:pPr>
            <w:r w:rsidRPr="00C10CF3">
              <w:t>Third Ventricle</w:t>
            </w:r>
          </w:p>
        </w:tc>
        <w:tc>
          <w:tcPr>
            <w:tcW w:w="1030" w:type="dxa"/>
            <w:noWrap/>
            <w:hideMark/>
          </w:tcPr>
          <w:p w14:paraId="31FA20CF" w14:textId="77777777" w:rsidR="00AB5C05" w:rsidRPr="00C10CF3" w:rsidRDefault="00AB5C05" w:rsidP="00AB5C05">
            <w:pPr>
              <w:pStyle w:val="BodyText2"/>
            </w:pPr>
            <w:r w:rsidRPr="00C10CF3">
              <w:t>0.3494</w:t>
            </w:r>
          </w:p>
        </w:tc>
        <w:tc>
          <w:tcPr>
            <w:tcW w:w="907" w:type="dxa"/>
            <w:noWrap/>
            <w:hideMark/>
          </w:tcPr>
          <w:p w14:paraId="63C97DB0" w14:textId="77777777" w:rsidR="00AB5C05" w:rsidRPr="00C10CF3" w:rsidRDefault="00AB5C05" w:rsidP="00AB5C05">
            <w:pPr>
              <w:pStyle w:val="BodyText2"/>
            </w:pPr>
            <w:r w:rsidRPr="00C10CF3">
              <w:t>0.3746</w:t>
            </w:r>
          </w:p>
        </w:tc>
      </w:tr>
      <w:tr w:rsidR="00C10CF3" w:rsidRPr="00C10CF3" w14:paraId="5CE5F180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2B563BB2" w14:textId="77777777" w:rsidR="00AB5C05" w:rsidRPr="00C10CF3" w:rsidRDefault="00AB5C05" w:rsidP="00AB5C05">
            <w:pPr>
              <w:pStyle w:val="BodyText2"/>
            </w:pPr>
            <w:proofErr w:type="spellStart"/>
            <w:r w:rsidRPr="00C10CF3">
              <w:t>Planum</w:t>
            </w:r>
            <w:proofErr w:type="spellEnd"/>
            <w:r w:rsidRPr="00C10CF3">
              <w:t xml:space="preserve"> </w:t>
            </w:r>
            <w:proofErr w:type="spellStart"/>
            <w:r w:rsidRPr="00C10CF3">
              <w:t>Polar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63CE326" w14:textId="6F251A27" w:rsidR="00AB5C05" w:rsidRPr="00C10CF3" w:rsidRDefault="00AB5C05" w:rsidP="00AB5C05">
            <w:pPr>
              <w:pStyle w:val="BodyText2"/>
            </w:pPr>
            <w:r w:rsidRPr="00C10CF3">
              <w:t>0.0094*</w:t>
            </w:r>
          </w:p>
        </w:tc>
        <w:tc>
          <w:tcPr>
            <w:tcW w:w="1134" w:type="dxa"/>
            <w:noWrap/>
            <w:hideMark/>
          </w:tcPr>
          <w:p w14:paraId="08E2E739" w14:textId="1D25B784" w:rsidR="00AB5C05" w:rsidRPr="00C10CF3" w:rsidRDefault="00AB5C05" w:rsidP="00AB5C05">
            <w:pPr>
              <w:pStyle w:val="BodyText2"/>
            </w:pPr>
            <w:r w:rsidRPr="00C10CF3">
              <w:t>0.0166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2836" w:type="dxa"/>
            <w:noWrap/>
            <w:hideMark/>
          </w:tcPr>
          <w:p w14:paraId="03CD34F3" w14:textId="77777777" w:rsidR="00AB5C05" w:rsidRPr="00C10CF3" w:rsidRDefault="00AB5C05" w:rsidP="00AB5C05">
            <w:pPr>
              <w:pStyle w:val="BodyText2"/>
            </w:pPr>
            <w:r w:rsidRPr="00C10CF3">
              <w:t>Anterior Orbital Gyrus</w:t>
            </w:r>
          </w:p>
        </w:tc>
        <w:tc>
          <w:tcPr>
            <w:tcW w:w="1030" w:type="dxa"/>
            <w:noWrap/>
            <w:hideMark/>
          </w:tcPr>
          <w:p w14:paraId="72750D70" w14:textId="77777777" w:rsidR="00AB5C05" w:rsidRPr="00C10CF3" w:rsidRDefault="00AB5C05" w:rsidP="00AB5C05">
            <w:pPr>
              <w:pStyle w:val="BodyText2"/>
            </w:pPr>
            <w:r w:rsidRPr="00C10CF3">
              <w:t>0.4110</w:t>
            </w:r>
          </w:p>
        </w:tc>
        <w:tc>
          <w:tcPr>
            <w:tcW w:w="907" w:type="dxa"/>
            <w:noWrap/>
            <w:hideMark/>
          </w:tcPr>
          <w:p w14:paraId="0F91869D" w14:textId="77777777" w:rsidR="00AB5C05" w:rsidRPr="00C10CF3" w:rsidRDefault="00AB5C05" w:rsidP="00AB5C05">
            <w:pPr>
              <w:pStyle w:val="BodyText2"/>
            </w:pPr>
            <w:r w:rsidRPr="00C10CF3">
              <w:t>0.4898</w:t>
            </w:r>
          </w:p>
        </w:tc>
      </w:tr>
      <w:tr w:rsidR="00C10CF3" w:rsidRPr="00C10CF3" w14:paraId="5E06934B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7C6EABBD" w14:textId="77777777" w:rsidR="00AB5C05" w:rsidRPr="00C10CF3" w:rsidRDefault="00AB5C05" w:rsidP="00AB5C05">
            <w:pPr>
              <w:pStyle w:val="BodyText2"/>
            </w:pPr>
            <w:proofErr w:type="spellStart"/>
            <w:r w:rsidRPr="00C10CF3">
              <w:t>Precune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CBF759C" w14:textId="23D5841C" w:rsidR="00AB5C05" w:rsidRPr="00C10CF3" w:rsidRDefault="00AB5C05" w:rsidP="00AB5C05">
            <w:pPr>
              <w:pStyle w:val="BodyText2"/>
            </w:pPr>
            <w:r w:rsidRPr="00C10CF3">
              <w:t>0.0158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1134" w:type="dxa"/>
            <w:noWrap/>
            <w:hideMark/>
          </w:tcPr>
          <w:p w14:paraId="180FB692" w14:textId="4AFDFBD3" w:rsidR="00AB5C05" w:rsidRPr="00C10CF3" w:rsidRDefault="00AB5C05" w:rsidP="00AB5C05">
            <w:pPr>
              <w:pStyle w:val="BodyText2"/>
            </w:pPr>
            <w:r w:rsidRPr="00C10CF3">
              <w:t>0.0326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2836" w:type="dxa"/>
            <w:noWrap/>
            <w:hideMark/>
          </w:tcPr>
          <w:p w14:paraId="2DDBAACC" w14:textId="77777777" w:rsidR="00AB5C05" w:rsidRPr="00C10CF3" w:rsidRDefault="00AB5C05" w:rsidP="00AB5C05">
            <w:pPr>
              <w:pStyle w:val="BodyText2"/>
            </w:pPr>
            <w:r w:rsidRPr="00C10CF3">
              <w:t>Entorhinal Area</w:t>
            </w:r>
          </w:p>
        </w:tc>
        <w:tc>
          <w:tcPr>
            <w:tcW w:w="1030" w:type="dxa"/>
            <w:noWrap/>
            <w:hideMark/>
          </w:tcPr>
          <w:p w14:paraId="5F3430F2" w14:textId="77777777" w:rsidR="00AB5C05" w:rsidRPr="00C10CF3" w:rsidRDefault="00AB5C05" w:rsidP="00AB5C05">
            <w:pPr>
              <w:pStyle w:val="BodyText2"/>
            </w:pPr>
            <w:r w:rsidRPr="00C10CF3">
              <w:t>0.4282</w:t>
            </w:r>
          </w:p>
        </w:tc>
        <w:tc>
          <w:tcPr>
            <w:tcW w:w="907" w:type="dxa"/>
            <w:noWrap/>
            <w:hideMark/>
          </w:tcPr>
          <w:p w14:paraId="70468FC6" w14:textId="77777777" w:rsidR="00AB5C05" w:rsidRPr="00C10CF3" w:rsidRDefault="00AB5C05" w:rsidP="00AB5C05">
            <w:pPr>
              <w:pStyle w:val="BodyText2"/>
            </w:pPr>
            <w:r w:rsidRPr="00C10CF3">
              <w:t>0.5088</w:t>
            </w:r>
          </w:p>
        </w:tc>
      </w:tr>
      <w:tr w:rsidR="00C10CF3" w:rsidRPr="00C10CF3" w14:paraId="228B9348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3D4D8188" w14:textId="77777777" w:rsidR="00AB5C05" w:rsidRPr="00C10CF3" w:rsidRDefault="00AB5C05" w:rsidP="00AB5C05">
            <w:pPr>
              <w:pStyle w:val="BodyText2"/>
            </w:pPr>
            <w:r w:rsidRPr="00C10CF3">
              <w:t>Posterior Insula</w:t>
            </w:r>
          </w:p>
        </w:tc>
        <w:tc>
          <w:tcPr>
            <w:tcW w:w="1134" w:type="dxa"/>
            <w:noWrap/>
            <w:hideMark/>
          </w:tcPr>
          <w:p w14:paraId="616F1DB7" w14:textId="5139F8E4" w:rsidR="00AB5C05" w:rsidRPr="00C10CF3" w:rsidRDefault="00AB5C05" w:rsidP="00AB5C05">
            <w:pPr>
              <w:pStyle w:val="BodyText2"/>
            </w:pPr>
            <w:r w:rsidRPr="00C10CF3">
              <w:t>0.0164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1134" w:type="dxa"/>
            <w:noWrap/>
            <w:hideMark/>
          </w:tcPr>
          <w:p w14:paraId="7ED3D11D" w14:textId="0CB2A253" w:rsidR="00AB5C05" w:rsidRPr="00C10CF3" w:rsidRDefault="00AB5C05" w:rsidP="00AB5C05">
            <w:pPr>
              <w:pStyle w:val="BodyText2"/>
            </w:pPr>
            <w:r w:rsidRPr="00C10CF3">
              <w:t>0.0259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2836" w:type="dxa"/>
            <w:noWrap/>
            <w:hideMark/>
          </w:tcPr>
          <w:p w14:paraId="1F0A4B5C" w14:textId="77777777" w:rsidR="00AB5C05" w:rsidRPr="00C10CF3" w:rsidRDefault="00AB5C05" w:rsidP="00AB5C05">
            <w:pPr>
              <w:pStyle w:val="BodyText2"/>
            </w:pPr>
            <w:r w:rsidRPr="00C10CF3">
              <w:t>Putamen</w:t>
            </w:r>
          </w:p>
        </w:tc>
        <w:tc>
          <w:tcPr>
            <w:tcW w:w="1030" w:type="dxa"/>
            <w:noWrap/>
            <w:hideMark/>
          </w:tcPr>
          <w:p w14:paraId="68F9CBC8" w14:textId="77777777" w:rsidR="00AB5C05" w:rsidRPr="00C10CF3" w:rsidRDefault="00AB5C05" w:rsidP="00AB5C05">
            <w:pPr>
              <w:pStyle w:val="BodyText2"/>
            </w:pPr>
            <w:r w:rsidRPr="00C10CF3">
              <w:t>0.4823</w:t>
            </w:r>
          </w:p>
        </w:tc>
        <w:tc>
          <w:tcPr>
            <w:tcW w:w="907" w:type="dxa"/>
            <w:noWrap/>
            <w:hideMark/>
          </w:tcPr>
          <w:p w14:paraId="520B9CCF" w14:textId="77777777" w:rsidR="00AB5C05" w:rsidRPr="00C10CF3" w:rsidRDefault="00AB5C05" w:rsidP="00AB5C05">
            <w:pPr>
              <w:pStyle w:val="BodyText2"/>
            </w:pPr>
            <w:r w:rsidRPr="00C10CF3">
              <w:t>0.8319</w:t>
            </w:r>
          </w:p>
        </w:tc>
      </w:tr>
      <w:tr w:rsidR="00C10CF3" w:rsidRPr="00C10CF3" w14:paraId="1F06F8D8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5F9E0214" w14:textId="77777777" w:rsidR="00AB5C05" w:rsidRPr="00C10CF3" w:rsidRDefault="00AB5C05" w:rsidP="00AB5C05">
            <w:pPr>
              <w:pStyle w:val="BodyText2"/>
            </w:pPr>
            <w:r w:rsidRPr="00C10CF3">
              <w:t>Parietal Operculum</w:t>
            </w:r>
          </w:p>
        </w:tc>
        <w:tc>
          <w:tcPr>
            <w:tcW w:w="1134" w:type="dxa"/>
            <w:noWrap/>
            <w:hideMark/>
          </w:tcPr>
          <w:p w14:paraId="4BC299B3" w14:textId="380E310C" w:rsidR="00AB5C05" w:rsidRPr="00C10CF3" w:rsidRDefault="00AB5C05" w:rsidP="00AB5C05">
            <w:pPr>
              <w:pStyle w:val="BodyText2"/>
            </w:pPr>
            <w:r w:rsidRPr="00C10CF3">
              <w:t>0.0166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1134" w:type="dxa"/>
            <w:noWrap/>
            <w:hideMark/>
          </w:tcPr>
          <w:p w14:paraId="038F391B" w14:textId="3C0A075F" w:rsidR="00AB5C05" w:rsidRPr="00C10CF3" w:rsidRDefault="00AB5C05" w:rsidP="00AB5C05">
            <w:pPr>
              <w:pStyle w:val="BodyText2"/>
            </w:pPr>
            <w:r w:rsidRPr="00C10CF3">
              <w:t>0.0276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2836" w:type="dxa"/>
            <w:noWrap/>
            <w:hideMark/>
          </w:tcPr>
          <w:p w14:paraId="288E6274" w14:textId="77777777" w:rsidR="00AB5C05" w:rsidRPr="00C10CF3" w:rsidRDefault="00AB5C05" w:rsidP="00AB5C05">
            <w:pPr>
              <w:pStyle w:val="BodyText2"/>
            </w:pPr>
            <w:r w:rsidRPr="00C10CF3">
              <w:t>Optic Chiasm</w:t>
            </w:r>
          </w:p>
        </w:tc>
        <w:tc>
          <w:tcPr>
            <w:tcW w:w="1030" w:type="dxa"/>
            <w:noWrap/>
            <w:hideMark/>
          </w:tcPr>
          <w:p w14:paraId="7963C4F8" w14:textId="77777777" w:rsidR="00AB5C05" w:rsidRPr="00C10CF3" w:rsidRDefault="00AB5C05" w:rsidP="00AB5C05">
            <w:pPr>
              <w:pStyle w:val="BodyText2"/>
            </w:pPr>
            <w:r w:rsidRPr="00C10CF3">
              <w:t>0.5088</w:t>
            </w:r>
          </w:p>
        </w:tc>
        <w:tc>
          <w:tcPr>
            <w:tcW w:w="907" w:type="dxa"/>
            <w:noWrap/>
            <w:hideMark/>
          </w:tcPr>
          <w:p w14:paraId="03884D37" w14:textId="77777777" w:rsidR="00AB5C05" w:rsidRPr="00C10CF3" w:rsidRDefault="00AB5C05" w:rsidP="00AB5C05">
            <w:pPr>
              <w:pStyle w:val="BodyText2"/>
            </w:pPr>
            <w:r w:rsidRPr="00C10CF3">
              <w:t>1.0000</w:t>
            </w:r>
          </w:p>
        </w:tc>
      </w:tr>
      <w:tr w:rsidR="00C10CF3" w:rsidRPr="00C10CF3" w14:paraId="4B1D353D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69854358" w14:textId="77777777" w:rsidR="00AB5C05" w:rsidRPr="00C10CF3" w:rsidRDefault="00AB5C05" w:rsidP="00AB5C05">
            <w:pPr>
              <w:pStyle w:val="BodyText2"/>
            </w:pPr>
            <w:r w:rsidRPr="00C10CF3">
              <w:t>Superior Frontal Gyrus</w:t>
            </w:r>
          </w:p>
        </w:tc>
        <w:tc>
          <w:tcPr>
            <w:tcW w:w="1134" w:type="dxa"/>
            <w:noWrap/>
            <w:hideMark/>
          </w:tcPr>
          <w:p w14:paraId="38756EBF" w14:textId="137C7A9F" w:rsidR="00AB5C05" w:rsidRPr="00C10CF3" w:rsidRDefault="00AB5C05" w:rsidP="00AB5C05">
            <w:pPr>
              <w:pStyle w:val="BodyText2"/>
            </w:pPr>
            <w:r w:rsidRPr="00C10CF3">
              <w:t>0.0175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1134" w:type="dxa"/>
            <w:noWrap/>
            <w:hideMark/>
          </w:tcPr>
          <w:p w14:paraId="0C265ED2" w14:textId="77777777" w:rsidR="00AB5C05" w:rsidRPr="00C10CF3" w:rsidRDefault="00AB5C05" w:rsidP="00AB5C05">
            <w:pPr>
              <w:pStyle w:val="BodyText2"/>
            </w:pPr>
            <w:r w:rsidRPr="00C10CF3">
              <w:t>0.0753</w:t>
            </w:r>
          </w:p>
        </w:tc>
        <w:tc>
          <w:tcPr>
            <w:tcW w:w="2836" w:type="dxa"/>
            <w:noWrap/>
            <w:hideMark/>
          </w:tcPr>
          <w:p w14:paraId="37105211" w14:textId="77777777" w:rsidR="00AB5C05" w:rsidRPr="00C10CF3" w:rsidRDefault="00AB5C05" w:rsidP="00AB5C05">
            <w:pPr>
              <w:pStyle w:val="BodyText2"/>
            </w:pPr>
            <w:r w:rsidRPr="00C10CF3">
              <w:t>Fourth Ventricle</w:t>
            </w:r>
          </w:p>
        </w:tc>
        <w:tc>
          <w:tcPr>
            <w:tcW w:w="1030" w:type="dxa"/>
            <w:noWrap/>
            <w:hideMark/>
          </w:tcPr>
          <w:p w14:paraId="08291D5D" w14:textId="77777777" w:rsidR="00AB5C05" w:rsidRPr="00C10CF3" w:rsidRDefault="00AB5C05" w:rsidP="00AB5C05">
            <w:pPr>
              <w:pStyle w:val="BodyText2"/>
            </w:pPr>
            <w:r w:rsidRPr="00C10CF3">
              <w:t>0.5360</w:t>
            </w:r>
          </w:p>
        </w:tc>
        <w:tc>
          <w:tcPr>
            <w:tcW w:w="907" w:type="dxa"/>
            <w:noWrap/>
            <w:hideMark/>
          </w:tcPr>
          <w:p w14:paraId="2C581B54" w14:textId="77777777" w:rsidR="00AB5C05" w:rsidRPr="00C10CF3" w:rsidRDefault="00AB5C05" w:rsidP="00AB5C05">
            <w:pPr>
              <w:pStyle w:val="BodyText2"/>
            </w:pPr>
            <w:r w:rsidRPr="00C10CF3">
              <w:t>0.6345</w:t>
            </w:r>
          </w:p>
        </w:tc>
      </w:tr>
      <w:tr w:rsidR="00C10CF3" w:rsidRPr="00C10CF3" w14:paraId="351F4441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3A904931" w14:textId="77777777" w:rsidR="00AB5C05" w:rsidRPr="00C10CF3" w:rsidRDefault="00AB5C05" w:rsidP="00AB5C05">
            <w:pPr>
              <w:pStyle w:val="BodyText2"/>
            </w:pPr>
            <w:r w:rsidRPr="00C10CF3">
              <w:t>Fusiform Gyrus</w:t>
            </w:r>
          </w:p>
        </w:tc>
        <w:tc>
          <w:tcPr>
            <w:tcW w:w="1134" w:type="dxa"/>
            <w:noWrap/>
            <w:hideMark/>
          </w:tcPr>
          <w:p w14:paraId="4C54A315" w14:textId="2978D066" w:rsidR="00AB5C05" w:rsidRPr="00C10CF3" w:rsidRDefault="00AB5C05" w:rsidP="00AB5C05">
            <w:pPr>
              <w:pStyle w:val="BodyText2"/>
            </w:pPr>
            <w:r w:rsidRPr="00C10CF3">
              <w:t>0.0183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1134" w:type="dxa"/>
            <w:noWrap/>
            <w:hideMark/>
          </w:tcPr>
          <w:p w14:paraId="66014501" w14:textId="77777777" w:rsidR="00AB5C05" w:rsidRPr="00C10CF3" w:rsidRDefault="00AB5C05" w:rsidP="00AB5C05">
            <w:pPr>
              <w:pStyle w:val="BodyText2"/>
            </w:pPr>
            <w:r w:rsidRPr="00C10CF3">
              <w:t>0.0634</w:t>
            </w:r>
          </w:p>
        </w:tc>
        <w:tc>
          <w:tcPr>
            <w:tcW w:w="2836" w:type="dxa"/>
            <w:noWrap/>
            <w:hideMark/>
          </w:tcPr>
          <w:p w14:paraId="59C1122D" w14:textId="77777777" w:rsidR="00AB5C05" w:rsidRPr="00C10CF3" w:rsidRDefault="00AB5C05" w:rsidP="00AB5C05">
            <w:pPr>
              <w:pStyle w:val="BodyText2"/>
            </w:pPr>
            <w:r w:rsidRPr="00C10CF3">
              <w:t>Basal Cerebrum &amp; Forebrain Brain</w:t>
            </w:r>
          </w:p>
        </w:tc>
        <w:tc>
          <w:tcPr>
            <w:tcW w:w="1030" w:type="dxa"/>
            <w:noWrap/>
            <w:hideMark/>
          </w:tcPr>
          <w:p w14:paraId="5EE327E1" w14:textId="77777777" w:rsidR="00AB5C05" w:rsidRPr="00C10CF3" w:rsidRDefault="00AB5C05" w:rsidP="00AB5C05">
            <w:pPr>
              <w:pStyle w:val="BodyText2"/>
            </w:pPr>
            <w:r w:rsidRPr="00C10CF3">
              <w:t>0.5843</w:t>
            </w:r>
          </w:p>
        </w:tc>
        <w:tc>
          <w:tcPr>
            <w:tcW w:w="907" w:type="dxa"/>
            <w:noWrap/>
            <w:hideMark/>
          </w:tcPr>
          <w:p w14:paraId="4B7DD348" w14:textId="77777777" w:rsidR="00AB5C05" w:rsidRPr="00C10CF3" w:rsidRDefault="00AB5C05" w:rsidP="00AB5C05">
            <w:pPr>
              <w:pStyle w:val="BodyText2"/>
            </w:pPr>
            <w:r w:rsidRPr="00C10CF3">
              <w:t>0.9833</w:t>
            </w:r>
          </w:p>
        </w:tc>
      </w:tr>
      <w:tr w:rsidR="00C10CF3" w:rsidRPr="00C10CF3" w14:paraId="3EE9A423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0B8A35F4" w14:textId="77777777" w:rsidR="00AB5C05" w:rsidRPr="00C10CF3" w:rsidRDefault="00AB5C05" w:rsidP="00AB5C05">
            <w:pPr>
              <w:pStyle w:val="BodyText2"/>
            </w:pPr>
            <w:proofErr w:type="spellStart"/>
            <w:r w:rsidRPr="00C10CF3">
              <w:t>Calcarine</w:t>
            </w:r>
            <w:proofErr w:type="spellEnd"/>
            <w:r w:rsidRPr="00C10CF3">
              <w:t xml:space="preserve"> and Cerebrum</w:t>
            </w:r>
          </w:p>
        </w:tc>
        <w:tc>
          <w:tcPr>
            <w:tcW w:w="1134" w:type="dxa"/>
            <w:noWrap/>
            <w:hideMark/>
          </w:tcPr>
          <w:p w14:paraId="504477EE" w14:textId="1ADF9A18" w:rsidR="00AB5C05" w:rsidRPr="00C10CF3" w:rsidRDefault="00AB5C05" w:rsidP="00AB5C05">
            <w:pPr>
              <w:pStyle w:val="BodyText2"/>
            </w:pPr>
            <w:r w:rsidRPr="00C10CF3">
              <w:t>0.0202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1134" w:type="dxa"/>
            <w:noWrap/>
            <w:hideMark/>
          </w:tcPr>
          <w:p w14:paraId="6DB9B854" w14:textId="77777777" w:rsidR="00AB5C05" w:rsidRPr="00C10CF3" w:rsidRDefault="00AB5C05" w:rsidP="00AB5C05">
            <w:pPr>
              <w:pStyle w:val="BodyText2"/>
            </w:pPr>
            <w:r w:rsidRPr="00C10CF3">
              <w:t>0.1471</w:t>
            </w:r>
          </w:p>
        </w:tc>
        <w:tc>
          <w:tcPr>
            <w:tcW w:w="2836" w:type="dxa"/>
            <w:noWrap/>
            <w:hideMark/>
          </w:tcPr>
          <w:p w14:paraId="08E16AAD" w14:textId="77777777" w:rsidR="00AB5C05" w:rsidRPr="00C10CF3" w:rsidRDefault="00AB5C05" w:rsidP="00AB5C05">
            <w:pPr>
              <w:pStyle w:val="BodyText2"/>
            </w:pPr>
            <w:r w:rsidRPr="00C10CF3">
              <w:t>Cerebral White Matter</w:t>
            </w:r>
          </w:p>
        </w:tc>
        <w:tc>
          <w:tcPr>
            <w:tcW w:w="1030" w:type="dxa"/>
            <w:noWrap/>
            <w:hideMark/>
          </w:tcPr>
          <w:p w14:paraId="4AC62193" w14:textId="77777777" w:rsidR="00AB5C05" w:rsidRPr="00C10CF3" w:rsidRDefault="00AB5C05" w:rsidP="00AB5C05">
            <w:pPr>
              <w:pStyle w:val="BodyText2"/>
            </w:pPr>
            <w:r w:rsidRPr="00C10CF3">
              <w:t>0.6009</w:t>
            </w:r>
          </w:p>
        </w:tc>
        <w:tc>
          <w:tcPr>
            <w:tcW w:w="907" w:type="dxa"/>
            <w:noWrap/>
            <w:hideMark/>
          </w:tcPr>
          <w:p w14:paraId="2E02DD1E" w14:textId="77777777" w:rsidR="00AB5C05" w:rsidRPr="00C10CF3" w:rsidRDefault="00AB5C05" w:rsidP="00AB5C05">
            <w:pPr>
              <w:pStyle w:val="BodyText2"/>
            </w:pPr>
            <w:r w:rsidRPr="00C10CF3">
              <w:t>0.6303</w:t>
            </w:r>
          </w:p>
        </w:tc>
      </w:tr>
      <w:tr w:rsidR="00C10CF3" w:rsidRPr="00C10CF3" w14:paraId="21796274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244A9D32" w14:textId="77777777" w:rsidR="00AB5C05" w:rsidRPr="00C10CF3" w:rsidRDefault="00AB5C05" w:rsidP="00AB5C05">
            <w:pPr>
              <w:pStyle w:val="BodyText2"/>
            </w:pPr>
            <w:r w:rsidRPr="00C10CF3">
              <w:t>Gyrus Rectus</w:t>
            </w:r>
          </w:p>
        </w:tc>
        <w:tc>
          <w:tcPr>
            <w:tcW w:w="1134" w:type="dxa"/>
            <w:noWrap/>
            <w:hideMark/>
          </w:tcPr>
          <w:p w14:paraId="5D7D4FC5" w14:textId="0F2757AC" w:rsidR="00AB5C05" w:rsidRPr="00C10CF3" w:rsidRDefault="00AB5C05" w:rsidP="00AB5C05">
            <w:pPr>
              <w:pStyle w:val="BodyText2"/>
            </w:pPr>
            <w:r w:rsidRPr="00C10CF3">
              <w:t>0.0218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1134" w:type="dxa"/>
            <w:noWrap/>
            <w:hideMark/>
          </w:tcPr>
          <w:p w14:paraId="2B6A12C8" w14:textId="77777777" w:rsidR="00AB5C05" w:rsidRPr="00C10CF3" w:rsidRDefault="00AB5C05" w:rsidP="00AB5C05">
            <w:pPr>
              <w:pStyle w:val="BodyText2"/>
            </w:pPr>
            <w:r w:rsidRPr="00C10CF3">
              <w:t>0.2522</w:t>
            </w:r>
          </w:p>
        </w:tc>
        <w:tc>
          <w:tcPr>
            <w:tcW w:w="2836" w:type="dxa"/>
            <w:noWrap/>
            <w:hideMark/>
          </w:tcPr>
          <w:p w14:paraId="1F5F50CF" w14:textId="77777777" w:rsidR="00AB5C05" w:rsidRPr="00C10CF3" w:rsidRDefault="00AB5C05" w:rsidP="00AB5C05">
            <w:pPr>
              <w:pStyle w:val="BodyText2"/>
            </w:pPr>
            <w:r w:rsidRPr="00C10CF3">
              <w:t>Accumbens</w:t>
            </w:r>
          </w:p>
        </w:tc>
        <w:tc>
          <w:tcPr>
            <w:tcW w:w="1030" w:type="dxa"/>
            <w:noWrap/>
            <w:hideMark/>
          </w:tcPr>
          <w:p w14:paraId="26ABD9FC" w14:textId="77777777" w:rsidR="00AB5C05" w:rsidRPr="00C10CF3" w:rsidRDefault="00AB5C05" w:rsidP="00AB5C05">
            <w:pPr>
              <w:pStyle w:val="BodyText2"/>
            </w:pPr>
            <w:r w:rsidRPr="00C10CF3">
              <w:t>0.6134</w:t>
            </w:r>
          </w:p>
        </w:tc>
        <w:tc>
          <w:tcPr>
            <w:tcW w:w="907" w:type="dxa"/>
            <w:noWrap/>
            <w:hideMark/>
          </w:tcPr>
          <w:p w14:paraId="29D668A6" w14:textId="77777777" w:rsidR="00AB5C05" w:rsidRPr="00C10CF3" w:rsidRDefault="00AB5C05" w:rsidP="00AB5C05">
            <w:pPr>
              <w:pStyle w:val="BodyText2"/>
            </w:pPr>
            <w:r w:rsidRPr="00C10CF3">
              <w:t>0.6690</w:t>
            </w:r>
          </w:p>
        </w:tc>
      </w:tr>
      <w:tr w:rsidR="00C10CF3" w:rsidRPr="00C10CF3" w14:paraId="023D4511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48C2ADD1" w14:textId="77777777" w:rsidR="00AB5C05" w:rsidRPr="00C10CF3" w:rsidRDefault="00AB5C05" w:rsidP="00AB5C05">
            <w:pPr>
              <w:pStyle w:val="BodyText2"/>
            </w:pPr>
            <w:r w:rsidRPr="00C10CF3">
              <w:t>Anterior Insula</w:t>
            </w:r>
          </w:p>
        </w:tc>
        <w:tc>
          <w:tcPr>
            <w:tcW w:w="1134" w:type="dxa"/>
            <w:noWrap/>
            <w:hideMark/>
          </w:tcPr>
          <w:p w14:paraId="6F93152C" w14:textId="735B29DD" w:rsidR="00AB5C05" w:rsidRPr="00C10CF3" w:rsidRDefault="00AB5C05" w:rsidP="00AB5C05">
            <w:pPr>
              <w:pStyle w:val="BodyText2"/>
            </w:pPr>
            <w:r w:rsidRPr="00C10CF3">
              <w:t>0.0240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1134" w:type="dxa"/>
            <w:noWrap/>
            <w:hideMark/>
          </w:tcPr>
          <w:p w14:paraId="78A0288D" w14:textId="77777777" w:rsidR="00AB5C05" w:rsidRPr="00C10CF3" w:rsidRDefault="00AB5C05" w:rsidP="00AB5C05">
            <w:pPr>
              <w:pStyle w:val="BodyText2"/>
            </w:pPr>
            <w:r w:rsidRPr="00C10CF3">
              <w:t>0.1326</w:t>
            </w:r>
          </w:p>
        </w:tc>
        <w:tc>
          <w:tcPr>
            <w:tcW w:w="2836" w:type="dxa"/>
            <w:noWrap/>
            <w:hideMark/>
          </w:tcPr>
          <w:p w14:paraId="334094E5" w14:textId="77777777" w:rsidR="00AB5C05" w:rsidRPr="00C10CF3" w:rsidRDefault="00AB5C05" w:rsidP="00AB5C05">
            <w:pPr>
              <w:pStyle w:val="BodyText2"/>
            </w:pPr>
            <w:r w:rsidRPr="00C10CF3">
              <w:t>Hippocampus</w:t>
            </w:r>
          </w:p>
        </w:tc>
        <w:tc>
          <w:tcPr>
            <w:tcW w:w="1030" w:type="dxa"/>
            <w:noWrap/>
            <w:hideMark/>
          </w:tcPr>
          <w:p w14:paraId="4F9CEFC7" w14:textId="77777777" w:rsidR="00AB5C05" w:rsidRPr="00C10CF3" w:rsidRDefault="00AB5C05" w:rsidP="00AB5C05">
            <w:pPr>
              <w:pStyle w:val="BodyText2"/>
            </w:pPr>
            <w:r w:rsidRPr="00C10CF3">
              <w:t>0.6218</w:t>
            </w:r>
          </w:p>
        </w:tc>
        <w:tc>
          <w:tcPr>
            <w:tcW w:w="907" w:type="dxa"/>
            <w:noWrap/>
            <w:hideMark/>
          </w:tcPr>
          <w:p w14:paraId="52A79649" w14:textId="77777777" w:rsidR="00AB5C05" w:rsidRPr="00C10CF3" w:rsidRDefault="00AB5C05" w:rsidP="00AB5C05">
            <w:pPr>
              <w:pStyle w:val="BodyText2"/>
            </w:pPr>
            <w:r w:rsidRPr="00C10CF3">
              <w:t>0.6909</w:t>
            </w:r>
          </w:p>
        </w:tc>
      </w:tr>
      <w:tr w:rsidR="00C10CF3" w:rsidRPr="00C10CF3" w14:paraId="58100DC9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038F48CA" w14:textId="77777777" w:rsidR="00AB5C05" w:rsidRPr="00C10CF3" w:rsidRDefault="00AB5C05" w:rsidP="00AB5C05">
            <w:pPr>
              <w:pStyle w:val="BodyText2"/>
            </w:pPr>
            <w:r w:rsidRPr="00C10CF3">
              <w:t>Medial Postcentral Gyrus</w:t>
            </w:r>
          </w:p>
        </w:tc>
        <w:tc>
          <w:tcPr>
            <w:tcW w:w="1134" w:type="dxa"/>
            <w:noWrap/>
            <w:hideMark/>
          </w:tcPr>
          <w:p w14:paraId="2AE815EC" w14:textId="0B61EEF6" w:rsidR="00AB5C05" w:rsidRPr="00C10CF3" w:rsidRDefault="00AB5C05" w:rsidP="00AB5C05">
            <w:pPr>
              <w:pStyle w:val="BodyText2"/>
            </w:pPr>
            <w:r w:rsidRPr="00C10CF3">
              <w:t>0.0272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1134" w:type="dxa"/>
            <w:noWrap/>
            <w:hideMark/>
          </w:tcPr>
          <w:p w14:paraId="249DD379" w14:textId="6FDBB4E2" w:rsidR="00AB5C05" w:rsidRPr="00C10CF3" w:rsidRDefault="00AB5C05" w:rsidP="00AB5C05">
            <w:pPr>
              <w:pStyle w:val="BodyText2"/>
            </w:pPr>
            <w:r w:rsidRPr="00C10CF3">
              <w:t>0.0280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2836" w:type="dxa"/>
            <w:noWrap/>
            <w:hideMark/>
          </w:tcPr>
          <w:p w14:paraId="55C67DE5" w14:textId="77777777" w:rsidR="00AB5C05" w:rsidRPr="00C10CF3" w:rsidRDefault="00AB5C05" w:rsidP="00AB5C05">
            <w:pPr>
              <w:pStyle w:val="BodyText2"/>
            </w:pPr>
            <w:r w:rsidRPr="00C10CF3">
              <w:t>CLCVL VIII-X</w:t>
            </w:r>
          </w:p>
        </w:tc>
        <w:tc>
          <w:tcPr>
            <w:tcW w:w="1030" w:type="dxa"/>
            <w:noWrap/>
            <w:hideMark/>
          </w:tcPr>
          <w:p w14:paraId="3AD88D7A" w14:textId="77777777" w:rsidR="00AB5C05" w:rsidRPr="00C10CF3" w:rsidRDefault="00AB5C05" w:rsidP="00AB5C05">
            <w:pPr>
              <w:pStyle w:val="BodyText2"/>
            </w:pPr>
            <w:r w:rsidRPr="00C10CF3">
              <w:t>0.6517</w:t>
            </w:r>
          </w:p>
        </w:tc>
        <w:tc>
          <w:tcPr>
            <w:tcW w:w="907" w:type="dxa"/>
            <w:noWrap/>
            <w:hideMark/>
          </w:tcPr>
          <w:p w14:paraId="20B843DC" w14:textId="77777777" w:rsidR="00AB5C05" w:rsidRPr="00C10CF3" w:rsidRDefault="00AB5C05" w:rsidP="00AB5C05">
            <w:pPr>
              <w:pStyle w:val="BodyText2"/>
            </w:pPr>
            <w:r w:rsidRPr="00C10CF3">
              <w:t>0.9072</w:t>
            </w:r>
          </w:p>
        </w:tc>
      </w:tr>
      <w:tr w:rsidR="00C10CF3" w:rsidRPr="00C10CF3" w14:paraId="24F03D54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7AEDC111" w14:textId="77777777" w:rsidR="00AB5C05" w:rsidRPr="00C10CF3" w:rsidRDefault="00AB5C05" w:rsidP="00AB5C05">
            <w:pPr>
              <w:pStyle w:val="BodyText2"/>
            </w:pPr>
            <w:r w:rsidRPr="00C10CF3">
              <w:t>Middle Occipital Gyrus</w:t>
            </w:r>
          </w:p>
        </w:tc>
        <w:tc>
          <w:tcPr>
            <w:tcW w:w="1134" w:type="dxa"/>
            <w:noWrap/>
            <w:hideMark/>
          </w:tcPr>
          <w:p w14:paraId="0E149C58" w14:textId="47190798" w:rsidR="00AB5C05" w:rsidRPr="00C10CF3" w:rsidRDefault="00AB5C05" w:rsidP="00AB5C05">
            <w:pPr>
              <w:pStyle w:val="BodyText2"/>
            </w:pPr>
            <w:r w:rsidRPr="00C10CF3">
              <w:t>0.0289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1134" w:type="dxa"/>
            <w:noWrap/>
            <w:hideMark/>
          </w:tcPr>
          <w:p w14:paraId="47BE967D" w14:textId="77777777" w:rsidR="00AB5C05" w:rsidRPr="00C10CF3" w:rsidRDefault="00AB5C05" w:rsidP="00AB5C05">
            <w:pPr>
              <w:pStyle w:val="BodyText2"/>
            </w:pPr>
            <w:r w:rsidRPr="00C10CF3">
              <w:t>0.2306</w:t>
            </w:r>
          </w:p>
        </w:tc>
        <w:tc>
          <w:tcPr>
            <w:tcW w:w="2836" w:type="dxa"/>
            <w:noWrap/>
            <w:hideMark/>
          </w:tcPr>
          <w:p w14:paraId="75A00DED" w14:textId="77777777" w:rsidR="00AB5C05" w:rsidRPr="00C10CF3" w:rsidRDefault="00AB5C05" w:rsidP="00AB5C05">
            <w:pPr>
              <w:pStyle w:val="BodyText2"/>
            </w:pPr>
            <w:r w:rsidRPr="00C10CF3">
              <w:t>CLCVL I-V</w:t>
            </w:r>
          </w:p>
        </w:tc>
        <w:tc>
          <w:tcPr>
            <w:tcW w:w="1030" w:type="dxa"/>
            <w:noWrap/>
            <w:hideMark/>
          </w:tcPr>
          <w:p w14:paraId="1843391B" w14:textId="77777777" w:rsidR="00AB5C05" w:rsidRPr="00C10CF3" w:rsidRDefault="00AB5C05" w:rsidP="00AB5C05">
            <w:pPr>
              <w:pStyle w:val="BodyText2"/>
            </w:pPr>
            <w:r w:rsidRPr="00C10CF3">
              <w:t>0.6953</w:t>
            </w:r>
          </w:p>
        </w:tc>
        <w:tc>
          <w:tcPr>
            <w:tcW w:w="907" w:type="dxa"/>
            <w:noWrap/>
            <w:hideMark/>
          </w:tcPr>
          <w:p w14:paraId="65F28BF6" w14:textId="77777777" w:rsidR="00AB5C05" w:rsidRPr="00C10CF3" w:rsidRDefault="00AB5C05" w:rsidP="00AB5C05">
            <w:pPr>
              <w:pStyle w:val="BodyText2"/>
            </w:pPr>
            <w:r w:rsidRPr="00C10CF3">
              <w:t>0.8977</w:t>
            </w:r>
          </w:p>
        </w:tc>
      </w:tr>
      <w:tr w:rsidR="00C10CF3" w:rsidRPr="00C10CF3" w14:paraId="74B02672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2F6D74A4" w14:textId="77777777" w:rsidR="00AB5C05" w:rsidRPr="00C10CF3" w:rsidRDefault="00AB5C05" w:rsidP="00AB5C05">
            <w:pPr>
              <w:pStyle w:val="BodyText2"/>
            </w:pPr>
            <w:r w:rsidRPr="00C10CF3">
              <w:t>Superior Parietal Lobule</w:t>
            </w:r>
          </w:p>
        </w:tc>
        <w:tc>
          <w:tcPr>
            <w:tcW w:w="1134" w:type="dxa"/>
            <w:noWrap/>
            <w:hideMark/>
          </w:tcPr>
          <w:p w14:paraId="1520891A" w14:textId="26451CD9" w:rsidR="00AB5C05" w:rsidRPr="00C10CF3" w:rsidRDefault="00AB5C05" w:rsidP="00AB5C05">
            <w:pPr>
              <w:pStyle w:val="BodyText2"/>
            </w:pPr>
            <w:r w:rsidRPr="00C10CF3">
              <w:t>0.0297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1134" w:type="dxa"/>
            <w:noWrap/>
            <w:hideMark/>
          </w:tcPr>
          <w:p w14:paraId="1C3875E7" w14:textId="77777777" w:rsidR="00AB5C05" w:rsidRPr="00C10CF3" w:rsidRDefault="00AB5C05" w:rsidP="00AB5C05">
            <w:pPr>
              <w:pStyle w:val="BodyText2"/>
            </w:pPr>
            <w:r w:rsidRPr="00C10CF3">
              <w:t>0.0609</w:t>
            </w:r>
          </w:p>
        </w:tc>
        <w:tc>
          <w:tcPr>
            <w:tcW w:w="2836" w:type="dxa"/>
            <w:noWrap/>
            <w:hideMark/>
          </w:tcPr>
          <w:p w14:paraId="3D0FCF06" w14:textId="77777777" w:rsidR="00AB5C05" w:rsidRPr="00C10CF3" w:rsidRDefault="00AB5C05" w:rsidP="00AB5C05">
            <w:pPr>
              <w:pStyle w:val="BodyText2"/>
            </w:pPr>
            <w:r w:rsidRPr="00C10CF3">
              <w:t>Caudate</w:t>
            </w:r>
          </w:p>
        </w:tc>
        <w:tc>
          <w:tcPr>
            <w:tcW w:w="1030" w:type="dxa"/>
            <w:noWrap/>
            <w:hideMark/>
          </w:tcPr>
          <w:p w14:paraId="2285E42F" w14:textId="77777777" w:rsidR="00AB5C05" w:rsidRPr="00C10CF3" w:rsidRDefault="00AB5C05" w:rsidP="00AB5C05">
            <w:pPr>
              <w:pStyle w:val="BodyText2"/>
            </w:pPr>
            <w:r w:rsidRPr="00C10CF3">
              <w:t>0.8226</w:t>
            </w:r>
          </w:p>
        </w:tc>
        <w:tc>
          <w:tcPr>
            <w:tcW w:w="907" w:type="dxa"/>
            <w:noWrap/>
            <w:hideMark/>
          </w:tcPr>
          <w:p w14:paraId="058FB219" w14:textId="77777777" w:rsidR="00AB5C05" w:rsidRPr="00C10CF3" w:rsidRDefault="00AB5C05" w:rsidP="00AB5C05">
            <w:pPr>
              <w:pStyle w:val="BodyText2"/>
            </w:pPr>
            <w:r w:rsidRPr="00C10CF3">
              <w:t>0.9642</w:t>
            </w:r>
          </w:p>
        </w:tc>
      </w:tr>
      <w:tr w:rsidR="00C10CF3" w:rsidRPr="00C10CF3" w14:paraId="3F2CF634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24BFDA8D" w14:textId="77777777" w:rsidR="00AB5C05" w:rsidRPr="00C10CF3" w:rsidRDefault="00AB5C05" w:rsidP="00AB5C05">
            <w:pPr>
              <w:pStyle w:val="BodyText2"/>
            </w:pPr>
            <w:proofErr w:type="spellStart"/>
            <w:r w:rsidRPr="00C10CF3">
              <w:t>Supramarginal</w:t>
            </w:r>
            <w:proofErr w:type="spellEnd"/>
            <w:r w:rsidRPr="00C10CF3">
              <w:t xml:space="preserve"> Gyrus</w:t>
            </w:r>
          </w:p>
        </w:tc>
        <w:tc>
          <w:tcPr>
            <w:tcW w:w="1134" w:type="dxa"/>
            <w:noWrap/>
            <w:hideMark/>
          </w:tcPr>
          <w:p w14:paraId="6F3025DE" w14:textId="44708760" w:rsidR="00AB5C05" w:rsidRPr="00C10CF3" w:rsidRDefault="00AB5C05" w:rsidP="00AB5C05">
            <w:pPr>
              <w:pStyle w:val="BodyText2"/>
            </w:pPr>
            <w:r w:rsidRPr="00C10CF3">
              <w:t>0.0302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1134" w:type="dxa"/>
            <w:noWrap/>
            <w:hideMark/>
          </w:tcPr>
          <w:p w14:paraId="25299CE7" w14:textId="77777777" w:rsidR="00AB5C05" w:rsidRPr="00C10CF3" w:rsidRDefault="00AB5C05" w:rsidP="00AB5C05">
            <w:pPr>
              <w:pStyle w:val="BodyText2"/>
            </w:pPr>
            <w:r w:rsidRPr="00C10CF3">
              <w:t>0.0867</w:t>
            </w:r>
          </w:p>
        </w:tc>
        <w:tc>
          <w:tcPr>
            <w:tcW w:w="2836" w:type="dxa"/>
            <w:noWrap/>
            <w:hideMark/>
          </w:tcPr>
          <w:p w14:paraId="48750915" w14:textId="77777777" w:rsidR="00AB5C05" w:rsidRPr="00C10CF3" w:rsidRDefault="00AB5C05" w:rsidP="00AB5C05">
            <w:pPr>
              <w:pStyle w:val="BodyText2"/>
            </w:pPr>
            <w:r w:rsidRPr="00C10CF3">
              <w:t>Cerebellum White Matter</w:t>
            </w:r>
          </w:p>
        </w:tc>
        <w:tc>
          <w:tcPr>
            <w:tcW w:w="1030" w:type="dxa"/>
            <w:noWrap/>
            <w:hideMark/>
          </w:tcPr>
          <w:p w14:paraId="4CEA4930" w14:textId="77777777" w:rsidR="00AB5C05" w:rsidRPr="00C10CF3" w:rsidRDefault="00AB5C05" w:rsidP="00AB5C05">
            <w:pPr>
              <w:pStyle w:val="BodyText2"/>
            </w:pPr>
            <w:r w:rsidRPr="00C10CF3">
              <w:t>0.9167</w:t>
            </w:r>
          </w:p>
        </w:tc>
        <w:tc>
          <w:tcPr>
            <w:tcW w:w="907" w:type="dxa"/>
            <w:noWrap/>
            <w:hideMark/>
          </w:tcPr>
          <w:p w14:paraId="5306991E" w14:textId="77777777" w:rsidR="00AB5C05" w:rsidRPr="00C10CF3" w:rsidRDefault="00AB5C05" w:rsidP="00AB5C05">
            <w:pPr>
              <w:pStyle w:val="BodyText2"/>
            </w:pPr>
            <w:r w:rsidRPr="00C10CF3">
              <w:t>0.9214</w:t>
            </w:r>
          </w:p>
        </w:tc>
      </w:tr>
      <w:tr w:rsidR="00C10CF3" w:rsidRPr="00C10CF3" w14:paraId="2B686C3A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3AEE0EB8" w14:textId="77777777" w:rsidR="00AB5C05" w:rsidRPr="00C10CF3" w:rsidRDefault="00AB5C05" w:rsidP="00AB5C05">
            <w:pPr>
              <w:pStyle w:val="BodyText2"/>
            </w:pPr>
            <w:r w:rsidRPr="00C10CF3">
              <w:t>Posterior Orbital Gyrus</w:t>
            </w:r>
          </w:p>
        </w:tc>
        <w:tc>
          <w:tcPr>
            <w:tcW w:w="1134" w:type="dxa"/>
            <w:noWrap/>
            <w:hideMark/>
          </w:tcPr>
          <w:p w14:paraId="59B77CE9" w14:textId="2C063FD9" w:rsidR="00AB5C05" w:rsidRPr="00C10CF3" w:rsidRDefault="00AB5C05" w:rsidP="00AB5C05">
            <w:pPr>
              <w:pStyle w:val="BodyText2"/>
            </w:pPr>
            <w:r w:rsidRPr="00C10CF3">
              <w:t>0.0377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1134" w:type="dxa"/>
            <w:noWrap/>
            <w:hideMark/>
          </w:tcPr>
          <w:p w14:paraId="6F3FEF34" w14:textId="77777777" w:rsidR="00AB5C05" w:rsidRPr="00C10CF3" w:rsidRDefault="00AB5C05" w:rsidP="00AB5C05">
            <w:pPr>
              <w:pStyle w:val="BodyText2"/>
            </w:pPr>
            <w:r w:rsidRPr="00C10CF3">
              <w:t>0.1266</w:t>
            </w:r>
          </w:p>
        </w:tc>
        <w:tc>
          <w:tcPr>
            <w:tcW w:w="2836" w:type="dxa"/>
            <w:noWrap/>
            <w:hideMark/>
          </w:tcPr>
          <w:p w14:paraId="02C881B3" w14:textId="77777777" w:rsidR="00AB5C05" w:rsidRPr="00C10CF3" w:rsidRDefault="00AB5C05" w:rsidP="00AB5C05">
            <w:pPr>
              <w:pStyle w:val="BodyText2"/>
            </w:pPr>
            <w:r w:rsidRPr="00C10CF3">
              <w:t>Amygdala</w:t>
            </w:r>
          </w:p>
        </w:tc>
        <w:tc>
          <w:tcPr>
            <w:tcW w:w="1030" w:type="dxa"/>
            <w:noWrap/>
            <w:hideMark/>
          </w:tcPr>
          <w:p w14:paraId="61246167" w14:textId="77777777" w:rsidR="00AB5C05" w:rsidRPr="00C10CF3" w:rsidRDefault="00AB5C05" w:rsidP="00AB5C05">
            <w:pPr>
              <w:pStyle w:val="BodyText2"/>
            </w:pPr>
            <w:r w:rsidRPr="00C10CF3">
              <w:t>0.9690</w:t>
            </w:r>
          </w:p>
        </w:tc>
        <w:tc>
          <w:tcPr>
            <w:tcW w:w="907" w:type="dxa"/>
            <w:noWrap/>
            <w:hideMark/>
          </w:tcPr>
          <w:p w14:paraId="4BB9A128" w14:textId="77777777" w:rsidR="00AB5C05" w:rsidRPr="00C10CF3" w:rsidRDefault="00AB5C05" w:rsidP="00AB5C05">
            <w:pPr>
              <w:pStyle w:val="BodyText2"/>
            </w:pPr>
            <w:r w:rsidRPr="00C10CF3">
              <w:t>0.9738</w:t>
            </w:r>
          </w:p>
        </w:tc>
      </w:tr>
      <w:tr w:rsidR="00C10CF3" w:rsidRPr="00C10CF3" w14:paraId="700484BE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600CA7BD" w14:textId="77777777" w:rsidR="00AB5C05" w:rsidRPr="00C10CF3" w:rsidRDefault="00AB5C05" w:rsidP="00AB5C05">
            <w:pPr>
              <w:pStyle w:val="BodyText2"/>
            </w:pPr>
            <w:r w:rsidRPr="00C10CF3">
              <w:t>Ventral Ventricle</w:t>
            </w:r>
          </w:p>
        </w:tc>
        <w:tc>
          <w:tcPr>
            <w:tcW w:w="1134" w:type="dxa"/>
            <w:noWrap/>
            <w:hideMark/>
          </w:tcPr>
          <w:p w14:paraId="608BE01D" w14:textId="06CC36BC" w:rsidR="00AB5C05" w:rsidRPr="00C10CF3" w:rsidRDefault="00AB5C05" w:rsidP="00AB5C05">
            <w:pPr>
              <w:pStyle w:val="BodyText2"/>
            </w:pPr>
            <w:r w:rsidRPr="00C10CF3">
              <w:t>0.0418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1134" w:type="dxa"/>
            <w:noWrap/>
            <w:hideMark/>
          </w:tcPr>
          <w:p w14:paraId="7121AC4C" w14:textId="77777777" w:rsidR="00AB5C05" w:rsidRPr="00C10CF3" w:rsidRDefault="00AB5C05" w:rsidP="00AB5C05">
            <w:pPr>
              <w:pStyle w:val="BodyText2"/>
            </w:pPr>
            <w:r w:rsidRPr="00C10CF3">
              <w:t>0.1488</w:t>
            </w:r>
          </w:p>
        </w:tc>
        <w:tc>
          <w:tcPr>
            <w:tcW w:w="2836" w:type="dxa"/>
            <w:noWrap/>
            <w:hideMark/>
          </w:tcPr>
          <w:p w14:paraId="33DBD1CD" w14:textId="77777777" w:rsidR="00AB5C05" w:rsidRPr="00C10CF3" w:rsidRDefault="00AB5C05" w:rsidP="00AB5C05">
            <w:pPr>
              <w:pStyle w:val="BodyText2"/>
            </w:pPr>
            <w:r w:rsidRPr="00C10CF3">
              <w:t>CSF</w:t>
            </w:r>
          </w:p>
        </w:tc>
        <w:tc>
          <w:tcPr>
            <w:tcW w:w="1030" w:type="dxa"/>
            <w:noWrap/>
            <w:hideMark/>
          </w:tcPr>
          <w:p w14:paraId="130C786C" w14:textId="77777777" w:rsidR="00AB5C05" w:rsidRPr="00C10CF3" w:rsidRDefault="00AB5C05" w:rsidP="00AB5C05">
            <w:pPr>
              <w:pStyle w:val="BodyText2"/>
            </w:pPr>
            <w:r w:rsidRPr="00C10CF3">
              <w:t>0.4247</w:t>
            </w:r>
          </w:p>
        </w:tc>
        <w:tc>
          <w:tcPr>
            <w:tcW w:w="907" w:type="dxa"/>
            <w:noWrap/>
            <w:hideMark/>
          </w:tcPr>
          <w:p w14:paraId="60747DA1" w14:textId="77777777" w:rsidR="00AB5C05" w:rsidRPr="00C10CF3" w:rsidRDefault="00AB5C05" w:rsidP="00AB5C05">
            <w:pPr>
              <w:pStyle w:val="BodyText2"/>
            </w:pPr>
            <w:r w:rsidRPr="00C10CF3">
              <w:t>0.7994</w:t>
            </w:r>
          </w:p>
        </w:tc>
      </w:tr>
      <w:tr w:rsidR="00C10CF3" w:rsidRPr="00C10CF3" w14:paraId="509B2695" w14:textId="77777777" w:rsidTr="00F46F4A">
        <w:trPr>
          <w:trHeight w:val="300"/>
        </w:trPr>
        <w:tc>
          <w:tcPr>
            <w:tcW w:w="2978" w:type="dxa"/>
            <w:noWrap/>
            <w:hideMark/>
          </w:tcPr>
          <w:p w14:paraId="78656581" w14:textId="77777777" w:rsidR="00AB5C05" w:rsidRPr="00C10CF3" w:rsidRDefault="00AB5C05" w:rsidP="00AB5C05">
            <w:pPr>
              <w:pStyle w:val="BodyText2"/>
            </w:pPr>
            <w:r w:rsidRPr="00C10CF3">
              <w:t>Lateral Orbital Gyrus</w:t>
            </w:r>
          </w:p>
        </w:tc>
        <w:tc>
          <w:tcPr>
            <w:tcW w:w="1134" w:type="dxa"/>
            <w:noWrap/>
            <w:hideMark/>
          </w:tcPr>
          <w:p w14:paraId="64F40910" w14:textId="635C8809" w:rsidR="00AB5C05" w:rsidRPr="00C10CF3" w:rsidRDefault="00AB5C05" w:rsidP="00AB5C05">
            <w:pPr>
              <w:pStyle w:val="BodyText2"/>
            </w:pPr>
            <w:r w:rsidRPr="00C10CF3">
              <w:t>0.0436</w:t>
            </w:r>
            <w:r w:rsidR="00B02BDB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1134" w:type="dxa"/>
            <w:noWrap/>
            <w:hideMark/>
          </w:tcPr>
          <w:p w14:paraId="010C86C1" w14:textId="77777777" w:rsidR="00AB5C05" w:rsidRPr="00C10CF3" w:rsidRDefault="00AB5C05" w:rsidP="00AB5C05">
            <w:pPr>
              <w:pStyle w:val="BodyText2"/>
            </w:pPr>
            <w:r w:rsidRPr="00C10CF3">
              <w:t>0.1358</w:t>
            </w:r>
          </w:p>
        </w:tc>
        <w:tc>
          <w:tcPr>
            <w:tcW w:w="2836" w:type="dxa"/>
            <w:noWrap/>
            <w:hideMark/>
          </w:tcPr>
          <w:p w14:paraId="589A48B8" w14:textId="77777777" w:rsidR="00AB5C05" w:rsidRPr="00C10CF3" w:rsidRDefault="00AB5C05" w:rsidP="00AB5C05">
            <w:pPr>
              <w:pStyle w:val="BodyText2"/>
            </w:pPr>
          </w:p>
        </w:tc>
        <w:tc>
          <w:tcPr>
            <w:tcW w:w="1030" w:type="dxa"/>
            <w:noWrap/>
            <w:hideMark/>
          </w:tcPr>
          <w:p w14:paraId="31E493F0" w14:textId="77777777" w:rsidR="00AB5C05" w:rsidRPr="00C10CF3" w:rsidRDefault="00AB5C05" w:rsidP="00AB5C05">
            <w:pPr>
              <w:pStyle w:val="BodyText2"/>
            </w:pPr>
          </w:p>
        </w:tc>
        <w:tc>
          <w:tcPr>
            <w:tcW w:w="907" w:type="dxa"/>
            <w:noWrap/>
            <w:hideMark/>
          </w:tcPr>
          <w:p w14:paraId="290C1C01" w14:textId="77777777" w:rsidR="00AB5C05" w:rsidRPr="00C10CF3" w:rsidRDefault="00AB5C05" w:rsidP="00AB5C05">
            <w:pPr>
              <w:pStyle w:val="BodyText2"/>
            </w:pPr>
          </w:p>
        </w:tc>
      </w:tr>
    </w:tbl>
    <w:p w14:paraId="29D23132" w14:textId="3FD2651A" w:rsidR="007D674A" w:rsidRPr="00C10CF3" w:rsidRDefault="007D674A" w:rsidP="007D674A">
      <w:pPr>
        <w:pStyle w:val="BodyText2"/>
      </w:pPr>
      <w:r w:rsidRPr="00C10CF3">
        <w:t>Notes: WM = white matter, CSF = cerebrospinal fluid</w:t>
      </w:r>
      <w:r w:rsidR="00AB5C05" w:rsidRPr="00C10CF3">
        <w:t xml:space="preserve">, CLCVL: Cerebellar Lobule Cerebellar </w:t>
      </w:r>
      <w:proofErr w:type="spellStart"/>
      <w:r w:rsidR="00AB5C05" w:rsidRPr="00C10CF3">
        <w:t>Vermal</w:t>
      </w:r>
      <w:proofErr w:type="spellEnd"/>
      <w:r w:rsidR="00AB5C05" w:rsidRPr="00C10CF3">
        <w:t xml:space="preserve"> Lobules</w:t>
      </w:r>
      <w:r w:rsidR="0061789E" w:rsidRPr="00C10CF3">
        <w:t>; *</w:t>
      </w:r>
      <w:r w:rsidR="0061789E" w:rsidRPr="00C10CF3">
        <w:rPr>
          <w:i/>
          <w:iCs/>
        </w:rPr>
        <w:t>p</w:t>
      </w:r>
      <w:r w:rsidR="0061789E" w:rsidRPr="00C10CF3">
        <w:t xml:space="preserve"> &lt; 0.05 FDR correction for multiple comparisons</w:t>
      </w:r>
      <w:r w:rsidR="00E002EB" w:rsidRPr="00C10CF3">
        <w:t xml:space="preserve"> (</w:t>
      </w:r>
      <w:r w:rsidR="00E002EB" w:rsidRPr="00C10CF3">
        <w:rPr>
          <w:i/>
          <w:iCs/>
        </w:rPr>
        <w:t>p</w:t>
      </w:r>
      <w:r w:rsidR="00E002EB" w:rsidRPr="00C10CF3">
        <w:t xml:space="preserve"> </w:t>
      </w:r>
      <w:r w:rsidR="002A1D7A" w:rsidRPr="00C10CF3">
        <w:rPr>
          <w:rFonts w:cs="Times New Roman"/>
        </w:rPr>
        <w:t>≤</w:t>
      </w:r>
      <w:r w:rsidR="00E002EB" w:rsidRPr="00C10CF3">
        <w:t xml:space="preserve"> 0.</w:t>
      </w:r>
      <w:r w:rsidR="00AB5C05" w:rsidRPr="00C10CF3">
        <w:t>0094</w:t>
      </w:r>
      <w:r w:rsidR="00E002EB" w:rsidRPr="00C10CF3">
        <w:t>)</w:t>
      </w:r>
      <w:r w:rsidR="00B37C41" w:rsidRPr="00C10CF3">
        <w:t xml:space="preserve">; </w:t>
      </w:r>
      <w:r w:rsidR="00B37C41" w:rsidRPr="00C10CF3">
        <w:rPr>
          <w:rFonts w:cs="Times New Roman"/>
          <w:vertAlign w:val="superscript"/>
        </w:rPr>
        <w:t>†</w:t>
      </w:r>
      <w:r w:rsidR="00B37C41" w:rsidRPr="00C10CF3">
        <w:t xml:space="preserve"> </w:t>
      </w:r>
      <w:r w:rsidR="00B37C41" w:rsidRPr="00C10CF3">
        <w:rPr>
          <w:i/>
          <w:iCs/>
        </w:rPr>
        <w:t>p</w:t>
      </w:r>
      <w:r w:rsidR="00B37C41" w:rsidRPr="00C10CF3">
        <w:t xml:space="preserve"> &lt; 0.05 but not surviving FDR correction for multiple comparisons.</w:t>
      </w:r>
    </w:p>
    <w:p w14:paraId="2B99BAC5" w14:textId="77777777" w:rsidR="00A90D9E" w:rsidRPr="00C10CF3" w:rsidRDefault="00A90D9E">
      <w:pPr>
        <w:spacing w:after="160" w:line="259" w:lineRule="auto"/>
        <w:rPr>
          <w:b/>
          <w:bCs/>
          <w:lang w:val="en-GB"/>
        </w:rPr>
      </w:pPr>
    </w:p>
    <w:p w14:paraId="5E9968AD" w14:textId="6F18F5C7" w:rsidR="00A90D9E" w:rsidRPr="00C10CF3" w:rsidRDefault="00A90D9E">
      <w:pPr>
        <w:spacing w:after="160" w:line="259" w:lineRule="auto"/>
        <w:rPr>
          <w:b/>
          <w:bCs/>
          <w:lang w:val="en-GB"/>
        </w:rPr>
      </w:pPr>
      <w:r w:rsidRPr="00C10CF3">
        <w:rPr>
          <w:b/>
          <w:bCs/>
          <w:lang w:val="en-GB"/>
        </w:rPr>
        <w:br w:type="page"/>
      </w:r>
    </w:p>
    <w:p w14:paraId="71D5B6B8" w14:textId="521C80FD" w:rsidR="00A90D9E" w:rsidRPr="00C10CF3" w:rsidRDefault="00A90D9E" w:rsidP="004D6AFF">
      <w:pPr>
        <w:pStyle w:val="Caption"/>
        <w:rPr>
          <w:color w:val="auto"/>
          <w:lang w:val="en-GB"/>
        </w:rPr>
      </w:pPr>
      <w:r w:rsidRPr="00C10CF3">
        <w:rPr>
          <w:b/>
          <w:bCs/>
          <w:color w:val="auto"/>
          <w:lang w:val="en-GB"/>
        </w:rPr>
        <w:t>Supplementary Table 2.</w:t>
      </w:r>
      <w:r w:rsidRPr="00C10CF3">
        <w:rPr>
          <w:color w:val="auto"/>
          <w:lang w:val="en-GB"/>
        </w:rPr>
        <w:t xml:space="preserve"> Independent sample t-tests, comparing the volume of different segments between EMCI and HC using volBrain. Brain areas are sorted based on the p-values</w:t>
      </w:r>
      <w:r w:rsidR="008270D9" w:rsidRPr="00C10CF3">
        <w:rPr>
          <w:color w:val="auto"/>
          <w:lang w:val="en-GB"/>
        </w:rPr>
        <w:t xml:space="preserve"> of the total area.</w:t>
      </w:r>
    </w:p>
    <w:tbl>
      <w:tblPr>
        <w:tblStyle w:val="PlainTable2"/>
        <w:tblW w:w="0" w:type="auto"/>
        <w:tblLayout w:type="fixed"/>
        <w:tblLook w:val="0600" w:firstRow="0" w:lastRow="0" w:firstColumn="0" w:lastColumn="0" w:noHBand="1" w:noVBand="1"/>
      </w:tblPr>
      <w:tblGrid>
        <w:gridCol w:w="2127"/>
        <w:gridCol w:w="960"/>
        <w:gridCol w:w="960"/>
        <w:gridCol w:w="960"/>
        <w:gridCol w:w="960"/>
        <w:gridCol w:w="960"/>
        <w:gridCol w:w="960"/>
        <w:gridCol w:w="960"/>
      </w:tblGrid>
      <w:tr w:rsidR="00C10CF3" w:rsidRPr="00C10CF3" w14:paraId="5C335E16" w14:textId="77777777" w:rsidTr="00CA0C8F">
        <w:trPr>
          <w:trHeight w:val="300"/>
        </w:trPr>
        <w:tc>
          <w:tcPr>
            <w:tcW w:w="2127" w:type="dxa"/>
            <w:noWrap/>
            <w:hideMark/>
          </w:tcPr>
          <w:p w14:paraId="685CB214" w14:textId="77777777" w:rsidR="00CA0C8F" w:rsidRPr="00C10CF3" w:rsidRDefault="00CA0C8F" w:rsidP="00CA0C8F">
            <w:pPr>
              <w:pStyle w:val="BodyText2"/>
              <w:rPr>
                <w:b/>
                <w:bCs/>
              </w:rPr>
            </w:pP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7288F51" w14:textId="1FCB17F3" w:rsidR="00CA0C8F" w:rsidRPr="00C10CF3" w:rsidRDefault="00CA0C8F" w:rsidP="00CA0C8F">
            <w:pPr>
              <w:pStyle w:val="BodyText2"/>
              <w:rPr>
                <w:b/>
                <w:bCs/>
              </w:rPr>
            </w:pPr>
            <w:r w:rsidRPr="00C10CF3">
              <w:rPr>
                <w:b/>
                <w:bCs/>
              </w:rPr>
              <w:t>Total</w:t>
            </w:r>
            <w:r w:rsidRPr="00C10CF3">
              <w:rPr>
                <w:rFonts w:cs="Times New Roman"/>
                <w:b/>
                <w:bCs/>
              </w:rPr>
              <w:t>↑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A0EFF66" w14:textId="77777777" w:rsidR="00CA0C8F" w:rsidRPr="00C10CF3" w:rsidRDefault="00CA0C8F" w:rsidP="00CA0C8F">
            <w:pPr>
              <w:pStyle w:val="BodyText2"/>
              <w:rPr>
                <w:b/>
                <w:bCs/>
              </w:rPr>
            </w:pP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2C68D841" w14:textId="77777777" w:rsidR="00CA0C8F" w:rsidRPr="00C10CF3" w:rsidRDefault="00CA0C8F" w:rsidP="00CA0C8F">
            <w:pPr>
              <w:pStyle w:val="BodyText2"/>
              <w:rPr>
                <w:b/>
                <w:bCs/>
              </w:rPr>
            </w:pPr>
            <w:r w:rsidRPr="00C10CF3">
              <w:rPr>
                <w:b/>
                <w:bCs/>
              </w:rPr>
              <w:t>Left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D3CF42E" w14:textId="77777777" w:rsidR="00CA0C8F" w:rsidRPr="00C10CF3" w:rsidRDefault="00CA0C8F" w:rsidP="00CA0C8F">
            <w:pPr>
              <w:pStyle w:val="BodyText2"/>
              <w:rPr>
                <w:b/>
                <w:bCs/>
              </w:rPr>
            </w:pP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67055E3" w14:textId="77777777" w:rsidR="00CA0C8F" w:rsidRPr="00C10CF3" w:rsidRDefault="00CA0C8F" w:rsidP="00CA0C8F">
            <w:pPr>
              <w:pStyle w:val="BodyText2"/>
              <w:rPr>
                <w:b/>
                <w:bCs/>
              </w:rPr>
            </w:pPr>
            <w:r w:rsidRPr="00C10CF3">
              <w:rPr>
                <w:b/>
                <w:bCs/>
              </w:rPr>
              <w:t>Right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E9BC2C1" w14:textId="77777777" w:rsidR="00CA0C8F" w:rsidRPr="00C10CF3" w:rsidRDefault="00CA0C8F" w:rsidP="00CA0C8F">
            <w:pPr>
              <w:pStyle w:val="BodyText2"/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088B1F10" w14:textId="77777777" w:rsidR="00CA0C8F" w:rsidRPr="00C10CF3" w:rsidRDefault="00CA0C8F" w:rsidP="00CA0C8F">
            <w:pPr>
              <w:pStyle w:val="BodyText2"/>
              <w:rPr>
                <w:b/>
                <w:bCs/>
              </w:rPr>
            </w:pPr>
          </w:p>
        </w:tc>
      </w:tr>
      <w:tr w:rsidR="00C10CF3" w:rsidRPr="00C10CF3" w14:paraId="37478038" w14:textId="77777777" w:rsidTr="00CA0C8F">
        <w:trPr>
          <w:trHeight w:val="300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39AD5174" w14:textId="77777777" w:rsidR="00CA0C8F" w:rsidRPr="00C10CF3" w:rsidRDefault="00CA0C8F" w:rsidP="00CA0C8F">
            <w:pPr>
              <w:pStyle w:val="BodyText2"/>
              <w:rPr>
                <w:b/>
                <w:bCs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1A925A" w14:textId="77777777" w:rsidR="00CA0C8F" w:rsidRPr="00C10CF3" w:rsidRDefault="00CA0C8F" w:rsidP="00CA0C8F">
            <w:pPr>
              <w:pStyle w:val="BodyText2"/>
              <w:rPr>
                <w:b/>
                <w:bCs/>
              </w:rPr>
            </w:pPr>
            <w:r w:rsidRPr="00C10CF3">
              <w:rPr>
                <w:b/>
                <w:bCs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D5DEA" w14:textId="77777777" w:rsidR="00CA0C8F" w:rsidRPr="00C10CF3" w:rsidRDefault="00CA0C8F" w:rsidP="00CA0C8F">
            <w:pPr>
              <w:pStyle w:val="BodyText2"/>
              <w:rPr>
                <w:b/>
                <w:bCs/>
              </w:rPr>
            </w:pPr>
            <w:r w:rsidRPr="00C10CF3">
              <w:rPr>
                <w:b/>
                <w:bCs/>
              </w:rPr>
              <w:t>cm</w:t>
            </w:r>
            <w:r w:rsidRPr="00C10CF3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B89DF8" w14:textId="77777777" w:rsidR="00CA0C8F" w:rsidRPr="00C10CF3" w:rsidRDefault="00CA0C8F" w:rsidP="00CA0C8F">
            <w:pPr>
              <w:pStyle w:val="BodyText2"/>
              <w:rPr>
                <w:b/>
                <w:bCs/>
              </w:rPr>
            </w:pPr>
            <w:r w:rsidRPr="00C10CF3">
              <w:rPr>
                <w:b/>
                <w:bCs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910344" w14:textId="77777777" w:rsidR="00CA0C8F" w:rsidRPr="00C10CF3" w:rsidRDefault="00CA0C8F" w:rsidP="00CA0C8F">
            <w:pPr>
              <w:pStyle w:val="BodyText2"/>
              <w:rPr>
                <w:b/>
                <w:bCs/>
              </w:rPr>
            </w:pPr>
            <w:r w:rsidRPr="00C10CF3">
              <w:rPr>
                <w:b/>
                <w:bCs/>
              </w:rPr>
              <w:t>cm</w:t>
            </w:r>
            <w:r w:rsidRPr="00C10CF3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372F2D" w14:textId="77777777" w:rsidR="00CA0C8F" w:rsidRPr="00C10CF3" w:rsidRDefault="00CA0C8F" w:rsidP="00CA0C8F">
            <w:pPr>
              <w:pStyle w:val="BodyText2"/>
              <w:rPr>
                <w:b/>
                <w:bCs/>
              </w:rPr>
            </w:pPr>
            <w:r w:rsidRPr="00C10CF3">
              <w:rPr>
                <w:b/>
                <w:bCs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19CBA1" w14:textId="77777777" w:rsidR="00CA0C8F" w:rsidRPr="00C10CF3" w:rsidRDefault="00CA0C8F" w:rsidP="00CA0C8F">
            <w:pPr>
              <w:pStyle w:val="BodyText2"/>
              <w:rPr>
                <w:b/>
                <w:bCs/>
              </w:rPr>
            </w:pPr>
            <w:r w:rsidRPr="00C10CF3">
              <w:rPr>
                <w:b/>
                <w:bCs/>
              </w:rPr>
              <w:t>cm</w:t>
            </w:r>
            <w:r w:rsidRPr="00C10CF3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4A5CA1D" w14:textId="77777777" w:rsidR="00CA0C8F" w:rsidRPr="00C10CF3" w:rsidRDefault="00CA0C8F" w:rsidP="00CA0C8F">
            <w:pPr>
              <w:pStyle w:val="BodyText2"/>
              <w:rPr>
                <w:b/>
                <w:bCs/>
              </w:rPr>
            </w:pPr>
            <w:proofErr w:type="spellStart"/>
            <w:r w:rsidRPr="00C10CF3">
              <w:rPr>
                <w:b/>
                <w:bCs/>
              </w:rPr>
              <w:t>Asym</w:t>
            </w:r>
            <w:proofErr w:type="spellEnd"/>
            <w:r w:rsidRPr="00C10CF3">
              <w:rPr>
                <w:b/>
                <w:bCs/>
              </w:rPr>
              <w:t>.</w:t>
            </w:r>
          </w:p>
        </w:tc>
      </w:tr>
      <w:tr w:rsidR="00C10CF3" w:rsidRPr="00C10CF3" w14:paraId="0657CB8A" w14:textId="77777777" w:rsidTr="00CA0C8F">
        <w:trPr>
          <w:trHeight w:val="300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4D0EBB56" w14:textId="71BCE083" w:rsidR="00CA0C8F" w:rsidRPr="00C10CF3" w:rsidRDefault="00CA0C8F" w:rsidP="00CA0C8F">
            <w:pPr>
              <w:pStyle w:val="BodyText2"/>
            </w:pPr>
            <w:r w:rsidRPr="00C10CF3">
              <w:t>Cerebellum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935A7A9" w14:textId="77777777" w:rsidR="00CA0C8F" w:rsidRPr="00C10CF3" w:rsidRDefault="00CA0C8F" w:rsidP="00CA0C8F">
            <w:pPr>
              <w:pStyle w:val="BodyText2"/>
            </w:pPr>
            <w:r w:rsidRPr="00C10CF3">
              <w:t>0.075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A6DDAEF" w14:textId="77777777" w:rsidR="00CA0C8F" w:rsidRPr="00C10CF3" w:rsidRDefault="00CA0C8F" w:rsidP="00CA0C8F">
            <w:pPr>
              <w:pStyle w:val="BodyText2"/>
            </w:pPr>
            <w:r w:rsidRPr="00C10CF3">
              <w:t>0.869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374C2D0" w14:textId="77777777" w:rsidR="00CA0C8F" w:rsidRPr="00C10CF3" w:rsidRDefault="00CA0C8F" w:rsidP="00CA0C8F">
            <w:pPr>
              <w:pStyle w:val="BodyText2"/>
            </w:pPr>
            <w:r w:rsidRPr="00C10CF3">
              <w:t>0.077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162840C" w14:textId="77777777" w:rsidR="00CA0C8F" w:rsidRPr="00C10CF3" w:rsidRDefault="00CA0C8F" w:rsidP="00CA0C8F">
            <w:pPr>
              <w:pStyle w:val="BodyText2"/>
            </w:pPr>
            <w:r w:rsidRPr="00C10CF3">
              <w:t>0.836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B709C11" w14:textId="77777777" w:rsidR="00CA0C8F" w:rsidRPr="00C10CF3" w:rsidRDefault="00CA0C8F" w:rsidP="00CA0C8F">
            <w:pPr>
              <w:pStyle w:val="BodyText2"/>
            </w:pPr>
            <w:r w:rsidRPr="00C10CF3">
              <w:t>0.075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A2044F8" w14:textId="77777777" w:rsidR="00CA0C8F" w:rsidRPr="00C10CF3" w:rsidRDefault="00CA0C8F" w:rsidP="00CA0C8F">
            <w:pPr>
              <w:pStyle w:val="BodyText2"/>
            </w:pPr>
            <w:r w:rsidRPr="00C10CF3">
              <w:t>0.869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3029D42" w14:textId="77777777" w:rsidR="00CA0C8F" w:rsidRPr="00C10CF3" w:rsidRDefault="00CA0C8F" w:rsidP="00CA0C8F">
            <w:pPr>
              <w:pStyle w:val="BodyText2"/>
            </w:pPr>
            <w:r w:rsidRPr="00C10CF3">
              <w:t>0.3975</w:t>
            </w:r>
          </w:p>
        </w:tc>
      </w:tr>
      <w:tr w:rsidR="00C10CF3" w:rsidRPr="00C10CF3" w14:paraId="5D5D00ED" w14:textId="77777777" w:rsidTr="00CA0C8F">
        <w:trPr>
          <w:trHeight w:val="300"/>
        </w:trPr>
        <w:tc>
          <w:tcPr>
            <w:tcW w:w="2127" w:type="dxa"/>
            <w:noWrap/>
            <w:hideMark/>
          </w:tcPr>
          <w:p w14:paraId="71282973" w14:textId="77777777" w:rsidR="00CA0C8F" w:rsidRPr="00C10CF3" w:rsidRDefault="00CA0C8F" w:rsidP="00CA0C8F">
            <w:pPr>
              <w:pStyle w:val="BodyText2"/>
            </w:pPr>
            <w:r w:rsidRPr="00C10CF3">
              <w:t>Caudate</w:t>
            </w:r>
          </w:p>
        </w:tc>
        <w:tc>
          <w:tcPr>
            <w:tcW w:w="960" w:type="dxa"/>
            <w:noWrap/>
            <w:hideMark/>
          </w:tcPr>
          <w:p w14:paraId="2CCB0316" w14:textId="77777777" w:rsidR="00CA0C8F" w:rsidRPr="00C10CF3" w:rsidRDefault="00CA0C8F" w:rsidP="00CA0C8F">
            <w:pPr>
              <w:pStyle w:val="BodyText2"/>
            </w:pPr>
            <w:r w:rsidRPr="00C10CF3">
              <w:t>0.0971</w:t>
            </w:r>
          </w:p>
        </w:tc>
        <w:tc>
          <w:tcPr>
            <w:tcW w:w="960" w:type="dxa"/>
            <w:noWrap/>
            <w:hideMark/>
          </w:tcPr>
          <w:p w14:paraId="03422276" w14:textId="77777777" w:rsidR="00CA0C8F" w:rsidRPr="00C10CF3" w:rsidRDefault="00CA0C8F" w:rsidP="00CA0C8F">
            <w:pPr>
              <w:pStyle w:val="BodyText2"/>
            </w:pPr>
            <w:r w:rsidRPr="00C10CF3">
              <w:t>0.4639</w:t>
            </w:r>
          </w:p>
        </w:tc>
        <w:tc>
          <w:tcPr>
            <w:tcW w:w="960" w:type="dxa"/>
            <w:noWrap/>
            <w:hideMark/>
          </w:tcPr>
          <w:p w14:paraId="1B30B693" w14:textId="77777777" w:rsidR="00CA0C8F" w:rsidRPr="00C10CF3" w:rsidRDefault="00CA0C8F" w:rsidP="00CA0C8F">
            <w:pPr>
              <w:pStyle w:val="BodyText2"/>
            </w:pPr>
            <w:r w:rsidRPr="00C10CF3">
              <w:t>0.2153</w:t>
            </w:r>
          </w:p>
        </w:tc>
        <w:tc>
          <w:tcPr>
            <w:tcW w:w="960" w:type="dxa"/>
            <w:noWrap/>
            <w:hideMark/>
          </w:tcPr>
          <w:p w14:paraId="36D8F79A" w14:textId="77777777" w:rsidR="00CA0C8F" w:rsidRPr="00C10CF3" w:rsidRDefault="00CA0C8F" w:rsidP="00CA0C8F">
            <w:pPr>
              <w:pStyle w:val="BodyText2"/>
            </w:pPr>
            <w:r w:rsidRPr="00C10CF3">
              <w:t>0.5539</w:t>
            </w:r>
          </w:p>
        </w:tc>
        <w:tc>
          <w:tcPr>
            <w:tcW w:w="960" w:type="dxa"/>
            <w:noWrap/>
            <w:hideMark/>
          </w:tcPr>
          <w:p w14:paraId="3C9FA364" w14:textId="2B4F5F98" w:rsidR="00CA0C8F" w:rsidRPr="00C10CF3" w:rsidRDefault="00CA0C8F" w:rsidP="00CA0C8F">
            <w:pPr>
              <w:pStyle w:val="BodyText2"/>
            </w:pPr>
            <w:r w:rsidRPr="00C10CF3">
              <w:t>0.0400</w:t>
            </w:r>
            <w:r w:rsidR="00AB5C05"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960" w:type="dxa"/>
            <w:noWrap/>
            <w:hideMark/>
          </w:tcPr>
          <w:p w14:paraId="534C0201" w14:textId="77777777" w:rsidR="00CA0C8F" w:rsidRPr="00C10CF3" w:rsidRDefault="00CA0C8F" w:rsidP="00CA0C8F">
            <w:pPr>
              <w:pStyle w:val="BodyText2"/>
            </w:pPr>
            <w:r w:rsidRPr="00C10CF3">
              <w:t>0.3108</w:t>
            </w:r>
          </w:p>
        </w:tc>
        <w:tc>
          <w:tcPr>
            <w:tcW w:w="960" w:type="dxa"/>
            <w:noWrap/>
            <w:hideMark/>
          </w:tcPr>
          <w:p w14:paraId="25F5AF90" w14:textId="77777777" w:rsidR="00CA0C8F" w:rsidRPr="00C10CF3" w:rsidRDefault="00CA0C8F" w:rsidP="00CA0C8F">
            <w:pPr>
              <w:pStyle w:val="BodyText2"/>
            </w:pPr>
            <w:r w:rsidRPr="00C10CF3">
              <w:t>0.4898</w:t>
            </w:r>
          </w:p>
        </w:tc>
      </w:tr>
      <w:tr w:rsidR="00C10CF3" w:rsidRPr="00C10CF3" w14:paraId="071D7B14" w14:textId="77777777" w:rsidTr="00CA0C8F">
        <w:trPr>
          <w:trHeight w:val="300"/>
        </w:trPr>
        <w:tc>
          <w:tcPr>
            <w:tcW w:w="2127" w:type="dxa"/>
            <w:noWrap/>
            <w:hideMark/>
          </w:tcPr>
          <w:p w14:paraId="53F9673A" w14:textId="77777777" w:rsidR="00CA0C8F" w:rsidRPr="00C10CF3" w:rsidRDefault="00CA0C8F" w:rsidP="00CA0C8F">
            <w:pPr>
              <w:pStyle w:val="BodyText2"/>
            </w:pPr>
            <w:r w:rsidRPr="00C10CF3">
              <w:t>Hippocampus</w:t>
            </w:r>
          </w:p>
        </w:tc>
        <w:tc>
          <w:tcPr>
            <w:tcW w:w="960" w:type="dxa"/>
            <w:noWrap/>
            <w:hideMark/>
          </w:tcPr>
          <w:p w14:paraId="21FA01D3" w14:textId="77777777" w:rsidR="00CA0C8F" w:rsidRPr="00C10CF3" w:rsidRDefault="00CA0C8F" w:rsidP="00CA0C8F">
            <w:pPr>
              <w:pStyle w:val="BodyText2"/>
            </w:pPr>
            <w:r w:rsidRPr="00C10CF3">
              <w:t>0.1165</w:t>
            </w:r>
          </w:p>
        </w:tc>
        <w:tc>
          <w:tcPr>
            <w:tcW w:w="960" w:type="dxa"/>
            <w:noWrap/>
            <w:hideMark/>
          </w:tcPr>
          <w:p w14:paraId="0F24C8C2" w14:textId="77777777" w:rsidR="00CA0C8F" w:rsidRPr="00C10CF3" w:rsidRDefault="00CA0C8F" w:rsidP="00CA0C8F">
            <w:pPr>
              <w:pStyle w:val="BodyText2"/>
            </w:pPr>
            <w:r w:rsidRPr="00C10CF3">
              <w:t>0.4712</w:t>
            </w:r>
          </w:p>
        </w:tc>
        <w:tc>
          <w:tcPr>
            <w:tcW w:w="960" w:type="dxa"/>
            <w:noWrap/>
            <w:hideMark/>
          </w:tcPr>
          <w:p w14:paraId="11366A6F" w14:textId="77777777" w:rsidR="00CA0C8F" w:rsidRPr="00C10CF3" w:rsidRDefault="00CA0C8F" w:rsidP="00CA0C8F">
            <w:pPr>
              <w:pStyle w:val="BodyText2"/>
            </w:pPr>
            <w:r w:rsidRPr="00C10CF3">
              <w:t>0.1540</w:t>
            </w:r>
          </w:p>
        </w:tc>
        <w:tc>
          <w:tcPr>
            <w:tcW w:w="960" w:type="dxa"/>
            <w:noWrap/>
            <w:hideMark/>
          </w:tcPr>
          <w:p w14:paraId="6F9DE163" w14:textId="77777777" w:rsidR="00CA0C8F" w:rsidRPr="00C10CF3" w:rsidRDefault="00CA0C8F" w:rsidP="00CA0C8F">
            <w:pPr>
              <w:pStyle w:val="BodyText2"/>
            </w:pPr>
            <w:r w:rsidRPr="00C10CF3">
              <w:t>0.2049</w:t>
            </w:r>
          </w:p>
        </w:tc>
        <w:tc>
          <w:tcPr>
            <w:tcW w:w="960" w:type="dxa"/>
            <w:noWrap/>
            <w:hideMark/>
          </w:tcPr>
          <w:p w14:paraId="16DC9498" w14:textId="77777777" w:rsidR="00CA0C8F" w:rsidRPr="00C10CF3" w:rsidRDefault="00CA0C8F" w:rsidP="00CA0C8F">
            <w:pPr>
              <w:pStyle w:val="BodyText2"/>
            </w:pPr>
            <w:r w:rsidRPr="00C10CF3">
              <w:t>0.0715</w:t>
            </w:r>
          </w:p>
        </w:tc>
        <w:tc>
          <w:tcPr>
            <w:tcW w:w="960" w:type="dxa"/>
            <w:noWrap/>
            <w:hideMark/>
          </w:tcPr>
          <w:p w14:paraId="273D47FD" w14:textId="77777777" w:rsidR="00CA0C8F" w:rsidRPr="00C10CF3" w:rsidRDefault="00CA0C8F" w:rsidP="00CA0C8F">
            <w:pPr>
              <w:pStyle w:val="BodyText2"/>
            </w:pPr>
            <w:r w:rsidRPr="00C10CF3">
              <w:t>0.0773</w:t>
            </w:r>
          </w:p>
        </w:tc>
        <w:tc>
          <w:tcPr>
            <w:tcW w:w="960" w:type="dxa"/>
            <w:noWrap/>
            <w:hideMark/>
          </w:tcPr>
          <w:p w14:paraId="74FF744C" w14:textId="77777777" w:rsidR="00CA0C8F" w:rsidRPr="00C10CF3" w:rsidRDefault="00CA0C8F" w:rsidP="00CA0C8F">
            <w:pPr>
              <w:pStyle w:val="BodyText2"/>
            </w:pPr>
            <w:r w:rsidRPr="00C10CF3">
              <w:t>0.2169</w:t>
            </w:r>
          </w:p>
        </w:tc>
      </w:tr>
      <w:tr w:rsidR="00C10CF3" w:rsidRPr="00C10CF3" w14:paraId="07C5F0F5" w14:textId="77777777" w:rsidTr="00CA0C8F">
        <w:trPr>
          <w:trHeight w:val="300"/>
        </w:trPr>
        <w:tc>
          <w:tcPr>
            <w:tcW w:w="2127" w:type="dxa"/>
            <w:noWrap/>
            <w:hideMark/>
          </w:tcPr>
          <w:p w14:paraId="11075E4C" w14:textId="21401319" w:rsidR="00CA0C8F" w:rsidRPr="00C10CF3" w:rsidRDefault="00CA0C8F" w:rsidP="00CA0C8F">
            <w:pPr>
              <w:pStyle w:val="BodyText2"/>
            </w:pPr>
            <w:r w:rsidRPr="00C10CF3">
              <w:t>Cerebellum GM</w:t>
            </w:r>
          </w:p>
        </w:tc>
        <w:tc>
          <w:tcPr>
            <w:tcW w:w="960" w:type="dxa"/>
            <w:noWrap/>
            <w:hideMark/>
          </w:tcPr>
          <w:p w14:paraId="62B94DA4" w14:textId="77777777" w:rsidR="00CA0C8F" w:rsidRPr="00C10CF3" w:rsidRDefault="00CA0C8F" w:rsidP="00CA0C8F">
            <w:pPr>
              <w:pStyle w:val="BodyText2"/>
            </w:pPr>
            <w:r w:rsidRPr="00C10CF3">
              <w:t>0.2996</w:t>
            </w:r>
          </w:p>
        </w:tc>
        <w:tc>
          <w:tcPr>
            <w:tcW w:w="960" w:type="dxa"/>
            <w:noWrap/>
            <w:hideMark/>
          </w:tcPr>
          <w:p w14:paraId="79E48A14" w14:textId="77777777" w:rsidR="00CA0C8F" w:rsidRPr="00C10CF3" w:rsidRDefault="00CA0C8F" w:rsidP="00CA0C8F">
            <w:pPr>
              <w:pStyle w:val="BodyText2"/>
            </w:pPr>
            <w:r w:rsidRPr="00C10CF3">
              <w:t>0.5088</w:t>
            </w:r>
          </w:p>
        </w:tc>
        <w:tc>
          <w:tcPr>
            <w:tcW w:w="960" w:type="dxa"/>
            <w:noWrap/>
            <w:hideMark/>
          </w:tcPr>
          <w:p w14:paraId="4F922AFC" w14:textId="77777777" w:rsidR="00CA0C8F" w:rsidRPr="00C10CF3" w:rsidRDefault="00CA0C8F" w:rsidP="00CA0C8F">
            <w:pPr>
              <w:pStyle w:val="BodyText2"/>
            </w:pPr>
            <w:r w:rsidRPr="00C10CF3">
              <w:t>0.2622</w:t>
            </w:r>
          </w:p>
        </w:tc>
        <w:tc>
          <w:tcPr>
            <w:tcW w:w="960" w:type="dxa"/>
            <w:noWrap/>
            <w:hideMark/>
          </w:tcPr>
          <w:p w14:paraId="3587D9FE" w14:textId="77777777" w:rsidR="00CA0C8F" w:rsidRPr="00C10CF3" w:rsidRDefault="00CA0C8F" w:rsidP="00CA0C8F">
            <w:pPr>
              <w:pStyle w:val="BodyText2"/>
            </w:pPr>
            <w:r w:rsidRPr="00C10CF3">
              <w:t>0.5360</w:t>
            </w:r>
          </w:p>
        </w:tc>
        <w:tc>
          <w:tcPr>
            <w:tcW w:w="960" w:type="dxa"/>
            <w:noWrap/>
            <w:hideMark/>
          </w:tcPr>
          <w:p w14:paraId="37C2B3F3" w14:textId="77777777" w:rsidR="00CA0C8F" w:rsidRPr="00C10CF3" w:rsidRDefault="00CA0C8F" w:rsidP="00CA0C8F">
            <w:pPr>
              <w:pStyle w:val="BodyText2"/>
            </w:pPr>
            <w:r w:rsidRPr="00C10CF3">
              <w:t>0.2648</w:t>
            </w:r>
          </w:p>
        </w:tc>
        <w:tc>
          <w:tcPr>
            <w:tcW w:w="960" w:type="dxa"/>
            <w:noWrap/>
            <w:hideMark/>
          </w:tcPr>
          <w:p w14:paraId="437E407A" w14:textId="77777777" w:rsidR="00CA0C8F" w:rsidRPr="00C10CF3" w:rsidRDefault="00CA0C8F" w:rsidP="00CA0C8F">
            <w:pPr>
              <w:pStyle w:val="BodyText2"/>
            </w:pPr>
            <w:r w:rsidRPr="00C10CF3">
              <w:t>0.6690</w:t>
            </w:r>
          </w:p>
        </w:tc>
        <w:tc>
          <w:tcPr>
            <w:tcW w:w="960" w:type="dxa"/>
            <w:noWrap/>
            <w:hideMark/>
          </w:tcPr>
          <w:p w14:paraId="5D7C61EF" w14:textId="77777777" w:rsidR="00CA0C8F" w:rsidRPr="00C10CF3" w:rsidRDefault="00CA0C8F" w:rsidP="00CA0C8F">
            <w:pPr>
              <w:pStyle w:val="BodyText2"/>
            </w:pPr>
          </w:p>
        </w:tc>
      </w:tr>
      <w:tr w:rsidR="00C10CF3" w:rsidRPr="00C10CF3" w14:paraId="67926DB5" w14:textId="77777777" w:rsidTr="00CA0C8F">
        <w:trPr>
          <w:trHeight w:val="300"/>
        </w:trPr>
        <w:tc>
          <w:tcPr>
            <w:tcW w:w="2127" w:type="dxa"/>
            <w:noWrap/>
            <w:hideMark/>
          </w:tcPr>
          <w:p w14:paraId="4FB9A665" w14:textId="77777777" w:rsidR="00CA0C8F" w:rsidRPr="00C10CF3" w:rsidRDefault="00CA0C8F" w:rsidP="00CA0C8F">
            <w:pPr>
              <w:pStyle w:val="BodyText2"/>
            </w:pPr>
            <w:r w:rsidRPr="00C10CF3">
              <w:t>Putamen</w:t>
            </w:r>
          </w:p>
        </w:tc>
        <w:tc>
          <w:tcPr>
            <w:tcW w:w="960" w:type="dxa"/>
            <w:noWrap/>
            <w:hideMark/>
          </w:tcPr>
          <w:p w14:paraId="20313DCB" w14:textId="77777777" w:rsidR="00CA0C8F" w:rsidRPr="00C10CF3" w:rsidRDefault="00CA0C8F" w:rsidP="00CA0C8F">
            <w:pPr>
              <w:pStyle w:val="BodyText2"/>
            </w:pPr>
            <w:r w:rsidRPr="00C10CF3">
              <w:t>0.3549</w:t>
            </w:r>
          </w:p>
        </w:tc>
        <w:tc>
          <w:tcPr>
            <w:tcW w:w="960" w:type="dxa"/>
            <w:noWrap/>
            <w:hideMark/>
          </w:tcPr>
          <w:p w14:paraId="1C1C6B11" w14:textId="77777777" w:rsidR="00CA0C8F" w:rsidRPr="00C10CF3" w:rsidRDefault="00CA0C8F" w:rsidP="00CA0C8F">
            <w:pPr>
              <w:pStyle w:val="BodyText2"/>
            </w:pPr>
            <w:r w:rsidRPr="00C10CF3">
              <w:t>0.5925</w:t>
            </w:r>
          </w:p>
        </w:tc>
        <w:tc>
          <w:tcPr>
            <w:tcW w:w="960" w:type="dxa"/>
            <w:noWrap/>
            <w:hideMark/>
          </w:tcPr>
          <w:p w14:paraId="0944283F" w14:textId="77777777" w:rsidR="00CA0C8F" w:rsidRPr="00C10CF3" w:rsidRDefault="00CA0C8F" w:rsidP="00CA0C8F">
            <w:pPr>
              <w:pStyle w:val="BodyText2"/>
            </w:pPr>
            <w:r w:rsidRPr="00C10CF3">
              <w:t>0.2659</w:t>
            </w:r>
          </w:p>
        </w:tc>
        <w:tc>
          <w:tcPr>
            <w:tcW w:w="960" w:type="dxa"/>
            <w:noWrap/>
            <w:hideMark/>
          </w:tcPr>
          <w:p w14:paraId="16C8ADCA" w14:textId="77777777" w:rsidR="00CA0C8F" w:rsidRPr="00C10CF3" w:rsidRDefault="00CA0C8F" w:rsidP="00CA0C8F">
            <w:pPr>
              <w:pStyle w:val="BodyText2"/>
            </w:pPr>
            <w:r w:rsidRPr="00C10CF3">
              <w:t>0.4423</w:t>
            </w:r>
          </w:p>
        </w:tc>
        <w:tc>
          <w:tcPr>
            <w:tcW w:w="960" w:type="dxa"/>
            <w:noWrap/>
            <w:hideMark/>
          </w:tcPr>
          <w:p w14:paraId="2BBFDB00" w14:textId="77777777" w:rsidR="00CA0C8F" w:rsidRPr="00C10CF3" w:rsidRDefault="00CA0C8F" w:rsidP="00CA0C8F">
            <w:pPr>
              <w:pStyle w:val="BodyText2"/>
            </w:pPr>
            <w:r w:rsidRPr="00C10CF3">
              <w:t>0.6074</w:t>
            </w:r>
          </w:p>
        </w:tc>
        <w:tc>
          <w:tcPr>
            <w:tcW w:w="960" w:type="dxa"/>
            <w:noWrap/>
            <w:hideMark/>
          </w:tcPr>
          <w:p w14:paraId="7A4166D0" w14:textId="77777777" w:rsidR="00CA0C8F" w:rsidRPr="00C10CF3" w:rsidRDefault="00CA0C8F" w:rsidP="00CA0C8F">
            <w:pPr>
              <w:pStyle w:val="BodyText2"/>
            </w:pPr>
            <w:r w:rsidRPr="00C10CF3">
              <w:t>0.8087</w:t>
            </w:r>
          </w:p>
        </w:tc>
        <w:tc>
          <w:tcPr>
            <w:tcW w:w="960" w:type="dxa"/>
            <w:noWrap/>
            <w:hideMark/>
          </w:tcPr>
          <w:p w14:paraId="3A123545" w14:textId="77777777" w:rsidR="00CA0C8F" w:rsidRPr="00C10CF3" w:rsidRDefault="00CA0C8F" w:rsidP="00CA0C8F">
            <w:pPr>
              <w:pStyle w:val="BodyText2"/>
            </w:pPr>
            <w:r w:rsidRPr="00C10CF3">
              <w:t>0.1208</w:t>
            </w:r>
          </w:p>
        </w:tc>
      </w:tr>
      <w:tr w:rsidR="00C10CF3" w:rsidRPr="00C10CF3" w14:paraId="5239B87D" w14:textId="77777777" w:rsidTr="00CA0C8F">
        <w:trPr>
          <w:trHeight w:val="300"/>
        </w:trPr>
        <w:tc>
          <w:tcPr>
            <w:tcW w:w="2127" w:type="dxa"/>
            <w:noWrap/>
            <w:hideMark/>
          </w:tcPr>
          <w:p w14:paraId="7787AA31" w14:textId="790FA117" w:rsidR="00CA0C8F" w:rsidRPr="00C10CF3" w:rsidRDefault="00CA0C8F" w:rsidP="00CA0C8F">
            <w:pPr>
              <w:pStyle w:val="BodyText2"/>
            </w:pPr>
            <w:r w:rsidRPr="00C10CF3">
              <w:t>Brainstem</w:t>
            </w:r>
          </w:p>
        </w:tc>
        <w:tc>
          <w:tcPr>
            <w:tcW w:w="960" w:type="dxa"/>
            <w:noWrap/>
            <w:hideMark/>
          </w:tcPr>
          <w:p w14:paraId="2A991A28" w14:textId="77777777" w:rsidR="00CA0C8F" w:rsidRPr="00C10CF3" w:rsidRDefault="00CA0C8F" w:rsidP="00CA0C8F">
            <w:pPr>
              <w:pStyle w:val="BodyText2"/>
            </w:pPr>
            <w:r w:rsidRPr="00C10CF3">
              <w:t>0.3843</w:t>
            </w:r>
          </w:p>
        </w:tc>
        <w:tc>
          <w:tcPr>
            <w:tcW w:w="960" w:type="dxa"/>
            <w:noWrap/>
            <w:hideMark/>
          </w:tcPr>
          <w:p w14:paraId="4E8D29DA" w14:textId="77777777" w:rsidR="00CA0C8F" w:rsidRPr="00C10CF3" w:rsidRDefault="00CA0C8F" w:rsidP="00CA0C8F">
            <w:pPr>
              <w:pStyle w:val="BodyText2"/>
            </w:pPr>
            <w:r w:rsidRPr="00C10CF3">
              <w:t>0.6092</w:t>
            </w:r>
          </w:p>
        </w:tc>
        <w:tc>
          <w:tcPr>
            <w:tcW w:w="960" w:type="dxa"/>
            <w:noWrap/>
            <w:hideMark/>
          </w:tcPr>
          <w:p w14:paraId="188B6850" w14:textId="77777777" w:rsidR="00CA0C8F" w:rsidRPr="00C10CF3" w:rsidRDefault="00CA0C8F" w:rsidP="00CA0C8F">
            <w:pPr>
              <w:pStyle w:val="BodyText2"/>
            </w:pPr>
          </w:p>
        </w:tc>
        <w:tc>
          <w:tcPr>
            <w:tcW w:w="960" w:type="dxa"/>
            <w:noWrap/>
            <w:hideMark/>
          </w:tcPr>
          <w:p w14:paraId="372D8FEB" w14:textId="77777777" w:rsidR="00CA0C8F" w:rsidRPr="00C10CF3" w:rsidRDefault="00CA0C8F" w:rsidP="00CA0C8F">
            <w:pPr>
              <w:pStyle w:val="BodyText2"/>
            </w:pPr>
          </w:p>
        </w:tc>
        <w:tc>
          <w:tcPr>
            <w:tcW w:w="960" w:type="dxa"/>
            <w:noWrap/>
            <w:hideMark/>
          </w:tcPr>
          <w:p w14:paraId="69F6EF74" w14:textId="77777777" w:rsidR="00CA0C8F" w:rsidRPr="00C10CF3" w:rsidRDefault="00CA0C8F" w:rsidP="00CA0C8F">
            <w:pPr>
              <w:pStyle w:val="BodyText2"/>
            </w:pPr>
          </w:p>
        </w:tc>
        <w:tc>
          <w:tcPr>
            <w:tcW w:w="960" w:type="dxa"/>
            <w:noWrap/>
            <w:hideMark/>
          </w:tcPr>
          <w:p w14:paraId="414D211D" w14:textId="77777777" w:rsidR="00CA0C8F" w:rsidRPr="00C10CF3" w:rsidRDefault="00CA0C8F" w:rsidP="00CA0C8F">
            <w:pPr>
              <w:pStyle w:val="BodyText2"/>
            </w:pPr>
          </w:p>
        </w:tc>
        <w:tc>
          <w:tcPr>
            <w:tcW w:w="960" w:type="dxa"/>
            <w:noWrap/>
            <w:hideMark/>
          </w:tcPr>
          <w:p w14:paraId="46FC258F" w14:textId="77777777" w:rsidR="00CA0C8F" w:rsidRPr="00C10CF3" w:rsidRDefault="00CA0C8F" w:rsidP="00CA0C8F">
            <w:pPr>
              <w:pStyle w:val="BodyText2"/>
            </w:pPr>
          </w:p>
        </w:tc>
      </w:tr>
      <w:tr w:rsidR="00C10CF3" w:rsidRPr="00C10CF3" w14:paraId="0CC44D7C" w14:textId="77777777" w:rsidTr="00CA0C8F">
        <w:trPr>
          <w:trHeight w:val="300"/>
        </w:trPr>
        <w:tc>
          <w:tcPr>
            <w:tcW w:w="2127" w:type="dxa"/>
            <w:noWrap/>
            <w:hideMark/>
          </w:tcPr>
          <w:p w14:paraId="0B676F93" w14:textId="77777777" w:rsidR="00CA0C8F" w:rsidRPr="00C10CF3" w:rsidRDefault="00CA0C8F" w:rsidP="00CA0C8F">
            <w:pPr>
              <w:pStyle w:val="BodyText2"/>
            </w:pPr>
            <w:r w:rsidRPr="00C10CF3">
              <w:t>Amygdala</w:t>
            </w:r>
          </w:p>
        </w:tc>
        <w:tc>
          <w:tcPr>
            <w:tcW w:w="960" w:type="dxa"/>
            <w:noWrap/>
            <w:hideMark/>
          </w:tcPr>
          <w:p w14:paraId="1A301DEA" w14:textId="77777777" w:rsidR="00CA0C8F" w:rsidRPr="00C10CF3" w:rsidRDefault="00CA0C8F" w:rsidP="00CA0C8F">
            <w:pPr>
              <w:pStyle w:val="BodyText2"/>
            </w:pPr>
            <w:r w:rsidRPr="00C10CF3">
              <w:t>0.4600</w:t>
            </w:r>
          </w:p>
        </w:tc>
        <w:tc>
          <w:tcPr>
            <w:tcW w:w="960" w:type="dxa"/>
            <w:noWrap/>
            <w:hideMark/>
          </w:tcPr>
          <w:p w14:paraId="42F866BC" w14:textId="77777777" w:rsidR="00CA0C8F" w:rsidRPr="00C10CF3" w:rsidRDefault="00CA0C8F" w:rsidP="00CA0C8F">
            <w:pPr>
              <w:pStyle w:val="BodyText2"/>
            </w:pPr>
            <w:r w:rsidRPr="00C10CF3">
              <w:t>0.2610</w:t>
            </w:r>
          </w:p>
        </w:tc>
        <w:tc>
          <w:tcPr>
            <w:tcW w:w="960" w:type="dxa"/>
            <w:noWrap/>
            <w:hideMark/>
          </w:tcPr>
          <w:p w14:paraId="4E8A1423" w14:textId="77777777" w:rsidR="00CA0C8F" w:rsidRPr="00C10CF3" w:rsidRDefault="00CA0C8F" w:rsidP="00CA0C8F">
            <w:pPr>
              <w:pStyle w:val="BodyText2"/>
            </w:pPr>
            <w:r w:rsidRPr="00C10CF3">
              <w:t>0.2770</w:t>
            </w:r>
          </w:p>
        </w:tc>
        <w:tc>
          <w:tcPr>
            <w:tcW w:w="960" w:type="dxa"/>
            <w:noWrap/>
            <w:hideMark/>
          </w:tcPr>
          <w:p w14:paraId="22335464" w14:textId="77777777" w:rsidR="00CA0C8F" w:rsidRPr="00C10CF3" w:rsidRDefault="00CA0C8F" w:rsidP="00CA0C8F">
            <w:pPr>
              <w:pStyle w:val="BodyText2"/>
            </w:pPr>
            <w:r w:rsidRPr="00C10CF3">
              <w:t>0.1110</w:t>
            </w:r>
          </w:p>
        </w:tc>
        <w:tc>
          <w:tcPr>
            <w:tcW w:w="960" w:type="dxa"/>
            <w:noWrap/>
            <w:hideMark/>
          </w:tcPr>
          <w:p w14:paraId="2639335B" w14:textId="77777777" w:rsidR="00CA0C8F" w:rsidRPr="00C10CF3" w:rsidRDefault="00CA0C8F" w:rsidP="00CA0C8F">
            <w:pPr>
              <w:pStyle w:val="BodyText2"/>
            </w:pPr>
            <w:r w:rsidRPr="00C10CF3">
              <w:t>0.9416</w:t>
            </w:r>
          </w:p>
        </w:tc>
        <w:tc>
          <w:tcPr>
            <w:tcW w:w="960" w:type="dxa"/>
            <w:noWrap/>
            <w:hideMark/>
          </w:tcPr>
          <w:p w14:paraId="7B73F848" w14:textId="77777777" w:rsidR="00CA0C8F" w:rsidRPr="00C10CF3" w:rsidRDefault="00CA0C8F" w:rsidP="00CA0C8F">
            <w:pPr>
              <w:pStyle w:val="BodyText2"/>
            </w:pPr>
            <w:r w:rsidRPr="00C10CF3">
              <w:t>0.5321</w:t>
            </w:r>
          </w:p>
        </w:tc>
        <w:tc>
          <w:tcPr>
            <w:tcW w:w="960" w:type="dxa"/>
            <w:noWrap/>
            <w:hideMark/>
          </w:tcPr>
          <w:p w14:paraId="2B08D446" w14:textId="77777777" w:rsidR="00CA0C8F" w:rsidRPr="00C10CF3" w:rsidRDefault="00CA0C8F" w:rsidP="00CA0C8F">
            <w:pPr>
              <w:pStyle w:val="BodyText2"/>
            </w:pPr>
            <w:r w:rsidRPr="00C10CF3">
              <w:t>0.1591</w:t>
            </w:r>
          </w:p>
        </w:tc>
      </w:tr>
      <w:tr w:rsidR="00C10CF3" w:rsidRPr="00C10CF3" w14:paraId="69CE2C52" w14:textId="77777777" w:rsidTr="00CA0C8F">
        <w:trPr>
          <w:trHeight w:val="300"/>
        </w:trPr>
        <w:tc>
          <w:tcPr>
            <w:tcW w:w="2127" w:type="dxa"/>
            <w:noWrap/>
            <w:hideMark/>
          </w:tcPr>
          <w:p w14:paraId="61DD4F88" w14:textId="77777777" w:rsidR="00CA0C8F" w:rsidRPr="00C10CF3" w:rsidRDefault="00CA0C8F" w:rsidP="00CA0C8F">
            <w:pPr>
              <w:pStyle w:val="BodyText2"/>
            </w:pPr>
            <w:r w:rsidRPr="00C10CF3">
              <w:t>Lateral ventricles</w:t>
            </w:r>
          </w:p>
        </w:tc>
        <w:tc>
          <w:tcPr>
            <w:tcW w:w="960" w:type="dxa"/>
            <w:noWrap/>
            <w:hideMark/>
          </w:tcPr>
          <w:p w14:paraId="02410B2C" w14:textId="77777777" w:rsidR="00CA0C8F" w:rsidRPr="00C10CF3" w:rsidRDefault="00CA0C8F" w:rsidP="00CA0C8F">
            <w:pPr>
              <w:pStyle w:val="BodyText2"/>
            </w:pPr>
            <w:r w:rsidRPr="00C10CF3">
              <w:t>0.4749</w:t>
            </w:r>
          </w:p>
        </w:tc>
        <w:tc>
          <w:tcPr>
            <w:tcW w:w="960" w:type="dxa"/>
            <w:noWrap/>
            <w:hideMark/>
          </w:tcPr>
          <w:p w14:paraId="145646A4" w14:textId="77777777" w:rsidR="00CA0C8F" w:rsidRPr="00C10CF3" w:rsidRDefault="00CA0C8F" w:rsidP="00CA0C8F">
            <w:pPr>
              <w:pStyle w:val="BodyText2"/>
            </w:pPr>
            <w:r w:rsidRPr="00C10CF3">
              <w:t>0.5802</w:t>
            </w:r>
          </w:p>
        </w:tc>
        <w:tc>
          <w:tcPr>
            <w:tcW w:w="960" w:type="dxa"/>
            <w:noWrap/>
            <w:hideMark/>
          </w:tcPr>
          <w:p w14:paraId="4CE0C923" w14:textId="77777777" w:rsidR="00CA0C8F" w:rsidRPr="00C10CF3" w:rsidRDefault="00CA0C8F" w:rsidP="00CA0C8F">
            <w:pPr>
              <w:pStyle w:val="BodyText2"/>
            </w:pPr>
            <w:r w:rsidRPr="00C10CF3">
              <w:t>0.8670</w:t>
            </w:r>
          </w:p>
        </w:tc>
        <w:tc>
          <w:tcPr>
            <w:tcW w:w="960" w:type="dxa"/>
            <w:noWrap/>
            <w:hideMark/>
          </w:tcPr>
          <w:p w14:paraId="66912019" w14:textId="77777777" w:rsidR="00CA0C8F" w:rsidRPr="00C10CF3" w:rsidRDefault="00CA0C8F" w:rsidP="00CA0C8F">
            <w:pPr>
              <w:pStyle w:val="BodyText2"/>
            </w:pPr>
            <w:r w:rsidRPr="00C10CF3">
              <w:t>0.9976</w:t>
            </w:r>
          </w:p>
        </w:tc>
        <w:tc>
          <w:tcPr>
            <w:tcW w:w="960" w:type="dxa"/>
            <w:noWrap/>
            <w:hideMark/>
          </w:tcPr>
          <w:p w14:paraId="68895DDC" w14:textId="77777777" w:rsidR="00CA0C8F" w:rsidRPr="00C10CF3" w:rsidRDefault="00CA0C8F" w:rsidP="00CA0C8F">
            <w:pPr>
              <w:pStyle w:val="BodyText2"/>
            </w:pPr>
            <w:r w:rsidRPr="00C10CF3">
              <w:t>0.2472</w:t>
            </w:r>
          </w:p>
        </w:tc>
        <w:tc>
          <w:tcPr>
            <w:tcW w:w="960" w:type="dxa"/>
            <w:noWrap/>
            <w:hideMark/>
          </w:tcPr>
          <w:p w14:paraId="78E2A7A5" w14:textId="77777777" w:rsidR="00CA0C8F" w:rsidRPr="00C10CF3" w:rsidRDefault="00CA0C8F" w:rsidP="00CA0C8F">
            <w:pPr>
              <w:pStyle w:val="BodyText2"/>
            </w:pPr>
            <w:r w:rsidRPr="00C10CF3">
              <w:t>0.3108</w:t>
            </w:r>
          </w:p>
        </w:tc>
        <w:tc>
          <w:tcPr>
            <w:tcW w:w="960" w:type="dxa"/>
            <w:noWrap/>
            <w:hideMark/>
          </w:tcPr>
          <w:p w14:paraId="2A466645" w14:textId="77777777" w:rsidR="00CA0C8F" w:rsidRPr="00C10CF3" w:rsidRDefault="00CA0C8F" w:rsidP="00CA0C8F">
            <w:pPr>
              <w:pStyle w:val="BodyText2"/>
            </w:pPr>
            <w:r w:rsidRPr="00C10CF3">
              <w:t>0.0901</w:t>
            </w:r>
          </w:p>
        </w:tc>
      </w:tr>
      <w:tr w:rsidR="00C10CF3" w:rsidRPr="00C10CF3" w14:paraId="1A36B60F" w14:textId="77777777" w:rsidTr="00CA0C8F">
        <w:trPr>
          <w:trHeight w:val="300"/>
        </w:trPr>
        <w:tc>
          <w:tcPr>
            <w:tcW w:w="2127" w:type="dxa"/>
            <w:noWrap/>
            <w:hideMark/>
          </w:tcPr>
          <w:p w14:paraId="25873C07" w14:textId="77777777" w:rsidR="00CA0C8F" w:rsidRPr="00C10CF3" w:rsidRDefault="00CA0C8F" w:rsidP="00CA0C8F">
            <w:pPr>
              <w:pStyle w:val="BodyText2"/>
            </w:pPr>
            <w:r w:rsidRPr="00C10CF3">
              <w:t>Thalamus</w:t>
            </w:r>
          </w:p>
        </w:tc>
        <w:tc>
          <w:tcPr>
            <w:tcW w:w="960" w:type="dxa"/>
            <w:noWrap/>
            <w:hideMark/>
          </w:tcPr>
          <w:p w14:paraId="5016A425" w14:textId="77777777" w:rsidR="00CA0C8F" w:rsidRPr="00C10CF3" w:rsidRDefault="00CA0C8F" w:rsidP="00CA0C8F">
            <w:pPr>
              <w:pStyle w:val="BodyText2"/>
            </w:pPr>
            <w:r w:rsidRPr="00C10CF3">
              <w:t>0.5157</w:t>
            </w:r>
          </w:p>
        </w:tc>
        <w:tc>
          <w:tcPr>
            <w:tcW w:w="960" w:type="dxa"/>
            <w:noWrap/>
            <w:hideMark/>
          </w:tcPr>
          <w:p w14:paraId="0FA403D9" w14:textId="77777777" w:rsidR="00CA0C8F" w:rsidRPr="00C10CF3" w:rsidRDefault="00CA0C8F" w:rsidP="00CA0C8F">
            <w:pPr>
              <w:pStyle w:val="BodyText2"/>
            </w:pPr>
            <w:r w:rsidRPr="00C10CF3">
              <w:t>0.3778</w:t>
            </w:r>
          </w:p>
        </w:tc>
        <w:tc>
          <w:tcPr>
            <w:tcW w:w="960" w:type="dxa"/>
            <w:noWrap/>
            <w:hideMark/>
          </w:tcPr>
          <w:p w14:paraId="22345E98" w14:textId="77777777" w:rsidR="00CA0C8F" w:rsidRPr="00C10CF3" w:rsidRDefault="00CA0C8F" w:rsidP="00CA0C8F">
            <w:pPr>
              <w:pStyle w:val="BodyText2"/>
            </w:pPr>
            <w:r w:rsidRPr="00C10CF3">
              <w:t>0.6714</w:t>
            </w:r>
          </w:p>
        </w:tc>
        <w:tc>
          <w:tcPr>
            <w:tcW w:w="960" w:type="dxa"/>
            <w:noWrap/>
            <w:hideMark/>
          </w:tcPr>
          <w:p w14:paraId="4E1DC0FD" w14:textId="77777777" w:rsidR="00CA0C8F" w:rsidRPr="00C10CF3" w:rsidRDefault="00CA0C8F" w:rsidP="00CA0C8F">
            <w:pPr>
              <w:pStyle w:val="BodyText2"/>
            </w:pPr>
            <w:r w:rsidRPr="00C10CF3">
              <w:t>0.3556</w:t>
            </w:r>
          </w:p>
        </w:tc>
        <w:tc>
          <w:tcPr>
            <w:tcW w:w="960" w:type="dxa"/>
            <w:noWrap/>
            <w:hideMark/>
          </w:tcPr>
          <w:p w14:paraId="66818698" w14:textId="77777777" w:rsidR="00CA0C8F" w:rsidRPr="00C10CF3" w:rsidRDefault="00CA0C8F" w:rsidP="00CA0C8F">
            <w:pPr>
              <w:pStyle w:val="BodyText2"/>
            </w:pPr>
            <w:r w:rsidRPr="00C10CF3">
              <w:t>0.5616</w:t>
            </w:r>
          </w:p>
        </w:tc>
        <w:tc>
          <w:tcPr>
            <w:tcW w:w="960" w:type="dxa"/>
            <w:noWrap/>
            <w:hideMark/>
          </w:tcPr>
          <w:p w14:paraId="12156983" w14:textId="77777777" w:rsidR="00CA0C8F" w:rsidRPr="00C10CF3" w:rsidRDefault="00CA0C8F" w:rsidP="00CA0C8F">
            <w:pPr>
              <w:pStyle w:val="BodyText2"/>
            </w:pPr>
            <w:r w:rsidRPr="00C10CF3">
              <w:t>0.3650</w:t>
            </w:r>
          </w:p>
        </w:tc>
        <w:tc>
          <w:tcPr>
            <w:tcW w:w="960" w:type="dxa"/>
            <w:noWrap/>
            <w:hideMark/>
          </w:tcPr>
          <w:p w14:paraId="5A7D7678" w14:textId="77777777" w:rsidR="00CA0C8F" w:rsidRPr="00C10CF3" w:rsidRDefault="00CA0C8F" w:rsidP="00CA0C8F">
            <w:pPr>
              <w:pStyle w:val="BodyText2"/>
            </w:pPr>
            <w:r w:rsidRPr="00C10CF3">
              <w:t>0.1389</w:t>
            </w:r>
          </w:p>
        </w:tc>
      </w:tr>
      <w:tr w:rsidR="00C10CF3" w:rsidRPr="00C10CF3" w14:paraId="2B6EB1D4" w14:textId="77777777" w:rsidTr="00CA0C8F">
        <w:trPr>
          <w:trHeight w:val="300"/>
        </w:trPr>
        <w:tc>
          <w:tcPr>
            <w:tcW w:w="2127" w:type="dxa"/>
            <w:noWrap/>
            <w:hideMark/>
          </w:tcPr>
          <w:p w14:paraId="3FF31678" w14:textId="15D40204" w:rsidR="00CA0C8F" w:rsidRPr="00C10CF3" w:rsidRDefault="00CA0C8F" w:rsidP="00CA0C8F">
            <w:pPr>
              <w:pStyle w:val="BodyText2"/>
            </w:pPr>
            <w:r w:rsidRPr="00C10CF3">
              <w:t>Cerebrum GM</w:t>
            </w:r>
          </w:p>
        </w:tc>
        <w:tc>
          <w:tcPr>
            <w:tcW w:w="960" w:type="dxa"/>
            <w:noWrap/>
            <w:hideMark/>
          </w:tcPr>
          <w:p w14:paraId="6BB1DC32" w14:textId="77777777" w:rsidR="00CA0C8F" w:rsidRPr="00C10CF3" w:rsidRDefault="00CA0C8F" w:rsidP="00CA0C8F">
            <w:pPr>
              <w:pStyle w:val="BodyText2"/>
            </w:pPr>
            <w:r w:rsidRPr="00C10CF3">
              <w:t>0.5243</w:t>
            </w:r>
          </w:p>
        </w:tc>
        <w:tc>
          <w:tcPr>
            <w:tcW w:w="960" w:type="dxa"/>
            <w:noWrap/>
            <w:hideMark/>
          </w:tcPr>
          <w:p w14:paraId="21596BDE" w14:textId="77777777" w:rsidR="00CA0C8F" w:rsidRPr="00C10CF3" w:rsidRDefault="00CA0C8F" w:rsidP="00CA0C8F">
            <w:pPr>
              <w:pStyle w:val="BodyText2"/>
            </w:pPr>
            <w:r w:rsidRPr="00C10CF3">
              <w:t>0.1266</w:t>
            </w:r>
          </w:p>
        </w:tc>
        <w:tc>
          <w:tcPr>
            <w:tcW w:w="960" w:type="dxa"/>
            <w:noWrap/>
            <w:hideMark/>
          </w:tcPr>
          <w:p w14:paraId="7E8BE74E" w14:textId="77777777" w:rsidR="00CA0C8F" w:rsidRPr="00C10CF3" w:rsidRDefault="00CA0C8F" w:rsidP="00CA0C8F">
            <w:pPr>
              <w:pStyle w:val="BodyText2"/>
            </w:pPr>
            <w:r w:rsidRPr="00C10CF3">
              <w:t>0.5599</w:t>
            </w:r>
          </w:p>
        </w:tc>
        <w:tc>
          <w:tcPr>
            <w:tcW w:w="960" w:type="dxa"/>
            <w:noWrap/>
            <w:hideMark/>
          </w:tcPr>
          <w:p w14:paraId="58359C5C" w14:textId="77777777" w:rsidR="00CA0C8F" w:rsidRPr="00C10CF3" w:rsidRDefault="00CA0C8F" w:rsidP="00CA0C8F">
            <w:pPr>
              <w:pStyle w:val="BodyText2"/>
            </w:pPr>
            <w:r w:rsidRPr="00C10CF3">
              <w:t>0.1357</w:t>
            </w:r>
          </w:p>
        </w:tc>
        <w:tc>
          <w:tcPr>
            <w:tcW w:w="960" w:type="dxa"/>
            <w:noWrap/>
            <w:hideMark/>
          </w:tcPr>
          <w:p w14:paraId="1BBC6D89" w14:textId="77777777" w:rsidR="00CA0C8F" w:rsidRPr="00C10CF3" w:rsidRDefault="00CA0C8F" w:rsidP="00CA0C8F">
            <w:pPr>
              <w:pStyle w:val="BodyText2"/>
            </w:pPr>
            <w:r w:rsidRPr="00C10CF3">
              <w:t>0.4247</w:t>
            </w:r>
          </w:p>
        </w:tc>
        <w:tc>
          <w:tcPr>
            <w:tcW w:w="960" w:type="dxa"/>
            <w:noWrap/>
            <w:hideMark/>
          </w:tcPr>
          <w:p w14:paraId="26C2DAC4" w14:textId="77777777" w:rsidR="00CA0C8F" w:rsidRPr="00C10CF3" w:rsidRDefault="00CA0C8F" w:rsidP="00CA0C8F">
            <w:pPr>
              <w:pStyle w:val="BodyText2"/>
            </w:pPr>
            <w:r w:rsidRPr="00C10CF3">
              <w:t>0.0971</w:t>
            </w:r>
          </w:p>
        </w:tc>
        <w:tc>
          <w:tcPr>
            <w:tcW w:w="960" w:type="dxa"/>
            <w:noWrap/>
            <w:hideMark/>
          </w:tcPr>
          <w:p w14:paraId="1C4F5B4F" w14:textId="77777777" w:rsidR="00CA0C8F" w:rsidRPr="00C10CF3" w:rsidRDefault="00CA0C8F" w:rsidP="00CA0C8F">
            <w:pPr>
              <w:pStyle w:val="BodyText2"/>
            </w:pPr>
          </w:p>
        </w:tc>
      </w:tr>
      <w:tr w:rsidR="00C10CF3" w:rsidRPr="00C10CF3" w14:paraId="67A0E2F6" w14:textId="77777777" w:rsidTr="00CA0C8F">
        <w:trPr>
          <w:trHeight w:val="300"/>
        </w:trPr>
        <w:tc>
          <w:tcPr>
            <w:tcW w:w="2127" w:type="dxa"/>
            <w:noWrap/>
            <w:hideMark/>
          </w:tcPr>
          <w:p w14:paraId="50A8DA78" w14:textId="0DEC5944" w:rsidR="00CA0C8F" w:rsidRPr="00C10CF3" w:rsidRDefault="00CA0C8F" w:rsidP="00CA0C8F">
            <w:pPr>
              <w:pStyle w:val="BodyText2"/>
            </w:pPr>
            <w:r w:rsidRPr="00C10CF3">
              <w:t>Cerebellum WM</w:t>
            </w:r>
          </w:p>
        </w:tc>
        <w:tc>
          <w:tcPr>
            <w:tcW w:w="960" w:type="dxa"/>
            <w:noWrap/>
            <w:hideMark/>
          </w:tcPr>
          <w:p w14:paraId="78D2203B" w14:textId="77777777" w:rsidR="00CA0C8F" w:rsidRPr="00C10CF3" w:rsidRDefault="00CA0C8F" w:rsidP="00CA0C8F">
            <w:pPr>
              <w:pStyle w:val="BodyText2"/>
            </w:pPr>
            <w:r w:rsidRPr="00C10CF3">
              <w:t>0.5802</w:t>
            </w:r>
          </w:p>
        </w:tc>
        <w:tc>
          <w:tcPr>
            <w:tcW w:w="960" w:type="dxa"/>
            <w:noWrap/>
            <w:hideMark/>
          </w:tcPr>
          <w:p w14:paraId="302B7431" w14:textId="77777777" w:rsidR="00CA0C8F" w:rsidRPr="00C10CF3" w:rsidRDefault="00CA0C8F" w:rsidP="00CA0C8F">
            <w:pPr>
              <w:pStyle w:val="BodyText2"/>
            </w:pPr>
            <w:r w:rsidRPr="00C10CF3">
              <w:t>0.4458</w:t>
            </w:r>
          </w:p>
        </w:tc>
        <w:tc>
          <w:tcPr>
            <w:tcW w:w="960" w:type="dxa"/>
            <w:noWrap/>
            <w:hideMark/>
          </w:tcPr>
          <w:p w14:paraId="0E153FEA" w14:textId="77777777" w:rsidR="00CA0C8F" w:rsidRPr="00C10CF3" w:rsidRDefault="00CA0C8F" w:rsidP="00CA0C8F">
            <w:pPr>
              <w:pStyle w:val="BodyText2"/>
            </w:pPr>
            <w:r w:rsidRPr="00C10CF3">
              <w:t>0.3682</w:t>
            </w:r>
          </w:p>
        </w:tc>
        <w:tc>
          <w:tcPr>
            <w:tcW w:w="960" w:type="dxa"/>
            <w:noWrap/>
            <w:hideMark/>
          </w:tcPr>
          <w:p w14:paraId="6041ABC1" w14:textId="77777777" w:rsidR="00CA0C8F" w:rsidRPr="00C10CF3" w:rsidRDefault="00CA0C8F" w:rsidP="00CA0C8F">
            <w:pPr>
              <w:pStyle w:val="BodyText2"/>
            </w:pPr>
            <w:r w:rsidRPr="00C10CF3">
              <w:t>0.2995</w:t>
            </w:r>
          </w:p>
        </w:tc>
        <w:tc>
          <w:tcPr>
            <w:tcW w:w="960" w:type="dxa"/>
            <w:noWrap/>
            <w:hideMark/>
          </w:tcPr>
          <w:p w14:paraId="5266EA59" w14:textId="77777777" w:rsidR="00CA0C8F" w:rsidRPr="00C10CF3" w:rsidRDefault="00CA0C8F" w:rsidP="00CA0C8F">
            <w:pPr>
              <w:pStyle w:val="BodyText2"/>
            </w:pPr>
            <w:r w:rsidRPr="00C10CF3">
              <w:t>0.8883</w:t>
            </w:r>
          </w:p>
        </w:tc>
        <w:tc>
          <w:tcPr>
            <w:tcW w:w="960" w:type="dxa"/>
            <w:noWrap/>
            <w:hideMark/>
          </w:tcPr>
          <w:p w14:paraId="51392D00" w14:textId="77777777" w:rsidR="00CA0C8F" w:rsidRPr="00C10CF3" w:rsidRDefault="00CA0C8F" w:rsidP="00CA0C8F">
            <w:pPr>
              <w:pStyle w:val="BodyText2"/>
            </w:pPr>
            <w:r w:rsidRPr="00C10CF3">
              <w:t>0.6431</w:t>
            </w:r>
          </w:p>
        </w:tc>
        <w:tc>
          <w:tcPr>
            <w:tcW w:w="960" w:type="dxa"/>
            <w:noWrap/>
            <w:hideMark/>
          </w:tcPr>
          <w:p w14:paraId="19803C95" w14:textId="77777777" w:rsidR="00CA0C8F" w:rsidRPr="00C10CF3" w:rsidRDefault="00CA0C8F" w:rsidP="00CA0C8F">
            <w:pPr>
              <w:pStyle w:val="BodyText2"/>
            </w:pPr>
          </w:p>
        </w:tc>
      </w:tr>
      <w:tr w:rsidR="00C10CF3" w:rsidRPr="00C10CF3" w14:paraId="4B384CB0" w14:textId="77777777" w:rsidTr="00CA0C8F">
        <w:trPr>
          <w:trHeight w:val="300"/>
        </w:trPr>
        <w:tc>
          <w:tcPr>
            <w:tcW w:w="2127" w:type="dxa"/>
            <w:noWrap/>
            <w:hideMark/>
          </w:tcPr>
          <w:p w14:paraId="222FF879" w14:textId="77777777" w:rsidR="00CA0C8F" w:rsidRPr="00C10CF3" w:rsidRDefault="00CA0C8F" w:rsidP="00CA0C8F">
            <w:pPr>
              <w:pStyle w:val="BodyText2"/>
            </w:pPr>
            <w:proofErr w:type="spellStart"/>
            <w:r w:rsidRPr="00C10CF3">
              <w:t>Accumbens</w:t>
            </w:r>
            <w:proofErr w:type="spellEnd"/>
          </w:p>
        </w:tc>
        <w:tc>
          <w:tcPr>
            <w:tcW w:w="960" w:type="dxa"/>
            <w:noWrap/>
            <w:hideMark/>
          </w:tcPr>
          <w:p w14:paraId="255BEC29" w14:textId="77777777" w:rsidR="00CA0C8F" w:rsidRPr="00C10CF3" w:rsidRDefault="00CA0C8F" w:rsidP="00CA0C8F">
            <w:pPr>
              <w:pStyle w:val="BodyText2"/>
            </w:pPr>
            <w:r w:rsidRPr="00C10CF3">
              <w:t>0.6138</w:t>
            </w:r>
          </w:p>
        </w:tc>
        <w:tc>
          <w:tcPr>
            <w:tcW w:w="960" w:type="dxa"/>
            <w:noWrap/>
            <w:hideMark/>
          </w:tcPr>
          <w:p w14:paraId="527FAF32" w14:textId="77777777" w:rsidR="00CA0C8F" w:rsidRPr="00C10CF3" w:rsidRDefault="00CA0C8F" w:rsidP="00CA0C8F">
            <w:pPr>
              <w:pStyle w:val="BodyText2"/>
            </w:pPr>
            <w:r w:rsidRPr="00C10CF3">
              <w:t>0.9928</w:t>
            </w:r>
          </w:p>
        </w:tc>
        <w:tc>
          <w:tcPr>
            <w:tcW w:w="960" w:type="dxa"/>
            <w:noWrap/>
            <w:hideMark/>
          </w:tcPr>
          <w:p w14:paraId="0770E3E4" w14:textId="77777777" w:rsidR="00CA0C8F" w:rsidRPr="00C10CF3" w:rsidRDefault="00CA0C8F" w:rsidP="00CA0C8F">
            <w:pPr>
              <w:pStyle w:val="BodyText2"/>
            </w:pPr>
            <w:r w:rsidRPr="00C10CF3">
              <w:t>0.4715</w:t>
            </w:r>
          </w:p>
        </w:tc>
        <w:tc>
          <w:tcPr>
            <w:tcW w:w="960" w:type="dxa"/>
            <w:noWrap/>
            <w:hideMark/>
          </w:tcPr>
          <w:p w14:paraId="10E34353" w14:textId="77777777" w:rsidR="00CA0C8F" w:rsidRPr="00C10CF3" w:rsidRDefault="00CA0C8F" w:rsidP="00CA0C8F">
            <w:pPr>
              <w:pStyle w:val="BodyText2"/>
            </w:pPr>
            <w:r w:rsidRPr="00C10CF3">
              <w:t>0.7513</w:t>
            </w:r>
          </w:p>
        </w:tc>
        <w:tc>
          <w:tcPr>
            <w:tcW w:w="960" w:type="dxa"/>
            <w:noWrap/>
            <w:hideMark/>
          </w:tcPr>
          <w:p w14:paraId="799A820B" w14:textId="77777777" w:rsidR="00CA0C8F" w:rsidRPr="00C10CF3" w:rsidRDefault="00CA0C8F" w:rsidP="00CA0C8F">
            <w:pPr>
              <w:pStyle w:val="BodyText2"/>
            </w:pPr>
            <w:r w:rsidRPr="00C10CF3">
              <w:t>0.2211</w:t>
            </w:r>
          </w:p>
        </w:tc>
        <w:tc>
          <w:tcPr>
            <w:tcW w:w="960" w:type="dxa"/>
            <w:noWrap/>
            <w:hideMark/>
          </w:tcPr>
          <w:p w14:paraId="377BD75C" w14:textId="77777777" w:rsidR="00CA0C8F" w:rsidRPr="00C10CF3" w:rsidRDefault="00CA0C8F" w:rsidP="00CA0C8F">
            <w:pPr>
              <w:pStyle w:val="BodyText2"/>
            </w:pPr>
            <w:r w:rsidRPr="00C10CF3">
              <w:t>0.8883</w:t>
            </w:r>
          </w:p>
        </w:tc>
        <w:tc>
          <w:tcPr>
            <w:tcW w:w="960" w:type="dxa"/>
            <w:noWrap/>
            <w:hideMark/>
          </w:tcPr>
          <w:p w14:paraId="2501A589" w14:textId="77777777" w:rsidR="00CA0C8F" w:rsidRPr="00C10CF3" w:rsidRDefault="00CA0C8F" w:rsidP="00CA0C8F">
            <w:pPr>
              <w:pStyle w:val="BodyText2"/>
            </w:pPr>
            <w:r w:rsidRPr="00C10CF3">
              <w:t>0.4458</w:t>
            </w:r>
          </w:p>
        </w:tc>
      </w:tr>
      <w:tr w:rsidR="00C10CF3" w:rsidRPr="00C10CF3" w14:paraId="068B314B" w14:textId="77777777" w:rsidTr="00CA0C8F">
        <w:trPr>
          <w:trHeight w:val="300"/>
        </w:trPr>
        <w:tc>
          <w:tcPr>
            <w:tcW w:w="2127" w:type="dxa"/>
            <w:noWrap/>
            <w:hideMark/>
          </w:tcPr>
          <w:p w14:paraId="49E2E68F" w14:textId="2EB6B207" w:rsidR="00CA0C8F" w:rsidRPr="00C10CF3" w:rsidRDefault="00CA0C8F" w:rsidP="00CA0C8F">
            <w:pPr>
              <w:pStyle w:val="BodyText2"/>
            </w:pPr>
            <w:r w:rsidRPr="00C10CF3">
              <w:t>Tissue WM</w:t>
            </w:r>
          </w:p>
        </w:tc>
        <w:tc>
          <w:tcPr>
            <w:tcW w:w="960" w:type="dxa"/>
            <w:noWrap/>
            <w:hideMark/>
          </w:tcPr>
          <w:p w14:paraId="20B3E800" w14:textId="77777777" w:rsidR="00CA0C8F" w:rsidRPr="00C10CF3" w:rsidRDefault="00CA0C8F" w:rsidP="00CA0C8F">
            <w:pPr>
              <w:pStyle w:val="BodyText2"/>
            </w:pPr>
            <w:r w:rsidRPr="00C10CF3">
              <w:t>0.7175</w:t>
            </w:r>
          </w:p>
        </w:tc>
        <w:tc>
          <w:tcPr>
            <w:tcW w:w="960" w:type="dxa"/>
            <w:noWrap/>
            <w:hideMark/>
          </w:tcPr>
          <w:p w14:paraId="30D7F8A1" w14:textId="77777777" w:rsidR="00CA0C8F" w:rsidRPr="00C10CF3" w:rsidRDefault="00CA0C8F" w:rsidP="00CA0C8F">
            <w:pPr>
              <w:pStyle w:val="BodyText2"/>
            </w:pPr>
            <w:r w:rsidRPr="00C10CF3">
              <w:t>0.5761</w:t>
            </w:r>
          </w:p>
        </w:tc>
        <w:tc>
          <w:tcPr>
            <w:tcW w:w="960" w:type="dxa"/>
            <w:noWrap/>
            <w:hideMark/>
          </w:tcPr>
          <w:p w14:paraId="686A0DE8" w14:textId="77777777" w:rsidR="00CA0C8F" w:rsidRPr="00C10CF3" w:rsidRDefault="00CA0C8F" w:rsidP="00CA0C8F">
            <w:pPr>
              <w:pStyle w:val="BodyText2"/>
            </w:pPr>
          </w:p>
        </w:tc>
        <w:tc>
          <w:tcPr>
            <w:tcW w:w="960" w:type="dxa"/>
            <w:noWrap/>
            <w:hideMark/>
          </w:tcPr>
          <w:p w14:paraId="47A459D1" w14:textId="77777777" w:rsidR="00CA0C8F" w:rsidRPr="00C10CF3" w:rsidRDefault="00CA0C8F" w:rsidP="00CA0C8F">
            <w:pPr>
              <w:pStyle w:val="BodyText2"/>
            </w:pPr>
          </w:p>
        </w:tc>
        <w:tc>
          <w:tcPr>
            <w:tcW w:w="960" w:type="dxa"/>
            <w:noWrap/>
            <w:hideMark/>
          </w:tcPr>
          <w:p w14:paraId="07168D48" w14:textId="77777777" w:rsidR="00CA0C8F" w:rsidRPr="00C10CF3" w:rsidRDefault="00CA0C8F" w:rsidP="00CA0C8F">
            <w:pPr>
              <w:pStyle w:val="BodyText2"/>
            </w:pPr>
          </w:p>
        </w:tc>
        <w:tc>
          <w:tcPr>
            <w:tcW w:w="960" w:type="dxa"/>
            <w:noWrap/>
            <w:hideMark/>
          </w:tcPr>
          <w:p w14:paraId="0736BB48" w14:textId="77777777" w:rsidR="00CA0C8F" w:rsidRPr="00C10CF3" w:rsidRDefault="00CA0C8F" w:rsidP="00CA0C8F">
            <w:pPr>
              <w:pStyle w:val="BodyText2"/>
            </w:pPr>
          </w:p>
        </w:tc>
        <w:tc>
          <w:tcPr>
            <w:tcW w:w="960" w:type="dxa"/>
            <w:noWrap/>
            <w:hideMark/>
          </w:tcPr>
          <w:p w14:paraId="59BB6E81" w14:textId="77777777" w:rsidR="00CA0C8F" w:rsidRPr="00C10CF3" w:rsidRDefault="00CA0C8F" w:rsidP="00CA0C8F">
            <w:pPr>
              <w:pStyle w:val="BodyText2"/>
            </w:pPr>
          </w:p>
        </w:tc>
      </w:tr>
      <w:tr w:rsidR="00C10CF3" w:rsidRPr="00C10CF3" w14:paraId="34D45070" w14:textId="77777777" w:rsidTr="00CA0C8F">
        <w:trPr>
          <w:trHeight w:val="300"/>
        </w:trPr>
        <w:tc>
          <w:tcPr>
            <w:tcW w:w="2127" w:type="dxa"/>
            <w:noWrap/>
            <w:hideMark/>
          </w:tcPr>
          <w:p w14:paraId="24EEC956" w14:textId="5AC08170" w:rsidR="00CA0C8F" w:rsidRPr="00C10CF3" w:rsidRDefault="00CA0C8F" w:rsidP="00CA0C8F">
            <w:pPr>
              <w:pStyle w:val="BodyText2"/>
            </w:pPr>
            <w:r w:rsidRPr="00C10CF3">
              <w:t>Cerebrum WM</w:t>
            </w:r>
          </w:p>
        </w:tc>
        <w:tc>
          <w:tcPr>
            <w:tcW w:w="960" w:type="dxa"/>
            <w:noWrap/>
            <w:hideMark/>
          </w:tcPr>
          <w:p w14:paraId="77AEBFD5" w14:textId="77777777" w:rsidR="00CA0C8F" w:rsidRPr="00C10CF3" w:rsidRDefault="00CA0C8F" w:rsidP="00CA0C8F">
            <w:pPr>
              <w:pStyle w:val="BodyText2"/>
            </w:pPr>
            <w:r w:rsidRPr="00C10CF3">
              <w:t>0.7994</w:t>
            </w:r>
          </w:p>
        </w:tc>
        <w:tc>
          <w:tcPr>
            <w:tcW w:w="960" w:type="dxa"/>
            <w:noWrap/>
            <w:hideMark/>
          </w:tcPr>
          <w:p w14:paraId="0602352F" w14:textId="77777777" w:rsidR="00CA0C8F" w:rsidRPr="00C10CF3" w:rsidRDefault="00CA0C8F" w:rsidP="00CA0C8F">
            <w:pPr>
              <w:pStyle w:val="BodyText2"/>
            </w:pPr>
            <w:r w:rsidRPr="00C10CF3">
              <w:t>0.5967</w:t>
            </w:r>
          </w:p>
        </w:tc>
        <w:tc>
          <w:tcPr>
            <w:tcW w:w="960" w:type="dxa"/>
            <w:noWrap/>
            <w:hideMark/>
          </w:tcPr>
          <w:p w14:paraId="1DBF07A5" w14:textId="77777777" w:rsidR="00CA0C8F" w:rsidRPr="00C10CF3" w:rsidRDefault="00CA0C8F" w:rsidP="00CA0C8F">
            <w:pPr>
              <w:pStyle w:val="BodyText2"/>
            </w:pPr>
            <w:r w:rsidRPr="00C10CF3">
              <w:t>0.9119</w:t>
            </w:r>
          </w:p>
        </w:tc>
        <w:tc>
          <w:tcPr>
            <w:tcW w:w="960" w:type="dxa"/>
            <w:noWrap/>
            <w:hideMark/>
          </w:tcPr>
          <w:p w14:paraId="449507ED" w14:textId="77777777" w:rsidR="00CA0C8F" w:rsidRPr="00C10CF3" w:rsidRDefault="00CA0C8F" w:rsidP="00CA0C8F">
            <w:pPr>
              <w:pStyle w:val="BodyText2"/>
            </w:pPr>
            <w:r w:rsidRPr="00C10CF3">
              <w:t>0.6560</w:t>
            </w:r>
          </w:p>
        </w:tc>
        <w:tc>
          <w:tcPr>
            <w:tcW w:w="960" w:type="dxa"/>
            <w:noWrap/>
            <w:hideMark/>
          </w:tcPr>
          <w:p w14:paraId="245DF7C6" w14:textId="77777777" w:rsidR="00CA0C8F" w:rsidRPr="00C10CF3" w:rsidRDefault="00CA0C8F" w:rsidP="00CA0C8F">
            <w:pPr>
              <w:pStyle w:val="BodyText2"/>
            </w:pPr>
            <w:r w:rsidRPr="00C10CF3">
              <w:t>0.7131</w:t>
            </w:r>
          </w:p>
        </w:tc>
        <w:tc>
          <w:tcPr>
            <w:tcW w:w="960" w:type="dxa"/>
            <w:noWrap/>
            <w:hideMark/>
          </w:tcPr>
          <w:p w14:paraId="43F73741" w14:textId="77777777" w:rsidR="00CA0C8F" w:rsidRPr="00C10CF3" w:rsidRDefault="00CA0C8F" w:rsidP="00CA0C8F">
            <w:pPr>
              <w:pStyle w:val="BodyText2"/>
            </w:pPr>
            <w:r w:rsidRPr="00C10CF3">
              <w:t>0.5165</w:t>
            </w:r>
          </w:p>
        </w:tc>
        <w:tc>
          <w:tcPr>
            <w:tcW w:w="960" w:type="dxa"/>
            <w:noWrap/>
            <w:hideMark/>
          </w:tcPr>
          <w:p w14:paraId="7E0F87A9" w14:textId="77777777" w:rsidR="00CA0C8F" w:rsidRPr="00C10CF3" w:rsidRDefault="00CA0C8F" w:rsidP="00CA0C8F">
            <w:pPr>
              <w:pStyle w:val="BodyText2"/>
            </w:pPr>
          </w:p>
        </w:tc>
      </w:tr>
      <w:tr w:rsidR="00C10CF3" w:rsidRPr="00C10CF3" w14:paraId="3A4F06E8" w14:textId="77777777" w:rsidTr="00CA0C8F">
        <w:trPr>
          <w:trHeight w:val="300"/>
        </w:trPr>
        <w:tc>
          <w:tcPr>
            <w:tcW w:w="2127" w:type="dxa"/>
            <w:noWrap/>
            <w:hideMark/>
          </w:tcPr>
          <w:p w14:paraId="501E9DD8" w14:textId="26328F7D" w:rsidR="00CA0C8F" w:rsidRPr="00C10CF3" w:rsidRDefault="00CA0C8F" w:rsidP="00CA0C8F">
            <w:pPr>
              <w:pStyle w:val="BodyText2"/>
            </w:pPr>
            <w:r w:rsidRPr="00C10CF3">
              <w:t>Tissue GM</w:t>
            </w:r>
          </w:p>
        </w:tc>
        <w:tc>
          <w:tcPr>
            <w:tcW w:w="960" w:type="dxa"/>
            <w:noWrap/>
            <w:hideMark/>
          </w:tcPr>
          <w:p w14:paraId="419A5A69" w14:textId="77777777" w:rsidR="00CA0C8F" w:rsidRPr="00C10CF3" w:rsidRDefault="00CA0C8F" w:rsidP="00CA0C8F">
            <w:pPr>
              <w:pStyle w:val="BodyText2"/>
            </w:pPr>
            <w:r w:rsidRPr="00C10CF3">
              <w:t>0.8272</w:t>
            </w:r>
          </w:p>
        </w:tc>
        <w:tc>
          <w:tcPr>
            <w:tcW w:w="960" w:type="dxa"/>
            <w:noWrap/>
            <w:hideMark/>
          </w:tcPr>
          <w:p w14:paraId="598B3A0C" w14:textId="77777777" w:rsidR="00CA0C8F" w:rsidRPr="00C10CF3" w:rsidRDefault="00CA0C8F" w:rsidP="00CA0C8F">
            <w:pPr>
              <w:pStyle w:val="BodyText2"/>
            </w:pPr>
            <w:r w:rsidRPr="00C10CF3">
              <w:t>0.1296</w:t>
            </w:r>
          </w:p>
        </w:tc>
        <w:tc>
          <w:tcPr>
            <w:tcW w:w="960" w:type="dxa"/>
            <w:noWrap/>
            <w:hideMark/>
          </w:tcPr>
          <w:p w14:paraId="4D3EB846" w14:textId="77777777" w:rsidR="00CA0C8F" w:rsidRPr="00C10CF3" w:rsidRDefault="00CA0C8F" w:rsidP="00CA0C8F">
            <w:pPr>
              <w:pStyle w:val="BodyText2"/>
            </w:pPr>
          </w:p>
        </w:tc>
        <w:tc>
          <w:tcPr>
            <w:tcW w:w="960" w:type="dxa"/>
            <w:noWrap/>
            <w:hideMark/>
          </w:tcPr>
          <w:p w14:paraId="7A302E11" w14:textId="77777777" w:rsidR="00CA0C8F" w:rsidRPr="00C10CF3" w:rsidRDefault="00CA0C8F" w:rsidP="00CA0C8F">
            <w:pPr>
              <w:pStyle w:val="BodyText2"/>
            </w:pPr>
          </w:p>
        </w:tc>
        <w:tc>
          <w:tcPr>
            <w:tcW w:w="960" w:type="dxa"/>
            <w:noWrap/>
            <w:hideMark/>
          </w:tcPr>
          <w:p w14:paraId="25643DCF" w14:textId="77777777" w:rsidR="00CA0C8F" w:rsidRPr="00C10CF3" w:rsidRDefault="00CA0C8F" w:rsidP="00CA0C8F">
            <w:pPr>
              <w:pStyle w:val="BodyText2"/>
            </w:pPr>
          </w:p>
        </w:tc>
        <w:tc>
          <w:tcPr>
            <w:tcW w:w="960" w:type="dxa"/>
            <w:noWrap/>
            <w:hideMark/>
          </w:tcPr>
          <w:p w14:paraId="11A3FCF4" w14:textId="77777777" w:rsidR="00CA0C8F" w:rsidRPr="00C10CF3" w:rsidRDefault="00CA0C8F" w:rsidP="00CA0C8F">
            <w:pPr>
              <w:pStyle w:val="BodyText2"/>
            </w:pPr>
          </w:p>
        </w:tc>
        <w:tc>
          <w:tcPr>
            <w:tcW w:w="960" w:type="dxa"/>
            <w:noWrap/>
            <w:hideMark/>
          </w:tcPr>
          <w:p w14:paraId="5B2BCC72" w14:textId="77777777" w:rsidR="00CA0C8F" w:rsidRPr="00C10CF3" w:rsidRDefault="00CA0C8F" w:rsidP="00CA0C8F">
            <w:pPr>
              <w:pStyle w:val="BodyText2"/>
            </w:pPr>
          </w:p>
        </w:tc>
      </w:tr>
      <w:tr w:rsidR="00C10CF3" w:rsidRPr="00C10CF3" w14:paraId="5B2417D7" w14:textId="77777777" w:rsidTr="00CA0C8F">
        <w:trPr>
          <w:trHeight w:val="300"/>
        </w:trPr>
        <w:tc>
          <w:tcPr>
            <w:tcW w:w="2127" w:type="dxa"/>
            <w:noWrap/>
            <w:hideMark/>
          </w:tcPr>
          <w:p w14:paraId="04C8D5CA" w14:textId="24F07395" w:rsidR="00CA0C8F" w:rsidRPr="00C10CF3" w:rsidRDefault="00CA0C8F" w:rsidP="00CA0C8F">
            <w:pPr>
              <w:pStyle w:val="BodyText2"/>
            </w:pPr>
            <w:r w:rsidRPr="00C10CF3">
              <w:t>Tissue Brain</w:t>
            </w:r>
          </w:p>
        </w:tc>
        <w:tc>
          <w:tcPr>
            <w:tcW w:w="960" w:type="dxa"/>
            <w:noWrap/>
            <w:hideMark/>
          </w:tcPr>
          <w:p w14:paraId="27BE6241" w14:textId="77777777" w:rsidR="00CA0C8F" w:rsidRPr="00C10CF3" w:rsidRDefault="00CA0C8F" w:rsidP="00CA0C8F">
            <w:pPr>
              <w:pStyle w:val="BodyText2"/>
            </w:pPr>
            <w:r w:rsidRPr="00C10CF3">
              <w:t>0.8459</w:t>
            </w:r>
          </w:p>
        </w:tc>
        <w:tc>
          <w:tcPr>
            <w:tcW w:w="960" w:type="dxa"/>
            <w:noWrap/>
            <w:hideMark/>
          </w:tcPr>
          <w:p w14:paraId="4DCC101C" w14:textId="77777777" w:rsidR="00CA0C8F" w:rsidRPr="00C10CF3" w:rsidRDefault="00CA0C8F" w:rsidP="00CA0C8F">
            <w:pPr>
              <w:pStyle w:val="BodyText2"/>
            </w:pPr>
            <w:r w:rsidRPr="00C10CF3">
              <w:t>0.3494</w:t>
            </w:r>
          </w:p>
        </w:tc>
        <w:tc>
          <w:tcPr>
            <w:tcW w:w="960" w:type="dxa"/>
            <w:noWrap/>
            <w:hideMark/>
          </w:tcPr>
          <w:p w14:paraId="2892DA5D" w14:textId="77777777" w:rsidR="00CA0C8F" w:rsidRPr="00C10CF3" w:rsidRDefault="00CA0C8F" w:rsidP="00CA0C8F">
            <w:pPr>
              <w:pStyle w:val="BodyText2"/>
            </w:pPr>
          </w:p>
        </w:tc>
        <w:tc>
          <w:tcPr>
            <w:tcW w:w="960" w:type="dxa"/>
            <w:noWrap/>
            <w:hideMark/>
          </w:tcPr>
          <w:p w14:paraId="24CFF39C" w14:textId="77777777" w:rsidR="00CA0C8F" w:rsidRPr="00C10CF3" w:rsidRDefault="00CA0C8F" w:rsidP="00CA0C8F">
            <w:pPr>
              <w:pStyle w:val="BodyText2"/>
            </w:pPr>
          </w:p>
        </w:tc>
        <w:tc>
          <w:tcPr>
            <w:tcW w:w="960" w:type="dxa"/>
            <w:noWrap/>
            <w:hideMark/>
          </w:tcPr>
          <w:p w14:paraId="58C168A2" w14:textId="77777777" w:rsidR="00CA0C8F" w:rsidRPr="00C10CF3" w:rsidRDefault="00CA0C8F" w:rsidP="00CA0C8F">
            <w:pPr>
              <w:pStyle w:val="BodyText2"/>
            </w:pPr>
          </w:p>
        </w:tc>
        <w:tc>
          <w:tcPr>
            <w:tcW w:w="960" w:type="dxa"/>
            <w:noWrap/>
            <w:hideMark/>
          </w:tcPr>
          <w:p w14:paraId="0ED7FB34" w14:textId="77777777" w:rsidR="00CA0C8F" w:rsidRPr="00C10CF3" w:rsidRDefault="00CA0C8F" w:rsidP="00CA0C8F">
            <w:pPr>
              <w:pStyle w:val="BodyText2"/>
            </w:pPr>
          </w:p>
        </w:tc>
        <w:tc>
          <w:tcPr>
            <w:tcW w:w="960" w:type="dxa"/>
            <w:noWrap/>
            <w:hideMark/>
          </w:tcPr>
          <w:p w14:paraId="0ECCA008" w14:textId="77777777" w:rsidR="00CA0C8F" w:rsidRPr="00C10CF3" w:rsidRDefault="00CA0C8F" w:rsidP="00CA0C8F">
            <w:pPr>
              <w:pStyle w:val="BodyText2"/>
            </w:pPr>
          </w:p>
        </w:tc>
      </w:tr>
      <w:tr w:rsidR="00C10CF3" w:rsidRPr="00C10CF3" w14:paraId="1742BD4D" w14:textId="77777777" w:rsidTr="00CA0C8F">
        <w:trPr>
          <w:trHeight w:val="300"/>
        </w:trPr>
        <w:tc>
          <w:tcPr>
            <w:tcW w:w="2127" w:type="dxa"/>
            <w:noWrap/>
            <w:hideMark/>
          </w:tcPr>
          <w:p w14:paraId="12B37125" w14:textId="0116AE41" w:rsidR="00CA0C8F" w:rsidRPr="00C10CF3" w:rsidRDefault="00CA0C8F" w:rsidP="00CA0C8F">
            <w:pPr>
              <w:pStyle w:val="BodyText2"/>
            </w:pPr>
            <w:r w:rsidRPr="00C10CF3">
              <w:t>Tissue CSF</w:t>
            </w:r>
          </w:p>
        </w:tc>
        <w:tc>
          <w:tcPr>
            <w:tcW w:w="960" w:type="dxa"/>
            <w:noWrap/>
            <w:hideMark/>
          </w:tcPr>
          <w:p w14:paraId="09084A59" w14:textId="77777777" w:rsidR="00CA0C8F" w:rsidRPr="00C10CF3" w:rsidRDefault="00CA0C8F" w:rsidP="00CA0C8F">
            <w:pPr>
              <w:pStyle w:val="BodyText2"/>
            </w:pPr>
            <w:r w:rsidRPr="00C10CF3">
              <w:t>0.8459</w:t>
            </w:r>
          </w:p>
        </w:tc>
        <w:tc>
          <w:tcPr>
            <w:tcW w:w="960" w:type="dxa"/>
            <w:noWrap/>
            <w:hideMark/>
          </w:tcPr>
          <w:p w14:paraId="1E18EAC3" w14:textId="77777777" w:rsidR="00CA0C8F" w:rsidRPr="00C10CF3" w:rsidRDefault="00CA0C8F" w:rsidP="00CA0C8F">
            <w:pPr>
              <w:pStyle w:val="BodyText2"/>
            </w:pPr>
            <w:r w:rsidRPr="00C10CF3">
              <w:t>0.5165</w:t>
            </w:r>
          </w:p>
        </w:tc>
        <w:tc>
          <w:tcPr>
            <w:tcW w:w="960" w:type="dxa"/>
            <w:noWrap/>
            <w:hideMark/>
          </w:tcPr>
          <w:p w14:paraId="3CF2F7AF" w14:textId="77777777" w:rsidR="00CA0C8F" w:rsidRPr="00C10CF3" w:rsidRDefault="00CA0C8F" w:rsidP="00CA0C8F">
            <w:pPr>
              <w:pStyle w:val="BodyText2"/>
            </w:pPr>
          </w:p>
        </w:tc>
        <w:tc>
          <w:tcPr>
            <w:tcW w:w="960" w:type="dxa"/>
            <w:noWrap/>
            <w:hideMark/>
          </w:tcPr>
          <w:p w14:paraId="5014BAEE" w14:textId="77777777" w:rsidR="00CA0C8F" w:rsidRPr="00C10CF3" w:rsidRDefault="00CA0C8F" w:rsidP="00CA0C8F">
            <w:pPr>
              <w:pStyle w:val="BodyText2"/>
            </w:pPr>
          </w:p>
        </w:tc>
        <w:tc>
          <w:tcPr>
            <w:tcW w:w="960" w:type="dxa"/>
            <w:noWrap/>
            <w:hideMark/>
          </w:tcPr>
          <w:p w14:paraId="46542BCE" w14:textId="77777777" w:rsidR="00CA0C8F" w:rsidRPr="00C10CF3" w:rsidRDefault="00CA0C8F" w:rsidP="00CA0C8F">
            <w:pPr>
              <w:pStyle w:val="BodyText2"/>
            </w:pPr>
          </w:p>
        </w:tc>
        <w:tc>
          <w:tcPr>
            <w:tcW w:w="960" w:type="dxa"/>
            <w:noWrap/>
            <w:hideMark/>
          </w:tcPr>
          <w:p w14:paraId="26215488" w14:textId="77777777" w:rsidR="00CA0C8F" w:rsidRPr="00C10CF3" w:rsidRDefault="00CA0C8F" w:rsidP="00CA0C8F">
            <w:pPr>
              <w:pStyle w:val="BodyText2"/>
            </w:pPr>
          </w:p>
        </w:tc>
        <w:tc>
          <w:tcPr>
            <w:tcW w:w="960" w:type="dxa"/>
            <w:noWrap/>
            <w:hideMark/>
          </w:tcPr>
          <w:p w14:paraId="67B49EF3" w14:textId="77777777" w:rsidR="00CA0C8F" w:rsidRPr="00C10CF3" w:rsidRDefault="00CA0C8F" w:rsidP="00CA0C8F">
            <w:pPr>
              <w:pStyle w:val="BodyText2"/>
            </w:pPr>
          </w:p>
        </w:tc>
      </w:tr>
      <w:tr w:rsidR="00C10CF3" w:rsidRPr="00C10CF3" w14:paraId="65E822D5" w14:textId="77777777" w:rsidTr="00CA0C8F">
        <w:trPr>
          <w:trHeight w:val="300"/>
        </w:trPr>
        <w:tc>
          <w:tcPr>
            <w:tcW w:w="2127" w:type="dxa"/>
            <w:noWrap/>
            <w:hideMark/>
          </w:tcPr>
          <w:p w14:paraId="7664F176" w14:textId="77777777" w:rsidR="00CA0C8F" w:rsidRPr="00C10CF3" w:rsidRDefault="00CA0C8F" w:rsidP="00CA0C8F">
            <w:pPr>
              <w:pStyle w:val="BodyText2"/>
            </w:pPr>
            <w:r w:rsidRPr="00C10CF3">
              <w:t>Globus Pallidus</w:t>
            </w:r>
          </w:p>
        </w:tc>
        <w:tc>
          <w:tcPr>
            <w:tcW w:w="960" w:type="dxa"/>
            <w:noWrap/>
            <w:hideMark/>
          </w:tcPr>
          <w:p w14:paraId="19902871" w14:textId="77777777" w:rsidR="00CA0C8F" w:rsidRPr="00C10CF3" w:rsidRDefault="00CA0C8F" w:rsidP="00CA0C8F">
            <w:pPr>
              <w:pStyle w:val="BodyText2"/>
            </w:pPr>
            <w:r w:rsidRPr="00C10CF3">
              <w:t>0.8499</w:t>
            </w:r>
          </w:p>
        </w:tc>
        <w:tc>
          <w:tcPr>
            <w:tcW w:w="960" w:type="dxa"/>
            <w:noWrap/>
            <w:hideMark/>
          </w:tcPr>
          <w:p w14:paraId="4A6C322B" w14:textId="77777777" w:rsidR="00CA0C8F" w:rsidRPr="00C10CF3" w:rsidRDefault="00CA0C8F" w:rsidP="00CA0C8F">
            <w:pPr>
              <w:pStyle w:val="BodyText2"/>
            </w:pPr>
            <w:r w:rsidRPr="00C10CF3">
              <w:t>0.4712</w:t>
            </w:r>
          </w:p>
        </w:tc>
        <w:tc>
          <w:tcPr>
            <w:tcW w:w="960" w:type="dxa"/>
            <w:noWrap/>
            <w:hideMark/>
          </w:tcPr>
          <w:p w14:paraId="33CD8186" w14:textId="77777777" w:rsidR="00CA0C8F" w:rsidRPr="00C10CF3" w:rsidRDefault="00CA0C8F" w:rsidP="00CA0C8F">
            <w:pPr>
              <w:pStyle w:val="BodyText2"/>
            </w:pPr>
            <w:r w:rsidRPr="00C10CF3">
              <w:t>0.9034</w:t>
            </w:r>
          </w:p>
        </w:tc>
        <w:tc>
          <w:tcPr>
            <w:tcW w:w="960" w:type="dxa"/>
            <w:noWrap/>
            <w:hideMark/>
          </w:tcPr>
          <w:p w14:paraId="6DEECCB7" w14:textId="77777777" w:rsidR="00CA0C8F" w:rsidRPr="00C10CF3" w:rsidRDefault="00CA0C8F" w:rsidP="00CA0C8F">
            <w:pPr>
              <w:pStyle w:val="BodyText2"/>
            </w:pPr>
            <w:r w:rsidRPr="00C10CF3">
              <w:t>0.2169</w:t>
            </w:r>
          </w:p>
        </w:tc>
        <w:tc>
          <w:tcPr>
            <w:tcW w:w="960" w:type="dxa"/>
            <w:noWrap/>
            <w:hideMark/>
          </w:tcPr>
          <w:p w14:paraId="7D307CEA" w14:textId="77777777" w:rsidR="00CA0C8F" w:rsidRPr="00C10CF3" w:rsidRDefault="00CA0C8F" w:rsidP="00CA0C8F">
            <w:pPr>
              <w:pStyle w:val="BodyText2"/>
            </w:pPr>
            <w:r w:rsidRPr="00C10CF3">
              <w:t>0.8506</w:t>
            </w:r>
          </w:p>
        </w:tc>
        <w:tc>
          <w:tcPr>
            <w:tcW w:w="960" w:type="dxa"/>
            <w:noWrap/>
            <w:hideMark/>
          </w:tcPr>
          <w:p w14:paraId="483527B3" w14:textId="77777777" w:rsidR="00CA0C8F" w:rsidRPr="00C10CF3" w:rsidRDefault="00CA0C8F" w:rsidP="00CA0C8F">
            <w:pPr>
              <w:pStyle w:val="BodyText2"/>
            </w:pPr>
            <w:r w:rsidRPr="00C10CF3">
              <w:t>0.6560</w:t>
            </w:r>
          </w:p>
        </w:tc>
        <w:tc>
          <w:tcPr>
            <w:tcW w:w="960" w:type="dxa"/>
            <w:noWrap/>
            <w:hideMark/>
          </w:tcPr>
          <w:p w14:paraId="3A40E042" w14:textId="77777777" w:rsidR="00CA0C8F" w:rsidRPr="00C10CF3" w:rsidRDefault="00CA0C8F" w:rsidP="00CA0C8F">
            <w:pPr>
              <w:pStyle w:val="BodyText2"/>
            </w:pPr>
            <w:r w:rsidRPr="00C10CF3">
              <w:t>0.1591</w:t>
            </w:r>
          </w:p>
        </w:tc>
      </w:tr>
      <w:tr w:rsidR="00C10CF3" w:rsidRPr="00C10CF3" w14:paraId="526D5F73" w14:textId="77777777" w:rsidTr="00CA0C8F">
        <w:trPr>
          <w:trHeight w:val="300"/>
        </w:trPr>
        <w:tc>
          <w:tcPr>
            <w:tcW w:w="2127" w:type="dxa"/>
            <w:noWrap/>
            <w:hideMark/>
          </w:tcPr>
          <w:p w14:paraId="158D43F0" w14:textId="77777777" w:rsidR="00CA0C8F" w:rsidRPr="00C10CF3" w:rsidRDefault="00CA0C8F" w:rsidP="00CA0C8F">
            <w:pPr>
              <w:pStyle w:val="BodyText2"/>
            </w:pPr>
            <w:r w:rsidRPr="00C10CF3">
              <w:t>Cerebrum</w:t>
            </w:r>
          </w:p>
        </w:tc>
        <w:tc>
          <w:tcPr>
            <w:tcW w:w="960" w:type="dxa"/>
            <w:noWrap/>
            <w:hideMark/>
          </w:tcPr>
          <w:p w14:paraId="6773F9A5" w14:textId="77777777" w:rsidR="00CA0C8F" w:rsidRPr="00C10CF3" w:rsidRDefault="00CA0C8F" w:rsidP="00CA0C8F">
            <w:pPr>
              <w:pStyle w:val="BodyText2"/>
            </w:pPr>
            <w:r w:rsidRPr="00C10CF3">
              <w:t>0.9881</w:t>
            </w:r>
          </w:p>
        </w:tc>
        <w:tc>
          <w:tcPr>
            <w:tcW w:w="960" w:type="dxa"/>
            <w:noWrap/>
            <w:hideMark/>
          </w:tcPr>
          <w:p w14:paraId="673D1644" w14:textId="77777777" w:rsidR="00CA0C8F" w:rsidRPr="00C10CF3" w:rsidRDefault="00CA0C8F" w:rsidP="00CA0C8F">
            <w:pPr>
              <w:pStyle w:val="BodyText2"/>
            </w:pPr>
            <w:r w:rsidRPr="00C10CF3">
              <w:t>0.3080</w:t>
            </w:r>
          </w:p>
        </w:tc>
        <w:tc>
          <w:tcPr>
            <w:tcW w:w="960" w:type="dxa"/>
            <w:noWrap/>
            <w:hideMark/>
          </w:tcPr>
          <w:p w14:paraId="2D8C1B0D" w14:textId="77777777" w:rsidR="00CA0C8F" w:rsidRPr="00C10CF3" w:rsidRDefault="00CA0C8F" w:rsidP="00CA0C8F">
            <w:pPr>
              <w:pStyle w:val="BodyText2"/>
            </w:pPr>
            <w:r w:rsidRPr="00C10CF3">
              <w:t>0.9738</w:t>
            </w:r>
          </w:p>
        </w:tc>
        <w:tc>
          <w:tcPr>
            <w:tcW w:w="960" w:type="dxa"/>
            <w:noWrap/>
            <w:hideMark/>
          </w:tcPr>
          <w:p w14:paraId="72F68E39" w14:textId="77777777" w:rsidR="00CA0C8F" w:rsidRPr="00C10CF3" w:rsidRDefault="00CA0C8F" w:rsidP="00CA0C8F">
            <w:pPr>
              <w:pStyle w:val="BodyText2"/>
            </w:pPr>
            <w:r w:rsidRPr="00C10CF3">
              <w:t>0.3587</w:t>
            </w:r>
          </w:p>
        </w:tc>
        <w:tc>
          <w:tcPr>
            <w:tcW w:w="960" w:type="dxa"/>
            <w:noWrap/>
            <w:hideMark/>
          </w:tcPr>
          <w:p w14:paraId="77BB0C00" w14:textId="77777777" w:rsidR="00CA0C8F" w:rsidRPr="00C10CF3" w:rsidRDefault="00CA0C8F" w:rsidP="00CA0C8F">
            <w:pPr>
              <w:pStyle w:val="BodyText2"/>
            </w:pPr>
            <w:r w:rsidRPr="00C10CF3">
              <w:t>0.8647</w:t>
            </w:r>
          </w:p>
        </w:tc>
        <w:tc>
          <w:tcPr>
            <w:tcW w:w="960" w:type="dxa"/>
            <w:noWrap/>
            <w:hideMark/>
          </w:tcPr>
          <w:p w14:paraId="5DC86066" w14:textId="77777777" w:rsidR="00CA0C8F" w:rsidRPr="00C10CF3" w:rsidRDefault="00CA0C8F" w:rsidP="00CA0C8F">
            <w:pPr>
              <w:pStyle w:val="BodyText2"/>
            </w:pPr>
            <w:r w:rsidRPr="00C10CF3">
              <w:t>0.2674</w:t>
            </w:r>
          </w:p>
        </w:tc>
        <w:tc>
          <w:tcPr>
            <w:tcW w:w="960" w:type="dxa"/>
            <w:noWrap/>
            <w:hideMark/>
          </w:tcPr>
          <w:p w14:paraId="6B270165" w14:textId="1F130437" w:rsidR="00CA0C8F" w:rsidRPr="00C10CF3" w:rsidRDefault="00CA0C8F" w:rsidP="00CA0C8F">
            <w:pPr>
              <w:pStyle w:val="BodyText2"/>
            </w:pPr>
            <w:r w:rsidRPr="00C10CF3">
              <w:t>0.0442</w:t>
            </w:r>
            <w:r w:rsidR="00AB5C05" w:rsidRPr="00C10CF3">
              <w:rPr>
                <w:rFonts w:cs="Times New Roman"/>
                <w:vertAlign w:val="superscript"/>
              </w:rPr>
              <w:t>†</w:t>
            </w:r>
          </w:p>
        </w:tc>
      </w:tr>
      <w:tr w:rsidR="00C10CF3" w:rsidRPr="00C10CF3" w14:paraId="6311BCBC" w14:textId="77777777" w:rsidTr="00CA0C8F">
        <w:trPr>
          <w:trHeight w:val="300"/>
        </w:trPr>
        <w:tc>
          <w:tcPr>
            <w:tcW w:w="2127" w:type="dxa"/>
            <w:noWrap/>
            <w:hideMark/>
          </w:tcPr>
          <w:p w14:paraId="48F39E03" w14:textId="325EADBD" w:rsidR="00CA0C8F" w:rsidRPr="00C10CF3" w:rsidRDefault="00CA0C8F" w:rsidP="00CA0C8F">
            <w:pPr>
              <w:pStyle w:val="BodyText2"/>
            </w:pPr>
            <w:r w:rsidRPr="00C10CF3">
              <w:t>Tissue IC</w:t>
            </w:r>
          </w:p>
        </w:tc>
        <w:tc>
          <w:tcPr>
            <w:tcW w:w="960" w:type="dxa"/>
            <w:noWrap/>
            <w:hideMark/>
          </w:tcPr>
          <w:p w14:paraId="4501ADC2" w14:textId="77777777" w:rsidR="00CA0C8F" w:rsidRPr="00C10CF3" w:rsidRDefault="00CA0C8F" w:rsidP="00CA0C8F">
            <w:pPr>
              <w:pStyle w:val="BodyText2"/>
            </w:pPr>
            <w:r w:rsidRPr="00C10CF3">
              <w:t>1.0000</w:t>
            </w:r>
          </w:p>
        </w:tc>
        <w:tc>
          <w:tcPr>
            <w:tcW w:w="960" w:type="dxa"/>
            <w:noWrap/>
            <w:hideMark/>
          </w:tcPr>
          <w:p w14:paraId="6C73CF0E" w14:textId="77777777" w:rsidR="00CA0C8F" w:rsidRPr="00C10CF3" w:rsidRDefault="00CA0C8F" w:rsidP="00CA0C8F">
            <w:pPr>
              <w:pStyle w:val="BodyText2"/>
            </w:pPr>
            <w:r w:rsidRPr="00C10CF3">
              <w:t>0.1776</w:t>
            </w:r>
          </w:p>
        </w:tc>
        <w:tc>
          <w:tcPr>
            <w:tcW w:w="960" w:type="dxa"/>
            <w:noWrap/>
            <w:hideMark/>
          </w:tcPr>
          <w:p w14:paraId="31DB3549" w14:textId="77777777" w:rsidR="00CA0C8F" w:rsidRPr="00C10CF3" w:rsidRDefault="00CA0C8F" w:rsidP="00CA0C8F">
            <w:pPr>
              <w:pStyle w:val="BodyText2"/>
            </w:pPr>
          </w:p>
        </w:tc>
        <w:tc>
          <w:tcPr>
            <w:tcW w:w="960" w:type="dxa"/>
            <w:noWrap/>
            <w:hideMark/>
          </w:tcPr>
          <w:p w14:paraId="41980C42" w14:textId="77777777" w:rsidR="00CA0C8F" w:rsidRPr="00C10CF3" w:rsidRDefault="00CA0C8F" w:rsidP="00CA0C8F">
            <w:pPr>
              <w:pStyle w:val="BodyText2"/>
            </w:pPr>
          </w:p>
        </w:tc>
        <w:tc>
          <w:tcPr>
            <w:tcW w:w="960" w:type="dxa"/>
            <w:noWrap/>
            <w:hideMark/>
          </w:tcPr>
          <w:p w14:paraId="011B188C" w14:textId="77777777" w:rsidR="00CA0C8F" w:rsidRPr="00C10CF3" w:rsidRDefault="00CA0C8F" w:rsidP="00CA0C8F">
            <w:pPr>
              <w:pStyle w:val="BodyText2"/>
            </w:pPr>
          </w:p>
        </w:tc>
        <w:tc>
          <w:tcPr>
            <w:tcW w:w="960" w:type="dxa"/>
            <w:noWrap/>
            <w:hideMark/>
          </w:tcPr>
          <w:p w14:paraId="07895ACD" w14:textId="77777777" w:rsidR="00CA0C8F" w:rsidRPr="00C10CF3" w:rsidRDefault="00CA0C8F" w:rsidP="00CA0C8F">
            <w:pPr>
              <w:pStyle w:val="BodyText2"/>
            </w:pPr>
          </w:p>
        </w:tc>
        <w:tc>
          <w:tcPr>
            <w:tcW w:w="960" w:type="dxa"/>
            <w:noWrap/>
            <w:hideMark/>
          </w:tcPr>
          <w:p w14:paraId="3B6D16D5" w14:textId="77777777" w:rsidR="00CA0C8F" w:rsidRPr="00C10CF3" w:rsidRDefault="00CA0C8F" w:rsidP="00CA0C8F">
            <w:pPr>
              <w:pStyle w:val="BodyText2"/>
            </w:pPr>
          </w:p>
        </w:tc>
      </w:tr>
    </w:tbl>
    <w:p w14:paraId="7593388B" w14:textId="373229F6" w:rsidR="003E14C9" w:rsidRPr="00C10CF3" w:rsidRDefault="008270D9" w:rsidP="004D6AFF">
      <w:pPr>
        <w:pStyle w:val="BodyText2"/>
      </w:pPr>
      <w:r w:rsidRPr="00C10CF3">
        <w:t xml:space="preserve">Notes: GM = </w:t>
      </w:r>
      <w:proofErr w:type="spellStart"/>
      <w:r w:rsidRPr="00C10CF3">
        <w:t>gray</w:t>
      </w:r>
      <w:proofErr w:type="spellEnd"/>
      <w:r w:rsidRPr="00C10CF3">
        <w:t xml:space="preserve"> matter, WM = white matter, CSF = cerebrospinal fluid, IC = internal capsule</w:t>
      </w:r>
      <w:r w:rsidR="00E002EB" w:rsidRPr="00C10CF3">
        <w:t xml:space="preserve">, </w:t>
      </w:r>
      <w:r w:rsidR="00A948DE" w:rsidRPr="00C10CF3">
        <w:rPr>
          <w:rFonts w:cs="Times New Roman"/>
          <w:vertAlign w:val="superscript"/>
        </w:rPr>
        <w:t>†</w:t>
      </w:r>
      <w:r w:rsidR="00A948DE" w:rsidRPr="00C10CF3">
        <w:t xml:space="preserve"> </w:t>
      </w:r>
      <w:r w:rsidR="00A948DE" w:rsidRPr="00C10CF3">
        <w:rPr>
          <w:i/>
          <w:iCs/>
        </w:rPr>
        <w:t>p</w:t>
      </w:r>
      <w:r w:rsidR="00A948DE" w:rsidRPr="00C10CF3">
        <w:t xml:space="preserve"> &lt; 0.05 but not surviving </w:t>
      </w:r>
      <w:r w:rsidR="00E002EB" w:rsidRPr="00C10CF3">
        <w:t xml:space="preserve">FDR correction for multiple comparisons. </w:t>
      </w:r>
    </w:p>
    <w:p w14:paraId="29FBFEE9" w14:textId="77777777" w:rsidR="008270D9" w:rsidRPr="00C10CF3" w:rsidRDefault="008270D9" w:rsidP="003E14C9">
      <w:pPr>
        <w:rPr>
          <w:lang w:val="en-GB"/>
        </w:rPr>
      </w:pPr>
    </w:p>
    <w:p w14:paraId="157F0DE5" w14:textId="77777777" w:rsidR="008270D9" w:rsidRPr="00C10CF3" w:rsidRDefault="008270D9">
      <w:pPr>
        <w:spacing w:after="160" w:line="259" w:lineRule="auto"/>
        <w:rPr>
          <w:b/>
          <w:bCs/>
          <w:lang w:val="en-GB"/>
        </w:rPr>
      </w:pPr>
      <w:r w:rsidRPr="00C10CF3">
        <w:rPr>
          <w:b/>
          <w:bCs/>
          <w:lang w:val="en-GB"/>
        </w:rPr>
        <w:br w:type="page"/>
      </w:r>
    </w:p>
    <w:p w14:paraId="402C3676" w14:textId="0FAE9078" w:rsidR="00A90D9E" w:rsidRPr="00C10CF3" w:rsidRDefault="00A90D9E" w:rsidP="004D6AFF">
      <w:pPr>
        <w:pStyle w:val="Caption"/>
        <w:rPr>
          <w:color w:val="auto"/>
          <w:lang w:val="en-GB"/>
        </w:rPr>
      </w:pPr>
      <w:r w:rsidRPr="00C10CF3">
        <w:rPr>
          <w:b/>
          <w:bCs/>
          <w:color w:val="auto"/>
          <w:lang w:val="en-GB"/>
        </w:rPr>
        <w:t xml:space="preserve">Supplementary Table 3. </w:t>
      </w:r>
      <w:r w:rsidRPr="00C10CF3">
        <w:rPr>
          <w:color w:val="auto"/>
          <w:lang w:val="en-GB"/>
        </w:rPr>
        <w:t>Independent sample t-tests, comparing the volume of different segments between EMCI and HC using HIPS. Brain areas are sorted based on the p-values</w:t>
      </w:r>
      <w:r w:rsidR="004D6AFF" w:rsidRPr="00C10CF3">
        <w:rPr>
          <w:color w:val="auto"/>
          <w:lang w:val="en-GB"/>
        </w:rPr>
        <w:t xml:space="preserve"> of the total area.</w:t>
      </w:r>
    </w:p>
    <w:tbl>
      <w:tblPr>
        <w:tblStyle w:val="PlainTable2"/>
        <w:tblW w:w="0" w:type="auto"/>
        <w:tblLook w:val="0600" w:firstRow="0" w:lastRow="0" w:firstColumn="0" w:lastColumn="0" w:noHBand="1" w:noVBand="1"/>
      </w:tblPr>
      <w:tblGrid>
        <w:gridCol w:w="1780"/>
        <w:gridCol w:w="960"/>
        <w:gridCol w:w="960"/>
        <w:gridCol w:w="960"/>
        <w:gridCol w:w="960"/>
        <w:gridCol w:w="960"/>
        <w:gridCol w:w="960"/>
        <w:gridCol w:w="960"/>
      </w:tblGrid>
      <w:tr w:rsidR="00C10CF3" w:rsidRPr="00C10CF3" w14:paraId="0E1FC7BF" w14:textId="77777777" w:rsidTr="00AB5C05">
        <w:trPr>
          <w:trHeight w:val="300"/>
        </w:trPr>
        <w:tc>
          <w:tcPr>
            <w:tcW w:w="1780" w:type="dxa"/>
            <w:noWrap/>
            <w:hideMark/>
          </w:tcPr>
          <w:p w14:paraId="5B9D8CDE" w14:textId="77777777" w:rsidR="00AB5C05" w:rsidRPr="00C10CF3" w:rsidRDefault="00AB5C05" w:rsidP="00AB5C05">
            <w:pPr>
              <w:pStyle w:val="BodyText2"/>
              <w:rPr>
                <w:b/>
                <w:bCs/>
              </w:rPr>
            </w:pPr>
            <w:r w:rsidRPr="00C10CF3">
              <w:rPr>
                <w:b/>
                <w:bCs/>
              </w:rPr>
              <w:t> 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6320713" w14:textId="77777777" w:rsidR="00AB5C05" w:rsidRPr="00C10CF3" w:rsidRDefault="00AB5C05" w:rsidP="00AB5C05">
            <w:pPr>
              <w:pStyle w:val="BodyText2"/>
              <w:rPr>
                <w:b/>
                <w:bCs/>
              </w:rPr>
            </w:pPr>
            <w:r w:rsidRPr="00C10CF3">
              <w:rPr>
                <w:b/>
                <w:bCs/>
              </w:rPr>
              <w:t>Total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846495C" w14:textId="77777777" w:rsidR="00AB5C05" w:rsidRPr="00C10CF3" w:rsidRDefault="00AB5C05" w:rsidP="00AB5C05">
            <w:pPr>
              <w:pStyle w:val="BodyText2"/>
              <w:rPr>
                <w:b/>
                <w:bCs/>
              </w:rPr>
            </w:pPr>
            <w:r w:rsidRPr="00C10CF3">
              <w:rPr>
                <w:b/>
                <w:bCs/>
              </w:rPr>
              <w:t> 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B78FFA7" w14:textId="77777777" w:rsidR="00AB5C05" w:rsidRPr="00C10CF3" w:rsidRDefault="00AB5C05" w:rsidP="00AB5C05">
            <w:pPr>
              <w:pStyle w:val="BodyText2"/>
              <w:rPr>
                <w:b/>
                <w:bCs/>
              </w:rPr>
            </w:pPr>
            <w:r w:rsidRPr="00C10CF3">
              <w:rPr>
                <w:b/>
                <w:bCs/>
              </w:rPr>
              <w:t>Left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BF46A1B" w14:textId="77777777" w:rsidR="00AB5C05" w:rsidRPr="00C10CF3" w:rsidRDefault="00AB5C05" w:rsidP="00AB5C05">
            <w:pPr>
              <w:pStyle w:val="BodyText2"/>
              <w:rPr>
                <w:b/>
                <w:bCs/>
              </w:rPr>
            </w:pPr>
            <w:r w:rsidRPr="00C10CF3">
              <w:rPr>
                <w:b/>
                <w:bCs/>
              </w:rPr>
              <w:t> 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2A976FBE" w14:textId="77777777" w:rsidR="00AB5C05" w:rsidRPr="00C10CF3" w:rsidRDefault="00AB5C05" w:rsidP="00AB5C05">
            <w:pPr>
              <w:pStyle w:val="BodyText2"/>
              <w:rPr>
                <w:b/>
                <w:bCs/>
              </w:rPr>
            </w:pPr>
            <w:r w:rsidRPr="00C10CF3">
              <w:rPr>
                <w:b/>
                <w:bCs/>
              </w:rPr>
              <w:t>Right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EA68F03" w14:textId="77777777" w:rsidR="00AB5C05" w:rsidRPr="00C10CF3" w:rsidRDefault="00AB5C05" w:rsidP="00AB5C05">
            <w:pPr>
              <w:pStyle w:val="BodyText2"/>
              <w:rPr>
                <w:b/>
                <w:bCs/>
              </w:rPr>
            </w:pPr>
            <w:r w:rsidRPr="00C10CF3">
              <w:rPr>
                <w:b/>
                <w:bCs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6C92867" w14:textId="77777777" w:rsidR="00AB5C05" w:rsidRPr="00C10CF3" w:rsidRDefault="00AB5C05" w:rsidP="00AB5C05">
            <w:pPr>
              <w:pStyle w:val="BodyText2"/>
              <w:rPr>
                <w:b/>
                <w:bCs/>
              </w:rPr>
            </w:pPr>
            <w:r w:rsidRPr="00C10CF3">
              <w:rPr>
                <w:b/>
                <w:bCs/>
              </w:rPr>
              <w:t> </w:t>
            </w:r>
          </w:p>
        </w:tc>
      </w:tr>
      <w:tr w:rsidR="00C10CF3" w:rsidRPr="00C10CF3" w14:paraId="455BC1D6" w14:textId="77777777" w:rsidTr="00AB5C05">
        <w:trPr>
          <w:trHeight w:val="300"/>
        </w:trPr>
        <w:tc>
          <w:tcPr>
            <w:tcW w:w="1780" w:type="dxa"/>
            <w:tcBorders>
              <w:bottom w:val="single" w:sz="4" w:space="0" w:color="auto"/>
            </w:tcBorders>
            <w:noWrap/>
            <w:hideMark/>
          </w:tcPr>
          <w:p w14:paraId="743E9312" w14:textId="77777777" w:rsidR="00AB5C05" w:rsidRPr="00C10CF3" w:rsidRDefault="00AB5C05" w:rsidP="00AB5C05">
            <w:pPr>
              <w:pStyle w:val="BodyText2"/>
              <w:rPr>
                <w:b/>
                <w:bCs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9D0B95" w14:textId="77777777" w:rsidR="00AB5C05" w:rsidRPr="00C10CF3" w:rsidRDefault="00AB5C05" w:rsidP="00AB5C05">
            <w:pPr>
              <w:pStyle w:val="BodyText2"/>
              <w:rPr>
                <w:b/>
                <w:bCs/>
              </w:rPr>
            </w:pPr>
            <w:r w:rsidRPr="00C10CF3">
              <w:rPr>
                <w:b/>
                <w:bCs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21849" w14:textId="77777777" w:rsidR="00AB5C05" w:rsidRPr="00C10CF3" w:rsidRDefault="00AB5C05" w:rsidP="00AB5C05">
            <w:pPr>
              <w:pStyle w:val="BodyText2"/>
              <w:rPr>
                <w:b/>
                <w:bCs/>
              </w:rPr>
            </w:pPr>
            <w:r w:rsidRPr="00C10CF3">
              <w:rPr>
                <w:b/>
                <w:bCs/>
              </w:rPr>
              <w:t>cm</w:t>
            </w:r>
            <w:r w:rsidRPr="00C10CF3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FA9B76" w14:textId="77777777" w:rsidR="00AB5C05" w:rsidRPr="00C10CF3" w:rsidRDefault="00AB5C05" w:rsidP="00AB5C05">
            <w:pPr>
              <w:pStyle w:val="BodyText2"/>
              <w:rPr>
                <w:b/>
                <w:bCs/>
              </w:rPr>
            </w:pPr>
            <w:r w:rsidRPr="00C10CF3">
              <w:rPr>
                <w:b/>
                <w:bCs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2AC9C5" w14:textId="77777777" w:rsidR="00AB5C05" w:rsidRPr="00C10CF3" w:rsidRDefault="00AB5C05" w:rsidP="00AB5C05">
            <w:pPr>
              <w:pStyle w:val="BodyText2"/>
              <w:rPr>
                <w:b/>
                <w:bCs/>
              </w:rPr>
            </w:pPr>
            <w:r w:rsidRPr="00C10CF3">
              <w:rPr>
                <w:b/>
                <w:bCs/>
              </w:rPr>
              <w:t>cm</w:t>
            </w:r>
            <w:r w:rsidRPr="00C10CF3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8B647B" w14:textId="77777777" w:rsidR="00AB5C05" w:rsidRPr="00C10CF3" w:rsidRDefault="00AB5C05" w:rsidP="00AB5C05">
            <w:pPr>
              <w:pStyle w:val="BodyText2"/>
              <w:rPr>
                <w:b/>
                <w:bCs/>
              </w:rPr>
            </w:pPr>
            <w:r w:rsidRPr="00C10CF3">
              <w:rPr>
                <w:b/>
                <w:bCs/>
              </w:rPr>
              <w:t>%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9A9B53" w14:textId="77777777" w:rsidR="00AB5C05" w:rsidRPr="00C10CF3" w:rsidRDefault="00AB5C05" w:rsidP="00AB5C05">
            <w:pPr>
              <w:pStyle w:val="BodyText2"/>
              <w:rPr>
                <w:b/>
                <w:bCs/>
              </w:rPr>
            </w:pPr>
            <w:r w:rsidRPr="00C10CF3">
              <w:rPr>
                <w:b/>
                <w:bCs/>
              </w:rPr>
              <w:t>cm</w:t>
            </w:r>
            <w:r w:rsidRPr="00C10CF3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145946B" w14:textId="77777777" w:rsidR="00AB5C05" w:rsidRPr="00C10CF3" w:rsidRDefault="00AB5C05" w:rsidP="00AB5C05">
            <w:pPr>
              <w:pStyle w:val="BodyText2"/>
              <w:rPr>
                <w:b/>
                <w:bCs/>
              </w:rPr>
            </w:pPr>
            <w:proofErr w:type="spellStart"/>
            <w:r w:rsidRPr="00C10CF3">
              <w:rPr>
                <w:b/>
                <w:bCs/>
              </w:rPr>
              <w:t>Asym</w:t>
            </w:r>
            <w:proofErr w:type="spellEnd"/>
            <w:r w:rsidRPr="00C10CF3">
              <w:rPr>
                <w:b/>
                <w:bCs/>
              </w:rPr>
              <w:t>.</w:t>
            </w:r>
          </w:p>
        </w:tc>
      </w:tr>
      <w:tr w:rsidR="00C10CF3" w:rsidRPr="00C10CF3" w14:paraId="5F10AFF2" w14:textId="77777777" w:rsidTr="00AB5C05">
        <w:trPr>
          <w:trHeight w:val="300"/>
        </w:trPr>
        <w:tc>
          <w:tcPr>
            <w:tcW w:w="1780" w:type="dxa"/>
            <w:tcBorders>
              <w:top w:val="single" w:sz="4" w:space="0" w:color="auto"/>
            </w:tcBorders>
            <w:noWrap/>
            <w:hideMark/>
          </w:tcPr>
          <w:p w14:paraId="6C27F6F8" w14:textId="77777777" w:rsidR="00AB5C05" w:rsidRPr="00C10CF3" w:rsidRDefault="00AB5C05" w:rsidP="00AB5C05">
            <w:pPr>
              <w:pStyle w:val="BodyText2"/>
            </w:pPr>
            <w:r w:rsidRPr="00C10CF3">
              <w:t>Subiculum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43A8C31" w14:textId="77777777" w:rsidR="00AB5C05" w:rsidRPr="00C10CF3" w:rsidRDefault="00AB5C05" w:rsidP="00AB5C05">
            <w:pPr>
              <w:pStyle w:val="BodyText2"/>
            </w:pPr>
            <w:r w:rsidRPr="00C10CF3">
              <w:t>0.06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52116A1" w14:textId="2AC52EAB" w:rsidR="00AB5C05" w:rsidRPr="00C10CF3" w:rsidRDefault="00AB5C05" w:rsidP="00AB5C05">
            <w:pPr>
              <w:pStyle w:val="BodyText2"/>
            </w:pPr>
            <w:r w:rsidRPr="00C10CF3">
              <w:t>0.0302</w:t>
            </w:r>
            <w:r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16E0EBB" w14:textId="25EED8CD" w:rsidR="00AB5C05" w:rsidRPr="00C10CF3" w:rsidRDefault="00AB5C05" w:rsidP="00AB5C05">
            <w:pPr>
              <w:pStyle w:val="BodyText2"/>
            </w:pPr>
            <w:r w:rsidRPr="00C10CF3">
              <w:t>0.0244</w:t>
            </w:r>
            <w:r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637F985" w14:textId="57000644" w:rsidR="00AB5C05" w:rsidRPr="00C10CF3" w:rsidRDefault="00AB5C05" w:rsidP="00AB5C05">
            <w:pPr>
              <w:pStyle w:val="BodyText2"/>
            </w:pPr>
            <w:r w:rsidRPr="00C10CF3">
              <w:t>0.0122</w:t>
            </w:r>
            <w:r w:rsidRPr="00C10CF3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C6C3823" w14:textId="77777777" w:rsidR="00AB5C05" w:rsidRPr="00C10CF3" w:rsidRDefault="00AB5C05" w:rsidP="00AB5C05">
            <w:pPr>
              <w:pStyle w:val="BodyText2"/>
            </w:pPr>
            <w:r w:rsidRPr="00C10CF3">
              <w:t>0.357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EB261DD" w14:textId="77777777" w:rsidR="00AB5C05" w:rsidRPr="00C10CF3" w:rsidRDefault="00AB5C05" w:rsidP="00AB5C05">
            <w:pPr>
              <w:pStyle w:val="BodyText2"/>
            </w:pPr>
            <w:r w:rsidRPr="00C10CF3">
              <w:t>0.223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C61629C" w14:textId="77777777" w:rsidR="00AB5C05" w:rsidRPr="00C10CF3" w:rsidRDefault="00AB5C05" w:rsidP="00AB5C05">
            <w:pPr>
              <w:pStyle w:val="BodyText2"/>
            </w:pPr>
            <w:r w:rsidRPr="00C10CF3">
              <w:t>0.1179</w:t>
            </w:r>
          </w:p>
        </w:tc>
      </w:tr>
      <w:tr w:rsidR="00C10CF3" w:rsidRPr="00C10CF3" w14:paraId="60462316" w14:textId="77777777" w:rsidTr="00AB5C05">
        <w:trPr>
          <w:trHeight w:val="300"/>
        </w:trPr>
        <w:tc>
          <w:tcPr>
            <w:tcW w:w="1780" w:type="dxa"/>
            <w:noWrap/>
            <w:hideMark/>
          </w:tcPr>
          <w:p w14:paraId="1E3AB660" w14:textId="77777777" w:rsidR="00AB5C05" w:rsidRPr="00C10CF3" w:rsidRDefault="00AB5C05" w:rsidP="00AB5C05">
            <w:pPr>
              <w:pStyle w:val="BodyText2"/>
            </w:pPr>
            <w:r w:rsidRPr="00C10CF3">
              <w:t>CA4-DG</w:t>
            </w:r>
          </w:p>
        </w:tc>
        <w:tc>
          <w:tcPr>
            <w:tcW w:w="960" w:type="dxa"/>
            <w:noWrap/>
            <w:hideMark/>
          </w:tcPr>
          <w:p w14:paraId="4D734416" w14:textId="77777777" w:rsidR="00AB5C05" w:rsidRPr="00C10CF3" w:rsidRDefault="00AB5C05" w:rsidP="00AB5C05">
            <w:pPr>
              <w:pStyle w:val="BodyText2"/>
            </w:pPr>
            <w:r w:rsidRPr="00C10CF3">
              <w:t>0.3525</w:t>
            </w:r>
          </w:p>
        </w:tc>
        <w:tc>
          <w:tcPr>
            <w:tcW w:w="960" w:type="dxa"/>
            <w:noWrap/>
            <w:hideMark/>
          </w:tcPr>
          <w:p w14:paraId="5A07D735" w14:textId="77777777" w:rsidR="00AB5C05" w:rsidRPr="00C10CF3" w:rsidRDefault="00AB5C05" w:rsidP="00AB5C05">
            <w:pPr>
              <w:pStyle w:val="BodyText2"/>
            </w:pPr>
            <w:r w:rsidRPr="00C10CF3">
              <w:t>0.1097</w:t>
            </w:r>
          </w:p>
        </w:tc>
        <w:tc>
          <w:tcPr>
            <w:tcW w:w="960" w:type="dxa"/>
            <w:noWrap/>
            <w:hideMark/>
          </w:tcPr>
          <w:p w14:paraId="79D7F693" w14:textId="77777777" w:rsidR="00AB5C05" w:rsidRPr="00C10CF3" w:rsidRDefault="00AB5C05" w:rsidP="00AB5C05">
            <w:pPr>
              <w:pStyle w:val="BodyText2"/>
            </w:pPr>
            <w:r w:rsidRPr="00C10CF3">
              <w:t>0.5599</w:t>
            </w:r>
          </w:p>
        </w:tc>
        <w:tc>
          <w:tcPr>
            <w:tcW w:w="960" w:type="dxa"/>
            <w:noWrap/>
            <w:hideMark/>
          </w:tcPr>
          <w:p w14:paraId="6D1B5BF0" w14:textId="77777777" w:rsidR="00AB5C05" w:rsidRPr="00C10CF3" w:rsidRDefault="00AB5C05" w:rsidP="00AB5C05">
            <w:pPr>
              <w:pStyle w:val="BodyText2"/>
            </w:pPr>
            <w:r w:rsidRPr="00C10CF3">
              <w:t>0.3572</w:t>
            </w:r>
          </w:p>
        </w:tc>
        <w:tc>
          <w:tcPr>
            <w:tcW w:w="960" w:type="dxa"/>
            <w:noWrap/>
            <w:hideMark/>
          </w:tcPr>
          <w:p w14:paraId="4DA2EDD0" w14:textId="77777777" w:rsidR="00AB5C05" w:rsidRPr="00C10CF3" w:rsidRDefault="00AB5C05" w:rsidP="00AB5C05">
            <w:pPr>
              <w:pStyle w:val="BodyText2"/>
            </w:pPr>
            <w:r w:rsidRPr="00C10CF3">
              <w:t>0.2522</w:t>
            </w:r>
          </w:p>
        </w:tc>
        <w:tc>
          <w:tcPr>
            <w:tcW w:w="960" w:type="dxa"/>
            <w:noWrap/>
            <w:hideMark/>
          </w:tcPr>
          <w:p w14:paraId="7E8A267E" w14:textId="77777777" w:rsidR="00AB5C05" w:rsidRPr="00C10CF3" w:rsidRDefault="00AB5C05" w:rsidP="00AB5C05">
            <w:pPr>
              <w:pStyle w:val="BodyText2"/>
            </w:pPr>
            <w:r w:rsidRPr="00C10CF3">
              <w:t>0.0705</w:t>
            </w:r>
          </w:p>
        </w:tc>
        <w:tc>
          <w:tcPr>
            <w:tcW w:w="960" w:type="dxa"/>
            <w:noWrap/>
            <w:hideMark/>
          </w:tcPr>
          <w:p w14:paraId="14F39920" w14:textId="77777777" w:rsidR="00AB5C05" w:rsidRPr="00C10CF3" w:rsidRDefault="00AB5C05" w:rsidP="00AB5C05">
            <w:pPr>
              <w:pStyle w:val="BodyText2"/>
            </w:pPr>
            <w:r w:rsidRPr="00C10CF3">
              <w:t>0.4936</w:t>
            </w:r>
          </w:p>
        </w:tc>
      </w:tr>
      <w:tr w:rsidR="00C10CF3" w:rsidRPr="00C10CF3" w14:paraId="05B0149D" w14:textId="77777777" w:rsidTr="00AB5C05">
        <w:trPr>
          <w:trHeight w:val="300"/>
        </w:trPr>
        <w:tc>
          <w:tcPr>
            <w:tcW w:w="1780" w:type="dxa"/>
            <w:noWrap/>
            <w:hideMark/>
          </w:tcPr>
          <w:p w14:paraId="7DBCE140" w14:textId="77777777" w:rsidR="00AB5C05" w:rsidRPr="00C10CF3" w:rsidRDefault="00AB5C05" w:rsidP="00AB5C05">
            <w:pPr>
              <w:pStyle w:val="BodyText2"/>
            </w:pPr>
            <w:r w:rsidRPr="00C10CF3">
              <w:t>Hippocampus</w:t>
            </w:r>
          </w:p>
        </w:tc>
        <w:tc>
          <w:tcPr>
            <w:tcW w:w="960" w:type="dxa"/>
            <w:noWrap/>
            <w:hideMark/>
          </w:tcPr>
          <w:p w14:paraId="521A416B" w14:textId="77777777" w:rsidR="00AB5C05" w:rsidRPr="00C10CF3" w:rsidRDefault="00AB5C05" w:rsidP="00AB5C05">
            <w:pPr>
              <w:pStyle w:val="BodyText2"/>
            </w:pPr>
            <w:r w:rsidRPr="00C10CF3">
              <w:t>0.3746</w:t>
            </w:r>
          </w:p>
        </w:tc>
        <w:tc>
          <w:tcPr>
            <w:tcW w:w="960" w:type="dxa"/>
            <w:noWrap/>
            <w:hideMark/>
          </w:tcPr>
          <w:p w14:paraId="544C98BC" w14:textId="77777777" w:rsidR="00AB5C05" w:rsidRPr="00C10CF3" w:rsidRDefault="00AB5C05" w:rsidP="00AB5C05">
            <w:pPr>
              <w:pStyle w:val="BodyText2"/>
            </w:pPr>
            <w:r w:rsidRPr="00C10CF3">
              <w:t>0.4712</w:t>
            </w:r>
          </w:p>
        </w:tc>
        <w:tc>
          <w:tcPr>
            <w:tcW w:w="960" w:type="dxa"/>
            <w:noWrap/>
            <w:hideMark/>
          </w:tcPr>
          <w:p w14:paraId="198C4F99" w14:textId="77777777" w:rsidR="00AB5C05" w:rsidRPr="00C10CF3" w:rsidRDefault="00AB5C05" w:rsidP="00AB5C05">
            <w:pPr>
              <w:pStyle w:val="BodyText2"/>
            </w:pPr>
            <w:r w:rsidRPr="00C10CF3">
              <w:t>0.4178</w:t>
            </w:r>
          </w:p>
        </w:tc>
        <w:tc>
          <w:tcPr>
            <w:tcW w:w="960" w:type="dxa"/>
            <w:noWrap/>
            <w:hideMark/>
          </w:tcPr>
          <w:p w14:paraId="36D65841" w14:textId="77777777" w:rsidR="00AB5C05" w:rsidRPr="00C10CF3" w:rsidRDefault="00AB5C05" w:rsidP="00AB5C05">
            <w:pPr>
              <w:pStyle w:val="BodyText2"/>
            </w:pPr>
            <w:r w:rsidRPr="00C10CF3">
              <w:t>0.5761</w:t>
            </w:r>
          </w:p>
        </w:tc>
        <w:tc>
          <w:tcPr>
            <w:tcW w:w="960" w:type="dxa"/>
            <w:noWrap/>
            <w:hideMark/>
          </w:tcPr>
          <w:p w14:paraId="58048DE1" w14:textId="77777777" w:rsidR="00AB5C05" w:rsidRPr="00C10CF3" w:rsidRDefault="00AB5C05" w:rsidP="00AB5C05">
            <w:pPr>
              <w:pStyle w:val="BodyText2"/>
            </w:pPr>
            <w:r w:rsidRPr="00C10CF3">
              <w:t>0.3195</w:t>
            </w:r>
          </w:p>
        </w:tc>
        <w:tc>
          <w:tcPr>
            <w:tcW w:w="960" w:type="dxa"/>
            <w:noWrap/>
            <w:hideMark/>
          </w:tcPr>
          <w:p w14:paraId="41C3C987" w14:textId="77777777" w:rsidR="00AB5C05" w:rsidRPr="00C10CF3" w:rsidRDefault="00AB5C05" w:rsidP="00AB5C05">
            <w:pPr>
              <w:pStyle w:val="BodyText2"/>
            </w:pPr>
            <w:r w:rsidRPr="00C10CF3">
              <w:t>0.4178</w:t>
            </w:r>
          </w:p>
        </w:tc>
        <w:tc>
          <w:tcPr>
            <w:tcW w:w="960" w:type="dxa"/>
            <w:noWrap/>
            <w:hideMark/>
          </w:tcPr>
          <w:p w14:paraId="0F172340" w14:textId="77777777" w:rsidR="00AB5C05" w:rsidRPr="00C10CF3" w:rsidRDefault="00AB5C05" w:rsidP="00AB5C05">
            <w:pPr>
              <w:pStyle w:val="BodyText2"/>
            </w:pPr>
            <w:r w:rsidRPr="00C10CF3">
              <w:t>0.6997</w:t>
            </w:r>
          </w:p>
        </w:tc>
      </w:tr>
      <w:tr w:rsidR="00C10CF3" w:rsidRPr="00C10CF3" w14:paraId="0AF0EFCE" w14:textId="77777777" w:rsidTr="00AB5C05">
        <w:trPr>
          <w:trHeight w:val="300"/>
        </w:trPr>
        <w:tc>
          <w:tcPr>
            <w:tcW w:w="1780" w:type="dxa"/>
            <w:noWrap/>
            <w:hideMark/>
          </w:tcPr>
          <w:p w14:paraId="4F136DA7" w14:textId="77777777" w:rsidR="00AB5C05" w:rsidRPr="00C10CF3" w:rsidRDefault="00AB5C05" w:rsidP="00AB5C05">
            <w:pPr>
              <w:pStyle w:val="BodyText2"/>
            </w:pPr>
            <w:r w:rsidRPr="00C10CF3">
              <w:t>CA2-CA3</w:t>
            </w:r>
          </w:p>
        </w:tc>
        <w:tc>
          <w:tcPr>
            <w:tcW w:w="960" w:type="dxa"/>
            <w:noWrap/>
            <w:hideMark/>
          </w:tcPr>
          <w:p w14:paraId="3762765C" w14:textId="77777777" w:rsidR="00AB5C05" w:rsidRPr="00C10CF3" w:rsidRDefault="00AB5C05" w:rsidP="00AB5C05">
            <w:pPr>
              <w:pStyle w:val="BodyText2"/>
            </w:pPr>
            <w:r w:rsidRPr="00C10CF3">
              <w:t>0.3876</w:t>
            </w:r>
          </w:p>
        </w:tc>
        <w:tc>
          <w:tcPr>
            <w:tcW w:w="960" w:type="dxa"/>
            <w:noWrap/>
            <w:hideMark/>
          </w:tcPr>
          <w:p w14:paraId="57638754" w14:textId="77777777" w:rsidR="00AB5C05" w:rsidRPr="00C10CF3" w:rsidRDefault="00AB5C05" w:rsidP="00AB5C05">
            <w:pPr>
              <w:pStyle w:val="BodyText2"/>
            </w:pPr>
            <w:r w:rsidRPr="00C10CF3">
              <w:t>0.6431</w:t>
            </w:r>
          </w:p>
        </w:tc>
        <w:tc>
          <w:tcPr>
            <w:tcW w:w="960" w:type="dxa"/>
            <w:noWrap/>
            <w:hideMark/>
          </w:tcPr>
          <w:p w14:paraId="204B8E8A" w14:textId="77777777" w:rsidR="00AB5C05" w:rsidRPr="00C10CF3" w:rsidRDefault="00AB5C05" w:rsidP="00AB5C05">
            <w:pPr>
              <w:pStyle w:val="BodyText2"/>
            </w:pPr>
            <w:r w:rsidRPr="00C10CF3">
              <w:t>0.2522</w:t>
            </w:r>
          </w:p>
        </w:tc>
        <w:tc>
          <w:tcPr>
            <w:tcW w:w="960" w:type="dxa"/>
            <w:noWrap/>
            <w:hideMark/>
          </w:tcPr>
          <w:p w14:paraId="0DA802A0" w14:textId="77777777" w:rsidR="00AB5C05" w:rsidRPr="00C10CF3" w:rsidRDefault="00AB5C05" w:rsidP="00AB5C05">
            <w:pPr>
              <w:pStyle w:val="BodyText2"/>
            </w:pPr>
            <w:r w:rsidRPr="00C10CF3">
              <w:t>0.3052</w:t>
            </w:r>
          </w:p>
        </w:tc>
        <w:tc>
          <w:tcPr>
            <w:tcW w:w="960" w:type="dxa"/>
            <w:noWrap/>
            <w:hideMark/>
          </w:tcPr>
          <w:p w14:paraId="01797A56" w14:textId="77777777" w:rsidR="00AB5C05" w:rsidRPr="00C10CF3" w:rsidRDefault="00AB5C05" w:rsidP="00AB5C05">
            <w:pPr>
              <w:pStyle w:val="BodyText2"/>
            </w:pPr>
            <w:r w:rsidRPr="00C10CF3">
              <w:t>0.7423</w:t>
            </w:r>
          </w:p>
        </w:tc>
        <w:tc>
          <w:tcPr>
            <w:tcW w:w="960" w:type="dxa"/>
            <w:noWrap/>
            <w:hideMark/>
          </w:tcPr>
          <w:p w14:paraId="2C56F04A" w14:textId="77777777" w:rsidR="00AB5C05" w:rsidRPr="00C10CF3" w:rsidRDefault="00AB5C05" w:rsidP="00AB5C05">
            <w:pPr>
              <w:pStyle w:val="BodyText2"/>
            </w:pPr>
            <w:r w:rsidRPr="00C10CF3">
              <w:t>0.8226</w:t>
            </w:r>
          </w:p>
        </w:tc>
        <w:tc>
          <w:tcPr>
            <w:tcW w:w="960" w:type="dxa"/>
            <w:noWrap/>
            <w:hideMark/>
          </w:tcPr>
          <w:p w14:paraId="1E4CFF75" w14:textId="77777777" w:rsidR="00AB5C05" w:rsidRPr="00C10CF3" w:rsidRDefault="00AB5C05" w:rsidP="00AB5C05">
            <w:pPr>
              <w:pStyle w:val="BodyText2"/>
            </w:pPr>
            <w:r w:rsidRPr="00C10CF3">
              <w:t>0.1311</w:t>
            </w:r>
          </w:p>
        </w:tc>
      </w:tr>
      <w:tr w:rsidR="00C10CF3" w:rsidRPr="00C10CF3" w14:paraId="39836521" w14:textId="77777777" w:rsidTr="00AB5C05">
        <w:trPr>
          <w:trHeight w:val="300"/>
        </w:trPr>
        <w:tc>
          <w:tcPr>
            <w:tcW w:w="1780" w:type="dxa"/>
            <w:noWrap/>
            <w:hideMark/>
          </w:tcPr>
          <w:p w14:paraId="582C67D2" w14:textId="77777777" w:rsidR="00AB5C05" w:rsidRPr="00C10CF3" w:rsidRDefault="00AB5C05" w:rsidP="00AB5C05">
            <w:pPr>
              <w:pStyle w:val="BodyText2"/>
            </w:pPr>
            <w:r w:rsidRPr="00C10CF3">
              <w:t>SR-SL-SM</w:t>
            </w:r>
          </w:p>
        </w:tc>
        <w:tc>
          <w:tcPr>
            <w:tcW w:w="960" w:type="dxa"/>
            <w:noWrap/>
            <w:hideMark/>
          </w:tcPr>
          <w:p w14:paraId="3A97CB67" w14:textId="77777777" w:rsidR="00AB5C05" w:rsidRPr="00C10CF3" w:rsidRDefault="00AB5C05" w:rsidP="00AB5C05">
            <w:pPr>
              <w:pStyle w:val="BodyText2"/>
            </w:pPr>
            <w:r w:rsidRPr="00C10CF3">
              <w:t>0.4352</w:t>
            </w:r>
          </w:p>
        </w:tc>
        <w:tc>
          <w:tcPr>
            <w:tcW w:w="960" w:type="dxa"/>
            <w:noWrap/>
            <w:hideMark/>
          </w:tcPr>
          <w:p w14:paraId="6C6303FC" w14:textId="77777777" w:rsidR="00AB5C05" w:rsidRPr="00C10CF3" w:rsidRDefault="00AB5C05" w:rsidP="00AB5C05">
            <w:pPr>
              <w:pStyle w:val="BodyText2"/>
            </w:pPr>
            <w:r w:rsidRPr="00C10CF3">
              <w:t>0.2996</w:t>
            </w:r>
          </w:p>
        </w:tc>
        <w:tc>
          <w:tcPr>
            <w:tcW w:w="960" w:type="dxa"/>
            <w:noWrap/>
            <w:hideMark/>
          </w:tcPr>
          <w:p w14:paraId="2D9CC505" w14:textId="77777777" w:rsidR="00AB5C05" w:rsidRPr="00C10CF3" w:rsidRDefault="00AB5C05" w:rsidP="00AB5C05">
            <w:pPr>
              <w:pStyle w:val="BodyText2"/>
            </w:pPr>
            <w:r w:rsidRPr="00C10CF3">
              <w:t>0.4042</w:t>
            </w:r>
          </w:p>
        </w:tc>
        <w:tc>
          <w:tcPr>
            <w:tcW w:w="960" w:type="dxa"/>
            <w:noWrap/>
            <w:hideMark/>
          </w:tcPr>
          <w:p w14:paraId="723F2F00" w14:textId="77777777" w:rsidR="00AB5C05" w:rsidRPr="00C10CF3" w:rsidRDefault="00AB5C05" w:rsidP="00AB5C05">
            <w:pPr>
              <w:pStyle w:val="BodyText2"/>
            </w:pPr>
            <w:r w:rsidRPr="00C10CF3">
              <w:t>0.3556</w:t>
            </w:r>
          </w:p>
        </w:tc>
        <w:tc>
          <w:tcPr>
            <w:tcW w:w="960" w:type="dxa"/>
            <w:noWrap/>
            <w:hideMark/>
          </w:tcPr>
          <w:p w14:paraId="7CFAF933" w14:textId="77777777" w:rsidR="00AB5C05" w:rsidRPr="00C10CF3" w:rsidRDefault="00AB5C05" w:rsidP="00AB5C05">
            <w:pPr>
              <w:pStyle w:val="BodyText2"/>
            </w:pPr>
            <w:r w:rsidRPr="00C10CF3">
              <w:t>0.4178</w:t>
            </w:r>
          </w:p>
        </w:tc>
        <w:tc>
          <w:tcPr>
            <w:tcW w:w="960" w:type="dxa"/>
            <w:noWrap/>
            <w:hideMark/>
          </w:tcPr>
          <w:p w14:paraId="43371070" w14:textId="77777777" w:rsidR="00AB5C05" w:rsidRPr="00C10CF3" w:rsidRDefault="00AB5C05" w:rsidP="00AB5C05">
            <w:pPr>
              <w:pStyle w:val="BodyText2"/>
            </w:pPr>
            <w:r w:rsidRPr="00C10CF3">
              <w:t>0.2147</w:t>
            </w:r>
          </w:p>
        </w:tc>
        <w:tc>
          <w:tcPr>
            <w:tcW w:w="960" w:type="dxa"/>
            <w:noWrap/>
            <w:hideMark/>
          </w:tcPr>
          <w:p w14:paraId="327E7CB8" w14:textId="77777777" w:rsidR="00AB5C05" w:rsidRPr="00C10CF3" w:rsidRDefault="00AB5C05" w:rsidP="00AB5C05">
            <w:pPr>
              <w:pStyle w:val="BodyText2"/>
            </w:pPr>
            <w:r w:rsidRPr="00C10CF3">
              <w:t>0.0878</w:t>
            </w:r>
          </w:p>
        </w:tc>
      </w:tr>
      <w:tr w:rsidR="00C10CF3" w:rsidRPr="00C10CF3" w14:paraId="5A473C04" w14:textId="77777777" w:rsidTr="00AB5C05">
        <w:trPr>
          <w:trHeight w:val="300"/>
        </w:trPr>
        <w:tc>
          <w:tcPr>
            <w:tcW w:w="1780" w:type="dxa"/>
            <w:noWrap/>
            <w:hideMark/>
          </w:tcPr>
          <w:p w14:paraId="00CB6501" w14:textId="77777777" w:rsidR="00AB5C05" w:rsidRPr="00C10CF3" w:rsidRDefault="00AB5C05" w:rsidP="00AB5C05">
            <w:pPr>
              <w:pStyle w:val="BodyText2"/>
            </w:pPr>
            <w:r w:rsidRPr="00C10CF3">
              <w:t>CA1</w:t>
            </w:r>
          </w:p>
        </w:tc>
        <w:tc>
          <w:tcPr>
            <w:tcW w:w="960" w:type="dxa"/>
            <w:noWrap/>
            <w:hideMark/>
          </w:tcPr>
          <w:p w14:paraId="15EE8BD1" w14:textId="77777777" w:rsidR="00AB5C05" w:rsidRPr="00C10CF3" w:rsidRDefault="00AB5C05" w:rsidP="00AB5C05">
            <w:pPr>
              <w:pStyle w:val="BodyText2"/>
            </w:pPr>
            <w:r w:rsidRPr="00C10CF3">
              <w:t>0.5419</w:t>
            </w:r>
          </w:p>
        </w:tc>
        <w:tc>
          <w:tcPr>
            <w:tcW w:w="960" w:type="dxa"/>
            <w:noWrap/>
            <w:hideMark/>
          </w:tcPr>
          <w:p w14:paraId="7B768A18" w14:textId="77777777" w:rsidR="00AB5C05" w:rsidRPr="00C10CF3" w:rsidRDefault="00AB5C05" w:rsidP="00AB5C05">
            <w:pPr>
              <w:pStyle w:val="BodyText2"/>
            </w:pPr>
            <w:r w:rsidRPr="00C10CF3">
              <w:t>0.2497</w:t>
            </w:r>
          </w:p>
        </w:tc>
        <w:tc>
          <w:tcPr>
            <w:tcW w:w="960" w:type="dxa"/>
            <w:noWrap/>
            <w:hideMark/>
          </w:tcPr>
          <w:p w14:paraId="0D9CB6C4" w14:textId="77777777" w:rsidR="00AB5C05" w:rsidRPr="00C10CF3" w:rsidRDefault="00AB5C05" w:rsidP="00AB5C05">
            <w:pPr>
              <w:pStyle w:val="BodyText2"/>
            </w:pPr>
            <w:r w:rsidRPr="00C10CF3">
              <w:t>0.8835</w:t>
            </w:r>
          </w:p>
        </w:tc>
        <w:tc>
          <w:tcPr>
            <w:tcW w:w="960" w:type="dxa"/>
            <w:noWrap/>
            <w:hideMark/>
          </w:tcPr>
          <w:p w14:paraId="501C389F" w14:textId="77777777" w:rsidR="00AB5C05" w:rsidRPr="00C10CF3" w:rsidRDefault="00AB5C05" w:rsidP="00AB5C05">
            <w:pPr>
              <w:pStyle w:val="BodyText2"/>
            </w:pPr>
            <w:r w:rsidRPr="00C10CF3">
              <w:t>0.4823</w:t>
            </w:r>
          </w:p>
        </w:tc>
        <w:tc>
          <w:tcPr>
            <w:tcW w:w="960" w:type="dxa"/>
            <w:noWrap/>
            <w:hideMark/>
          </w:tcPr>
          <w:p w14:paraId="65B5072C" w14:textId="77777777" w:rsidR="00AB5C05" w:rsidRPr="00C10CF3" w:rsidRDefault="00AB5C05" w:rsidP="00AB5C05">
            <w:pPr>
              <w:pStyle w:val="BodyText2"/>
            </w:pPr>
            <w:r w:rsidRPr="00C10CF3">
              <w:t>0.3372</w:t>
            </w:r>
          </w:p>
        </w:tc>
        <w:tc>
          <w:tcPr>
            <w:tcW w:w="960" w:type="dxa"/>
            <w:noWrap/>
            <w:hideMark/>
          </w:tcPr>
          <w:p w14:paraId="6CE113E6" w14:textId="77777777" w:rsidR="00AB5C05" w:rsidRPr="00C10CF3" w:rsidRDefault="00AB5C05" w:rsidP="00AB5C05">
            <w:pPr>
              <w:pStyle w:val="BodyText2"/>
            </w:pPr>
            <w:r w:rsidRPr="00C10CF3">
              <w:t>0.1405</w:t>
            </w:r>
          </w:p>
        </w:tc>
        <w:tc>
          <w:tcPr>
            <w:tcW w:w="960" w:type="dxa"/>
            <w:noWrap/>
            <w:hideMark/>
          </w:tcPr>
          <w:p w14:paraId="11C5547F" w14:textId="36FD37B8" w:rsidR="00AB5C05" w:rsidRPr="00C10CF3" w:rsidRDefault="00AB5C05" w:rsidP="00AB5C05">
            <w:pPr>
              <w:pStyle w:val="BodyText2"/>
            </w:pPr>
            <w:r w:rsidRPr="00C10CF3">
              <w:t>0.0311</w:t>
            </w:r>
            <w:r w:rsidRPr="00C10CF3">
              <w:rPr>
                <w:rFonts w:cs="Times New Roman"/>
                <w:vertAlign w:val="superscript"/>
              </w:rPr>
              <w:t>†</w:t>
            </w:r>
          </w:p>
        </w:tc>
      </w:tr>
    </w:tbl>
    <w:p w14:paraId="279B3346" w14:textId="7ACEB47E" w:rsidR="003E14C9" w:rsidRPr="00C10CF3" w:rsidRDefault="004D6AFF" w:rsidP="004D6AFF">
      <w:pPr>
        <w:pStyle w:val="BodyText2"/>
      </w:pPr>
      <w:r w:rsidRPr="00C10CF3">
        <w:t xml:space="preserve">Notes: SR-SL-SM = strata </w:t>
      </w:r>
      <w:proofErr w:type="spellStart"/>
      <w:r w:rsidRPr="00C10CF3">
        <w:t>radiatum</w:t>
      </w:r>
      <w:proofErr w:type="spellEnd"/>
      <w:r w:rsidRPr="00C10CF3">
        <w:t>/</w:t>
      </w:r>
      <w:proofErr w:type="spellStart"/>
      <w:r w:rsidRPr="00C10CF3">
        <w:t>lacunosum</w:t>
      </w:r>
      <w:proofErr w:type="spellEnd"/>
      <w:r w:rsidRPr="00C10CF3">
        <w:t>/</w:t>
      </w:r>
      <w:proofErr w:type="spellStart"/>
      <w:r w:rsidRPr="00C10CF3">
        <w:t>moleculare</w:t>
      </w:r>
      <w:proofErr w:type="spellEnd"/>
      <w:r w:rsidR="00E002EB" w:rsidRPr="00C10CF3">
        <w:t xml:space="preserve">. </w:t>
      </w:r>
      <w:r w:rsidR="00A948DE" w:rsidRPr="00C10CF3">
        <w:rPr>
          <w:rFonts w:cs="Times New Roman"/>
          <w:vertAlign w:val="superscript"/>
        </w:rPr>
        <w:t>†</w:t>
      </w:r>
      <w:r w:rsidR="00A948DE" w:rsidRPr="00C10CF3">
        <w:t xml:space="preserve"> </w:t>
      </w:r>
      <w:proofErr w:type="gramStart"/>
      <w:r w:rsidR="00A948DE" w:rsidRPr="00C10CF3">
        <w:rPr>
          <w:i/>
          <w:iCs/>
        </w:rPr>
        <w:t>p</w:t>
      </w:r>
      <w:proofErr w:type="gramEnd"/>
      <w:r w:rsidR="00A948DE" w:rsidRPr="00C10CF3">
        <w:t xml:space="preserve"> &lt; 0.05 but not surviving FDR correction for multiple comparisons.</w:t>
      </w:r>
    </w:p>
    <w:p w14:paraId="2EA9B350" w14:textId="7E32D529" w:rsidR="00000510" w:rsidRPr="00C10CF3" w:rsidRDefault="00000510" w:rsidP="004D6AFF">
      <w:pPr>
        <w:pStyle w:val="BodyText2"/>
      </w:pPr>
    </w:p>
    <w:p w14:paraId="5BCDA564" w14:textId="77777777" w:rsidR="00497ECB" w:rsidRPr="00C10CF3" w:rsidRDefault="00497ECB">
      <w:pPr>
        <w:spacing w:after="160" w:line="259" w:lineRule="auto"/>
        <w:rPr>
          <w:b/>
          <w:bCs/>
          <w:iCs/>
          <w:sz w:val="22"/>
          <w:szCs w:val="18"/>
          <w:lang w:val="en-GB"/>
        </w:rPr>
      </w:pPr>
      <w:r w:rsidRPr="00C10CF3">
        <w:rPr>
          <w:b/>
          <w:bCs/>
          <w:lang w:val="en-GB"/>
        </w:rPr>
        <w:br w:type="page"/>
      </w:r>
    </w:p>
    <w:p w14:paraId="7F287F20" w14:textId="642ADF84" w:rsidR="00497ECB" w:rsidRPr="00C10CF3" w:rsidRDefault="00497ECB" w:rsidP="00497ECB">
      <w:pPr>
        <w:pStyle w:val="Caption"/>
        <w:rPr>
          <w:color w:val="auto"/>
          <w:lang w:val="en-GB"/>
        </w:rPr>
      </w:pPr>
      <w:r w:rsidRPr="00C10CF3">
        <w:rPr>
          <w:b/>
          <w:bCs/>
          <w:color w:val="auto"/>
          <w:lang w:val="en-GB"/>
        </w:rPr>
        <w:t xml:space="preserve">Supplementary Table 4. </w:t>
      </w:r>
      <w:r w:rsidRPr="00C10CF3">
        <w:rPr>
          <w:color w:val="auto"/>
          <w:lang w:val="en-GB"/>
        </w:rPr>
        <w:t>Independent sample t-tests, comparing the volume of different segments between EMCI and HC using HIPS. Brain areas are sorted based on the p-values of the total area.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110"/>
        <w:gridCol w:w="2035"/>
        <w:gridCol w:w="1417"/>
        <w:gridCol w:w="1163"/>
        <w:gridCol w:w="1895"/>
        <w:gridCol w:w="1189"/>
      </w:tblGrid>
      <w:tr w:rsidR="00C10CF3" w:rsidRPr="00C10CF3" w14:paraId="1824C4CC" w14:textId="77777777" w:rsidTr="00A707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84" w:type="dxa"/>
            <w:noWrap/>
            <w:hideMark/>
          </w:tcPr>
          <w:p w14:paraId="562DF4A3" w14:textId="77777777" w:rsidR="00497ECB" w:rsidRPr="00C10CF3" w:rsidRDefault="00497ECB" w:rsidP="00497ECB">
            <w:pPr>
              <w:pStyle w:val="BodyText2"/>
            </w:pPr>
            <w:r w:rsidRPr="00C10CF3">
              <w:t>Methods</w:t>
            </w:r>
          </w:p>
        </w:tc>
        <w:tc>
          <w:tcPr>
            <w:tcW w:w="2035" w:type="dxa"/>
            <w:noWrap/>
            <w:hideMark/>
          </w:tcPr>
          <w:p w14:paraId="3C0EE596" w14:textId="77777777" w:rsidR="00497ECB" w:rsidRPr="00C10CF3" w:rsidRDefault="00497ECB" w:rsidP="00497ECB">
            <w:pPr>
              <w:pStyle w:val="BodyText2"/>
            </w:pPr>
            <w:r w:rsidRPr="00C10CF3">
              <w:t xml:space="preserve">Pipelines 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228A7333" w14:textId="77777777" w:rsidR="00497ECB" w:rsidRPr="00C10CF3" w:rsidRDefault="00497ECB" w:rsidP="00497ECB">
            <w:pPr>
              <w:pStyle w:val="BodyText2"/>
            </w:pPr>
            <w:r w:rsidRPr="00C10CF3">
              <w:t>Accuracy</w:t>
            </w:r>
          </w:p>
        </w:tc>
        <w:tc>
          <w:tcPr>
            <w:tcW w:w="1108" w:type="dxa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14:paraId="34723ED9" w14:textId="77777777" w:rsidR="00497ECB" w:rsidRPr="00C10CF3" w:rsidRDefault="00497ECB" w:rsidP="00497ECB">
            <w:pPr>
              <w:pStyle w:val="BodyText2"/>
            </w:pPr>
            <w:r w:rsidRPr="00C10CF3">
              <w:t>Methods</w:t>
            </w:r>
          </w:p>
        </w:tc>
        <w:tc>
          <w:tcPr>
            <w:tcW w:w="1895" w:type="dxa"/>
          </w:tcPr>
          <w:p w14:paraId="1DE1E413" w14:textId="77777777" w:rsidR="00497ECB" w:rsidRPr="00C10CF3" w:rsidRDefault="00497ECB" w:rsidP="00497ECB">
            <w:pPr>
              <w:pStyle w:val="BodyText2"/>
            </w:pPr>
            <w:r w:rsidRPr="00C10CF3">
              <w:t xml:space="preserve">Pipelines </w:t>
            </w:r>
          </w:p>
        </w:tc>
        <w:tc>
          <w:tcPr>
            <w:tcW w:w="1108" w:type="dxa"/>
          </w:tcPr>
          <w:p w14:paraId="7DF76D30" w14:textId="77777777" w:rsidR="00497ECB" w:rsidRPr="00C10CF3" w:rsidRDefault="00497ECB" w:rsidP="00497ECB">
            <w:pPr>
              <w:pStyle w:val="BodyText2"/>
            </w:pPr>
            <w:r w:rsidRPr="00C10CF3">
              <w:t>Accuracy</w:t>
            </w:r>
          </w:p>
        </w:tc>
      </w:tr>
      <w:tr w:rsidR="00C10CF3" w:rsidRPr="00C10CF3" w14:paraId="61CB7902" w14:textId="77777777" w:rsidTr="00A7073D">
        <w:trPr>
          <w:trHeight w:val="300"/>
        </w:trPr>
        <w:tc>
          <w:tcPr>
            <w:tcW w:w="1084" w:type="dxa"/>
            <w:noWrap/>
            <w:hideMark/>
          </w:tcPr>
          <w:p w14:paraId="559E9169" w14:textId="77777777" w:rsidR="00497ECB" w:rsidRPr="00C10CF3" w:rsidRDefault="00497ECB" w:rsidP="00497ECB">
            <w:pPr>
              <w:pStyle w:val="BodyText2"/>
            </w:pPr>
            <w:r w:rsidRPr="00C10CF3">
              <w:t>NSGA2</w:t>
            </w:r>
          </w:p>
        </w:tc>
        <w:tc>
          <w:tcPr>
            <w:tcW w:w="2035" w:type="dxa"/>
            <w:noWrap/>
            <w:hideMark/>
          </w:tcPr>
          <w:p w14:paraId="3F3D580A" w14:textId="77777777" w:rsidR="00497ECB" w:rsidRPr="00C10CF3" w:rsidRDefault="00497ECB" w:rsidP="00497ECB">
            <w:pPr>
              <w:pStyle w:val="BodyText2"/>
            </w:pPr>
            <w:r w:rsidRPr="00C10CF3">
              <w:t>CAT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2F674AE1" w14:textId="77777777" w:rsidR="00497ECB" w:rsidRPr="00C10CF3" w:rsidRDefault="00497ECB" w:rsidP="00497ECB">
            <w:pPr>
              <w:pStyle w:val="BodyText2"/>
            </w:pPr>
            <w:r w:rsidRPr="00C10CF3">
              <w:t>95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28B06C03" w14:textId="77777777" w:rsidR="00497ECB" w:rsidRPr="00C10CF3" w:rsidRDefault="00497ECB" w:rsidP="00497ECB">
            <w:pPr>
              <w:pStyle w:val="BodyText2"/>
            </w:pPr>
            <w:r w:rsidRPr="00C10CF3">
              <w:t>ACO</w:t>
            </w:r>
          </w:p>
        </w:tc>
        <w:tc>
          <w:tcPr>
            <w:tcW w:w="1895" w:type="dxa"/>
          </w:tcPr>
          <w:p w14:paraId="132C7381" w14:textId="77777777" w:rsidR="00497ECB" w:rsidRPr="00C10CF3" w:rsidRDefault="00497ECB" w:rsidP="00497ECB">
            <w:pPr>
              <w:pStyle w:val="BodyText2"/>
            </w:pPr>
            <w:r w:rsidRPr="00C10CF3">
              <w:t>CAT</w:t>
            </w:r>
          </w:p>
        </w:tc>
        <w:tc>
          <w:tcPr>
            <w:tcW w:w="1108" w:type="dxa"/>
          </w:tcPr>
          <w:p w14:paraId="2B57C91F" w14:textId="77777777" w:rsidR="00497ECB" w:rsidRPr="00C10CF3" w:rsidRDefault="00497ECB" w:rsidP="00497ECB">
            <w:pPr>
              <w:pStyle w:val="BodyText2"/>
            </w:pPr>
            <w:r w:rsidRPr="00C10CF3">
              <w:t>94%</w:t>
            </w:r>
          </w:p>
        </w:tc>
      </w:tr>
      <w:tr w:rsidR="00C10CF3" w:rsidRPr="00C10CF3" w14:paraId="6D9C7ACF" w14:textId="77777777" w:rsidTr="00A7073D">
        <w:trPr>
          <w:trHeight w:val="300"/>
        </w:trPr>
        <w:tc>
          <w:tcPr>
            <w:tcW w:w="1084" w:type="dxa"/>
            <w:noWrap/>
            <w:hideMark/>
          </w:tcPr>
          <w:p w14:paraId="55EE3E42" w14:textId="77777777" w:rsidR="00497ECB" w:rsidRPr="00C10CF3" w:rsidRDefault="00497ECB" w:rsidP="00497ECB">
            <w:pPr>
              <w:pStyle w:val="BodyText2"/>
            </w:pPr>
          </w:p>
        </w:tc>
        <w:tc>
          <w:tcPr>
            <w:tcW w:w="2035" w:type="dxa"/>
            <w:noWrap/>
            <w:hideMark/>
          </w:tcPr>
          <w:p w14:paraId="2FD73F79" w14:textId="77777777" w:rsidR="00497ECB" w:rsidRPr="00C10CF3" w:rsidRDefault="00497ECB" w:rsidP="00497ECB">
            <w:pPr>
              <w:pStyle w:val="BodyText2"/>
            </w:pPr>
            <w:r w:rsidRPr="00C10CF3">
              <w:t>VolBrain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6FAAC219" w14:textId="77777777" w:rsidR="00497ECB" w:rsidRPr="00C10CF3" w:rsidRDefault="00497ECB" w:rsidP="00497ECB">
            <w:pPr>
              <w:pStyle w:val="BodyText2"/>
            </w:pPr>
            <w:r w:rsidRPr="00C10CF3">
              <w:t>96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04E51B51" w14:textId="77777777" w:rsidR="00497ECB" w:rsidRPr="00C10CF3" w:rsidRDefault="00497ECB" w:rsidP="00497ECB">
            <w:pPr>
              <w:pStyle w:val="BodyText2"/>
            </w:pPr>
          </w:p>
        </w:tc>
        <w:tc>
          <w:tcPr>
            <w:tcW w:w="1895" w:type="dxa"/>
          </w:tcPr>
          <w:p w14:paraId="6455AAFF" w14:textId="77777777" w:rsidR="00497ECB" w:rsidRPr="00C10CF3" w:rsidRDefault="00497ECB" w:rsidP="00497ECB">
            <w:pPr>
              <w:pStyle w:val="BodyText2"/>
            </w:pPr>
            <w:r w:rsidRPr="00C10CF3">
              <w:t>VolBrain</w:t>
            </w:r>
          </w:p>
        </w:tc>
        <w:tc>
          <w:tcPr>
            <w:tcW w:w="1108" w:type="dxa"/>
          </w:tcPr>
          <w:p w14:paraId="458DD7CC" w14:textId="77777777" w:rsidR="00497ECB" w:rsidRPr="00C10CF3" w:rsidRDefault="00497ECB" w:rsidP="00497ECB">
            <w:pPr>
              <w:pStyle w:val="BodyText2"/>
            </w:pPr>
            <w:r w:rsidRPr="00C10CF3">
              <w:t>93%</w:t>
            </w:r>
          </w:p>
        </w:tc>
      </w:tr>
      <w:tr w:rsidR="00C10CF3" w:rsidRPr="00C10CF3" w14:paraId="0A00CECD" w14:textId="77777777" w:rsidTr="00A7073D">
        <w:trPr>
          <w:trHeight w:val="300"/>
        </w:trPr>
        <w:tc>
          <w:tcPr>
            <w:tcW w:w="1084" w:type="dxa"/>
            <w:noWrap/>
            <w:hideMark/>
          </w:tcPr>
          <w:p w14:paraId="27203EE7" w14:textId="77777777" w:rsidR="00497ECB" w:rsidRPr="00C10CF3" w:rsidRDefault="00497ECB" w:rsidP="00497ECB">
            <w:pPr>
              <w:pStyle w:val="BodyText2"/>
            </w:pPr>
          </w:p>
        </w:tc>
        <w:tc>
          <w:tcPr>
            <w:tcW w:w="2035" w:type="dxa"/>
            <w:noWrap/>
            <w:hideMark/>
          </w:tcPr>
          <w:p w14:paraId="1B19E662" w14:textId="77777777" w:rsidR="00497ECB" w:rsidRPr="00C10CF3" w:rsidRDefault="00497ECB" w:rsidP="00497ECB">
            <w:pPr>
              <w:pStyle w:val="BodyText2"/>
            </w:pPr>
            <w:r w:rsidRPr="00C10CF3">
              <w:t>HIPS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4BA7F57F" w14:textId="77777777" w:rsidR="00497ECB" w:rsidRPr="00C10CF3" w:rsidRDefault="00497ECB" w:rsidP="00497ECB">
            <w:pPr>
              <w:pStyle w:val="BodyText2"/>
            </w:pPr>
            <w:r w:rsidRPr="00C10CF3">
              <w:t>91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0581F650" w14:textId="77777777" w:rsidR="00497ECB" w:rsidRPr="00C10CF3" w:rsidRDefault="00497ECB" w:rsidP="00497ECB">
            <w:pPr>
              <w:pStyle w:val="BodyText2"/>
            </w:pPr>
          </w:p>
        </w:tc>
        <w:tc>
          <w:tcPr>
            <w:tcW w:w="1895" w:type="dxa"/>
          </w:tcPr>
          <w:p w14:paraId="65D30120" w14:textId="77777777" w:rsidR="00497ECB" w:rsidRPr="00C10CF3" w:rsidRDefault="00497ECB" w:rsidP="00497ECB">
            <w:pPr>
              <w:pStyle w:val="BodyText2"/>
            </w:pPr>
            <w:r w:rsidRPr="00C10CF3">
              <w:t>HIPS</w:t>
            </w:r>
          </w:p>
        </w:tc>
        <w:tc>
          <w:tcPr>
            <w:tcW w:w="1108" w:type="dxa"/>
          </w:tcPr>
          <w:p w14:paraId="6ADF0CF4" w14:textId="77777777" w:rsidR="00497ECB" w:rsidRPr="00C10CF3" w:rsidRDefault="00497ECB" w:rsidP="00497ECB">
            <w:pPr>
              <w:pStyle w:val="BodyText2"/>
            </w:pPr>
            <w:r w:rsidRPr="00C10CF3">
              <w:t>89%</w:t>
            </w:r>
          </w:p>
        </w:tc>
      </w:tr>
      <w:tr w:rsidR="00C10CF3" w:rsidRPr="00C10CF3" w14:paraId="5BB5E545" w14:textId="77777777" w:rsidTr="00A7073D">
        <w:trPr>
          <w:trHeight w:val="300"/>
        </w:trPr>
        <w:tc>
          <w:tcPr>
            <w:tcW w:w="1084" w:type="dxa"/>
            <w:noWrap/>
            <w:hideMark/>
          </w:tcPr>
          <w:p w14:paraId="5C0A4026" w14:textId="77777777" w:rsidR="00497ECB" w:rsidRPr="00C10CF3" w:rsidRDefault="00497ECB" w:rsidP="00497ECB">
            <w:pPr>
              <w:pStyle w:val="BodyText2"/>
            </w:pPr>
          </w:p>
        </w:tc>
        <w:tc>
          <w:tcPr>
            <w:tcW w:w="2035" w:type="dxa"/>
            <w:noWrap/>
            <w:hideMark/>
          </w:tcPr>
          <w:p w14:paraId="104BDC0E" w14:textId="77777777" w:rsidR="00497ECB" w:rsidRPr="00C10CF3" w:rsidRDefault="00497ECB" w:rsidP="00497ECB">
            <w:pPr>
              <w:pStyle w:val="BodyText2"/>
            </w:pPr>
            <w:r w:rsidRPr="00C10CF3">
              <w:t>HIPS + CAT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4945CE4A" w14:textId="77777777" w:rsidR="00497ECB" w:rsidRPr="00C10CF3" w:rsidRDefault="00497ECB" w:rsidP="00497ECB">
            <w:pPr>
              <w:pStyle w:val="BodyText2"/>
            </w:pPr>
            <w:r w:rsidRPr="00C10CF3">
              <w:t>97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1607D87C" w14:textId="77777777" w:rsidR="00497ECB" w:rsidRPr="00C10CF3" w:rsidRDefault="00497ECB" w:rsidP="00497ECB">
            <w:pPr>
              <w:pStyle w:val="BodyText2"/>
            </w:pPr>
          </w:p>
        </w:tc>
        <w:tc>
          <w:tcPr>
            <w:tcW w:w="1895" w:type="dxa"/>
          </w:tcPr>
          <w:p w14:paraId="4608BA3B" w14:textId="77777777" w:rsidR="00497ECB" w:rsidRPr="00C10CF3" w:rsidRDefault="00497ECB" w:rsidP="00497ECB">
            <w:pPr>
              <w:pStyle w:val="BodyText2"/>
            </w:pPr>
            <w:r w:rsidRPr="00C10CF3">
              <w:t>HIPS + CAT</w:t>
            </w:r>
          </w:p>
        </w:tc>
        <w:tc>
          <w:tcPr>
            <w:tcW w:w="1108" w:type="dxa"/>
          </w:tcPr>
          <w:p w14:paraId="57DD3137" w14:textId="77777777" w:rsidR="00497ECB" w:rsidRPr="00C10CF3" w:rsidRDefault="00497ECB" w:rsidP="00497ECB">
            <w:pPr>
              <w:pStyle w:val="BodyText2"/>
            </w:pPr>
            <w:r w:rsidRPr="00C10CF3">
              <w:t>96%</w:t>
            </w:r>
          </w:p>
        </w:tc>
      </w:tr>
      <w:tr w:rsidR="00C10CF3" w:rsidRPr="00C10CF3" w14:paraId="5577A58A" w14:textId="77777777" w:rsidTr="00A7073D">
        <w:trPr>
          <w:trHeight w:val="300"/>
        </w:trPr>
        <w:tc>
          <w:tcPr>
            <w:tcW w:w="1084" w:type="dxa"/>
            <w:noWrap/>
            <w:hideMark/>
          </w:tcPr>
          <w:p w14:paraId="6C295D2F" w14:textId="77777777" w:rsidR="00497ECB" w:rsidRPr="00C10CF3" w:rsidRDefault="00497ECB" w:rsidP="00497ECB">
            <w:pPr>
              <w:pStyle w:val="BodyText2"/>
            </w:pPr>
          </w:p>
        </w:tc>
        <w:tc>
          <w:tcPr>
            <w:tcW w:w="2035" w:type="dxa"/>
            <w:noWrap/>
            <w:hideMark/>
          </w:tcPr>
          <w:p w14:paraId="09E8BB1B" w14:textId="77777777" w:rsidR="00497ECB" w:rsidRPr="00C10CF3" w:rsidRDefault="00497ECB" w:rsidP="00497ECB">
            <w:pPr>
              <w:pStyle w:val="BodyText2"/>
            </w:pPr>
            <w:r w:rsidRPr="00C10CF3">
              <w:t>HIPS + VolBrain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405EA4FE" w14:textId="77777777" w:rsidR="00497ECB" w:rsidRPr="00C10CF3" w:rsidRDefault="00497ECB" w:rsidP="00497ECB">
            <w:pPr>
              <w:pStyle w:val="BodyText2"/>
            </w:pPr>
            <w:r w:rsidRPr="00C10CF3">
              <w:t>98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09EC883B" w14:textId="77777777" w:rsidR="00497ECB" w:rsidRPr="00C10CF3" w:rsidRDefault="00497ECB" w:rsidP="00497ECB">
            <w:pPr>
              <w:pStyle w:val="BodyText2"/>
            </w:pPr>
          </w:p>
        </w:tc>
        <w:tc>
          <w:tcPr>
            <w:tcW w:w="1895" w:type="dxa"/>
          </w:tcPr>
          <w:p w14:paraId="5232FEBF" w14:textId="77777777" w:rsidR="00497ECB" w:rsidRPr="00C10CF3" w:rsidRDefault="00497ECB" w:rsidP="00497ECB">
            <w:pPr>
              <w:pStyle w:val="BodyText2"/>
            </w:pPr>
            <w:r w:rsidRPr="00C10CF3">
              <w:t>HIPS + VolBrain</w:t>
            </w:r>
          </w:p>
        </w:tc>
        <w:tc>
          <w:tcPr>
            <w:tcW w:w="1108" w:type="dxa"/>
          </w:tcPr>
          <w:p w14:paraId="0963D1E3" w14:textId="77777777" w:rsidR="00497ECB" w:rsidRPr="00C10CF3" w:rsidRDefault="00497ECB" w:rsidP="00497ECB">
            <w:pPr>
              <w:pStyle w:val="BodyText2"/>
            </w:pPr>
            <w:r w:rsidRPr="00C10CF3">
              <w:t>95%</w:t>
            </w:r>
          </w:p>
        </w:tc>
      </w:tr>
      <w:tr w:rsidR="00C10CF3" w:rsidRPr="00C10CF3" w14:paraId="32AA3B4D" w14:textId="77777777" w:rsidTr="00A7073D">
        <w:trPr>
          <w:trHeight w:val="300"/>
        </w:trPr>
        <w:tc>
          <w:tcPr>
            <w:tcW w:w="1084" w:type="dxa"/>
            <w:noWrap/>
            <w:hideMark/>
          </w:tcPr>
          <w:p w14:paraId="6A168230" w14:textId="77777777" w:rsidR="00497ECB" w:rsidRPr="00C10CF3" w:rsidRDefault="00497ECB" w:rsidP="00497ECB">
            <w:pPr>
              <w:pStyle w:val="BodyText2"/>
            </w:pPr>
            <w:r w:rsidRPr="00C10CF3">
              <w:t>GA</w:t>
            </w:r>
          </w:p>
        </w:tc>
        <w:tc>
          <w:tcPr>
            <w:tcW w:w="2035" w:type="dxa"/>
            <w:noWrap/>
            <w:hideMark/>
          </w:tcPr>
          <w:p w14:paraId="7C8D4A38" w14:textId="77777777" w:rsidR="00497ECB" w:rsidRPr="00C10CF3" w:rsidRDefault="00497ECB" w:rsidP="00497ECB">
            <w:pPr>
              <w:pStyle w:val="BodyText2"/>
            </w:pPr>
            <w:r w:rsidRPr="00C10CF3">
              <w:t>CAT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53653DEE" w14:textId="77777777" w:rsidR="00497ECB" w:rsidRPr="00C10CF3" w:rsidRDefault="00497ECB" w:rsidP="00497ECB">
            <w:pPr>
              <w:pStyle w:val="BodyText2"/>
            </w:pPr>
            <w:r w:rsidRPr="00C10CF3">
              <w:t>94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6E05A967" w14:textId="77777777" w:rsidR="00497ECB" w:rsidRPr="00C10CF3" w:rsidRDefault="00497ECB" w:rsidP="00497ECB">
            <w:pPr>
              <w:pStyle w:val="BodyText2"/>
            </w:pPr>
            <w:r w:rsidRPr="00C10CF3">
              <w:t>SA</w:t>
            </w:r>
          </w:p>
        </w:tc>
        <w:tc>
          <w:tcPr>
            <w:tcW w:w="1895" w:type="dxa"/>
          </w:tcPr>
          <w:p w14:paraId="6A40BB5E" w14:textId="77777777" w:rsidR="00497ECB" w:rsidRPr="00C10CF3" w:rsidRDefault="00497ECB" w:rsidP="00497ECB">
            <w:pPr>
              <w:pStyle w:val="BodyText2"/>
            </w:pPr>
            <w:r w:rsidRPr="00C10CF3">
              <w:t>CAT</w:t>
            </w:r>
          </w:p>
        </w:tc>
        <w:tc>
          <w:tcPr>
            <w:tcW w:w="1108" w:type="dxa"/>
          </w:tcPr>
          <w:p w14:paraId="5060F52A" w14:textId="77777777" w:rsidR="00497ECB" w:rsidRPr="00C10CF3" w:rsidRDefault="00497ECB" w:rsidP="00497ECB">
            <w:pPr>
              <w:pStyle w:val="BodyText2"/>
            </w:pPr>
            <w:r w:rsidRPr="00C10CF3">
              <w:t>94%</w:t>
            </w:r>
          </w:p>
        </w:tc>
      </w:tr>
      <w:tr w:rsidR="00C10CF3" w:rsidRPr="00C10CF3" w14:paraId="680AE16B" w14:textId="77777777" w:rsidTr="00A7073D">
        <w:trPr>
          <w:trHeight w:val="300"/>
        </w:trPr>
        <w:tc>
          <w:tcPr>
            <w:tcW w:w="1084" w:type="dxa"/>
            <w:noWrap/>
            <w:hideMark/>
          </w:tcPr>
          <w:p w14:paraId="47B1DA28" w14:textId="77777777" w:rsidR="00497ECB" w:rsidRPr="00C10CF3" w:rsidRDefault="00497ECB" w:rsidP="00497ECB">
            <w:pPr>
              <w:pStyle w:val="BodyText2"/>
            </w:pPr>
          </w:p>
        </w:tc>
        <w:tc>
          <w:tcPr>
            <w:tcW w:w="2035" w:type="dxa"/>
            <w:noWrap/>
            <w:hideMark/>
          </w:tcPr>
          <w:p w14:paraId="0D0AFA90" w14:textId="77777777" w:rsidR="00497ECB" w:rsidRPr="00C10CF3" w:rsidRDefault="00497ECB" w:rsidP="00497ECB">
            <w:pPr>
              <w:pStyle w:val="BodyText2"/>
            </w:pPr>
            <w:r w:rsidRPr="00C10CF3">
              <w:t>VolBrain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793B2B78" w14:textId="77777777" w:rsidR="00497ECB" w:rsidRPr="00C10CF3" w:rsidRDefault="00497ECB" w:rsidP="00497ECB">
            <w:pPr>
              <w:pStyle w:val="BodyText2"/>
            </w:pPr>
            <w:r w:rsidRPr="00C10CF3">
              <w:t>95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6DFF8D88" w14:textId="77777777" w:rsidR="00497ECB" w:rsidRPr="00C10CF3" w:rsidRDefault="00497ECB" w:rsidP="00497ECB">
            <w:pPr>
              <w:pStyle w:val="BodyText2"/>
            </w:pPr>
          </w:p>
        </w:tc>
        <w:tc>
          <w:tcPr>
            <w:tcW w:w="1895" w:type="dxa"/>
          </w:tcPr>
          <w:p w14:paraId="7FE58CD1" w14:textId="77777777" w:rsidR="00497ECB" w:rsidRPr="00C10CF3" w:rsidRDefault="00497ECB" w:rsidP="00497ECB">
            <w:pPr>
              <w:pStyle w:val="BodyText2"/>
            </w:pPr>
            <w:r w:rsidRPr="00C10CF3">
              <w:t>VolBrain</w:t>
            </w:r>
          </w:p>
        </w:tc>
        <w:tc>
          <w:tcPr>
            <w:tcW w:w="1108" w:type="dxa"/>
          </w:tcPr>
          <w:p w14:paraId="24583C37" w14:textId="77777777" w:rsidR="00497ECB" w:rsidRPr="00C10CF3" w:rsidRDefault="00497ECB" w:rsidP="00497ECB">
            <w:pPr>
              <w:pStyle w:val="BodyText2"/>
            </w:pPr>
            <w:r w:rsidRPr="00C10CF3">
              <w:t>95%</w:t>
            </w:r>
          </w:p>
        </w:tc>
      </w:tr>
      <w:tr w:rsidR="00C10CF3" w:rsidRPr="00C10CF3" w14:paraId="682D0E17" w14:textId="77777777" w:rsidTr="00A7073D">
        <w:trPr>
          <w:trHeight w:val="300"/>
        </w:trPr>
        <w:tc>
          <w:tcPr>
            <w:tcW w:w="1084" w:type="dxa"/>
            <w:noWrap/>
            <w:hideMark/>
          </w:tcPr>
          <w:p w14:paraId="0476C51A" w14:textId="77777777" w:rsidR="00497ECB" w:rsidRPr="00C10CF3" w:rsidRDefault="00497ECB" w:rsidP="00497ECB">
            <w:pPr>
              <w:pStyle w:val="BodyText2"/>
            </w:pPr>
          </w:p>
        </w:tc>
        <w:tc>
          <w:tcPr>
            <w:tcW w:w="2035" w:type="dxa"/>
            <w:noWrap/>
            <w:hideMark/>
          </w:tcPr>
          <w:p w14:paraId="5B743A41" w14:textId="77777777" w:rsidR="00497ECB" w:rsidRPr="00C10CF3" w:rsidRDefault="00497ECB" w:rsidP="00497ECB">
            <w:pPr>
              <w:pStyle w:val="BodyText2"/>
            </w:pPr>
            <w:r w:rsidRPr="00C10CF3">
              <w:t>HIPS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14EBB837" w14:textId="77777777" w:rsidR="00497ECB" w:rsidRPr="00C10CF3" w:rsidRDefault="00497ECB" w:rsidP="00497ECB">
            <w:pPr>
              <w:pStyle w:val="BodyText2"/>
            </w:pPr>
            <w:r w:rsidRPr="00C10CF3">
              <w:t>92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3206DF56" w14:textId="77777777" w:rsidR="00497ECB" w:rsidRPr="00C10CF3" w:rsidRDefault="00497ECB" w:rsidP="00497ECB">
            <w:pPr>
              <w:pStyle w:val="BodyText2"/>
            </w:pPr>
          </w:p>
        </w:tc>
        <w:tc>
          <w:tcPr>
            <w:tcW w:w="1895" w:type="dxa"/>
          </w:tcPr>
          <w:p w14:paraId="4CB2B96A" w14:textId="77777777" w:rsidR="00497ECB" w:rsidRPr="00C10CF3" w:rsidRDefault="00497ECB" w:rsidP="00497ECB">
            <w:pPr>
              <w:pStyle w:val="BodyText2"/>
            </w:pPr>
            <w:r w:rsidRPr="00C10CF3">
              <w:t>HIPS</w:t>
            </w:r>
          </w:p>
        </w:tc>
        <w:tc>
          <w:tcPr>
            <w:tcW w:w="1108" w:type="dxa"/>
          </w:tcPr>
          <w:p w14:paraId="7F7FE2CF" w14:textId="77777777" w:rsidR="00497ECB" w:rsidRPr="00C10CF3" w:rsidRDefault="00497ECB" w:rsidP="00497ECB">
            <w:pPr>
              <w:pStyle w:val="BodyText2"/>
            </w:pPr>
            <w:r w:rsidRPr="00C10CF3">
              <w:t>93%</w:t>
            </w:r>
          </w:p>
        </w:tc>
      </w:tr>
      <w:tr w:rsidR="00C10CF3" w:rsidRPr="00C10CF3" w14:paraId="49AF809E" w14:textId="77777777" w:rsidTr="00A7073D">
        <w:trPr>
          <w:trHeight w:val="300"/>
        </w:trPr>
        <w:tc>
          <w:tcPr>
            <w:tcW w:w="1084" w:type="dxa"/>
            <w:noWrap/>
            <w:hideMark/>
          </w:tcPr>
          <w:p w14:paraId="238281F7" w14:textId="77777777" w:rsidR="00497ECB" w:rsidRPr="00C10CF3" w:rsidRDefault="00497ECB" w:rsidP="00497ECB">
            <w:pPr>
              <w:pStyle w:val="BodyText2"/>
            </w:pPr>
          </w:p>
        </w:tc>
        <w:tc>
          <w:tcPr>
            <w:tcW w:w="2035" w:type="dxa"/>
            <w:noWrap/>
            <w:hideMark/>
          </w:tcPr>
          <w:p w14:paraId="60C0B300" w14:textId="77777777" w:rsidR="00497ECB" w:rsidRPr="00C10CF3" w:rsidRDefault="00497ECB" w:rsidP="00497ECB">
            <w:pPr>
              <w:pStyle w:val="BodyText2"/>
            </w:pPr>
            <w:r w:rsidRPr="00C10CF3">
              <w:t>HIPS + CAT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5B9FF1C5" w14:textId="77777777" w:rsidR="00497ECB" w:rsidRPr="00C10CF3" w:rsidRDefault="00497ECB" w:rsidP="00497ECB">
            <w:pPr>
              <w:pStyle w:val="BodyText2"/>
            </w:pPr>
            <w:r w:rsidRPr="00C10CF3">
              <w:t>96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220B0C8D" w14:textId="77777777" w:rsidR="00497ECB" w:rsidRPr="00C10CF3" w:rsidRDefault="00497ECB" w:rsidP="00497ECB">
            <w:pPr>
              <w:pStyle w:val="BodyText2"/>
            </w:pPr>
          </w:p>
        </w:tc>
        <w:tc>
          <w:tcPr>
            <w:tcW w:w="1895" w:type="dxa"/>
          </w:tcPr>
          <w:p w14:paraId="1CED4BFA" w14:textId="77777777" w:rsidR="00497ECB" w:rsidRPr="00C10CF3" w:rsidRDefault="00497ECB" w:rsidP="00497ECB">
            <w:pPr>
              <w:pStyle w:val="BodyText2"/>
            </w:pPr>
            <w:r w:rsidRPr="00C10CF3">
              <w:t>HIPS + CAT</w:t>
            </w:r>
          </w:p>
        </w:tc>
        <w:tc>
          <w:tcPr>
            <w:tcW w:w="1108" w:type="dxa"/>
          </w:tcPr>
          <w:p w14:paraId="568865A0" w14:textId="77777777" w:rsidR="00497ECB" w:rsidRPr="00C10CF3" w:rsidRDefault="00497ECB" w:rsidP="00497ECB">
            <w:pPr>
              <w:pStyle w:val="BodyText2"/>
            </w:pPr>
            <w:r w:rsidRPr="00C10CF3">
              <w:t>96%</w:t>
            </w:r>
          </w:p>
        </w:tc>
      </w:tr>
      <w:tr w:rsidR="00C10CF3" w:rsidRPr="00C10CF3" w14:paraId="1EF1F880" w14:textId="77777777" w:rsidTr="00A7073D">
        <w:trPr>
          <w:trHeight w:val="300"/>
        </w:trPr>
        <w:tc>
          <w:tcPr>
            <w:tcW w:w="1084" w:type="dxa"/>
            <w:noWrap/>
            <w:hideMark/>
          </w:tcPr>
          <w:p w14:paraId="6CE610E7" w14:textId="77777777" w:rsidR="00497ECB" w:rsidRPr="00C10CF3" w:rsidRDefault="00497ECB" w:rsidP="00497ECB">
            <w:pPr>
              <w:pStyle w:val="BodyText2"/>
            </w:pPr>
          </w:p>
        </w:tc>
        <w:tc>
          <w:tcPr>
            <w:tcW w:w="2035" w:type="dxa"/>
            <w:noWrap/>
            <w:hideMark/>
          </w:tcPr>
          <w:p w14:paraId="51235026" w14:textId="77777777" w:rsidR="00497ECB" w:rsidRPr="00C10CF3" w:rsidRDefault="00497ECB" w:rsidP="00497ECB">
            <w:pPr>
              <w:pStyle w:val="BodyText2"/>
            </w:pPr>
            <w:r w:rsidRPr="00C10CF3">
              <w:t>HIPS + VolBrain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52C6A0BD" w14:textId="77777777" w:rsidR="00497ECB" w:rsidRPr="00C10CF3" w:rsidRDefault="00497ECB" w:rsidP="00497ECB">
            <w:pPr>
              <w:pStyle w:val="BodyText2"/>
            </w:pPr>
            <w:r w:rsidRPr="00C10CF3">
              <w:t>96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291151D2" w14:textId="77777777" w:rsidR="00497ECB" w:rsidRPr="00C10CF3" w:rsidRDefault="00497ECB" w:rsidP="00497ECB">
            <w:pPr>
              <w:pStyle w:val="BodyText2"/>
            </w:pPr>
          </w:p>
        </w:tc>
        <w:tc>
          <w:tcPr>
            <w:tcW w:w="1895" w:type="dxa"/>
          </w:tcPr>
          <w:p w14:paraId="187CB2FE" w14:textId="77777777" w:rsidR="00497ECB" w:rsidRPr="00C10CF3" w:rsidRDefault="00497ECB" w:rsidP="00497ECB">
            <w:pPr>
              <w:pStyle w:val="BodyText2"/>
            </w:pPr>
            <w:r w:rsidRPr="00C10CF3">
              <w:t>HIPS + VolBrain</w:t>
            </w:r>
          </w:p>
        </w:tc>
        <w:tc>
          <w:tcPr>
            <w:tcW w:w="1108" w:type="dxa"/>
          </w:tcPr>
          <w:p w14:paraId="02EB7B9D" w14:textId="77777777" w:rsidR="00497ECB" w:rsidRPr="00C10CF3" w:rsidRDefault="00497ECB" w:rsidP="00497ECB">
            <w:pPr>
              <w:pStyle w:val="BodyText2"/>
            </w:pPr>
            <w:r w:rsidRPr="00C10CF3">
              <w:t>97%</w:t>
            </w:r>
          </w:p>
        </w:tc>
      </w:tr>
      <w:tr w:rsidR="00C10CF3" w:rsidRPr="00C10CF3" w14:paraId="3E39170D" w14:textId="77777777" w:rsidTr="00A7073D">
        <w:trPr>
          <w:trHeight w:val="300"/>
        </w:trPr>
        <w:tc>
          <w:tcPr>
            <w:tcW w:w="1084" w:type="dxa"/>
            <w:noWrap/>
            <w:hideMark/>
          </w:tcPr>
          <w:p w14:paraId="43D6FE66" w14:textId="77777777" w:rsidR="00497ECB" w:rsidRPr="00C10CF3" w:rsidRDefault="00497ECB" w:rsidP="00497ECB">
            <w:pPr>
              <w:pStyle w:val="BodyText2"/>
            </w:pPr>
            <w:r w:rsidRPr="00C10CF3">
              <w:t>PSO</w:t>
            </w:r>
          </w:p>
        </w:tc>
        <w:tc>
          <w:tcPr>
            <w:tcW w:w="2035" w:type="dxa"/>
            <w:noWrap/>
            <w:hideMark/>
          </w:tcPr>
          <w:p w14:paraId="29EA6CDE" w14:textId="77777777" w:rsidR="00497ECB" w:rsidRPr="00C10CF3" w:rsidRDefault="00497ECB" w:rsidP="00497ECB">
            <w:pPr>
              <w:pStyle w:val="BodyText2"/>
            </w:pPr>
            <w:r w:rsidRPr="00C10CF3">
              <w:t>CAT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215F4403" w14:textId="77777777" w:rsidR="00497ECB" w:rsidRPr="00C10CF3" w:rsidRDefault="00497ECB" w:rsidP="00497ECB">
            <w:pPr>
              <w:pStyle w:val="BodyText2"/>
            </w:pPr>
            <w:r w:rsidRPr="00C10CF3">
              <w:t>95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5EC0E5E1" w14:textId="77777777" w:rsidR="00497ECB" w:rsidRPr="00C10CF3" w:rsidRDefault="00497ECB" w:rsidP="00497ECB">
            <w:pPr>
              <w:pStyle w:val="BodyText2"/>
            </w:pPr>
            <w:r w:rsidRPr="00C10CF3">
              <w:t xml:space="preserve">Statistical </w:t>
            </w:r>
          </w:p>
        </w:tc>
        <w:tc>
          <w:tcPr>
            <w:tcW w:w="1895" w:type="dxa"/>
          </w:tcPr>
          <w:p w14:paraId="293FCAD2" w14:textId="77777777" w:rsidR="00497ECB" w:rsidRPr="00C10CF3" w:rsidRDefault="00497ECB" w:rsidP="00497ECB">
            <w:pPr>
              <w:pStyle w:val="BodyText2"/>
            </w:pPr>
            <w:r w:rsidRPr="00C10CF3">
              <w:t>CAT</w:t>
            </w:r>
          </w:p>
        </w:tc>
        <w:tc>
          <w:tcPr>
            <w:tcW w:w="1108" w:type="dxa"/>
          </w:tcPr>
          <w:p w14:paraId="0F54AB37" w14:textId="77777777" w:rsidR="00497ECB" w:rsidRPr="00C10CF3" w:rsidRDefault="00497ECB" w:rsidP="00497ECB">
            <w:pPr>
              <w:pStyle w:val="BodyText2"/>
            </w:pPr>
            <w:r w:rsidRPr="00C10CF3">
              <w:t>91%</w:t>
            </w:r>
          </w:p>
        </w:tc>
      </w:tr>
      <w:tr w:rsidR="00C10CF3" w:rsidRPr="00C10CF3" w14:paraId="559BD2FA" w14:textId="77777777" w:rsidTr="00A7073D">
        <w:trPr>
          <w:trHeight w:val="300"/>
        </w:trPr>
        <w:tc>
          <w:tcPr>
            <w:tcW w:w="1084" w:type="dxa"/>
            <w:noWrap/>
            <w:hideMark/>
          </w:tcPr>
          <w:p w14:paraId="2F361ECC" w14:textId="77777777" w:rsidR="00497ECB" w:rsidRPr="00C10CF3" w:rsidRDefault="00497ECB" w:rsidP="00497ECB">
            <w:pPr>
              <w:pStyle w:val="BodyText2"/>
            </w:pPr>
          </w:p>
        </w:tc>
        <w:tc>
          <w:tcPr>
            <w:tcW w:w="2035" w:type="dxa"/>
            <w:noWrap/>
            <w:hideMark/>
          </w:tcPr>
          <w:p w14:paraId="4A48401D" w14:textId="77777777" w:rsidR="00497ECB" w:rsidRPr="00C10CF3" w:rsidRDefault="00497ECB" w:rsidP="00497ECB">
            <w:pPr>
              <w:pStyle w:val="BodyText2"/>
            </w:pPr>
            <w:r w:rsidRPr="00C10CF3">
              <w:t>VolBrain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50D087BA" w14:textId="77777777" w:rsidR="00497ECB" w:rsidRPr="00C10CF3" w:rsidRDefault="00497ECB" w:rsidP="00497ECB">
            <w:pPr>
              <w:pStyle w:val="BodyText2"/>
            </w:pPr>
            <w:r w:rsidRPr="00C10CF3">
              <w:t>96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6AF3D9B0" w14:textId="77777777" w:rsidR="00497ECB" w:rsidRPr="00C10CF3" w:rsidRDefault="00497ECB" w:rsidP="00497ECB">
            <w:pPr>
              <w:pStyle w:val="BodyText2"/>
            </w:pPr>
          </w:p>
        </w:tc>
        <w:tc>
          <w:tcPr>
            <w:tcW w:w="1895" w:type="dxa"/>
          </w:tcPr>
          <w:p w14:paraId="27F31D17" w14:textId="77777777" w:rsidR="00497ECB" w:rsidRPr="00C10CF3" w:rsidRDefault="00497ECB" w:rsidP="00497ECB">
            <w:pPr>
              <w:pStyle w:val="BodyText2"/>
            </w:pPr>
            <w:r w:rsidRPr="00C10CF3">
              <w:t>VolBrain</w:t>
            </w:r>
          </w:p>
        </w:tc>
        <w:tc>
          <w:tcPr>
            <w:tcW w:w="1108" w:type="dxa"/>
          </w:tcPr>
          <w:p w14:paraId="34AFC16A" w14:textId="77777777" w:rsidR="00497ECB" w:rsidRPr="00C10CF3" w:rsidRDefault="00497ECB" w:rsidP="00497ECB">
            <w:pPr>
              <w:pStyle w:val="BodyText2"/>
            </w:pPr>
            <w:r w:rsidRPr="00C10CF3">
              <w:t>90%</w:t>
            </w:r>
          </w:p>
        </w:tc>
      </w:tr>
      <w:tr w:rsidR="00C10CF3" w:rsidRPr="00C10CF3" w14:paraId="55A3E206" w14:textId="77777777" w:rsidTr="00A7073D">
        <w:trPr>
          <w:trHeight w:val="300"/>
        </w:trPr>
        <w:tc>
          <w:tcPr>
            <w:tcW w:w="1084" w:type="dxa"/>
            <w:noWrap/>
            <w:hideMark/>
          </w:tcPr>
          <w:p w14:paraId="55F9A7FF" w14:textId="77777777" w:rsidR="00497ECB" w:rsidRPr="00C10CF3" w:rsidRDefault="00497ECB" w:rsidP="00497ECB">
            <w:pPr>
              <w:pStyle w:val="BodyText2"/>
            </w:pPr>
          </w:p>
        </w:tc>
        <w:tc>
          <w:tcPr>
            <w:tcW w:w="2035" w:type="dxa"/>
            <w:noWrap/>
            <w:hideMark/>
          </w:tcPr>
          <w:p w14:paraId="65AEC00B" w14:textId="77777777" w:rsidR="00497ECB" w:rsidRPr="00C10CF3" w:rsidRDefault="00497ECB" w:rsidP="00497ECB">
            <w:pPr>
              <w:pStyle w:val="BodyText2"/>
            </w:pPr>
            <w:r w:rsidRPr="00C10CF3">
              <w:t>HIPS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7C0A611A" w14:textId="77777777" w:rsidR="00497ECB" w:rsidRPr="00C10CF3" w:rsidRDefault="00497ECB" w:rsidP="00497ECB">
            <w:pPr>
              <w:pStyle w:val="BodyText2"/>
            </w:pPr>
            <w:r w:rsidRPr="00C10CF3">
              <w:t>90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353C0CFF" w14:textId="77777777" w:rsidR="00497ECB" w:rsidRPr="00C10CF3" w:rsidRDefault="00497ECB" w:rsidP="00497ECB">
            <w:pPr>
              <w:pStyle w:val="BodyText2"/>
            </w:pPr>
          </w:p>
        </w:tc>
        <w:tc>
          <w:tcPr>
            <w:tcW w:w="1895" w:type="dxa"/>
          </w:tcPr>
          <w:p w14:paraId="5BCB5180" w14:textId="77777777" w:rsidR="00497ECB" w:rsidRPr="00C10CF3" w:rsidRDefault="00497ECB" w:rsidP="00497ECB">
            <w:pPr>
              <w:pStyle w:val="BodyText2"/>
            </w:pPr>
            <w:r w:rsidRPr="00C10CF3">
              <w:t>HIPS</w:t>
            </w:r>
          </w:p>
        </w:tc>
        <w:tc>
          <w:tcPr>
            <w:tcW w:w="1108" w:type="dxa"/>
          </w:tcPr>
          <w:p w14:paraId="2202848D" w14:textId="77777777" w:rsidR="00497ECB" w:rsidRPr="00C10CF3" w:rsidRDefault="00497ECB" w:rsidP="00497ECB">
            <w:pPr>
              <w:pStyle w:val="BodyText2"/>
            </w:pPr>
            <w:r w:rsidRPr="00C10CF3">
              <w:t>88%</w:t>
            </w:r>
          </w:p>
        </w:tc>
      </w:tr>
      <w:tr w:rsidR="00C10CF3" w:rsidRPr="00C10CF3" w14:paraId="0A81311A" w14:textId="77777777" w:rsidTr="00A7073D">
        <w:trPr>
          <w:trHeight w:val="300"/>
        </w:trPr>
        <w:tc>
          <w:tcPr>
            <w:tcW w:w="1084" w:type="dxa"/>
            <w:noWrap/>
            <w:hideMark/>
          </w:tcPr>
          <w:p w14:paraId="0B22E0FE" w14:textId="77777777" w:rsidR="00497ECB" w:rsidRPr="00C10CF3" w:rsidRDefault="00497ECB" w:rsidP="00497ECB">
            <w:pPr>
              <w:pStyle w:val="BodyText2"/>
            </w:pPr>
          </w:p>
        </w:tc>
        <w:tc>
          <w:tcPr>
            <w:tcW w:w="2035" w:type="dxa"/>
            <w:noWrap/>
            <w:hideMark/>
          </w:tcPr>
          <w:p w14:paraId="541E1776" w14:textId="77777777" w:rsidR="00497ECB" w:rsidRPr="00C10CF3" w:rsidRDefault="00497ECB" w:rsidP="00497ECB">
            <w:pPr>
              <w:pStyle w:val="BodyText2"/>
            </w:pPr>
            <w:r w:rsidRPr="00C10CF3">
              <w:t>HIPS + CAT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2176E3A2" w14:textId="77777777" w:rsidR="00497ECB" w:rsidRPr="00C10CF3" w:rsidRDefault="00497ECB" w:rsidP="00497ECB">
            <w:pPr>
              <w:pStyle w:val="BodyText2"/>
            </w:pPr>
            <w:r w:rsidRPr="00C10CF3">
              <w:t>97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6907888E" w14:textId="77777777" w:rsidR="00497ECB" w:rsidRPr="00C10CF3" w:rsidRDefault="00497ECB" w:rsidP="00497ECB">
            <w:pPr>
              <w:pStyle w:val="BodyText2"/>
            </w:pPr>
          </w:p>
        </w:tc>
        <w:tc>
          <w:tcPr>
            <w:tcW w:w="1895" w:type="dxa"/>
          </w:tcPr>
          <w:p w14:paraId="610E8D18" w14:textId="77777777" w:rsidR="00497ECB" w:rsidRPr="00C10CF3" w:rsidRDefault="00497ECB" w:rsidP="00497ECB">
            <w:pPr>
              <w:pStyle w:val="BodyText2"/>
            </w:pPr>
            <w:r w:rsidRPr="00C10CF3">
              <w:t>HIPS + CAT</w:t>
            </w:r>
          </w:p>
        </w:tc>
        <w:tc>
          <w:tcPr>
            <w:tcW w:w="1108" w:type="dxa"/>
          </w:tcPr>
          <w:p w14:paraId="0647C5F0" w14:textId="77777777" w:rsidR="00497ECB" w:rsidRPr="00C10CF3" w:rsidRDefault="00497ECB" w:rsidP="00497ECB">
            <w:pPr>
              <w:pStyle w:val="BodyText2"/>
            </w:pPr>
            <w:r w:rsidRPr="00C10CF3">
              <w:t>93%</w:t>
            </w:r>
          </w:p>
        </w:tc>
      </w:tr>
      <w:tr w:rsidR="00C10CF3" w:rsidRPr="00C10CF3" w14:paraId="4F514A31" w14:textId="77777777" w:rsidTr="00A7073D">
        <w:trPr>
          <w:trHeight w:val="300"/>
        </w:trPr>
        <w:tc>
          <w:tcPr>
            <w:tcW w:w="1084" w:type="dxa"/>
            <w:noWrap/>
            <w:hideMark/>
          </w:tcPr>
          <w:p w14:paraId="19456CAB" w14:textId="77777777" w:rsidR="00497ECB" w:rsidRPr="00C10CF3" w:rsidRDefault="00497ECB" w:rsidP="00497ECB">
            <w:pPr>
              <w:pStyle w:val="BodyText2"/>
            </w:pPr>
          </w:p>
        </w:tc>
        <w:tc>
          <w:tcPr>
            <w:tcW w:w="2035" w:type="dxa"/>
            <w:noWrap/>
            <w:hideMark/>
          </w:tcPr>
          <w:p w14:paraId="176694C5" w14:textId="77777777" w:rsidR="00497ECB" w:rsidRPr="00C10CF3" w:rsidRDefault="00497ECB" w:rsidP="00497ECB">
            <w:pPr>
              <w:pStyle w:val="BodyText2"/>
            </w:pPr>
            <w:r w:rsidRPr="00C10CF3">
              <w:t>HIPS + VolBrain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55660954" w14:textId="77777777" w:rsidR="00497ECB" w:rsidRPr="00C10CF3" w:rsidRDefault="00497ECB" w:rsidP="00497ECB">
            <w:pPr>
              <w:pStyle w:val="BodyText2"/>
            </w:pPr>
            <w:r w:rsidRPr="00C10CF3">
              <w:t>97%</w:t>
            </w: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7F7F7F" w:themeColor="text1" w:themeTint="80"/>
            </w:tcBorders>
          </w:tcPr>
          <w:p w14:paraId="4680CB75" w14:textId="77777777" w:rsidR="00497ECB" w:rsidRPr="00C10CF3" w:rsidRDefault="00497ECB" w:rsidP="00497ECB">
            <w:pPr>
              <w:pStyle w:val="BodyText2"/>
            </w:pPr>
          </w:p>
        </w:tc>
        <w:tc>
          <w:tcPr>
            <w:tcW w:w="1895" w:type="dxa"/>
          </w:tcPr>
          <w:p w14:paraId="560A2F94" w14:textId="77777777" w:rsidR="00497ECB" w:rsidRPr="00C10CF3" w:rsidRDefault="00497ECB" w:rsidP="00497ECB">
            <w:pPr>
              <w:pStyle w:val="BodyText2"/>
            </w:pPr>
            <w:r w:rsidRPr="00C10CF3">
              <w:t>HIPS + VolBrain</w:t>
            </w:r>
          </w:p>
        </w:tc>
        <w:tc>
          <w:tcPr>
            <w:tcW w:w="1108" w:type="dxa"/>
          </w:tcPr>
          <w:p w14:paraId="5FD02611" w14:textId="77777777" w:rsidR="00497ECB" w:rsidRPr="00C10CF3" w:rsidRDefault="00497ECB" w:rsidP="00497ECB">
            <w:pPr>
              <w:pStyle w:val="BodyText2"/>
            </w:pPr>
            <w:r w:rsidRPr="00C10CF3">
              <w:t>92%</w:t>
            </w:r>
          </w:p>
        </w:tc>
      </w:tr>
    </w:tbl>
    <w:p w14:paraId="08563905" w14:textId="5962671E" w:rsidR="00497ECB" w:rsidRPr="00C10CF3" w:rsidRDefault="00497ECB" w:rsidP="004D6AFF">
      <w:pPr>
        <w:pStyle w:val="BodyText2"/>
      </w:pPr>
    </w:p>
    <w:p w14:paraId="2F1AC098" w14:textId="305B40C4" w:rsidR="00E7720C" w:rsidRPr="00C10CF3" w:rsidRDefault="00E7720C">
      <w:pPr>
        <w:spacing w:after="160" w:line="259" w:lineRule="auto"/>
        <w:rPr>
          <w:lang w:val="en-GB"/>
        </w:rPr>
      </w:pPr>
      <w:r w:rsidRPr="00C10CF3">
        <w:rPr>
          <w:lang w:val="en-GB"/>
        </w:rPr>
        <w:br w:type="page"/>
      </w:r>
    </w:p>
    <w:p w14:paraId="37D065DD" w14:textId="50E08DC6" w:rsidR="00E7720C" w:rsidRPr="00C10CF3" w:rsidRDefault="00E7720C" w:rsidP="004D6AFF">
      <w:pPr>
        <w:pStyle w:val="BodyText2"/>
      </w:pPr>
    </w:p>
    <w:p w14:paraId="51ABD180" w14:textId="3246F786" w:rsidR="00E7720C" w:rsidRPr="00C10CF3" w:rsidRDefault="00E7720C" w:rsidP="004D6AFF">
      <w:pPr>
        <w:pStyle w:val="BodyText2"/>
      </w:pPr>
      <w:r w:rsidRPr="00C10CF3">
        <w:rPr>
          <w:b/>
          <w:bCs/>
        </w:rPr>
        <w:t xml:space="preserve">Supplementary Table 5. </w:t>
      </w:r>
      <w:r w:rsidRPr="00C10CF3">
        <w:t>Demographics of the participants in the AD condition.</w:t>
      </w:r>
    </w:p>
    <w:tbl>
      <w:tblPr>
        <w:tblStyle w:val="PlainTable2"/>
        <w:tblW w:w="0" w:type="auto"/>
        <w:tblLook w:val="0680" w:firstRow="0" w:lastRow="0" w:firstColumn="1" w:lastColumn="0" w:noHBand="1" w:noVBand="1"/>
      </w:tblPr>
      <w:tblGrid>
        <w:gridCol w:w="2268"/>
        <w:gridCol w:w="1560"/>
      </w:tblGrid>
      <w:tr w:rsidR="00C10CF3" w:rsidRPr="00C10CF3" w14:paraId="31A4FF8E" w14:textId="77777777" w:rsidTr="001F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C408391" w14:textId="77777777" w:rsidR="00E7720C" w:rsidRPr="00C10CF3" w:rsidRDefault="00E7720C" w:rsidP="00E7720C">
            <w:pPr>
              <w:pStyle w:val="BodyText2"/>
            </w:pPr>
            <w:r w:rsidRPr="00C10CF3">
              <w:t>n</w:t>
            </w:r>
          </w:p>
        </w:tc>
        <w:tc>
          <w:tcPr>
            <w:tcW w:w="1560" w:type="dxa"/>
            <w:noWrap/>
            <w:hideMark/>
          </w:tcPr>
          <w:p w14:paraId="420414F6" w14:textId="77777777" w:rsidR="00E7720C" w:rsidRPr="00C10CF3" w:rsidRDefault="00E7720C" w:rsidP="00E7720C">
            <w:pPr>
              <w:pStyle w:val="BodyTex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0CF3">
              <w:t>54</w:t>
            </w:r>
          </w:p>
        </w:tc>
      </w:tr>
      <w:tr w:rsidR="00C10CF3" w:rsidRPr="00C10CF3" w14:paraId="7AA0B764" w14:textId="77777777" w:rsidTr="001F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1ECAA6D" w14:textId="77777777" w:rsidR="00E7720C" w:rsidRPr="00C10CF3" w:rsidRDefault="00E7720C" w:rsidP="00E7720C">
            <w:pPr>
              <w:pStyle w:val="BodyText2"/>
            </w:pPr>
            <w:r w:rsidRPr="00C10CF3">
              <w:t>Female (n [%])</w:t>
            </w:r>
          </w:p>
        </w:tc>
        <w:tc>
          <w:tcPr>
            <w:tcW w:w="1560" w:type="dxa"/>
            <w:noWrap/>
            <w:hideMark/>
          </w:tcPr>
          <w:p w14:paraId="0F52E826" w14:textId="77777777" w:rsidR="00E7720C" w:rsidRPr="00C10CF3" w:rsidRDefault="00E7720C" w:rsidP="00E7720C">
            <w:pPr>
              <w:pStyle w:val="BodyTex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0CF3">
              <w:t>26 [48]</w:t>
            </w:r>
          </w:p>
        </w:tc>
      </w:tr>
      <w:tr w:rsidR="00C10CF3" w:rsidRPr="00C10CF3" w14:paraId="324A0941" w14:textId="77777777" w:rsidTr="001F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2A88360" w14:textId="510E214D" w:rsidR="00E7720C" w:rsidRPr="00C10CF3" w:rsidRDefault="00E7720C" w:rsidP="00E7720C">
            <w:pPr>
              <w:pStyle w:val="BodyText2"/>
            </w:pPr>
            <w:r w:rsidRPr="00C10CF3">
              <w:t>Age</w:t>
            </w:r>
            <w:r w:rsidR="0026583E" w:rsidRPr="00C10CF3">
              <w:t xml:space="preserve"> (mean[SD])</w:t>
            </w:r>
          </w:p>
        </w:tc>
        <w:tc>
          <w:tcPr>
            <w:tcW w:w="1560" w:type="dxa"/>
            <w:noWrap/>
            <w:hideMark/>
          </w:tcPr>
          <w:p w14:paraId="15C499B9" w14:textId="5A0C830D" w:rsidR="00E7720C" w:rsidRPr="00C10CF3" w:rsidRDefault="0026583E" w:rsidP="00E7720C">
            <w:pPr>
              <w:pStyle w:val="BodyTex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0CF3">
              <w:t>72.74 [</w:t>
            </w:r>
            <w:r w:rsidR="00E7720C" w:rsidRPr="00C10CF3">
              <w:t>6.58]</w:t>
            </w:r>
          </w:p>
        </w:tc>
      </w:tr>
      <w:tr w:rsidR="00C10CF3" w:rsidRPr="00C10CF3" w14:paraId="45B99CEE" w14:textId="77777777" w:rsidTr="001F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D51D230" w14:textId="77777777" w:rsidR="00E7720C" w:rsidRPr="00C10CF3" w:rsidRDefault="00E7720C" w:rsidP="00E7720C">
            <w:pPr>
              <w:pStyle w:val="BodyText2"/>
            </w:pPr>
            <w:r w:rsidRPr="00C10CF3">
              <w:t>MMSE</w:t>
            </w:r>
          </w:p>
        </w:tc>
        <w:tc>
          <w:tcPr>
            <w:tcW w:w="1560" w:type="dxa"/>
            <w:noWrap/>
            <w:hideMark/>
          </w:tcPr>
          <w:p w14:paraId="26F95188" w14:textId="77777777" w:rsidR="00E7720C" w:rsidRPr="00C10CF3" w:rsidRDefault="00E7720C" w:rsidP="00E7720C">
            <w:pPr>
              <w:pStyle w:val="BodyTex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0CF3">
              <w:t>22.5 [1.85]</w:t>
            </w:r>
          </w:p>
        </w:tc>
      </w:tr>
      <w:tr w:rsidR="00C10CF3" w:rsidRPr="00C10CF3" w14:paraId="6C286E5C" w14:textId="77777777" w:rsidTr="001F35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CC63E15" w14:textId="77777777" w:rsidR="00E7720C" w:rsidRPr="00C10CF3" w:rsidRDefault="00E7720C" w:rsidP="00E7720C">
            <w:pPr>
              <w:pStyle w:val="BodyText2"/>
            </w:pPr>
            <w:r w:rsidRPr="00C10CF3">
              <w:t>CDR</w:t>
            </w:r>
          </w:p>
        </w:tc>
        <w:tc>
          <w:tcPr>
            <w:tcW w:w="1560" w:type="dxa"/>
            <w:noWrap/>
            <w:hideMark/>
          </w:tcPr>
          <w:p w14:paraId="5C48B3D9" w14:textId="77777777" w:rsidR="00E7720C" w:rsidRPr="00C10CF3" w:rsidRDefault="00E7720C" w:rsidP="00E7720C">
            <w:pPr>
              <w:pStyle w:val="BodyText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0CF3">
              <w:t>0.5 or 1</w:t>
            </w:r>
          </w:p>
        </w:tc>
      </w:tr>
    </w:tbl>
    <w:p w14:paraId="6AF5324B" w14:textId="66BC8AC0" w:rsidR="00E7720C" w:rsidRPr="00C10CF3" w:rsidRDefault="00E7720C" w:rsidP="004D6AFF">
      <w:pPr>
        <w:pStyle w:val="BodyText2"/>
      </w:pPr>
    </w:p>
    <w:p w14:paraId="6A23C5EF" w14:textId="70710517" w:rsidR="00E7720C" w:rsidRPr="00C10CF3" w:rsidRDefault="00E7720C">
      <w:pPr>
        <w:spacing w:after="160" w:line="259" w:lineRule="auto"/>
        <w:rPr>
          <w:lang w:val="en-GB"/>
        </w:rPr>
      </w:pPr>
      <w:r w:rsidRPr="00C10CF3">
        <w:rPr>
          <w:lang w:val="en-GB"/>
        </w:rPr>
        <w:br w:type="page"/>
      </w:r>
    </w:p>
    <w:p w14:paraId="3ADD2763" w14:textId="513CC752" w:rsidR="00E7720C" w:rsidRPr="00C10CF3" w:rsidRDefault="00E7720C" w:rsidP="004D6AFF">
      <w:pPr>
        <w:pStyle w:val="BodyText2"/>
      </w:pPr>
    </w:p>
    <w:p w14:paraId="23B78422" w14:textId="5E400021" w:rsidR="00E7720C" w:rsidRPr="00C10CF3" w:rsidRDefault="00E7720C" w:rsidP="004D6AFF">
      <w:pPr>
        <w:pStyle w:val="BodyText2"/>
      </w:pPr>
      <w:r w:rsidRPr="00C10CF3">
        <w:rPr>
          <w:b/>
          <w:bCs/>
        </w:rPr>
        <w:t xml:space="preserve">Supplementary Table 6. </w:t>
      </w:r>
      <w:r w:rsidRPr="00C10CF3">
        <w:t xml:space="preserve">Accuracy of different </w:t>
      </w:r>
      <w:r w:rsidR="009B4E6A" w:rsidRPr="00C10CF3">
        <w:t xml:space="preserve">optimisation </w:t>
      </w:r>
      <w:r w:rsidRPr="00C10CF3">
        <w:t xml:space="preserve">and </w:t>
      </w:r>
      <w:r w:rsidR="009B4E6A" w:rsidRPr="00C10CF3">
        <w:t xml:space="preserve">the segmentation methods </w:t>
      </w:r>
      <w:r w:rsidRPr="00C10CF3">
        <w:t xml:space="preserve">classifying the two groups of cognitively normal individuals and those with Alzheimer’s disease. 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110"/>
        <w:gridCol w:w="2035"/>
        <w:gridCol w:w="1417"/>
        <w:gridCol w:w="1163"/>
        <w:gridCol w:w="1895"/>
        <w:gridCol w:w="1189"/>
      </w:tblGrid>
      <w:tr w:rsidR="00C10CF3" w:rsidRPr="00C10CF3" w14:paraId="5FA19605" w14:textId="77777777" w:rsidTr="001F3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84" w:type="dxa"/>
            <w:noWrap/>
            <w:hideMark/>
          </w:tcPr>
          <w:p w14:paraId="7EE71382" w14:textId="77777777" w:rsidR="00E7720C" w:rsidRPr="00C10CF3" w:rsidRDefault="00E7720C" w:rsidP="001F357C">
            <w:pPr>
              <w:pStyle w:val="BodyText2"/>
            </w:pPr>
            <w:bookmarkStart w:id="3" w:name="_Hlk84856241"/>
            <w:r w:rsidRPr="00C10CF3">
              <w:t>Methods</w:t>
            </w:r>
          </w:p>
        </w:tc>
        <w:tc>
          <w:tcPr>
            <w:tcW w:w="2035" w:type="dxa"/>
            <w:noWrap/>
            <w:hideMark/>
          </w:tcPr>
          <w:p w14:paraId="01E471A5" w14:textId="77777777" w:rsidR="00E7720C" w:rsidRPr="00C10CF3" w:rsidRDefault="00E7720C" w:rsidP="001F357C">
            <w:pPr>
              <w:pStyle w:val="BodyText2"/>
            </w:pPr>
            <w:r w:rsidRPr="00C10CF3">
              <w:t xml:space="preserve">Pipelines 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3E86D88" w14:textId="77777777" w:rsidR="00E7720C" w:rsidRPr="00C10CF3" w:rsidRDefault="00E7720C" w:rsidP="001F357C">
            <w:pPr>
              <w:pStyle w:val="BodyText2"/>
            </w:pPr>
            <w:r w:rsidRPr="00C10CF3">
              <w:t>Accuracy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76BEC2C9" w14:textId="77777777" w:rsidR="00E7720C" w:rsidRPr="00C10CF3" w:rsidRDefault="00E7720C" w:rsidP="001F357C">
            <w:pPr>
              <w:pStyle w:val="BodyText2"/>
            </w:pPr>
            <w:r w:rsidRPr="00C10CF3">
              <w:t>Methods</w:t>
            </w:r>
          </w:p>
        </w:tc>
        <w:tc>
          <w:tcPr>
            <w:tcW w:w="1895" w:type="dxa"/>
          </w:tcPr>
          <w:p w14:paraId="0F439BB3" w14:textId="77777777" w:rsidR="00E7720C" w:rsidRPr="00C10CF3" w:rsidRDefault="00E7720C" w:rsidP="001F357C">
            <w:pPr>
              <w:pStyle w:val="BodyText2"/>
            </w:pPr>
            <w:r w:rsidRPr="00C10CF3">
              <w:t xml:space="preserve">Pipelines </w:t>
            </w:r>
          </w:p>
        </w:tc>
        <w:tc>
          <w:tcPr>
            <w:tcW w:w="1108" w:type="dxa"/>
          </w:tcPr>
          <w:p w14:paraId="2FB8CD1D" w14:textId="77777777" w:rsidR="00E7720C" w:rsidRPr="00C10CF3" w:rsidRDefault="00E7720C" w:rsidP="001F357C">
            <w:pPr>
              <w:pStyle w:val="BodyText2"/>
            </w:pPr>
            <w:r w:rsidRPr="00C10CF3">
              <w:t>Accuracy</w:t>
            </w:r>
          </w:p>
        </w:tc>
      </w:tr>
      <w:tr w:rsidR="00C10CF3" w:rsidRPr="00C10CF3" w14:paraId="15A53912" w14:textId="77777777" w:rsidTr="001F357C">
        <w:trPr>
          <w:trHeight w:val="300"/>
        </w:trPr>
        <w:tc>
          <w:tcPr>
            <w:tcW w:w="1084" w:type="dxa"/>
            <w:noWrap/>
            <w:hideMark/>
          </w:tcPr>
          <w:p w14:paraId="55051867" w14:textId="77777777" w:rsidR="00E7720C" w:rsidRPr="00C10CF3" w:rsidRDefault="00E7720C" w:rsidP="001F357C">
            <w:pPr>
              <w:pStyle w:val="BodyText2"/>
            </w:pPr>
            <w:r w:rsidRPr="00C10CF3">
              <w:t>NSGA2</w:t>
            </w:r>
          </w:p>
        </w:tc>
        <w:tc>
          <w:tcPr>
            <w:tcW w:w="2035" w:type="dxa"/>
            <w:noWrap/>
            <w:hideMark/>
          </w:tcPr>
          <w:p w14:paraId="3F861869" w14:textId="77777777" w:rsidR="00E7720C" w:rsidRPr="00C10CF3" w:rsidRDefault="00E7720C" w:rsidP="001F357C">
            <w:pPr>
              <w:pStyle w:val="BodyText2"/>
            </w:pPr>
            <w:r w:rsidRPr="00C10CF3">
              <w:t>CAT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16634AB1" w14:textId="77777777" w:rsidR="00E7720C" w:rsidRPr="00C10CF3" w:rsidRDefault="00E7720C" w:rsidP="001F357C">
            <w:pPr>
              <w:pStyle w:val="BodyText2"/>
            </w:pPr>
            <w:r w:rsidRPr="00C10CF3">
              <w:t>95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7A3513E8" w14:textId="77777777" w:rsidR="00E7720C" w:rsidRPr="00C10CF3" w:rsidRDefault="00E7720C" w:rsidP="001F357C">
            <w:pPr>
              <w:pStyle w:val="BodyText2"/>
            </w:pPr>
            <w:r w:rsidRPr="00C10CF3">
              <w:t>ACO</w:t>
            </w:r>
          </w:p>
        </w:tc>
        <w:tc>
          <w:tcPr>
            <w:tcW w:w="1895" w:type="dxa"/>
          </w:tcPr>
          <w:p w14:paraId="6149A08B" w14:textId="77777777" w:rsidR="00E7720C" w:rsidRPr="00C10CF3" w:rsidRDefault="00E7720C" w:rsidP="001F357C">
            <w:pPr>
              <w:pStyle w:val="BodyText2"/>
            </w:pPr>
            <w:r w:rsidRPr="00C10CF3">
              <w:t>CAT</w:t>
            </w:r>
          </w:p>
        </w:tc>
        <w:tc>
          <w:tcPr>
            <w:tcW w:w="1108" w:type="dxa"/>
          </w:tcPr>
          <w:p w14:paraId="60A0D8AC" w14:textId="77777777" w:rsidR="00E7720C" w:rsidRPr="00C10CF3" w:rsidRDefault="00E7720C" w:rsidP="001F357C">
            <w:pPr>
              <w:pStyle w:val="BodyText2"/>
            </w:pPr>
            <w:r w:rsidRPr="00C10CF3">
              <w:t>94%</w:t>
            </w:r>
          </w:p>
        </w:tc>
      </w:tr>
      <w:tr w:rsidR="00C10CF3" w:rsidRPr="00C10CF3" w14:paraId="3680A759" w14:textId="77777777" w:rsidTr="001F357C">
        <w:trPr>
          <w:trHeight w:val="300"/>
        </w:trPr>
        <w:tc>
          <w:tcPr>
            <w:tcW w:w="1084" w:type="dxa"/>
            <w:noWrap/>
            <w:hideMark/>
          </w:tcPr>
          <w:p w14:paraId="7E8B214E" w14:textId="77777777" w:rsidR="00E7720C" w:rsidRPr="00C10CF3" w:rsidRDefault="00E7720C" w:rsidP="001F357C">
            <w:pPr>
              <w:pStyle w:val="BodyText2"/>
            </w:pPr>
          </w:p>
        </w:tc>
        <w:tc>
          <w:tcPr>
            <w:tcW w:w="2035" w:type="dxa"/>
            <w:noWrap/>
            <w:hideMark/>
          </w:tcPr>
          <w:p w14:paraId="3A89AF43" w14:textId="77777777" w:rsidR="00E7720C" w:rsidRPr="00C10CF3" w:rsidRDefault="00E7720C" w:rsidP="001F357C">
            <w:pPr>
              <w:pStyle w:val="BodyText2"/>
            </w:pPr>
            <w:r w:rsidRPr="00C10CF3">
              <w:t>VolBrain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4F1575FB" w14:textId="77777777" w:rsidR="00E7720C" w:rsidRPr="00C10CF3" w:rsidRDefault="00E7720C" w:rsidP="001F357C">
            <w:pPr>
              <w:pStyle w:val="BodyText2"/>
            </w:pPr>
            <w:r w:rsidRPr="00C10CF3">
              <w:t>96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055BF375" w14:textId="77777777" w:rsidR="00E7720C" w:rsidRPr="00C10CF3" w:rsidRDefault="00E7720C" w:rsidP="001F357C">
            <w:pPr>
              <w:pStyle w:val="BodyText2"/>
            </w:pPr>
          </w:p>
        </w:tc>
        <w:tc>
          <w:tcPr>
            <w:tcW w:w="1895" w:type="dxa"/>
          </w:tcPr>
          <w:p w14:paraId="339777BE" w14:textId="77777777" w:rsidR="00E7720C" w:rsidRPr="00C10CF3" w:rsidRDefault="00E7720C" w:rsidP="001F357C">
            <w:pPr>
              <w:pStyle w:val="BodyText2"/>
            </w:pPr>
            <w:r w:rsidRPr="00C10CF3">
              <w:t>VolBrain</w:t>
            </w:r>
          </w:p>
        </w:tc>
        <w:tc>
          <w:tcPr>
            <w:tcW w:w="1108" w:type="dxa"/>
          </w:tcPr>
          <w:p w14:paraId="54D97C41" w14:textId="77777777" w:rsidR="00E7720C" w:rsidRPr="00C10CF3" w:rsidRDefault="00E7720C" w:rsidP="001F357C">
            <w:pPr>
              <w:pStyle w:val="BodyText2"/>
            </w:pPr>
            <w:r w:rsidRPr="00C10CF3">
              <w:t>93%</w:t>
            </w:r>
          </w:p>
        </w:tc>
      </w:tr>
      <w:tr w:rsidR="00C10CF3" w:rsidRPr="00C10CF3" w14:paraId="0AB970F3" w14:textId="77777777" w:rsidTr="001F357C">
        <w:trPr>
          <w:trHeight w:val="300"/>
        </w:trPr>
        <w:tc>
          <w:tcPr>
            <w:tcW w:w="1084" w:type="dxa"/>
            <w:noWrap/>
            <w:hideMark/>
          </w:tcPr>
          <w:p w14:paraId="00A0E417" w14:textId="77777777" w:rsidR="00E7720C" w:rsidRPr="00C10CF3" w:rsidRDefault="00E7720C" w:rsidP="001F357C">
            <w:pPr>
              <w:pStyle w:val="BodyText2"/>
            </w:pPr>
          </w:p>
        </w:tc>
        <w:tc>
          <w:tcPr>
            <w:tcW w:w="2035" w:type="dxa"/>
            <w:noWrap/>
            <w:hideMark/>
          </w:tcPr>
          <w:p w14:paraId="375B0944" w14:textId="77777777" w:rsidR="00E7720C" w:rsidRPr="00C10CF3" w:rsidRDefault="00E7720C" w:rsidP="001F357C">
            <w:pPr>
              <w:pStyle w:val="BodyText2"/>
            </w:pPr>
            <w:r w:rsidRPr="00C10CF3">
              <w:t>HIPS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3A7F5769" w14:textId="77777777" w:rsidR="00E7720C" w:rsidRPr="00C10CF3" w:rsidRDefault="00E7720C" w:rsidP="001F357C">
            <w:pPr>
              <w:pStyle w:val="BodyText2"/>
            </w:pPr>
            <w:r w:rsidRPr="00C10CF3">
              <w:t>91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4249370E" w14:textId="77777777" w:rsidR="00E7720C" w:rsidRPr="00C10CF3" w:rsidRDefault="00E7720C" w:rsidP="001F357C">
            <w:pPr>
              <w:pStyle w:val="BodyText2"/>
            </w:pPr>
          </w:p>
        </w:tc>
        <w:tc>
          <w:tcPr>
            <w:tcW w:w="1895" w:type="dxa"/>
          </w:tcPr>
          <w:p w14:paraId="0DD1DABF" w14:textId="77777777" w:rsidR="00E7720C" w:rsidRPr="00C10CF3" w:rsidRDefault="00E7720C" w:rsidP="001F357C">
            <w:pPr>
              <w:pStyle w:val="BodyText2"/>
            </w:pPr>
            <w:r w:rsidRPr="00C10CF3">
              <w:t>HIPS</w:t>
            </w:r>
          </w:p>
        </w:tc>
        <w:tc>
          <w:tcPr>
            <w:tcW w:w="1108" w:type="dxa"/>
          </w:tcPr>
          <w:p w14:paraId="46C18FE0" w14:textId="77777777" w:rsidR="00E7720C" w:rsidRPr="00C10CF3" w:rsidRDefault="00E7720C" w:rsidP="001F357C">
            <w:pPr>
              <w:pStyle w:val="BodyText2"/>
            </w:pPr>
            <w:r w:rsidRPr="00C10CF3">
              <w:t>89%</w:t>
            </w:r>
          </w:p>
        </w:tc>
      </w:tr>
      <w:tr w:rsidR="00C10CF3" w:rsidRPr="00C10CF3" w14:paraId="2706BFB2" w14:textId="77777777" w:rsidTr="001F357C">
        <w:trPr>
          <w:trHeight w:val="300"/>
        </w:trPr>
        <w:tc>
          <w:tcPr>
            <w:tcW w:w="1084" w:type="dxa"/>
            <w:noWrap/>
            <w:hideMark/>
          </w:tcPr>
          <w:p w14:paraId="072ED553" w14:textId="77777777" w:rsidR="00E7720C" w:rsidRPr="00C10CF3" w:rsidRDefault="00E7720C" w:rsidP="001F357C">
            <w:pPr>
              <w:pStyle w:val="BodyText2"/>
            </w:pPr>
          </w:p>
        </w:tc>
        <w:tc>
          <w:tcPr>
            <w:tcW w:w="2035" w:type="dxa"/>
            <w:noWrap/>
            <w:hideMark/>
          </w:tcPr>
          <w:p w14:paraId="2ABA89BA" w14:textId="77777777" w:rsidR="00E7720C" w:rsidRPr="00C10CF3" w:rsidRDefault="00E7720C" w:rsidP="001F357C">
            <w:pPr>
              <w:pStyle w:val="BodyText2"/>
            </w:pPr>
            <w:r w:rsidRPr="00C10CF3">
              <w:t>HIPS + CAT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51425D5D" w14:textId="77777777" w:rsidR="00E7720C" w:rsidRPr="00C10CF3" w:rsidRDefault="00E7720C" w:rsidP="001F357C">
            <w:pPr>
              <w:pStyle w:val="BodyText2"/>
            </w:pPr>
            <w:r w:rsidRPr="00C10CF3">
              <w:t>97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7A04ACD9" w14:textId="77777777" w:rsidR="00E7720C" w:rsidRPr="00C10CF3" w:rsidRDefault="00E7720C" w:rsidP="001F357C">
            <w:pPr>
              <w:pStyle w:val="BodyText2"/>
            </w:pPr>
          </w:p>
        </w:tc>
        <w:tc>
          <w:tcPr>
            <w:tcW w:w="1895" w:type="dxa"/>
          </w:tcPr>
          <w:p w14:paraId="2067E889" w14:textId="77777777" w:rsidR="00E7720C" w:rsidRPr="00C10CF3" w:rsidRDefault="00E7720C" w:rsidP="001F357C">
            <w:pPr>
              <w:pStyle w:val="BodyText2"/>
            </w:pPr>
            <w:r w:rsidRPr="00C10CF3">
              <w:t>HIPS + CAT</w:t>
            </w:r>
          </w:p>
        </w:tc>
        <w:tc>
          <w:tcPr>
            <w:tcW w:w="1108" w:type="dxa"/>
          </w:tcPr>
          <w:p w14:paraId="4D50923B" w14:textId="77777777" w:rsidR="00E7720C" w:rsidRPr="00C10CF3" w:rsidRDefault="00E7720C" w:rsidP="001F357C">
            <w:pPr>
              <w:pStyle w:val="BodyText2"/>
            </w:pPr>
            <w:r w:rsidRPr="00C10CF3">
              <w:t>96%</w:t>
            </w:r>
          </w:p>
        </w:tc>
      </w:tr>
      <w:tr w:rsidR="00C10CF3" w:rsidRPr="00C10CF3" w14:paraId="4A314ED0" w14:textId="77777777" w:rsidTr="001F357C">
        <w:trPr>
          <w:trHeight w:val="300"/>
        </w:trPr>
        <w:tc>
          <w:tcPr>
            <w:tcW w:w="1084" w:type="dxa"/>
            <w:noWrap/>
            <w:hideMark/>
          </w:tcPr>
          <w:p w14:paraId="48F4D679" w14:textId="77777777" w:rsidR="00E7720C" w:rsidRPr="00C10CF3" w:rsidRDefault="00E7720C" w:rsidP="001F357C">
            <w:pPr>
              <w:pStyle w:val="BodyText2"/>
            </w:pPr>
          </w:p>
        </w:tc>
        <w:tc>
          <w:tcPr>
            <w:tcW w:w="2035" w:type="dxa"/>
            <w:noWrap/>
            <w:hideMark/>
          </w:tcPr>
          <w:p w14:paraId="73D4AC62" w14:textId="77777777" w:rsidR="00E7720C" w:rsidRPr="00C10CF3" w:rsidRDefault="00E7720C" w:rsidP="001F357C">
            <w:pPr>
              <w:pStyle w:val="BodyText2"/>
            </w:pPr>
            <w:r w:rsidRPr="00C10CF3">
              <w:t>HIPS + VolBrain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40E60FEE" w14:textId="77777777" w:rsidR="00E7720C" w:rsidRPr="00C10CF3" w:rsidRDefault="00E7720C" w:rsidP="001F357C">
            <w:pPr>
              <w:pStyle w:val="BodyText2"/>
            </w:pPr>
            <w:r w:rsidRPr="00C10CF3">
              <w:t>98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54FDFFB1" w14:textId="77777777" w:rsidR="00E7720C" w:rsidRPr="00C10CF3" w:rsidRDefault="00E7720C" w:rsidP="001F357C">
            <w:pPr>
              <w:pStyle w:val="BodyText2"/>
            </w:pPr>
          </w:p>
        </w:tc>
        <w:tc>
          <w:tcPr>
            <w:tcW w:w="1895" w:type="dxa"/>
          </w:tcPr>
          <w:p w14:paraId="2F470829" w14:textId="77777777" w:rsidR="00E7720C" w:rsidRPr="00C10CF3" w:rsidRDefault="00E7720C" w:rsidP="001F357C">
            <w:pPr>
              <w:pStyle w:val="BodyText2"/>
            </w:pPr>
            <w:r w:rsidRPr="00C10CF3">
              <w:t>HIPS + VolBrain</w:t>
            </w:r>
          </w:p>
        </w:tc>
        <w:tc>
          <w:tcPr>
            <w:tcW w:w="1108" w:type="dxa"/>
          </w:tcPr>
          <w:p w14:paraId="5310E516" w14:textId="77777777" w:rsidR="00E7720C" w:rsidRPr="00C10CF3" w:rsidRDefault="00E7720C" w:rsidP="001F357C">
            <w:pPr>
              <w:pStyle w:val="BodyText2"/>
            </w:pPr>
            <w:r w:rsidRPr="00C10CF3">
              <w:t>95%</w:t>
            </w:r>
          </w:p>
        </w:tc>
      </w:tr>
      <w:tr w:rsidR="00C10CF3" w:rsidRPr="00C10CF3" w14:paraId="5373CF40" w14:textId="77777777" w:rsidTr="001F357C">
        <w:trPr>
          <w:trHeight w:val="300"/>
        </w:trPr>
        <w:tc>
          <w:tcPr>
            <w:tcW w:w="1084" w:type="dxa"/>
            <w:noWrap/>
            <w:hideMark/>
          </w:tcPr>
          <w:p w14:paraId="60A968E3" w14:textId="77777777" w:rsidR="00E7720C" w:rsidRPr="00C10CF3" w:rsidRDefault="00E7720C" w:rsidP="001F357C">
            <w:pPr>
              <w:pStyle w:val="BodyText2"/>
            </w:pPr>
            <w:r w:rsidRPr="00C10CF3">
              <w:t>GA</w:t>
            </w:r>
          </w:p>
        </w:tc>
        <w:tc>
          <w:tcPr>
            <w:tcW w:w="2035" w:type="dxa"/>
            <w:noWrap/>
            <w:hideMark/>
          </w:tcPr>
          <w:p w14:paraId="5E29B8CF" w14:textId="77777777" w:rsidR="00E7720C" w:rsidRPr="00C10CF3" w:rsidRDefault="00E7720C" w:rsidP="001F357C">
            <w:pPr>
              <w:pStyle w:val="BodyText2"/>
            </w:pPr>
            <w:r w:rsidRPr="00C10CF3">
              <w:t>CAT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01A3D012" w14:textId="77777777" w:rsidR="00E7720C" w:rsidRPr="00C10CF3" w:rsidRDefault="00E7720C" w:rsidP="001F357C">
            <w:pPr>
              <w:pStyle w:val="BodyText2"/>
            </w:pPr>
            <w:r w:rsidRPr="00C10CF3">
              <w:t>94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0471E11D" w14:textId="77777777" w:rsidR="00E7720C" w:rsidRPr="00C10CF3" w:rsidRDefault="00E7720C" w:rsidP="001F357C">
            <w:pPr>
              <w:pStyle w:val="BodyText2"/>
            </w:pPr>
            <w:r w:rsidRPr="00C10CF3">
              <w:t>SA</w:t>
            </w:r>
          </w:p>
        </w:tc>
        <w:tc>
          <w:tcPr>
            <w:tcW w:w="1895" w:type="dxa"/>
          </w:tcPr>
          <w:p w14:paraId="1FD5CD36" w14:textId="77777777" w:rsidR="00E7720C" w:rsidRPr="00C10CF3" w:rsidRDefault="00E7720C" w:rsidP="001F357C">
            <w:pPr>
              <w:pStyle w:val="BodyText2"/>
            </w:pPr>
            <w:r w:rsidRPr="00C10CF3">
              <w:t>CAT</w:t>
            </w:r>
          </w:p>
        </w:tc>
        <w:tc>
          <w:tcPr>
            <w:tcW w:w="1108" w:type="dxa"/>
          </w:tcPr>
          <w:p w14:paraId="682E4E04" w14:textId="77777777" w:rsidR="00E7720C" w:rsidRPr="00C10CF3" w:rsidRDefault="00E7720C" w:rsidP="001F357C">
            <w:pPr>
              <w:pStyle w:val="BodyText2"/>
            </w:pPr>
            <w:r w:rsidRPr="00C10CF3">
              <w:t>94%</w:t>
            </w:r>
          </w:p>
        </w:tc>
      </w:tr>
      <w:tr w:rsidR="00C10CF3" w:rsidRPr="00C10CF3" w14:paraId="62F66906" w14:textId="77777777" w:rsidTr="001F357C">
        <w:trPr>
          <w:trHeight w:val="300"/>
        </w:trPr>
        <w:tc>
          <w:tcPr>
            <w:tcW w:w="1084" w:type="dxa"/>
            <w:noWrap/>
            <w:hideMark/>
          </w:tcPr>
          <w:p w14:paraId="1CE299AD" w14:textId="77777777" w:rsidR="00E7720C" w:rsidRPr="00C10CF3" w:rsidRDefault="00E7720C" w:rsidP="001F357C">
            <w:pPr>
              <w:pStyle w:val="BodyText2"/>
            </w:pPr>
          </w:p>
        </w:tc>
        <w:tc>
          <w:tcPr>
            <w:tcW w:w="2035" w:type="dxa"/>
            <w:noWrap/>
            <w:hideMark/>
          </w:tcPr>
          <w:p w14:paraId="3C2E4A01" w14:textId="77777777" w:rsidR="00E7720C" w:rsidRPr="00C10CF3" w:rsidRDefault="00E7720C" w:rsidP="001F357C">
            <w:pPr>
              <w:pStyle w:val="BodyText2"/>
            </w:pPr>
            <w:r w:rsidRPr="00C10CF3">
              <w:t>VolBrain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56D9DF21" w14:textId="77777777" w:rsidR="00E7720C" w:rsidRPr="00C10CF3" w:rsidRDefault="00E7720C" w:rsidP="001F357C">
            <w:pPr>
              <w:pStyle w:val="BodyText2"/>
            </w:pPr>
            <w:r w:rsidRPr="00C10CF3">
              <w:t>95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7F51DBDC" w14:textId="77777777" w:rsidR="00E7720C" w:rsidRPr="00C10CF3" w:rsidRDefault="00E7720C" w:rsidP="001F357C">
            <w:pPr>
              <w:pStyle w:val="BodyText2"/>
            </w:pPr>
          </w:p>
        </w:tc>
        <w:tc>
          <w:tcPr>
            <w:tcW w:w="1895" w:type="dxa"/>
          </w:tcPr>
          <w:p w14:paraId="026C9630" w14:textId="77777777" w:rsidR="00E7720C" w:rsidRPr="00C10CF3" w:rsidRDefault="00E7720C" w:rsidP="001F357C">
            <w:pPr>
              <w:pStyle w:val="BodyText2"/>
            </w:pPr>
            <w:r w:rsidRPr="00C10CF3">
              <w:t>VolBrain</w:t>
            </w:r>
          </w:p>
        </w:tc>
        <w:tc>
          <w:tcPr>
            <w:tcW w:w="1108" w:type="dxa"/>
          </w:tcPr>
          <w:p w14:paraId="1ACA6E4E" w14:textId="77777777" w:rsidR="00E7720C" w:rsidRPr="00C10CF3" w:rsidRDefault="00E7720C" w:rsidP="001F357C">
            <w:pPr>
              <w:pStyle w:val="BodyText2"/>
            </w:pPr>
            <w:r w:rsidRPr="00C10CF3">
              <w:t>95%</w:t>
            </w:r>
          </w:p>
        </w:tc>
      </w:tr>
      <w:tr w:rsidR="00C10CF3" w:rsidRPr="00C10CF3" w14:paraId="5BC5EAAE" w14:textId="77777777" w:rsidTr="001F357C">
        <w:trPr>
          <w:trHeight w:val="300"/>
        </w:trPr>
        <w:tc>
          <w:tcPr>
            <w:tcW w:w="1084" w:type="dxa"/>
            <w:noWrap/>
            <w:hideMark/>
          </w:tcPr>
          <w:p w14:paraId="2227EEFC" w14:textId="77777777" w:rsidR="00E7720C" w:rsidRPr="00C10CF3" w:rsidRDefault="00E7720C" w:rsidP="001F357C">
            <w:pPr>
              <w:pStyle w:val="BodyText2"/>
            </w:pPr>
          </w:p>
        </w:tc>
        <w:tc>
          <w:tcPr>
            <w:tcW w:w="2035" w:type="dxa"/>
            <w:noWrap/>
            <w:hideMark/>
          </w:tcPr>
          <w:p w14:paraId="71081149" w14:textId="77777777" w:rsidR="00E7720C" w:rsidRPr="00C10CF3" w:rsidRDefault="00E7720C" w:rsidP="001F357C">
            <w:pPr>
              <w:pStyle w:val="BodyText2"/>
            </w:pPr>
            <w:r w:rsidRPr="00C10CF3">
              <w:t>HIPS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5D8C1242" w14:textId="77777777" w:rsidR="00E7720C" w:rsidRPr="00C10CF3" w:rsidRDefault="00E7720C" w:rsidP="001F357C">
            <w:pPr>
              <w:pStyle w:val="BodyText2"/>
            </w:pPr>
            <w:r w:rsidRPr="00C10CF3">
              <w:t>92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61A547D0" w14:textId="77777777" w:rsidR="00E7720C" w:rsidRPr="00C10CF3" w:rsidRDefault="00E7720C" w:rsidP="001F357C">
            <w:pPr>
              <w:pStyle w:val="BodyText2"/>
            </w:pPr>
          </w:p>
        </w:tc>
        <w:tc>
          <w:tcPr>
            <w:tcW w:w="1895" w:type="dxa"/>
          </w:tcPr>
          <w:p w14:paraId="1CC0EE9A" w14:textId="77777777" w:rsidR="00E7720C" w:rsidRPr="00C10CF3" w:rsidRDefault="00E7720C" w:rsidP="001F357C">
            <w:pPr>
              <w:pStyle w:val="BodyText2"/>
            </w:pPr>
            <w:r w:rsidRPr="00C10CF3">
              <w:t>HIPS</w:t>
            </w:r>
          </w:p>
        </w:tc>
        <w:tc>
          <w:tcPr>
            <w:tcW w:w="1108" w:type="dxa"/>
          </w:tcPr>
          <w:p w14:paraId="308E3CF9" w14:textId="77777777" w:rsidR="00E7720C" w:rsidRPr="00C10CF3" w:rsidRDefault="00E7720C" w:rsidP="001F357C">
            <w:pPr>
              <w:pStyle w:val="BodyText2"/>
            </w:pPr>
            <w:r w:rsidRPr="00C10CF3">
              <w:t>93%</w:t>
            </w:r>
          </w:p>
        </w:tc>
      </w:tr>
      <w:tr w:rsidR="00C10CF3" w:rsidRPr="00C10CF3" w14:paraId="57B1228F" w14:textId="77777777" w:rsidTr="001F357C">
        <w:trPr>
          <w:trHeight w:val="300"/>
        </w:trPr>
        <w:tc>
          <w:tcPr>
            <w:tcW w:w="1084" w:type="dxa"/>
            <w:noWrap/>
            <w:hideMark/>
          </w:tcPr>
          <w:p w14:paraId="52C90753" w14:textId="77777777" w:rsidR="00E7720C" w:rsidRPr="00C10CF3" w:rsidRDefault="00E7720C" w:rsidP="001F357C">
            <w:pPr>
              <w:pStyle w:val="BodyText2"/>
            </w:pPr>
          </w:p>
        </w:tc>
        <w:tc>
          <w:tcPr>
            <w:tcW w:w="2035" w:type="dxa"/>
            <w:noWrap/>
            <w:hideMark/>
          </w:tcPr>
          <w:p w14:paraId="052AED7F" w14:textId="77777777" w:rsidR="00E7720C" w:rsidRPr="00C10CF3" w:rsidRDefault="00E7720C" w:rsidP="001F357C">
            <w:pPr>
              <w:pStyle w:val="BodyText2"/>
            </w:pPr>
            <w:r w:rsidRPr="00C10CF3">
              <w:t>HIPS + CAT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5AE5DBA8" w14:textId="77777777" w:rsidR="00E7720C" w:rsidRPr="00C10CF3" w:rsidRDefault="00E7720C" w:rsidP="001F357C">
            <w:pPr>
              <w:pStyle w:val="BodyText2"/>
            </w:pPr>
            <w:r w:rsidRPr="00C10CF3">
              <w:t>96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3F28908D" w14:textId="77777777" w:rsidR="00E7720C" w:rsidRPr="00C10CF3" w:rsidRDefault="00E7720C" w:rsidP="001F357C">
            <w:pPr>
              <w:pStyle w:val="BodyText2"/>
            </w:pPr>
          </w:p>
        </w:tc>
        <w:tc>
          <w:tcPr>
            <w:tcW w:w="1895" w:type="dxa"/>
          </w:tcPr>
          <w:p w14:paraId="123E46DE" w14:textId="77777777" w:rsidR="00E7720C" w:rsidRPr="00C10CF3" w:rsidRDefault="00E7720C" w:rsidP="001F357C">
            <w:pPr>
              <w:pStyle w:val="BodyText2"/>
            </w:pPr>
            <w:r w:rsidRPr="00C10CF3">
              <w:t>HIPS + CAT</w:t>
            </w:r>
          </w:p>
        </w:tc>
        <w:tc>
          <w:tcPr>
            <w:tcW w:w="1108" w:type="dxa"/>
          </w:tcPr>
          <w:p w14:paraId="7A317DB9" w14:textId="77777777" w:rsidR="00E7720C" w:rsidRPr="00C10CF3" w:rsidRDefault="00E7720C" w:rsidP="001F357C">
            <w:pPr>
              <w:pStyle w:val="BodyText2"/>
            </w:pPr>
            <w:r w:rsidRPr="00C10CF3">
              <w:t>96%</w:t>
            </w:r>
          </w:p>
        </w:tc>
      </w:tr>
      <w:tr w:rsidR="00C10CF3" w:rsidRPr="00C10CF3" w14:paraId="4BCA8105" w14:textId="77777777" w:rsidTr="001F357C">
        <w:trPr>
          <w:trHeight w:val="300"/>
        </w:trPr>
        <w:tc>
          <w:tcPr>
            <w:tcW w:w="1084" w:type="dxa"/>
            <w:noWrap/>
            <w:hideMark/>
          </w:tcPr>
          <w:p w14:paraId="4187A7A2" w14:textId="77777777" w:rsidR="00E7720C" w:rsidRPr="00C10CF3" w:rsidRDefault="00E7720C" w:rsidP="001F357C">
            <w:pPr>
              <w:pStyle w:val="BodyText2"/>
            </w:pPr>
          </w:p>
        </w:tc>
        <w:tc>
          <w:tcPr>
            <w:tcW w:w="2035" w:type="dxa"/>
            <w:noWrap/>
            <w:hideMark/>
          </w:tcPr>
          <w:p w14:paraId="0C36C9F9" w14:textId="77777777" w:rsidR="00E7720C" w:rsidRPr="00C10CF3" w:rsidRDefault="00E7720C" w:rsidP="001F357C">
            <w:pPr>
              <w:pStyle w:val="BodyText2"/>
            </w:pPr>
            <w:r w:rsidRPr="00C10CF3">
              <w:t>HIPS + VolBrain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2CEEF9F3" w14:textId="77777777" w:rsidR="00E7720C" w:rsidRPr="00C10CF3" w:rsidRDefault="00E7720C" w:rsidP="001F357C">
            <w:pPr>
              <w:pStyle w:val="BodyText2"/>
            </w:pPr>
            <w:r w:rsidRPr="00C10CF3">
              <w:t>96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66F7A45C" w14:textId="77777777" w:rsidR="00E7720C" w:rsidRPr="00C10CF3" w:rsidRDefault="00E7720C" w:rsidP="001F357C">
            <w:pPr>
              <w:pStyle w:val="BodyText2"/>
            </w:pPr>
          </w:p>
        </w:tc>
        <w:tc>
          <w:tcPr>
            <w:tcW w:w="1895" w:type="dxa"/>
          </w:tcPr>
          <w:p w14:paraId="45694965" w14:textId="77777777" w:rsidR="00E7720C" w:rsidRPr="00C10CF3" w:rsidRDefault="00E7720C" w:rsidP="001F357C">
            <w:pPr>
              <w:pStyle w:val="BodyText2"/>
            </w:pPr>
            <w:r w:rsidRPr="00C10CF3">
              <w:t>HIPS + VolBrain</w:t>
            </w:r>
          </w:p>
        </w:tc>
        <w:tc>
          <w:tcPr>
            <w:tcW w:w="1108" w:type="dxa"/>
          </w:tcPr>
          <w:p w14:paraId="733177B6" w14:textId="77777777" w:rsidR="00E7720C" w:rsidRPr="00C10CF3" w:rsidRDefault="00E7720C" w:rsidP="001F357C">
            <w:pPr>
              <w:pStyle w:val="BodyText2"/>
            </w:pPr>
            <w:r w:rsidRPr="00C10CF3">
              <w:t>97%</w:t>
            </w:r>
          </w:p>
        </w:tc>
      </w:tr>
      <w:tr w:rsidR="00C10CF3" w:rsidRPr="00C10CF3" w14:paraId="294B2399" w14:textId="77777777" w:rsidTr="001F357C">
        <w:trPr>
          <w:trHeight w:val="300"/>
        </w:trPr>
        <w:tc>
          <w:tcPr>
            <w:tcW w:w="1084" w:type="dxa"/>
            <w:noWrap/>
            <w:hideMark/>
          </w:tcPr>
          <w:p w14:paraId="32C4790E" w14:textId="77777777" w:rsidR="00E7720C" w:rsidRPr="00C10CF3" w:rsidRDefault="00E7720C" w:rsidP="001F357C">
            <w:pPr>
              <w:pStyle w:val="BodyText2"/>
            </w:pPr>
            <w:r w:rsidRPr="00C10CF3">
              <w:t>PSO</w:t>
            </w:r>
          </w:p>
        </w:tc>
        <w:tc>
          <w:tcPr>
            <w:tcW w:w="2035" w:type="dxa"/>
            <w:noWrap/>
            <w:hideMark/>
          </w:tcPr>
          <w:p w14:paraId="3664D891" w14:textId="77777777" w:rsidR="00E7720C" w:rsidRPr="00C10CF3" w:rsidRDefault="00E7720C" w:rsidP="001F357C">
            <w:pPr>
              <w:pStyle w:val="BodyText2"/>
            </w:pPr>
            <w:r w:rsidRPr="00C10CF3">
              <w:t>CAT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55D4FB48" w14:textId="77777777" w:rsidR="00E7720C" w:rsidRPr="00C10CF3" w:rsidRDefault="00E7720C" w:rsidP="001F357C">
            <w:pPr>
              <w:pStyle w:val="BodyText2"/>
            </w:pPr>
            <w:r w:rsidRPr="00C10CF3">
              <w:t>95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66B8D35E" w14:textId="77777777" w:rsidR="00E7720C" w:rsidRPr="00C10CF3" w:rsidRDefault="00E7720C" w:rsidP="001F357C">
            <w:pPr>
              <w:pStyle w:val="BodyText2"/>
            </w:pPr>
            <w:r w:rsidRPr="00C10CF3">
              <w:t xml:space="preserve">Statistical </w:t>
            </w:r>
          </w:p>
        </w:tc>
        <w:tc>
          <w:tcPr>
            <w:tcW w:w="1895" w:type="dxa"/>
          </w:tcPr>
          <w:p w14:paraId="5B91B1A9" w14:textId="77777777" w:rsidR="00E7720C" w:rsidRPr="00C10CF3" w:rsidRDefault="00E7720C" w:rsidP="001F357C">
            <w:pPr>
              <w:pStyle w:val="BodyText2"/>
            </w:pPr>
            <w:r w:rsidRPr="00C10CF3">
              <w:t>CAT</w:t>
            </w:r>
          </w:p>
        </w:tc>
        <w:tc>
          <w:tcPr>
            <w:tcW w:w="1108" w:type="dxa"/>
          </w:tcPr>
          <w:p w14:paraId="7F598B8A" w14:textId="77777777" w:rsidR="00E7720C" w:rsidRPr="00C10CF3" w:rsidRDefault="00E7720C" w:rsidP="001F357C">
            <w:pPr>
              <w:pStyle w:val="BodyText2"/>
            </w:pPr>
            <w:r w:rsidRPr="00C10CF3">
              <w:t>91%</w:t>
            </w:r>
          </w:p>
        </w:tc>
      </w:tr>
      <w:tr w:rsidR="00C10CF3" w:rsidRPr="00C10CF3" w14:paraId="3E375F9D" w14:textId="77777777" w:rsidTr="001F357C">
        <w:trPr>
          <w:trHeight w:val="300"/>
        </w:trPr>
        <w:tc>
          <w:tcPr>
            <w:tcW w:w="1084" w:type="dxa"/>
            <w:noWrap/>
            <w:hideMark/>
          </w:tcPr>
          <w:p w14:paraId="42A15ECD" w14:textId="77777777" w:rsidR="00E7720C" w:rsidRPr="00C10CF3" w:rsidRDefault="00E7720C" w:rsidP="001F357C">
            <w:pPr>
              <w:pStyle w:val="BodyText2"/>
            </w:pPr>
          </w:p>
        </w:tc>
        <w:tc>
          <w:tcPr>
            <w:tcW w:w="2035" w:type="dxa"/>
            <w:noWrap/>
            <w:hideMark/>
          </w:tcPr>
          <w:p w14:paraId="43BEBD7B" w14:textId="77777777" w:rsidR="00E7720C" w:rsidRPr="00C10CF3" w:rsidRDefault="00E7720C" w:rsidP="001F357C">
            <w:pPr>
              <w:pStyle w:val="BodyText2"/>
            </w:pPr>
            <w:r w:rsidRPr="00C10CF3">
              <w:t>VolBrain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0777FDD1" w14:textId="77777777" w:rsidR="00E7720C" w:rsidRPr="00C10CF3" w:rsidRDefault="00E7720C" w:rsidP="001F357C">
            <w:pPr>
              <w:pStyle w:val="BodyText2"/>
            </w:pPr>
            <w:r w:rsidRPr="00C10CF3">
              <w:t>96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2150DE25" w14:textId="77777777" w:rsidR="00E7720C" w:rsidRPr="00C10CF3" w:rsidRDefault="00E7720C" w:rsidP="001F357C">
            <w:pPr>
              <w:pStyle w:val="BodyText2"/>
            </w:pPr>
          </w:p>
        </w:tc>
        <w:tc>
          <w:tcPr>
            <w:tcW w:w="1895" w:type="dxa"/>
          </w:tcPr>
          <w:p w14:paraId="3666F328" w14:textId="77777777" w:rsidR="00E7720C" w:rsidRPr="00C10CF3" w:rsidRDefault="00E7720C" w:rsidP="001F357C">
            <w:pPr>
              <w:pStyle w:val="BodyText2"/>
            </w:pPr>
            <w:r w:rsidRPr="00C10CF3">
              <w:t>VolBrain</w:t>
            </w:r>
          </w:p>
        </w:tc>
        <w:tc>
          <w:tcPr>
            <w:tcW w:w="1108" w:type="dxa"/>
          </w:tcPr>
          <w:p w14:paraId="268B0479" w14:textId="77777777" w:rsidR="00E7720C" w:rsidRPr="00C10CF3" w:rsidRDefault="00E7720C" w:rsidP="001F357C">
            <w:pPr>
              <w:pStyle w:val="BodyText2"/>
            </w:pPr>
            <w:r w:rsidRPr="00C10CF3">
              <w:t>90%</w:t>
            </w:r>
          </w:p>
        </w:tc>
      </w:tr>
      <w:tr w:rsidR="00C10CF3" w:rsidRPr="00C10CF3" w14:paraId="56AF8D52" w14:textId="77777777" w:rsidTr="001F357C">
        <w:trPr>
          <w:trHeight w:val="300"/>
        </w:trPr>
        <w:tc>
          <w:tcPr>
            <w:tcW w:w="1084" w:type="dxa"/>
            <w:noWrap/>
            <w:hideMark/>
          </w:tcPr>
          <w:p w14:paraId="6D5BD2B7" w14:textId="77777777" w:rsidR="00E7720C" w:rsidRPr="00C10CF3" w:rsidRDefault="00E7720C" w:rsidP="001F357C">
            <w:pPr>
              <w:pStyle w:val="BodyText2"/>
            </w:pPr>
          </w:p>
        </w:tc>
        <w:tc>
          <w:tcPr>
            <w:tcW w:w="2035" w:type="dxa"/>
            <w:noWrap/>
            <w:hideMark/>
          </w:tcPr>
          <w:p w14:paraId="76AF97A9" w14:textId="77777777" w:rsidR="00E7720C" w:rsidRPr="00C10CF3" w:rsidRDefault="00E7720C" w:rsidP="001F357C">
            <w:pPr>
              <w:pStyle w:val="BodyText2"/>
            </w:pPr>
            <w:r w:rsidRPr="00C10CF3">
              <w:t>HIPS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495A1EDD" w14:textId="77777777" w:rsidR="00E7720C" w:rsidRPr="00C10CF3" w:rsidRDefault="00E7720C" w:rsidP="001F357C">
            <w:pPr>
              <w:pStyle w:val="BodyText2"/>
            </w:pPr>
            <w:r w:rsidRPr="00C10CF3">
              <w:t>90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215ED07D" w14:textId="77777777" w:rsidR="00E7720C" w:rsidRPr="00C10CF3" w:rsidRDefault="00E7720C" w:rsidP="001F357C">
            <w:pPr>
              <w:pStyle w:val="BodyText2"/>
            </w:pPr>
          </w:p>
        </w:tc>
        <w:tc>
          <w:tcPr>
            <w:tcW w:w="1895" w:type="dxa"/>
          </w:tcPr>
          <w:p w14:paraId="4D711AD5" w14:textId="77777777" w:rsidR="00E7720C" w:rsidRPr="00C10CF3" w:rsidRDefault="00E7720C" w:rsidP="001F357C">
            <w:pPr>
              <w:pStyle w:val="BodyText2"/>
            </w:pPr>
            <w:r w:rsidRPr="00C10CF3">
              <w:t>HIPS</w:t>
            </w:r>
          </w:p>
        </w:tc>
        <w:tc>
          <w:tcPr>
            <w:tcW w:w="1108" w:type="dxa"/>
          </w:tcPr>
          <w:p w14:paraId="071F4BE7" w14:textId="77777777" w:rsidR="00E7720C" w:rsidRPr="00C10CF3" w:rsidRDefault="00E7720C" w:rsidP="001F357C">
            <w:pPr>
              <w:pStyle w:val="BodyText2"/>
            </w:pPr>
            <w:r w:rsidRPr="00C10CF3">
              <w:t>88%</w:t>
            </w:r>
          </w:p>
        </w:tc>
      </w:tr>
      <w:tr w:rsidR="00C10CF3" w:rsidRPr="00C10CF3" w14:paraId="7DE37ED7" w14:textId="77777777" w:rsidTr="001F357C">
        <w:trPr>
          <w:trHeight w:val="300"/>
        </w:trPr>
        <w:tc>
          <w:tcPr>
            <w:tcW w:w="1084" w:type="dxa"/>
            <w:noWrap/>
            <w:hideMark/>
          </w:tcPr>
          <w:p w14:paraId="27CD69AB" w14:textId="77777777" w:rsidR="00E7720C" w:rsidRPr="00C10CF3" w:rsidRDefault="00E7720C" w:rsidP="001F357C">
            <w:pPr>
              <w:pStyle w:val="BodyText2"/>
            </w:pPr>
          </w:p>
        </w:tc>
        <w:tc>
          <w:tcPr>
            <w:tcW w:w="2035" w:type="dxa"/>
            <w:noWrap/>
            <w:hideMark/>
          </w:tcPr>
          <w:p w14:paraId="0E5B87A9" w14:textId="77777777" w:rsidR="00E7720C" w:rsidRPr="00C10CF3" w:rsidRDefault="00E7720C" w:rsidP="001F357C">
            <w:pPr>
              <w:pStyle w:val="BodyText2"/>
            </w:pPr>
            <w:r w:rsidRPr="00C10CF3">
              <w:t>HIPS + CAT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14:paraId="68701D42" w14:textId="77777777" w:rsidR="00E7720C" w:rsidRPr="00C10CF3" w:rsidRDefault="00E7720C" w:rsidP="001F357C">
            <w:pPr>
              <w:pStyle w:val="BodyText2"/>
            </w:pPr>
            <w:r w:rsidRPr="00C10CF3">
              <w:t>97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301F5607" w14:textId="77777777" w:rsidR="00E7720C" w:rsidRPr="00C10CF3" w:rsidRDefault="00E7720C" w:rsidP="001F357C">
            <w:pPr>
              <w:pStyle w:val="BodyText2"/>
            </w:pPr>
          </w:p>
        </w:tc>
        <w:tc>
          <w:tcPr>
            <w:tcW w:w="1895" w:type="dxa"/>
          </w:tcPr>
          <w:p w14:paraId="3D341758" w14:textId="77777777" w:rsidR="00E7720C" w:rsidRPr="00C10CF3" w:rsidRDefault="00E7720C" w:rsidP="001F357C">
            <w:pPr>
              <w:pStyle w:val="BodyText2"/>
            </w:pPr>
            <w:r w:rsidRPr="00C10CF3">
              <w:t>HIPS + CAT</w:t>
            </w:r>
          </w:p>
        </w:tc>
        <w:tc>
          <w:tcPr>
            <w:tcW w:w="1108" w:type="dxa"/>
          </w:tcPr>
          <w:p w14:paraId="12706BC7" w14:textId="77777777" w:rsidR="00E7720C" w:rsidRPr="00C10CF3" w:rsidRDefault="00E7720C" w:rsidP="001F357C">
            <w:pPr>
              <w:pStyle w:val="BodyText2"/>
            </w:pPr>
            <w:r w:rsidRPr="00C10CF3">
              <w:t>93%</w:t>
            </w:r>
          </w:p>
        </w:tc>
      </w:tr>
      <w:tr w:rsidR="00C10CF3" w:rsidRPr="00C10CF3" w14:paraId="69E47406" w14:textId="77777777" w:rsidTr="001F357C">
        <w:trPr>
          <w:trHeight w:val="300"/>
        </w:trPr>
        <w:tc>
          <w:tcPr>
            <w:tcW w:w="1084" w:type="dxa"/>
            <w:noWrap/>
            <w:hideMark/>
          </w:tcPr>
          <w:p w14:paraId="1B85FE3C" w14:textId="77777777" w:rsidR="00E7720C" w:rsidRPr="00C10CF3" w:rsidRDefault="00E7720C" w:rsidP="001F357C">
            <w:pPr>
              <w:pStyle w:val="BodyText2"/>
            </w:pPr>
          </w:p>
        </w:tc>
        <w:tc>
          <w:tcPr>
            <w:tcW w:w="2035" w:type="dxa"/>
            <w:noWrap/>
            <w:hideMark/>
          </w:tcPr>
          <w:p w14:paraId="7E770EA6" w14:textId="77777777" w:rsidR="00E7720C" w:rsidRPr="00C10CF3" w:rsidRDefault="00E7720C" w:rsidP="001F357C">
            <w:pPr>
              <w:pStyle w:val="BodyText2"/>
            </w:pPr>
            <w:r w:rsidRPr="00C10CF3">
              <w:t>HIPS + VolBrain</w:t>
            </w:r>
          </w:p>
        </w:tc>
        <w:tc>
          <w:tcPr>
            <w:tcW w:w="1417" w:type="dxa"/>
            <w:tcBorders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879E1C1" w14:textId="77777777" w:rsidR="00E7720C" w:rsidRPr="00C10CF3" w:rsidRDefault="00E7720C" w:rsidP="001F357C">
            <w:pPr>
              <w:pStyle w:val="BodyText2"/>
            </w:pPr>
            <w:r w:rsidRPr="00C10CF3">
              <w:t>97%</w:t>
            </w:r>
          </w:p>
        </w:tc>
        <w:tc>
          <w:tcPr>
            <w:tcW w:w="1108" w:type="dxa"/>
            <w:tcBorders>
              <w:left w:val="single" w:sz="4" w:space="0" w:color="auto"/>
            </w:tcBorders>
          </w:tcPr>
          <w:p w14:paraId="36D66EDF" w14:textId="77777777" w:rsidR="00E7720C" w:rsidRPr="00C10CF3" w:rsidRDefault="00E7720C" w:rsidP="001F357C">
            <w:pPr>
              <w:pStyle w:val="BodyText2"/>
            </w:pPr>
          </w:p>
        </w:tc>
        <w:tc>
          <w:tcPr>
            <w:tcW w:w="1895" w:type="dxa"/>
          </w:tcPr>
          <w:p w14:paraId="5B683EF8" w14:textId="77777777" w:rsidR="00E7720C" w:rsidRPr="00C10CF3" w:rsidRDefault="00E7720C" w:rsidP="001F357C">
            <w:pPr>
              <w:pStyle w:val="BodyText2"/>
            </w:pPr>
            <w:r w:rsidRPr="00C10CF3">
              <w:t>HIPS + VolBrain</w:t>
            </w:r>
          </w:p>
        </w:tc>
        <w:tc>
          <w:tcPr>
            <w:tcW w:w="1108" w:type="dxa"/>
          </w:tcPr>
          <w:p w14:paraId="4944A7C1" w14:textId="77777777" w:rsidR="00E7720C" w:rsidRPr="00C10CF3" w:rsidRDefault="00E7720C" w:rsidP="001F357C">
            <w:pPr>
              <w:pStyle w:val="BodyText2"/>
            </w:pPr>
            <w:r w:rsidRPr="00C10CF3">
              <w:t>92%</w:t>
            </w:r>
          </w:p>
        </w:tc>
      </w:tr>
      <w:bookmarkEnd w:id="3"/>
      <w:bookmarkEnd w:id="2"/>
    </w:tbl>
    <w:p w14:paraId="780DA67D" w14:textId="77777777" w:rsidR="00E7720C" w:rsidRPr="00C10CF3" w:rsidRDefault="00E7720C" w:rsidP="004D6AFF">
      <w:pPr>
        <w:pStyle w:val="BodyText2"/>
      </w:pPr>
    </w:p>
    <w:sectPr w:rsidR="00E7720C" w:rsidRPr="00C10CF3" w:rsidSect="00F46F4A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F253EF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4C9"/>
    <w:rsid w:val="00000510"/>
    <w:rsid w:val="00085799"/>
    <w:rsid w:val="001F357C"/>
    <w:rsid w:val="00223F71"/>
    <w:rsid w:val="0026583E"/>
    <w:rsid w:val="002A1D7A"/>
    <w:rsid w:val="002B559A"/>
    <w:rsid w:val="002C4B5B"/>
    <w:rsid w:val="003E14C9"/>
    <w:rsid w:val="00497ECB"/>
    <w:rsid w:val="004A2434"/>
    <w:rsid w:val="004C60D7"/>
    <w:rsid w:val="004D6AFF"/>
    <w:rsid w:val="004E2C83"/>
    <w:rsid w:val="0061789E"/>
    <w:rsid w:val="00682440"/>
    <w:rsid w:val="00695FC5"/>
    <w:rsid w:val="007D674A"/>
    <w:rsid w:val="008270D9"/>
    <w:rsid w:val="009B4E6A"/>
    <w:rsid w:val="00A90D9E"/>
    <w:rsid w:val="00A948DE"/>
    <w:rsid w:val="00AB5C05"/>
    <w:rsid w:val="00AF20C5"/>
    <w:rsid w:val="00AF52B2"/>
    <w:rsid w:val="00B02BDB"/>
    <w:rsid w:val="00B37C41"/>
    <w:rsid w:val="00BB0B4E"/>
    <w:rsid w:val="00C10CF3"/>
    <w:rsid w:val="00CA0C8F"/>
    <w:rsid w:val="00D75DC9"/>
    <w:rsid w:val="00E002EB"/>
    <w:rsid w:val="00E50BED"/>
    <w:rsid w:val="00E7720C"/>
    <w:rsid w:val="00EA593C"/>
    <w:rsid w:val="00F46F4A"/>
    <w:rsid w:val="00FB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141B2"/>
  <w15:chartTrackingRefBased/>
  <w15:docId w15:val="{9128DB6F-13A7-4AB7-9F40-3D83C1338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70D9"/>
    <w:pPr>
      <w:spacing w:after="12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4C9"/>
    <w:pPr>
      <w:keepNext/>
      <w:keepLines/>
      <w:numPr>
        <w:numId w:val="1"/>
      </w:numPr>
      <w:spacing w:before="480" w:after="240"/>
      <w:outlineLvl w:val="0"/>
    </w:pPr>
    <w:rPr>
      <w:rFonts w:eastAsiaTheme="majorEastAsia" w:cstheme="majorBidi"/>
      <w:b/>
      <w:color w:val="2E74B5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14C9"/>
    <w:pPr>
      <w:keepNext/>
      <w:keepLines/>
      <w:numPr>
        <w:ilvl w:val="1"/>
        <w:numId w:val="1"/>
      </w:numPr>
      <w:spacing w:before="240"/>
      <w:outlineLvl w:val="1"/>
    </w:pPr>
    <w:rPr>
      <w:rFonts w:eastAsiaTheme="majorEastAsia" w:cstheme="majorBidi"/>
      <w:b/>
      <w:color w:val="2E74B5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14C9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4C9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4C9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4C9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4C9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4C9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4C9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14C9"/>
    <w:rPr>
      <w:color w:val="0563C1" w:themeColor="hyperlink"/>
      <w:u w:val="none"/>
    </w:rPr>
  </w:style>
  <w:style w:type="paragraph" w:styleId="TableofFigures">
    <w:name w:val="table of figures"/>
    <w:basedOn w:val="Normal"/>
    <w:next w:val="Normal"/>
    <w:uiPriority w:val="99"/>
    <w:unhideWhenUsed/>
    <w:rsid w:val="003E14C9"/>
    <w:pPr>
      <w:spacing w:after="0"/>
      <w:ind w:left="720" w:hanging="720"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3E14C9"/>
    <w:rPr>
      <w:rFonts w:ascii="Times New Roman" w:eastAsiaTheme="majorEastAsia" w:hAnsi="Times New Roman" w:cstheme="majorBidi"/>
      <w:b/>
      <w:color w:val="2E74B5" w:themeColor="accent1" w:themeShade="BF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E14C9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E14C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4C9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4C9"/>
    <w:rPr>
      <w:rFonts w:asciiTheme="majorHAnsi" w:eastAsiaTheme="majorEastAsia" w:hAnsiTheme="majorHAnsi" w:cstheme="majorBidi"/>
      <w:color w:val="2E74B5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4C9"/>
    <w:rPr>
      <w:rFonts w:asciiTheme="majorHAnsi" w:eastAsiaTheme="majorEastAsia" w:hAnsiTheme="majorHAnsi" w:cstheme="majorBidi"/>
      <w:color w:val="1F4D78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4C9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4C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4C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3E14C9"/>
    <w:pPr>
      <w:spacing w:before="120" w:after="0"/>
      <w:jc w:val="both"/>
    </w:pPr>
    <w:rPr>
      <w:iCs/>
      <w:color w:val="44546A" w:themeColor="text2"/>
      <w:sz w:val="22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9B4E6A"/>
    <w:rPr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9B4E6A"/>
    <w:rPr>
      <w:rFonts w:ascii="Times New Roman" w:hAnsi="Times New Roman"/>
      <w:sz w:val="24"/>
      <w:lang w:val="en-GB"/>
    </w:rPr>
  </w:style>
  <w:style w:type="table" w:styleId="TableGrid">
    <w:name w:val="Table Grid"/>
    <w:basedOn w:val="TableNormal"/>
    <w:uiPriority w:val="39"/>
    <w:rsid w:val="00A90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90D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odyText2">
    <w:name w:val="Body Text 2"/>
    <w:basedOn w:val="Normal"/>
    <w:link w:val="BodyText2Char"/>
    <w:uiPriority w:val="99"/>
    <w:unhideWhenUsed/>
    <w:rsid w:val="009B4E6A"/>
    <w:pPr>
      <w:spacing w:before="60" w:after="60" w:line="240" w:lineRule="auto"/>
    </w:pPr>
    <w:rPr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9B4E6A"/>
    <w:rPr>
      <w:rFonts w:ascii="Times New Roman" w:hAnsi="Times New Roman"/>
      <w:sz w:val="24"/>
      <w:lang w:val="en-GB"/>
    </w:rPr>
  </w:style>
  <w:style w:type="table" w:styleId="PlainTable2">
    <w:name w:val="Plain Table 2"/>
    <w:basedOn w:val="TableNormal"/>
    <w:uiPriority w:val="42"/>
    <w:rsid w:val="00A90D9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DefaultParagraphFont"/>
    <w:rsid w:val="00FB4010"/>
    <w:rPr>
      <w:rFonts w:ascii="Times" w:hAnsi="Times" w:cs="Times" w:hint="default"/>
      <w:b w:val="0"/>
      <w:bCs w:val="0"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2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20C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next w:val="PlainTable2"/>
    <w:uiPriority w:val="42"/>
    <w:rsid w:val="00E7720C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6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3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69</TotalTime>
  <Pages>7</Pages>
  <Words>991</Words>
  <Characters>56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r</dc:creator>
  <cp:keywords/>
  <dc:description/>
  <cp:lastModifiedBy>Divya Abirami S.</cp:lastModifiedBy>
  <cp:revision>26</cp:revision>
  <dcterms:created xsi:type="dcterms:W3CDTF">2021-02-08T00:22:00Z</dcterms:created>
  <dcterms:modified xsi:type="dcterms:W3CDTF">2022-01-05T09:52:00Z</dcterms:modified>
</cp:coreProperties>
</file>